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A195A" w14:textId="6738BCAB" w:rsidR="00243BF2" w:rsidRPr="00BE2053" w:rsidRDefault="00243BF2" w:rsidP="00243BF2">
      <w:r>
        <w:rPr>
          <w:b/>
          <w:bCs/>
        </w:rPr>
        <w:t>SUPPLEMENT</w:t>
      </w:r>
      <w:r w:rsidR="00EC751C">
        <w:rPr>
          <w:b/>
          <w:bCs/>
        </w:rPr>
        <w:t>AL</w:t>
      </w:r>
      <w:r>
        <w:rPr>
          <w:b/>
          <w:bCs/>
        </w:rPr>
        <w:t xml:space="preserve"> </w:t>
      </w:r>
      <w:r w:rsidRPr="00BE2053">
        <w:rPr>
          <w:b/>
          <w:bCs/>
        </w:rPr>
        <w:t xml:space="preserve">TABLE </w:t>
      </w:r>
      <w:r w:rsidR="00DA233D">
        <w:rPr>
          <w:b/>
          <w:bCs/>
        </w:rPr>
        <w:t>2</w:t>
      </w:r>
      <w:r w:rsidRPr="00BE2053">
        <w:rPr>
          <w:b/>
          <w:bCs/>
        </w:rPr>
        <w:t>.</w:t>
      </w:r>
      <w:r w:rsidRPr="00BE2053">
        <w:t xml:space="preserve"> Clinical features of current cases and earlier reported patients.</w:t>
      </w:r>
    </w:p>
    <w:p w14:paraId="035B0092" w14:textId="77777777" w:rsidR="00243BF2" w:rsidRDefault="00243BF2" w:rsidP="00243BF2">
      <w:pPr>
        <w:rPr>
          <w:i/>
          <w:iCs/>
        </w:rPr>
      </w:pPr>
      <w:r w:rsidRPr="00BE2053">
        <w:rPr>
          <w:i/>
          <w:iCs/>
        </w:rPr>
        <w:t xml:space="preserve">Among the previously reported cases, more severe cases are found in the lower rows of the table. Orange cells indicate the presence of positive clinical signs, green cells represent current cases, and gray cells encompass data from previously reported patients without apneic crises. Nonsense or frameshift variants are highlighted in red. СС, current case; F, female; M, male; Y, year; MO, month; INF, infancy; EX INT, exercise intolerance; HP, hypotonia; FW, facial weakness; BW, bulbar weakness; GW, general muscle weakness; PW, proximal muscle weakness; RESP INS, respiratory insufficiency; N/D, no data. </w:t>
      </w:r>
    </w:p>
    <w:p w14:paraId="4F2B1258" w14:textId="77777777" w:rsidR="00243BF2" w:rsidRDefault="00243BF2" w:rsidP="00243BF2">
      <w:pPr>
        <w:rPr>
          <w:i/>
          <w:iCs/>
        </w:rPr>
      </w:pPr>
    </w:p>
    <w:tbl>
      <w:tblPr>
        <w:tblW w:w="14176" w:type="dxa"/>
        <w:tblInd w:w="139" w:type="dxa"/>
        <w:tblLayout w:type="fixed"/>
        <w:tblCellMar>
          <w:left w:w="0" w:type="dxa"/>
          <w:right w:w="0" w:type="dxa"/>
        </w:tblCellMar>
        <w:tblLook w:val="04A0" w:firstRow="1" w:lastRow="0" w:firstColumn="1" w:lastColumn="0" w:noHBand="0" w:noVBand="1"/>
      </w:tblPr>
      <w:tblGrid>
        <w:gridCol w:w="426"/>
        <w:gridCol w:w="708"/>
        <w:gridCol w:w="1557"/>
        <w:gridCol w:w="567"/>
        <w:gridCol w:w="709"/>
        <w:gridCol w:w="709"/>
        <w:gridCol w:w="3260"/>
        <w:gridCol w:w="624"/>
        <w:gridCol w:w="624"/>
        <w:gridCol w:w="624"/>
        <w:gridCol w:w="624"/>
        <w:gridCol w:w="624"/>
        <w:gridCol w:w="624"/>
        <w:gridCol w:w="624"/>
        <w:gridCol w:w="624"/>
        <w:gridCol w:w="624"/>
        <w:gridCol w:w="624"/>
      </w:tblGrid>
      <w:tr w:rsidR="00243BF2" w:rsidRPr="00BE2053" w14:paraId="503040D9" w14:textId="77777777" w:rsidTr="003A7773">
        <w:trPr>
          <w:cantSplit/>
          <w:trHeight w:val="1619"/>
        </w:trPr>
        <w:tc>
          <w:tcPr>
            <w:tcW w:w="426"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324DEA9F"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N</w:t>
            </w:r>
          </w:p>
        </w:tc>
        <w:tc>
          <w:tcPr>
            <w:tcW w:w="708" w:type="dxa"/>
            <w:tcBorders>
              <w:top w:val="single" w:sz="4" w:space="0" w:color="auto"/>
              <w:left w:val="nil"/>
              <w:bottom w:val="single" w:sz="4" w:space="0" w:color="auto"/>
              <w:right w:val="single" w:sz="4" w:space="0" w:color="auto"/>
            </w:tcBorders>
            <w:shd w:val="clear" w:color="auto" w:fill="auto"/>
            <w:textDirection w:val="btLr"/>
            <w:vAlign w:val="center"/>
            <w:hideMark/>
          </w:tcPr>
          <w:p w14:paraId="722EA2DC" w14:textId="77777777" w:rsidR="00243BF2" w:rsidRPr="00BE2053" w:rsidRDefault="00243BF2" w:rsidP="003A7773">
            <w:pPr>
              <w:spacing w:before="0" w:after="0"/>
              <w:ind w:left="113" w:right="113"/>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val="ru-RU" w:eastAsia="ru-RU"/>
              </w:rPr>
              <w:t>Reference</w:t>
            </w:r>
            <w:r w:rsidRPr="00BE2053">
              <w:rPr>
                <w:rFonts w:eastAsia="Times New Roman" w:cs="Times New Roman"/>
                <w:b/>
                <w:bCs/>
                <w:color w:val="000000"/>
                <w:sz w:val="18"/>
                <w:szCs w:val="18"/>
                <w:lang w:eastAsia="ru-RU"/>
              </w:rPr>
              <w:t>s</w:t>
            </w:r>
          </w:p>
        </w:tc>
        <w:tc>
          <w:tcPr>
            <w:tcW w:w="1557" w:type="dxa"/>
            <w:tcBorders>
              <w:top w:val="single" w:sz="4" w:space="0" w:color="auto"/>
              <w:left w:val="nil"/>
              <w:bottom w:val="single" w:sz="4" w:space="0" w:color="auto"/>
              <w:right w:val="single" w:sz="4" w:space="0" w:color="auto"/>
            </w:tcBorders>
            <w:shd w:val="clear" w:color="auto" w:fill="auto"/>
            <w:textDirection w:val="btLr"/>
            <w:vAlign w:val="center"/>
            <w:hideMark/>
          </w:tcPr>
          <w:p w14:paraId="022ACE9B"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Genotype</w:t>
            </w:r>
          </w:p>
        </w:tc>
        <w:tc>
          <w:tcPr>
            <w:tcW w:w="567" w:type="dxa"/>
            <w:tcBorders>
              <w:top w:val="single" w:sz="4" w:space="0" w:color="auto"/>
              <w:left w:val="nil"/>
              <w:bottom w:val="single" w:sz="4" w:space="0" w:color="auto"/>
              <w:right w:val="single" w:sz="4" w:space="0" w:color="auto"/>
            </w:tcBorders>
            <w:shd w:val="clear" w:color="auto" w:fill="auto"/>
            <w:textDirection w:val="btLr"/>
            <w:vAlign w:val="center"/>
            <w:hideMark/>
          </w:tcPr>
          <w:p w14:paraId="3F44CD60"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Gender</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4D87B724" w14:textId="77777777" w:rsidR="00243BF2" w:rsidRPr="00BE2053" w:rsidRDefault="00243BF2" w:rsidP="003A7773">
            <w:pPr>
              <w:spacing w:before="0" w:after="0"/>
              <w:ind w:left="113" w:right="113"/>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val="ru-RU" w:eastAsia="ru-RU"/>
              </w:rPr>
              <w:t>Age</w:t>
            </w:r>
            <w:r w:rsidRPr="00BE2053">
              <w:rPr>
                <w:rFonts w:eastAsia="Times New Roman" w:cs="Times New Roman"/>
                <w:b/>
                <w:bCs/>
                <w:color w:val="000000"/>
                <w:sz w:val="18"/>
                <w:szCs w:val="18"/>
                <w:lang w:eastAsia="ru-RU"/>
              </w:rPr>
              <w:t xml:space="preserve"> at examination</w:t>
            </w:r>
          </w:p>
        </w:tc>
        <w:tc>
          <w:tcPr>
            <w:tcW w:w="709" w:type="dxa"/>
            <w:tcBorders>
              <w:top w:val="single" w:sz="4" w:space="0" w:color="auto"/>
              <w:left w:val="nil"/>
              <w:bottom w:val="single" w:sz="4" w:space="0" w:color="auto"/>
              <w:right w:val="single" w:sz="4" w:space="0" w:color="auto"/>
            </w:tcBorders>
            <w:shd w:val="clear" w:color="auto" w:fill="FFFFFF"/>
            <w:textDirection w:val="btLr"/>
            <w:vAlign w:val="center"/>
            <w:hideMark/>
          </w:tcPr>
          <w:p w14:paraId="6A89B3B2"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Age of onset</w:t>
            </w:r>
          </w:p>
        </w:tc>
        <w:tc>
          <w:tcPr>
            <w:tcW w:w="3260" w:type="dxa"/>
            <w:tcBorders>
              <w:top w:val="single" w:sz="4" w:space="0" w:color="auto"/>
              <w:left w:val="nil"/>
              <w:bottom w:val="single" w:sz="4" w:space="0" w:color="auto"/>
              <w:right w:val="single" w:sz="4" w:space="0" w:color="auto"/>
            </w:tcBorders>
            <w:shd w:val="clear" w:color="auto" w:fill="auto"/>
            <w:textDirection w:val="btLr"/>
            <w:vAlign w:val="center"/>
            <w:hideMark/>
          </w:tcPr>
          <w:p w14:paraId="3FBFA8C7"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Initial symptoms</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36BAB076"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Apneic crises</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3310745D"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eastAsia="ru-RU"/>
              </w:rPr>
              <w:t>V</w:t>
            </w:r>
            <w:r w:rsidRPr="00BE2053">
              <w:rPr>
                <w:rFonts w:eastAsia="Times New Roman" w:cs="Times New Roman"/>
                <w:b/>
                <w:bCs/>
                <w:color w:val="000000"/>
                <w:sz w:val="18"/>
                <w:szCs w:val="18"/>
                <w:lang w:val="ru-RU" w:eastAsia="ru-RU"/>
              </w:rPr>
              <w:t>entilation</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194CD0EE"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Tracheotomy</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32F7F654"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Ptosis</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6DB1D35F"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Strabismus or ophthalmoparesis</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5A06E210"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General muscle weakness</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551B7812"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Proximal muscle weakness</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19DA38D6"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Wheelchair dependency</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63C32B9A" w14:textId="77777777" w:rsidR="00243BF2" w:rsidRPr="00BE2053" w:rsidRDefault="00243BF2" w:rsidP="003A7773">
            <w:pPr>
              <w:spacing w:before="0" w:after="0"/>
              <w:ind w:left="113" w:right="113"/>
              <w:jc w:val="center"/>
              <w:rPr>
                <w:rFonts w:eastAsia="Times New Roman" w:cs="Times New Roman"/>
                <w:b/>
                <w:bCs/>
                <w:color w:val="000000"/>
                <w:sz w:val="18"/>
                <w:szCs w:val="18"/>
                <w:lang w:val="ru-RU" w:eastAsia="ru-RU"/>
              </w:rPr>
            </w:pPr>
            <w:r w:rsidRPr="00BE2053">
              <w:rPr>
                <w:rFonts w:eastAsia="Times New Roman" w:cs="Times New Roman"/>
                <w:b/>
                <w:bCs/>
                <w:color w:val="000000"/>
                <w:sz w:val="18"/>
                <w:szCs w:val="18"/>
                <w:lang w:val="ru-RU" w:eastAsia="ru-RU"/>
              </w:rPr>
              <w:t>Fatigable leg muscle weakness</w:t>
            </w:r>
          </w:p>
        </w:tc>
        <w:tc>
          <w:tcPr>
            <w:tcW w:w="624" w:type="dxa"/>
            <w:tcBorders>
              <w:top w:val="single" w:sz="4" w:space="0" w:color="auto"/>
              <w:left w:val="nil"/>
              <w:bottom w:val="single" w:sz="4" w:space="0" w:color="auto"/>
              <w:right w:val="single" w:sz="4" w:space="0" w:color="auto"/>
            </w:tcBorders>
            <w:shd w:val="clear" w:color="auto" w:fill="auto"/>
            <w:textDirection w:val="btLr"/>
            <w:vAlign w:val="center"/>
            <w:hideMark/>
          </w:tcPr>
          <w:p w14:paraId="516CA62F" w14:textId="77777777" w:rsidR="00243BF2" w:rsidRPr="00BE2053" w:rsidRDefault="00243BF2" w:rsidP="003A7773">
            <w:pPr>
              <w:spacing w:before="0" w:after="0"/>
              <w:ind w:left="113" w:right="113"/>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val="ru-RU" w:eastAsia="ru-RU"/>
              </w:rPr>
              <w:t>Psychomotor</w:t>
            </w:r>
            <w:r w:rsidRPr="00BE2053">
              <w:rPr>
                <w:rFonts w:eastAsia="Times New Roman" w:cs="Times New Roman"/>
                <w:b/>
                <w:bCs/>
                <w:color w:val="000000"/>
                <w:sz w:val="18"/>
                <w:szCs w:val="18"/>
                <w:lang w:eastAsia="ru-RU"/>
              </w:rPr>
              <w:t xml:space="preserve"> delay</w:t>
            </w:r>
          </w:p>
        </w:tc>
      </w:tr>
      <w:tr w:rsidR="00243BF2" w:rsidRPr="00BE2053" w14:paraId="7CAB0628" w14:textId="77777777" w:rsidTr="003A7773">
        <w:trPr>
          <w:trHeight w:val="20"/>
        </w:trPr>
        <w:tc>
          <w:tcPr>
            <w:tcW w:w="7936" w:type="dxa"/>
            <w:gridSpan w:val="7"/>
            <w:tcBorders>
              <w:top w:val="nil"/>
              <w:left w:val="single" w:sz="4" w:space="0" w:color="auto"/>
              <w:bottom w:val="single" w:sz="4" w:space="0" w:color="auto"/>
              <w:right w:val="single" w:sz="4" w:space="0" w:color="auto"/>
            </w:tcBorders>
            <w:shd w:val="clear" w:color="auto" w:fill="auto"/>
            <w:noWrap/>
            <w:vAlign w:val="center"/>
          </w:tcPr>
          <w:p w14:paraId="6634B49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Total (%)</w:t>
            </w:r>
          </w:p>
        </w:tc>
        <w:tc>
          <w:tcPr>
            <w:tcW w:w="624" w:type="dxa"/>
            <w:tcBorders>
              <w:top w:val="nil"/>
              <w:left w:val="nil"/>
              <w:bottom w:val="single" w:sz="4" w:space="0" w:color="auto"/>
              <w:right w:val="single" w:sz="4" w:space="0" w:color="auto"/>
            </w:tcBorders>
            <w:shd w:val="clear" w:color="auto" w:fill="auto"/>
            <w:vAlign w:val="center"/>
          </w:tcPr>
          <w:p w14:paraId="0F02384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76</w:t>
            </w:r>
          </w:p>
        </w:tc>
        <w:tc>
          <w:tcPr>
            <w:tcW w:w="624" w:type="dxa"/>
            <w:tcBorders>
              <w:top w:val="nil"/>
              <w:left w:val="nil"/>
              <w:bottom w:val="single" w:sz="4" w:space="0" w:color="auto"/>
              <w:right w:val="single" w:sz="4" w:space="0" w:color="auto"/>
            </w:tcBorders>
            <w:shd w:val="clear" w:color="auto" w:fill="auto"/>
            <w:vAlign w:val="center"/>
          </w:tcPr>
          <w:p w14:paraId="63354FE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56</w:t>
            </w:r>
          </w:p>
        </w:tc>
        <w:tc>
          <w:tcPr>
            <w:tcW w:w="624" w:type="dxa"/>
            <w:tcBorders>
              <w:top w:val="nil"/>
              <w:left w:val="nil"/>
              <w:bottom w:val="single" w:sz="4" w:space="0" w:color="auto"/>
              <w:right w:val="single" w:sz="4" w:space="0" w:color="auto"/>
            </w:tcBorders>
            <w:shd w:val="clear" w:color="auto" w:fill="auto"/>
            <w:vAlign w:val="center"/>
          </w:tcPr>
          <w:p w14:paraId="0F46806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22</w:t>
            </w:r>
          </w:p>
        </w:tc>
        <w:tc>
          <w:tcPr>
            <w:tcW w:w="624" w:type="dxa"/>
            <w:tcBorders>
              <w:top w:val="nil"/>
              <w:left w:val="nil"/>
              <w:bottom w:val="single" w:sz="4" w:space="0" w:color="auto"/>
              <w:right w:val="single" w:sz="4" w:space="0" w:color="auto"/>
            </w:tcBorders>
            <w:shd w:val="clear" w:color="auto" w:fill="auto"/>
            <w:vAlign w:val="center"/>
          </w:tcPr>
          <w:p w14:paraId="1EB78C3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80</w:t>
            </w:r>
          </w:p>
        </w:tc>
        <w:tc>
          <w:tcPr>
            <w:tcW w:w="624" w:type="dxa"/>
            <w:tcBorders>
              <w:top w:val="nil"/>
              <w:left w:val="nil"/>
              <w:bottom w:val="single" w:sz="4" w:space="0" w:color="auto"/>
              <w:right w:val="single" w:sz="4" w:space="0" w:color="auto"/>
            </w:tcBorders>
            <w:shd w:val="clear" w:color="auto" w:fill="auto"/>
            <w:vAlign w:val="center"/>
          </w:tcPr>
          <w:p w14:paraId="028BBDD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20</w:t>
            </w:r>
          </w:p>
        </w:tc>
        <w:tc>
          <w:tcPr>
            <w:tcW w:w="624" w:type="dxa"/>
            <w:tcBorders>
              <w:top w:val="nil"/>
              <w:left w:val="nil"/>
              <w:bottom w:val="single" w:sz="4" w:space="0" w:color="auto"/>
              <w:right w:val="single" w:sz="4" w:space="0" w:color="auto"/>
            </w:tcBorders>
            <w:shd w:val="clear" w:color="auto" w:fill="auto"/>
            <w:vAlign w:val="center"/>
          </w:tcPr>
          <w:p w14:paraId="45FE344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39</w:t>
            </w:r>
          </w:p>
        </w:tc>
        <w:tc>
          <w:tcPr>
            <w:tcW w:w="624" w:type="dxa"/>
            <w:tcBorders>
              <w:top w:val="nil"/>
              <w:left w:val="nil"/>
              <w:bottom w:val="single" w:sz="4" w:space="0" w:color="auto"/>
              <w:right w:val="single" w:sz="4" w:space="0" w:color="auto"/>
            </w:tcBorders>
            <w:shd w:val="clear" w:color="auto" w:fill="auto"/>
            <w:vAlign w:val="center"/>
          </w:tcPr>
          <w:p w14:paraId="44292FF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59</w:t>
            </w:r>
          </w:p>
        </w:tc>
        <w:tc>
          <w:tcPr>
            <w:tcW w:w="624" w:type="dxa"/>
            <w:tcBorders>
              <w:top w:val="nil"/>
              <w:left w:val="nil"/>
              <w:bottom w:val="single" w:sz="4" w:space="0" w:color="auto"/>
              <w:right w:val="single" w:sz="4" w:space="0" w:color="auto"/>
            </w:tcBorders>
            <w:shd w:val="clear" w:color="auto" w:fill="auto"/>
            <w:vAlign w:val="center"/>
          </w:tcPr>
          <w:p w14:paraId="7B22C85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21</w:t>
            </w:r>
          </w:p>
        </w:tc>
        <w:tc>
          <w:tcPr>
            <w:tcW w:w="624" w:type="dxa"/>
            <w:tcBorders>
              <w:top w:val="nil"/>
              <w:left w:val="nil"/>
              <w:bottom w:val="single" w:sz="4" w:space="0" w:color="auto"/>
              <w:right w:val="single" w:sz="4" w:space="0" w:color="auto"/>
            </w:tcBorders>
            <w:shd w:val="clear" w:color="auto" w:fill="auto"/>
            <w:vAlign w:val="center"/>
          </w:tcPr>
          <w:p w14:paraId="006D6E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97</w:t>
            </w:r>
          </w:p>
        </w:tc>
        <w:tc>
          <w:tcPr>
            <w:tcW w:w="624" w:type="dxa"/>
            <w:tcBorders>
              <w:top w:val="nil"/>
              <w:left w:val="nil"/>
              <w:bottom w:val="single" w:sz="4" w:space="0" w:color="auto"/>
              <w:right w:val="single" w:sz="4" w:space="0" w:color="auto"/>
            </w:tcBorders>
            <w:shd w:val="clear" w:color="auto" w:fill="auto"/>
            <w:vAlign w:val="center"/>
          </w:tcPr>
          <w:p w14:paraId="012B7EC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b/>
                <w:bCs/>
                <w:color w:val="000000"/>
                <w:sz w:val="18"/>
                <w:szCs w:val="18"/>
                <w:lang w:eastAsia="ru-RU"/>
              </w:rPr>
              <w:t>50</w:t>
            </w:r>
          </w:p>
        </w:tc>
      </w:tr>
      <w:tr w:rsidR="00243BF2" w:rsidRPr="00BE2053" w14:paraId="337B4EF6"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2EFDA"/>
            <w:noWrap/>
            <w:vAlign w:val="center"/>
            <w:hideMark/>
          </w:tcPr>
          <w:p w14:paraId="481839E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w:t>
            </w:r>
          </w:p>
        </w:tc>
        <w:tc>
          <w:tcPr>
            <w:tcW w:w="708" w:type="dxa"/>
            <w:tcBorders>
              <w:top w:val="nil"/>
              <w:left w:val="nil"/>
              <w:bottom w:val="single" w:sz="4" w:space="0" w:color="auto"/>
              <w:right w:val="single" w:sz="4" w:space="0" w:color="auto"/>
            </w:tcBorders>
            <w:shd w:val="clear" w:color="000000" w:fill="E2EFDA"/>
            <w:noWrap/>
            <w:vAlign w:val="center"/>
            <w:hideMark/>
          </w:tcPr>
          <w:p w14:paraId="64715C4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СС 1.1</w:t>
            </w:r>
          </w:p>
        </w:tc>
        <w:tc>
          <w:tcPr>
            <w:tcW w:w="1557" w:type="dxa"/>
            <w:tcBorders>
              <w:top w:val="nil"/>
              <w:left w:val="nil"/>
              <w:bottom w:val="single" w:sz="4" w:space="0" w:color="auto"/>
              <w:right w:val="single" w:sz="4" w:space="0" w:color="auto"/>
            </w:tcBorders>
            <w:shd w:val="clear" w:color="000000" w:fill="E2EFDA"/>
            <w:vAlign w:val="center"/>
            <w:hideMark/>
          </w:tcPr>
          <w:p w14:paraId="6BEF07E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135R</w:t>
            </w:r>
            <w:r w:rsidRPr="00BE2053">
              <w:rPr>
                <w:rFonts w:eastAsia="Times New Roman" w:cs="Times New Roman"/>
                <w:color w:val="000000"/>
                <w:sz w:val="18"/>
                <w:szCs w:val="18"/>
                <w:lang w:eastAsia="ru-RU"/>
              </w:rPr>
              <w:t>;</w:t>
            </w:r>
            <w:r w:rsidRPr="00BE2053">
              <w:rPr>
                <w:rFonts w:eastAsia="Times New Roman" w:cs="Times New Roman"/>
                <w:color w:val="000000"/>
                <w:sz w:val="18"/>
                <w:szCs w:val="18"/>
                <w:lang w:val="ru-RU" w:eastAsia="ru-RU"/>
              </w:rPr>
              <w:t xml:space="preserve"> </w:t>
            </w:r>
            <w:r w:rsidRPr="00BE2053">
              <w:rPr>
                <w:rFonts w:eastAsia="Times New Roman" w:cs="Times New Roman"/>
                <w:color w:val="FF0000"/>
                <w:sz w:val="18"/>
                <w:szCs w:val="18"/>
                <w:lang w:val="ru-RU" w:eastAsia="ru-RU"/>
              </w:rPr>
              <w:t>R151X</w:t>
            </w:r>
          </w:p>
        </w:tc>
        <w:tc>
          <w:tcPr>
            <w:tcW w:w="567" w:type="dxa"/>
            <w:tcBorders>
              <w:top w:val="nil"/>
              <w:left w:val="nil"/>
              <w:bottom w:val="single" w:sz="4" w:space="0" w:color="auto"/>
              <w:right w:val="single" w:sz="4" w:space="0" w:color="auto"/>
            </w:tcBorders>
            <w:shd w:val="clear" w:color="000000" w:fill="E2EFDA"/>
            <w:vAlign w:val="center"/>
            <w:hideMark/>
          </w:tcPr>
          <w:p w14:paraId="4C102F5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000000" w:fill="E2EFDA"/>
            <w:vAlign w:val="center"/>
            <w:hideMark/>
          </w:tcPr>
          <w:p w14:paraId="23F6175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7 y</w:t>
            </w:r>
          </w:p>
        </w:tc>
        <w:tc>
          <w:tcPr>
            <w:tcW w:w="709" w:type="dxa"/>
            <w:tcBorders>
              <w:top w:val="nil"/>
              <w:left w:val="nil"/>
              <w:bottom w:val="single" w:sz="4" w:space="0" w:color="auto"/>
              <w:right w:val="single" w:sz="4" w:space="0" w:color="auto"/>
            </w:tcBorders>
            <w:shd w:val="clear" w:color="000000" w:fill="E2EFDA"/>
            <w:vAlign w:val="center"/>
            <w:hideMark/>
          </w:tcPr>
          <w:p w14:paraId="32EB526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5 y</w:t>
            </w:r>
          </w:p>
        </w:tc>
        <w:tc>
          <w:tcPr>
            <w:tcW w:w="3260" w:type="dxa"/>
            <w:tcBorders>
              <w:top w:val="nil"/>
              <w:left w:val="nil"/>
              <w:bottom w:val="single" w:sz="4" w:space="0" w:color="auto"/>
              <w:right w:val="single" w:sz="4" w:space="0" w:color="auto"/>
            </w:tcBorders>
            <w:shd w:val="clear" w:color="000000" w:fill="E2EFDA"/>
            <w:vAlign w:val="center"/>
            <w:hideMark/>
          </w:tcPr>
          <w:p w14:paraId="08C530C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000000" w:fill="E2EFDA"/>
            <w:vAlign w:val="center"/>
            <w:hideMark/>
          </w:tcPr>
          <w:p w14:paraId="0FED29B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18655E9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3EB9BC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0C40CF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7C323A3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2DF1468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1C2C4F2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6AE4C93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608BC4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782B62D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715A3FF"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2EFDA"/>
            <w:noWrap/>
            <w:vAlign w:val="center"/>
            <w:hideMark/>
          </w:tcPr>
          <w:p w14:paraId="1C90F53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w:t>
            </w:r>
          </w:p>
        </w:tc>
        <w:tc>
          <w:tcPr>
            <w:tcW w:w="708" w:type="dxa"/>
            <w:tcBorders>
              <w:top w:val="nil"/>
              <w:left w:val="nil"/>
              <w:bottom w:val="single" w:sz="4" w:space="0" w:color="auto"/>
              <w:right w:val="single" w:sz="4" w:space="0" w:color="auto"/>
            </w:tcBorders>
            <w:shd w:val="clear" w:color="000000" w:fill="E2EFDA"/>
            <w:noWrap/>
            <w:vAlign w:val="center"/>
            <w:hideMark/>
          </w:tcPr>
          <w:p w14:paraId="001CA55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СС 2.1</w:t>
            </w:r>
          </w:p>
        </w:tc>
        <w:tc>
          <w:tcPr>
            <w:tcW w:w="1557" w:type="dxa"/>
            <w:tcBorders>
              <w:top w:val="nil"/>
              <w:left w:val="nil"/>
              <w:bottom w:val="single" w:sz="4" w:space="0" w:color="auto"/>
              <w:right w:val="single" w:sz="4" w:space="0" w:color="auto"/>
            </w:tcBorders>
            <w:shd w:val="clear" w:color="000000" w:fill="E2EFDA"/>
            <w:vAlign w:val="center"/>
            <w:hideMark/>
          </w:tcPr>
          <w:p w14:paraId="65FEAF7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135R</w:t>
            </w:r>
            <w:r w:rsidRPr="00BE2053">
              <w:rPr>
                <w:rFonts w:eastAsia="Times New Roman" w:cs="Times New Roman"/>
                <w:color w:val="000000"/>
                <w:sz w:val="18"/>
                <w:szCs w:val="18"/>
                <w:lang w:eastAsia="ru-RU"/>
              </w:rPr>
              <w:t>;</w:t>
            </w:r>
            <w:r w:rsidRPr="00BE2053">
              <w:rPr>
                <w:rFonts w:eastAsia="Times New Roman" w:cs="Times New Roman"/>
                <w:color w:val="000000"/>
                <w:sz w:val="18"/>
                <w:szCs w:val="18"/>
                <w:lang w:val="ru-RU" w:eastAsia="ru-RU"/>
              </w:rPr>
              <w:t xml:space="preserve"> C386R</w:t>
            </w:r>
          </w:p>
        </w:tc>
        <w:tc>
          <w:tcPr>
            <w:tcW w:w="567" w:type="dxa"/>
            <w:tcBorders>
              <w:top w:val="nil"/>
              <w:left w:val="nil"/>
              <w:bottom w:val="single" w:sz="4" w:space="0" w:color="auto"/>
              <w:right w:val="single" w:sz="4" w:space="0" w:color="auto"/>
            </w:tcBorders>
            <w:shd w:val="clear" w:color="000000" w:fill="E2EFDA"/>
            <w:vAlign w:val="center"/>
            <w:hideMark/>
          </w:tcPr>
          <w:p w14:paraId="769EA4C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000000" w:fill="E2EFDA"/>
            <w:vAlign w:val="center"/>
            <w:hideMark/>
          </w:tcPr>
          <w:p w14:paraId="3F23424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8 y</w:t>
            </w:r>
          </w:p>
        </w:tc>
        <w:tc>
          <w:tcPr>
            <w:tcW w:w="709" w:type="dxa"/>
            <w:tcBorders>
              <w:top w:val="nil"/>
              <w:left w:val="nil"/>
              <w:bottom w:val="single" w:sz="4" w:space="0" w:color="auto"/>
              <w:right w:val="single" w:sz="4" w:space="0" w:color="auto"/>
            </w:tcBorders>
            <w:shd w:val="clear" w:color="000000" w:fill="E2EFDA"/>
            <w:vAlign w:val="center"/>
            <w:hideMark/>
          </w:tcPr>
          <w:p w14:paraId="46B2604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y</w:t>
            </w:r>
          </w:p>
        </w:tc>
        <w:tc>
          <w:tcPr>
            <w:tcW w:w="3260" w:type="dxa"/>
            <w:tcBorders>
              <w:top w:val="nil"/>
              <w:left w:val="nil"/>
              <w:bottom w:val="single" w:sz="4" w:space="0" w:color="auto"/>
              <w:right w:val="single" w:sz="4" w:space="0" w:color="auto"/>
            </w:tcBorders>
            <w:shd w:val="clear" w:color="000000" w:fill="E2EFDA"/>
            <w:vAlign w:val="center"/>
            <w:hideMark/>
          </w:tcPr>
          <w:p w14:paraId="44237BE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000000" w:fill="E2EFDA"/>
            <w:vAlign w:val="center"/>
            <w:hideMark/>
          </w:tcPr>
          <w:p w14:paraId="2054072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52A4628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763ACD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15EA232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525426E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1643BB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7D52A06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65DFBA7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300B3E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5D0294D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813D4BC"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2EFDA"/>
            <w:noWrap/>
            <w:vAlign w:val="center"/>
            <w:hideMark/>
          </w:tcPr>
          <w:p w14:paraId="244152F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w:t>
            </w:r>
          </w:p>
        </w:tc>
        <w:tc>
          <w:tcPr>
            <w:tcW w:w="708" w:type="dxa"/>
            <w:tcBorders>
              <w:top w:val="nil"/>
              <w:left w:val="nil"/>
              <w:bottom w:val="single" w:sz="4" w:space="0" w:color="auto"/>
              <w:right w:val="single" w:sz="4" w:space="0" w:color="auto"/>
            </w:tcBorders>
            <w:shd w:val="clear" w:color="000000" w:fill="E2EFDA"/>
            <w:noWrap/>
            <w:vAlign w:val="center"/>
            <w:hideMark/>
          </w:tcPr>
          <w:p w14:paraId="7917B1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СС 3.1</w:t>
            </w:r>
          </w:p>
        </w:tc>
        <w:tc>
          <w:tcPr>
            <w:tcW w:w="1557" w:type="dxa"/>
            <w:tcBorders>
              <w:top w:val="nil"/>
              <w:left w:val="nil"/>
              <w:bottom w:val="single" w:sz="4" w:space="0" w:color="auto"/>
              <w:right w:val="single" w:sz="4" w:space="0" w:color="auto"/>
            </w:tcBorders>
            <w:shd w:val="clear" w:color="000000" w:fill="E2EFDA"/>
            <w:vAlign w:val="center"/>
            <w:hideMark/>
          </w:tcPr>
          <w:p w14:paraId="1CF606F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T354M; A614G</w:t>
            </w:r>
          </w:p>
        </w:tc>
        <w:tc>
          <w:tcPr>
            <w:tcW w:w="567" w:type="dxa"/>
            <w:tcBorders>
              <w:top w:val="nil"/>
              <w:left w:val="nil"/>
              <w:bottom w:val="single" w:sz="4" w:space="0" w:color="auto"/>
              <w:right w:val="single" w:sz="4" w:space="0" w:color="auto"/>
            </w:tcBorders>
            <w:shd w:val="clear" w:color="000000" w:fill="E2EFDA"/>
            <w:vAlign w:val="center"/>
            <w:hideMark/>
          </w:tcPr>
          <w:p w14:paraId="2574E02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000000" w:fill="E2EFDA"/>
            <w:vAlign w:val="center"/>
            <w:hideMark/>
          </w:tcPr>
          <w:p w14:paraId="0FC8368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5 y</w:t>
            </w:r>
          </w:p>
        </w:tc>
        <w:tc>
          <w:tcPr>
            <w:tcW w:w="709" w:type="dxa"/>
            <w:tcBorders>
              <w:top w:val="nil"/>
              <w:left w:val="nil"/>
              <w:bottom w:val="single" w:sz="4" w:space="0" w:color="auto"/>
              <w:right w:val="single" w:sz="4" w:space="0" w:color="auto"/>
            </w:tcBorders>
            <w:shd w:val="clear" w:color="000000" w:fill="E2EFDA"/>
            <w:vAlign w:val="center"/>
            <w:hideMark/>
          </w:tcPr>
          <w:p w14:paraId="0EDF89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 y</w:t>
            </w:r>
          </w:p>
        </w:tc>
        <w:tc>
          <w:tcPr>
            <w:tcW w:w="3260" w:type="dxa"/>
            <w:tcBorders>
              <w:top w:val="nil"/>
              <w:left w:val="nil"/>
              <w:bottom w:val="single" w:sz="4" w:space="0" w:color="auto"/>
              <w:right w:val="single" w:sz="4" w:space="0" w:color="auto"/>
            </w:tcBorders>
            <w:shd w:val="clear" w:color="000000" w:fill="E2EFDA"/>
            <w:vAlign w:val="center"/>
            <w:hideMark/>
          </w:tcPr>
          <w:p w14:paraId="30A79B3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000000" w:fill="E2EFDA"/>
            <w:vAlign w:val="center"/>
            <w:hideMark/>
          </w:tcPr>
          <w:p w14:paraId="28F9B86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F23850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60B3604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5C81F5A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0BA3B2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37AEF3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1E384B2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70A8F12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C37F34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297D543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BB7B3FD"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2EFDA"/>
            <w:noWrap/>
            <w:vAlign w:val="center"/>
            <w:hideMark/>
          </w:tcPr>
          <w:p w14:paraId="3BD5109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w:t>
            </w:r>
          </w:p>
        </w:tc>
        <w:tc>
          <w:tcPr>
            <w:tcW w:w="708" w:type="dxa"/>
            <w:tcBorders>
              <w:top w:val="nil"/>
              <w:left w:val="nil"/>
              <w:bottom w:val="single" w:sz="4" w:space="0" w:color="auto"/>
              <w:right w:val="single" w:sz="4" w:space="0" w:color="auto"/>
            </w:tcBorders>
            <w:shd w:val="clear" w:color="000000" w:fill="E2EFDA"/>
            <w:noWrap/>
            <w:vAlign w:val="center"/>
            <w:hideMark/>
          </w:tcPr>
          <w:p w14:paraId="77E9E74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СС 3.2</w:t>
            </w:r>
          </w:p>
        </w:tc>
        <w:tc>
          <w:tcPr>
            <w:tcW w:w="1557" w:type="dxa"/>
            <w:tcBorders>
              <w:top w:val="nil"/>
              <w:left w:val="nil"/>
              <w:bottom w:val="single" w:sz="4" w:space="0" w:color="auto"/>
              <w:right w:val="single" w:sz="4" w:space="0" w:color="auto"/>
            </w:tcBorders>
            <w:shd w:val="clear" w:color="000000" w:fill="E2EFDA"/>
            <w:vAlign w:val="center"/>
            <w:hideMark/>
          </w:tcPr>
          <w:p w14:paraId="6359EBF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T354M; A614G</w:t>
            </w:r>
          </w:p>
        </w:tc>
        <w:tc>
          <w:tcPr>
            <w:tcW w:w="567" w:type="dxa"/>
            <w:tcBorders>
              <w:top w:val="nil"/>
              <w:left w:val="nil"/>
              <w:bottom w:val="single" w:sz="4" w:space="0" w:color="auto"/>
              <w:right w:val="single" w:sz="4" w:space="0" w:color="auto"/>
            </w:tcBorders>
            <w:shd w:val="clear" w:color="000000" w:fill="E2EFDA"/>
            <w:vAlign w:val="center"/>
            <w:hideMark/>
          </w:tcPr>
          <w:p w14:paraId="0BBDB7C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000000" w:fill="E2EFDA"/>
            <w:vAlign w:val="center"/>
            <w:hideMark/>
          </w:tcPr>
          <w:p w14:paraId="0840E3E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0 y</w:t>
            </w:r>
          </w:p>
        </w:tc>
        <w:tc>
          <w:tcPr>
            <w:tcW w:w="709" w:type="dxa"/>
            <w:tcBorders>
              <w:top w:val="nil"/>
              <w:left w:val="nil"/>
              <w:bottom w:val="single" w:sz="4" w:space="0" w:color="auto"/>
              <w:right w:val="single" w:sz="4" w:space="0" w:color="auto"/>
            </w:tcBorders>
            <w:shd w:val="clear" w:color="000000" w:fill="E2EFDA"/>
            <w:vAlign w:val="center"/>
            <w:hideMark/>
          </w:tcPr>
          <w:p w14:paraId="3C72EF4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y</w:t>
            </w:r>
          </w:p>
        </w:tc>
        <w:tc>
          <w:tcPr>
            <w:tcW w:w="3260" w:type="dxa"/>
            <w:tcBorders>
              <w:top w:val="nil"/>
              <w:left w:val="nil"/>
              <w:bottom w:val="single" w:sz="4" w:space="0" w:color="auto"/>
              <w:right w:val="single" w:sz="4" w:space="0" w:color="auto"/>
            </w:tcBorders>
            <w:shd w:val="clear" w:color="000000" w:fill="E2EFDA"/>
            <w:vAlign w:val="center"/>
            <w:hideMark/>
          </w:tcPr>
          <w:p w14:paraId="2051532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000000" w:fill="E2EFDA"/>
            <w:vAlign w:val="center"/>
            <w:hideMark/>
          </w:tcPr>
          <w:p w14:paraId="6AEFBE0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A5A21F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3ED580F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1FC0FF6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4A123E4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38EBDDF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4BAE509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7955F21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13447C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7DB249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01A25530"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2EFDA"/>
            <w:noWrap/>
            <w:vAlign w:val="center"/>
            <w:hideMark/>
          </w:tcPr>
          <w:p w14:paraId="1180BF3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5</w:t>
            </w:r>
          </w:p>
        </w:tc>
        <w:tc>
          <w:tcPr>
            <w:tcW w:w="708" w:type="dxa"/>
            <w:tcBorders>
              <w:top w:val="nil"/>
              <w:left w:val="nil"/>
              <w:bottom w:val="single" w:sz="4" w:space="0" w:color="auto"/>
              <w:right w:val="single" w:sz="4" w:space="0" w:color="auto"/>
            </w:tcBorders>
            <w:shd w:val="clear" w:color="000000" w:fill="E2EFDA"/>
            <w:noWrap/>
            <w:vAlign w:val="center"/>
            <w:hideMark/>
          </w:tcPr>
          <w:p w14:paraId="13344D5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СС 4.1</w:t>
            </w:r>
          </w:p>
        </w:tc>
        <w:tc>
          <w:tcPr>
            <w:tcW w:w="1557" w:type="dxa"/>
            <w:tcBorders>
              <w:top w:val="nil"/>
              <w:left w:val="nil"/>
              <w:bottom w:val="single" w:sz="4" w:space="0" w:color="auto"/>
              <w:right w:val="single" w:sz="4" w:space="0" w:color="auto"/>
            </w:tcBorders>
            <w:shd w:val="clear" w:color="000000" w:fill="E2EFDA"/>
            <w:vAlign w:val="center"/>
            <w:hideMark/>
          </w:tcPr>
          <w:p w14:paraId="5887CA7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L324R</w:t>
            </w:r>
            <w:r w:rsidRPr="00BE2053">
              <w:rPr>
                <w:rFonts w:eastAsia="Times New Roman" w:cs="Times New Roman"/>
                <w:color w:val="000000"/>
                <w:sz w:val="18"/>
                <w:szCs w:val="18"/>
                <w:lang w:eastAsia="ru-RU"/>
              </w:rPr>
              <w:t>;</w:t>
            </w:r>
            <w:r w:rsidRPr="00BE2053">
              <w:rPr>
                <w:rFonts w:eastAsia="Times New Roman" w:cs="Times New Roman"/>
                <w:color w:val="000000"/>
                <w:sz w:val="18"/>
                <w:szCs w:val="18"/>
                <w:lang w:val="ru-RU" w:eastAsia="ru-RU"/>
              </w:rPr>
              <w:t xml:space="preserve"> T354M</w:t>
            </w:r>
          </w:p>
        </w:tc>
        <w:tc>
          <w:tcPr>
            <w:tcW w:w="567" w:type="dxa"/>
            <w:tcBorders>
              <w:top w:val="nil"/>
              <w:left w:val="nil"/>
              <w:bottom w:val="single" w:sz="4" w:space="0" w:color="auto"/>
              <w:right w:val="single" w:sz="4" w:space="0" w:color="auto"/>
            </w:tcBorders>
            <w:shd w:val="clear" w:color="000000" w:fill="E2EFDA"/>
            <w:vAlign w:val="center"/>
            <w:hideMark/>
          </w:tcPr>
          <w:p w14:paraId="6C6EF21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000000" w:fill="E2EFDA"/>
            <w:vAlign w:val="center"/>
            <w:hideMark/>
          </w:tcPr>
          <w:p w14:paraId="774B869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1 y</w:t>
            </w:r>
          </w:p>
        </w:tc>
        <w:tc>
          <w:tcPr>
            <w:tcW w:w="709" w:type="dxa"/>
            <w:tcBorders>
              <w:top w:val="nil"/>
              <w:left w:val="nil"/>
              <w:bottom w:val="single" w:sz="4" w:space="0" w:color="auto"/>
              <w:right w:val="single" w:sz="4" w:space="0" w:color="auto"/>
            </w:tcBorders>
            <w:shd w:val="clear" w:color="000000" w:fill="E2EFDA"/>
            <w:vAlign w:val="center"/>
            <w:hideMark/>
          </w:tcPr>
          <w:p w14:paraId="2778693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5 y</w:t>
            </w:r>
          </w:p>
        </w:tc>
        <w:tc>
          <w:tcPr>
            <w:tcW w:w="3260" w:type="dxa"/>
            <w:tcBorders>
              <w:top w:val="nil"/>
              <w:left w:val="nil"/>
              <w:bottom w:val="single" w:sz="4" w:space="0" w:color="auto"/>
              <w:right w:val="single" w:sz="4" w:space="0" w:color="auto"/>
            </w:tcBorders>
            <w:shd w:val="clear" w:color="000000" w:fill="E2EFDA"/>
            <w:vAlign w:val="center"/>
            <w:hideMark/>
          </w:tcPr>
          <w:p w14:paraId="516A1D2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000000" w:fill="E2EFDA"/>
            <w:vAlign w:val="center"/>
            <w:hideMark/>
          </w:tcPr>
          <w:p w14:paraId="6EED52C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218CC46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30577AD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271122C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5770633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0D9A376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704C33C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366B061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2D5DEE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2EFDA"/>
            <w:vAlign w:val="center"/>
            <w:hideMark/>
          </w:tcPr>
          <w:p w14:paraId="21D4F40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C297EB5" w14:textId="77777777" w:rsidTr="003A7773">
        <w:trPr>
          <w:trHeight w:val="20"/>
        </w:trPr>
        <w:tc>
          <w:tcPr>
            <w:tcW w:w="7936" w:type="dxa"/>
            <w:gridSpan w:val="7"/>
            <w:tcBorders>
              <w:top w:val="nil"/>
              <w:left w:val="single" w:sz="4" w:space="0" w:color="auto"/>
              <w:bottom w:val="single" w:sz="4" w:space="0" w:color="auto"/>
              <w:right w:val="single" w:sz="4" w:space="0" w:color="auto"/>
            </w:tcBorders>
            <w:shd w:val="clear" w:color="auto" w:fill="FFFFFF"/>
            <w:noWrap/>
            <w:vAlign w:val="center"/>
          </w:tcPr>
          <w:p w14:paraId="4BAABF18"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Previously reported cases (%)</w:t>
            </w:r>
          </w:p>
        </w:tc>
        <w:tc>
          <w:tcPr>
            <w:tcW w:w="624" w:type="dxa"/>
            <w:tcBorders>
              <w:top w:val="nil"/>
              <w:left w:val="nil"/>
              <w:bottom w:val="single" w:sz="4" w:space="0" w:color="auto"/>
              <w:right w:val="single" w:sz="4" w:space="0" w:color="auto"/>
            </w:tcBorders>
            <w:shd w:val="clear" w:color="auto" w:fill="FFFFFF"/>
            <w:vAlign w:val="center"/>
          </w:tcPr>
          <w:p w14:paraId="7071DF72"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86</w:t>
            </w:r>
          </w:p>
        </w:tc>
        <w:tc>
          <w:tcPr>
            <w:tcW w:w="624" w:type="dxa"/>
            <w:tcBorders>
              <w:top w:val="nil"/>
              <w:left w:val="nil"/>
              <w:bottom w:val="single" w:sz="4" w:space="0" w:color="auto"/>
              <w:right w:val="single" w:sz="4" w:space="0" w:color="auto"/>
            </w:tcBorders>
            <w:shd w:val="clear" w:color="auto" w:fill="FFFFFF"/>
            <w:vAlign w:val="center"/>
          </w:tcPr>
          <w:p w14:paraId="5B961B03"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63</w:t>
            </w:r>
          </w:p>
        </w:tc>
        <w:tc>
          <w:tcPr>
            <w:tcW w:w="624" w:type="dxa"/>
            <w:tcBorders>
              <w:top w:val="nil"/>
              <w:left w:val="nil"/>
              <w:bottom w:val="single" w:sz="4" w:space="0" w:color="auto"/>
              <w:right w:val="single" w:sz="4" w:space="0" w:color="auto"/>
            </w:tcBorders>
            <w:shd w:val="clear" w:color="auto" w:fill="FFFFFF"/>
            <w:vAlign w:val="center"/>
          </w:tcPr>
          <w:p w14:paraId="28973302"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25</w:t>
            </w:r>
          </w:p>
        </w:tc>
        <w:tc>
          <w:tcPr>
            <w:tcW w:w="624" w:type="dxa"/>
            <w:tcBorders>
              <w:top w:val="nil"/>
              <w:left w:val="nil"/>
              <w:bottom w:val="single" w:sz="4" w:space="0" w:color="auto"/>
              <w:right w:val="single" w:sz="4" w:space="0" w:color="auto"/>
            </w:tcBorders>
            <w:shd w:val="clear" w:color="auto" w:fill="FFFFFF"/>
            <w:vAlign w:val="center"/>
          </w:tcPr>
          <w:p w14:paraId="4B8CA34D"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88</w:t>
            </w:r>
          </w:p>
        </w:tc>
        <w:tc>
          <w:tcPr>
            <w:tcW w:w="624" w:type="dxa"/>
            <w:tcBorders>
              <w:top w:val="nil"/>
              <w:left w:val="nil"/>
              <w:bottom w:val="single" w:sz="4" w:space="0" w:color="auto"/>
              <w:right w:val="single" w:sz="4" w:space="0" w:color="auto"/>
            </w:tcBorders>
            <w:shd w:val="clear" w:color="auto" w:fill="FFFFFF"/>
            <w:vAlign w:val="center"/>
          </w:tcPr>
          <w:p w14:paraId="6D619710"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23</w:t>
            </w:r>
          </w:p>
        </w:tc>
        <w:tc>
          <w:tcPr>
            <w:tcW w:w="624" w:type="dxa"/>
            <w:tcBorders>
              <w:top w:val="nil"/>
              <w:left w:val="nil"/>
              <w:bottom w:val="single" w:sz="4" w:space="0" w:color="auto"/>
              <w:right w:val="single" w:sz="4" w:space="0" w:color="auto"/>
            </w:tcBorders>
            <w:shd w:val="clear" w:color="auto" w:fill="FFFFFF"/>
            <w:vAlign w:val="center"/>
          </w:tcPr>
          <w:p w14:paraId="53ED35B3"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45</w:t>
            </w:r>
          </w:p>
        </w:tc>
        <w:tc>
          <w:tcPr>
            <w:tcW w:w="624" w:type="dxa"/>
            <w:tcBorders>
              <w:top w:val="nil"/>
              <w:left w:val="nil"/>
              <w:bottom w:val="single" w:sz="4" w:space="0" w:color="auto"/>
              <w:right w:val="single" w:sz="4" w:space="0" w:color="auto"/>
            </w:tcBorders>
            <w:shd w:val="clear" w:color="auto" w:fill="FFFFFF"/>
            <w:vAlign w:val="center"/>
          </w:tcPr>
          <w:p w14:paraId="4E31FBA7"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67</w:t>
            </w:r>
          </w:p>
        </w:tc>
        <w:tc>
          <w:tcPr>
            <w:tcW w:w="624" w:type="dxa"/>
            <w:tcBorders>
              <w:top w:val="nil"/>
              <w:left w:val="nil"/>
              <w:bottom w:val="single" w:sz="4" w:space="0" w:color="auto"/>
              <w:right w:val="single" w:sz="4" w:space="0" w:color="auto"/>
            </w:tcBorders>
            <w:shd w:val="clear" w:color="auto" w:fill="FFFFFF"/>
            <w:vAlign w:val="center"/>
          </w:tcPr>
          <w:p w14:paraId="6E901786"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25</w:t>
            </w:r>
          </w:p>
        </w:tc>
        <w:tc>
          <w:tcPr>
            <w:tcW w:w="624" w:type="dxa"/>
            <w:tcBorders>
              <w:top w:val="nil"/>
              <w:left w:val="nil"/>
              <w:bottom w:val="single" w:sz="4" w:space="0" w:color="auto"/>
              <w:right w:val="single" w:sz="4" w:space="0" w:color="auto"/>
            </w:tcBorders>
            <w:shd w:val="clear" w:color="auto" w:fill="FFFFFF"/>
            <w:vAlign w:val="center"/>
          </w:tcPr>
          <w:p w14:paraId="28E35210"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96</w:t>
            </w:r>
          </w:p>
        </w:tc>
        <w:tc>
          <w:tcPr>
            <w:tcW w:w="624" w:type="dxa"/>
            <w:tcBorders>
              <w:top w:val="nil"/>
              <w:left w:val="nil"/>
              <w:bottom w:val="single" w:sz="4" w:space="0" w:color="auto"/>
              <w:right w:val="single" w:sz="4" w:space="0" w:color="auto"/>
            </w:tcBorders>
            <w:shd w:val="clear" w:color="auto" w:fill="FFFFFF"/>
            <w:vAlign w:val="center"/>
          </w:tcPr>
          <w:p w14:paraId="33CFF652" w14:textId="77777777" w:rsidR="00243BF2" w:rsidRPr="00BE2053" w:rsidRDefault="00243BF2" w:rsidP="003A7773">
            <w:pPr>
              <w:spacing w:before="0" w:after="0"/>
              <w:jc w:val="center"/>
              <w:rPr>
                <w:rFonts w:eastAsia="Times New Roman" w:cs="Times New Roman"/>
                <w:b/>
                <w:bCs/>
                <w:color w:val="000000"/>
                <w:sz w:val="18"/>
                <w:szCs w:val="18"/>
                <w:lang w:eastAsia="ru-RU"/>
              </w:rPr>
            </w:pPr>
            <w:r w:rsidRPr="00BE2053">
              <w:rPr>
                <w:rFonts w:eastAsia="Times New Roman" w:cs="Times New Roman"/>
                <w:b/>
                <w:bCs/>
                <w:color w:val="000000"/>
                <w:sz w:val="18"/>
                <w:szCs w:val="18"/>
                <w:lang w:eastAsia="ru-RU"/>
              </w:rPr>
              <w:t>5</w:t>
            </w:r>
            <w:r>
              <w:rPr>
                <w:rFonts w:eastAsia="Times New Roman" w:cs="Times New Roman"/>
                <w:b/>
                <w:bCs/>
                <w:color w:val="000000"/>
                <w:sz w:val="18"/>
                <w:szCs w:val="18"/>
                <w:lang w:eastAsia="ru-RU"/>
              </w:rPr>
              <w:t>7</w:t>
            </w:r>
          </w:p>
        </w:tc>
      </w:tr>
      <w:tr w:rsidR="00243BF2" w:rsidRPr="00BE2053" w14:paraId="0DE9FEA0"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7E6E6"/>
            <w:noWrap/>
            <w:vAlign w:val="center"/>
            <w:hideMark/>
          </w:tcPr>
          <w:p w14:paraId="6EEEB4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6</w:t>
            </w:r>
          </w:p>
        </w:tc>
        <w:tc>
          <w:tcPr>
            <w:tcW w:w="708" w:type="dxa"/>
            <w:tcBorders>
              <w:top w:val="nil"/>
              <w:left w:val="nil"/>
              <w:bottom w:val="single" w:sz="4" w:space="0" w:color="auto"/>
              <w:right w:val="single" w:sz="4" w:space="0" w:color="auto"/>
            </w:tcBorders>
            <w:shd w:val="clear" w:color="000000" w:fill="E7E6E6"/>
            <w:noWrap/>
            <w:vAlign w:val="center"/>
            <w:hideMark/>
          </w:tcPr>
          <w:p w14:paraId="56840F8C" w14:textId="77777777" w:rsidR="00243BF2" w:rsidRPr="00BE2053" w:rsidRDefault="00000000" w:rsidP="003A7773">
            <w:pPr>
              <w:spacing w:before="0" w:after="0"/>
              <w:jc w:val="center"/>
              <w:rPr>
                <w:rFonts w:eastAsia="Times New Roman" w:cs="Times New Roman"/>
                <w:color w:val="000000"/>
                <w:sz w:val="18"/>
                <w:szCs w:val="18"/>
                <w:lang w:eastAsia="ru-RU"/>
              </w:rPr>
            </w:pPr>
            <w:sdt>
              <w:sdtPr>
                <w:rPr>
                  <w:rFonts w:eastAsia="Times New Roman" w:cs="Times New Roman"/>
                  <w:color w:val="000000"/>
                  <w:sz w:val="18"/>
                  <w:szCs w:val="18"/>
                  <w:lang w:eastAsia="ru-RU"/>
                </w:rPr>
                <w:tag w:val="MENDELEY_CITATION_v3_eyJjaXRhdGlvbklEIjoiTUVOREVMRVlfQ0lUQVRJT05fMmI3NGQzODMtZTMyZS00ODUxLWEzYjAtN2E4NDlmYjlkOTYyIiwicHJvcGVydGllcyI6eyJub3RlSW5kZXgiOjB9LCJpc0VkaXRlZCI6ZmFsc2UsIm1hbnVhbE92ZXJyaWRlIjp7ImlzTWFudWFsbHlPdmVycmlkZGVuIjpmYWxzZSwiY2l0ZXByb2NUZXh0IjoiWzEwXSIsIm1hbnVhbE92ZXJyaWRlVGV4dCI6IiJ9LCJjaXRhdGlvbkl0ZW1zIjpbeyJpZCI6ImU2MDdhNjA1LTZlNDEtM2I5NS04NmFkLTI2OTRhMjc1OTMzNyIsIml0ZW1EYXRhIjp7InR5cGUiOiJhcnRpY2xlLWpvdXJuYWwiLCJpZCI6ImU2MDdhNjA1LTZlNDEtM2I5NS04NmFkLTI2OTRhMjc1OTMzNyIsInRpdGxlIjoiTW9sZWN1bGFyIGNoYXJhY3Rlcml6YXRpb24gb2YgY29uZ2VuaXRhbCBteWFzdGhlbmljIHN5bmRyb21lcyBpbiBTcGFpbiIsImF1dGhvciI6W3siZmFtaWx5IjoiTmF0ZXJhLWRlIEJlbml0byIsImdpdmVuIjoiRC4iLCJwYXJzZS1uYW1lcyI6ZmFsc2UsImRyb3BwaW5nLXBhcnRpY2xlIjoiIiwibm9uLWRyb3BwaW5nLXBhcnRpY2xlIjoiIn0seyJmYW1pbHkiOiJUw7ZwZiIsImdpdmVuIjoiQS4iLCJwYXJzZS1uYW1lcyI6ZmFsc2UsImRyb3BwaW5nLXBhcnRpY2xlIjoiIiwibm9uLWRyb3BwaW5nLXBhcnRpY2xlIjoiIn0seyJmYW1pbHkiOiJWaWxjaGV6IiwiZ2l2ZW4iOiJKLiBKLiIsInBhcnNlLW5hbWVzIjpmYWxzZSwiZHJvcHBpbmctcGFydGljbGUiOiIiLCJub24tZHJvcHBpbmctcGFydGljbGUiOiIifSx7ImZhbWlseSI6IkdvbnrDoWxlei1RdWVyZWRhIiwiZ2l2ZW4iOiJMLiIsInBhcnNlLW5hbWVzIjpmYWxzZSwiZHJvcHBpbmctcGFydGljbGUiOiIiLCJub24tZHJvcHBpbmctcGFydGljbGUiOiIifSx7ImZhbWlseSI6IkRvbcOtbmd1ZXotQ2FycmFsIiwiZ2l2ZW4iOiJKLiIsInBhcnNlLW5hbWVzIjpmYWxzZSwiZHJvcHBpbmctcGFydGljbGUiOiIiLCJub24tZHJvcHBpbmctcGFydGljbGUiOiIifSx7ImZhbWlseSI6IkTDrWF6LU1hbmVyYSIsImdpdmVuIjoiSi4iLCJwYXJzZS1uYW1lcyI6ZmFsc2UsImRyb3BwaW5nLXBhcnRpY2xlIjoiIiwibm9uLWRyb3BwaW5nLXBhcnRpY2xlIjoiIn0seyJmYW1pbHkiOiJPcnRleiIsImdpdmVuIjoiQy4iLCJwYXJzZS1uYW1lcyI6ZmFsc2UsImRyb3BwaW5nLXBhcnRpY2xlIjoiIiwibm9uLWRyb3BwaW5nLXBhcnRpY2xlIjoiIn0seyJmYW1pbHkiOiJCZXN0dcOpIiwiZ2l2ZW4iOiJNLiIsInBhcnNlLW5hbWVzIjpmYWxzZSwiZHJvcHBpbmctcGFydGljbGUiOiIiLCJub24tZHJvcHBpbmctcGFydGljbGUiOiIifSx7ImZhbWlseSI6IkdhbGxhbm8iLCJnaXZlbiI6IlAuIiwicGFyc2UtbmFtZXMiOmZhbHNlLCJkcm9wcGluZy1wYXJ0aWNsZSI6IiIsIm5vbi1kcm9wcGluZy1wYXJ0aWNsZSI6IiJ9LHsiZmFtaWx5IjoiRHVzbCIsImdpdmVuIjoiTS4iLCJwYXJzZS1uYW1lcyI6ZmFsc2UsImRyb3BwaW5nLXBhcnRpY2xlIjoiIiwibm9uLWRyb3BwaW5nLXBhcnRpY2xlIjoiIn0seyJmYW1pbHkiOiJBYmljaHQiLCJnaXZlbiI6IkEuIiwicGFyc2UtbmFtZXMiOmZhbHNlLCJkcm9wcGluZy1wYXJ0aWNsZSI6IiIsIm5vbi1kcm9wcGluZy1wYXJ0aWNsZSI6IiJ9LHsiZmFtaWx5IjoiTcO8bGxlciIsImdpdmVuIjoiSi4gUy4iLCJwYXJzZS1uYW1lcyI6ZmFsc2UsImRyb3BwaW5nLXBhcnRpY2xlIjoiIiwibm9uLWRyb3BwaW5nLXBhcnRpY2xlIjoiIn0seyJmYW1pbHkiOiJTZW5kZXJlayIsImdpdmVuIjoiSi4iLCJwYXJzZS1uYW1lcyI6ZmFsc2UsImRyb3BwaW5nLXBhcnRpY2xlIjoiIiwibm9uLWRyb3BwaW5nLXBhcnRpY2xlIjoiIn0seyJmYW1pbHkiOiJHYXJjw61hLVJpYmVzIiwiZ2l2ZW4iOiJBLiIsInBhcnNlLW5hbWVzIjpmYWxzZSwiZHJvcHBpbmctcGFydGljbGUiOiIiLCJub24tZHJvcHBpbmctcGFydGljbGUiOiIifSx7ImZhbWlseSI6Ik11ZWxhcyIsImdpdmVuIjoiTi4iLCJwYXJzZS1uYW1lcyI6ZmFsc2UsImRyb3BwaW5nLXBhcnRpY2xlIjoiIiwibm9uLWRyb3BwaW5nLXBhcnRpY2xlIjoiIn0seyJmYW1pbHkiOiJFdmFuZ2VsaXN0YSIsImdpdmVuIjoiVC4iLCJwYXJzZS1uYW1lcyI6ZmFsc2UsImRyb3BwaW5nLXBhcnRpY2xlIjoiIiwibm9uLWRyb3BwaW5nLXBhcnRpY2xlIjoiIn0seyJmYW1pbHkiOiJBenVtYSIsImdpdmVuIjoiWS4iLCJwYXJzZS1uYW1lcyI6ZmFsc2UsImRyb3BwaW5nLXBhcnRpY2xlIjoiIiwibm9uLWRyb3BwaW5nLXBhcnRpY2xlIjoiIn0seyJmYW1pbHkiOiJNY01hY2tlbiIsImdpdmVuIjoiRy4iLCJwYXJzZS1uYW1lcyI6ZmFsc2UsImRyb3BwaW5nLXBhcnRpY2xlIjoiIiwibm9uLWRyb3BwaW5nLXBhcnRpY2xlIjoiIn0seyJmYW1pbHkiOiJQYWlwYSBNZXJjaGFuIiwiZ2l2ZW4iOiJBLiIsInBhcnNlLW5hbWVzIjpmYWxzZSwiZHJvcHBpbmctcGFydGljbGUiOiIiLCJub24tZHJvcHBpbmctcGFydGljbGUiOiIifSx7ImZhbWlseSI6IlJvZHLDrWd1ZXogQ3J1eiIsImdpdmVuIjoiUC4gTS4iLCJwYXJzZS1uYW1lcyI6ZmFsc2UsImRyb3BwaW5nLXBhcnRpY2xlIjoiIiwibm9uLWRyb3BwaW5nLXBhcnRpY2xlIjoiIn0seyJmYW1pbHkiOiJDYW1hY2hvIiwiZ2l2ZW4iOiJBLiIsInBhcnNlLW5hbWVzIjpmYWxzZSwiZHJvcHBpbmctcGFydGljbGUiOiIiLCJub24tZHJvcHBpbmctcGFydGljbGUiOiIifSx7ImZhbWlseSI6IkppbcOpbmV6IiwiZ2l2ZW4iOiJFLiIsInBhcnNlLW5hbWVzIjpmYWxzZSwiZHJvcHBpbmctcGFydGljbGUiOiIiLCJub24tZHJvcHBpbmctcGFydGljbGUiOiIifSx7ImZhbWlseSI6Ik1pcmFuZGEtSGVycmVybyIsImdpdmVuIjoiTS4gQy4iLCJwYXJzZS1uYW1lcyI6ZmFsc2UsImRyb3BwaW5nLXBhcnRpY2xlIjoiIiwibm9uLWRyb3BwaW5nLXBhcnRpY2xlIjoiIn0seyJmYW1pbHkiOiJTYW50YW5hLUFydGlsZXMiLCJnaXZlbiI6IkEuIiwicGFyc2UtbmFtZXMiOmZhbHNlLCJkcm9wcGluZy1wYXJ0aWNsZSI6IiIsIm5vbi1kcm9wcGluZy1wYXJ0aWNsZSI6IiJ9LHsiZmFtaWx5IjoiR2FyY8OtYS1DYW1wb3MiLCJnaXZlbiI6Ik8uIiwicGFyc2UtbmFtZXMiOmZhbHNlLCJkcm9wcGluZy1wYXJ0aWNsZSI6IiIsIm5vbi1kcm9wcGluZy1wYXJ0aWNsZSI6IiJ9LHsiZmFtaWx5IjoiRG9taW5ndWV6LVJ1YmlvIiwiZ2l2ZW4iOiJSLiIsInBhcnNlLW5hbWVzIjpmYWxzZSwiZHJvcHBpbmctcGFydGljbGUiOiIiLCJub24tZHJvcHBpbmctcGFydGljbGUiOiIifSx7ImZhbWlseSI6Ik9saXbDqSIsImdpdmVuIjoiTS4iLCJwYXJzZS1uYW1lcyI6ZmFsc2UsImRyb3BwaW5nLXBhcnRpY2xlIjoiIiwibm9uLWRyb3BwaW5nLXBhcnRpY2xlIjoiIn0seyJmYW1pbHkiOiJDb2xvbWVyIiwiZ2l2ZW4iOiJKLiIsInBhcnNlLW5hbWVzIjpmYWxzZSwiZHJvcHBpbmctcGFydGljbGUiOiIiLCJub24tZHJvcHBpbmctcGFydGljbGUiOiIifSx7ImZhbWlseSI6IkJlZXNvbiIsImdpdmVuIjoiRC4iLCJwYXJzZS1uYW1lcyI6ZmFsc2UsImRyb3BwaW5nLXBhcnRpY2xlIjoiIiwibm9uLWRyb3BwaW5nLXBhcnRpY2xlIjoiIn0seyJmYW1pbHkiOiJMb2NobcO8bGxlciIsImdpdmVuIjoiSC4iLCJwYXJzZS1uYW1lcyI6ZmFsc2UsImRyb3BwaW5nLXBhcnRpY2xlIjoiIiwibm9uLWRyb3BwaW5nLXBhcnRpY2xlIjoiIn0seyJmYW1pbHkiOiJOYXNjaW1lbnRvIiwiZ2l2ZW4iOiJBLiIsInBhcnNlLW5hbWVzIjpmYWxzZSwiZHJvcHBpbmctcGFydGljbGUiOiIiLCJub24tZHJvcHBpbmctcGFydGljbGUiOiIifV0sImNvbnRhaW5lci10aXRsZSI6Ik5ldXJvbXVzY3VsYXIgRGlzb3JkZXJzIiwiRE9JIjoiMTAuMTAxNi9qLm5tZC4yMDE3LjA4LjAwMyIsIklTU04iOiIxODczMjM2NCIsIlBNSUQiOiIyOTA1NDQyNSIsImlzc3VlZCI6eyJkYXRlLXBhcnRzIjpbWzIwMTcsMTIsMV1dfSwicGFnZSI6IjEwODctMTA5OCIsImFic3RyYWN0IjoiQ29uZ2VuaXRhbCBteWFzdGhlbmljIHN5bmRyb21lcyAoQ01TKSBhcmUgYSBoZXRlcm9nZW5lb3VzIGdyb3VwIG9mIGdlbmV0aWMgZGlzb3JkZXJzLCBhbGwgb2Ygd2hpY2ggaW1wYWlyIG5ldXJvbXVzY3VsYXIgdHJhbnNtaXNzaW9uLiBFcGlkZW1pb2xvZ2ljYWwgZGF0YSBhbmQgZnJlcXVlbmNpZXMgb2YgZ2VuZSBtdXRhdGlvbnMgYXJlIHNjYXJjZSBpbiB0aGUgbGl0ZXJhdHVyZS4gSGVyZSB3ZSBkZXNjcmliZSB0aGUgbW9sZWN1bGFyIGdlbmV0aWMgYW5kIGNsaW5pY2FsIGZpbmRpbmdzIG9mIHNpeHR5LWZvdXIgZ2VuZXRpY2FsbHkgY29uZmlybWVkIENNUyBwYXRpZW50cyBmcm9tIFNwYWluLiBUaGlydHktc2l4IG11dGF0aW9ucyBpbiB0aGUgQ0hSTkUsIFJBUFNOLCBDT0xRLCBHRlBUMSwgRE9LNywgQ0hSTkcsIEdNUFBCLCBDSEFULCBDSFJOQTEsIGFuZCBDSFJOQjEgZ2VuZXMgd2VyZSBpZGVudGlmaWVkIGluIG91ciBwYXRpZW50cywgd2l0aCBmaXZlIG9mIHRoZW0gbm90IHJlcG9ydGVkIHNvIGZhci4gVGhlc2UgZGF0YSBwcm92aWRlIGFuIG92ZXJ2aWV3IG9uIHRoZSByZWxhdGl2ZSBmcmVxdWVuY2llcyBvZiB0aGUgZGlmZmVyZW50IENNUyBzdWJ0eXBlcyBpbiBhIGxhcmdlIFNwYW5pc2ggcG9wdWxhdGlvbi4gQ0hSTkUgbXV0YXRpb25zIGFyZSB0aGUgbW9zdCBjb21tb24gY2F1c2Ugb2YgQ01TIGluIFNwYWluLCBhY2NvdW50aW5nIGZvciAyNyUgb2YgdGhlIHRvdGFsLiBUaGUgc2Vjb25kIG1vc3QgY29tbW9uIGFyZSBSQVBTTiBtdXRhdGlvbnMuIFdlIGZvdW5kIGEgaGlnaGVyIHJhdGUgb2YgR0ZQVDEgbXV0YXRpb25zIGluIGNvbXBhcmlzb24gd2l0aCBvdGhlciBwb3B1bGF0aW9ucy4gUmVtYXJrYWJseSwgc2V2ZXJhbCBmb3VuZGVyIG11dGF0aW9ucyBtYWRlIGEgbGFyZ2UgY29udHJpYnV0aW9uIHRvIENNUyBpbiBTcGFpbjogUkFQU04gYy4yNjRDID4gQSAocC5Bc244OEx5cyksIENIUk5FIGMuMTMwaW5zRyAoR2x1NDRHbHlmcyozKSwgQ0hSTkUgYy4xMzUzaW5zRyAocC5Bc241NDJHbHVmKjQpLCBET0s3IGMuMTEyNF8xMTI3ZHVwIChwLkFsYTM3OFNlcmZzKjMwKSwgYW5kIHBhcnRpY3VsYXJseSBmcmVxdWVudCBpbiBTcGFpbiBpbiBjb21wYXJpc29uIHdpdGggb3RoZXIgcG9wdWxhdGlvbnMsIENPTFEgYy4xMjg5QSA+IEMgKHAuVHlyNDMwU2VyKS4gRnVydGhlcm1vcmUsIHdlIGRlc2NyaWJlIHBoZW5vdHlwZXMgYW5kIGRpc3Rpbmd1aXNoaW5nIGNsaW5pY2FsIHNpZ25zIGFzc29jaWF0ZWQgd2l0aCB0aGUgdmFyaW91cyBDTVMgZ2VuZXMgd2hpY2ggbWlnaHQgaGVscCB0byBpZGVudGlmeSBzcGVjaWZpYyBDTVMgc3VidHlwZXMgdG8gZ3VpZGUgZGlhZ25vc2lzIGFuZCBtYW5hZ2VtZW50LiIsInB1Ymxpc2hlciI6IkVsc2V2aWVyIEx0ZCIsImlzc3VlIjoiMTIiLCJ2b2x1bWUiOiIyNyIsImNvbnRhaW5lci10aXRsZS1zaG9ydCI6IiJ9LCJpc1RlbXBvcmFyeSI6ZmFsc2V9XX0="/>
                <w:id w:val="-846854617"/>
                <w:placeholder>
                  <w:docPart w:val="67CB1CDDB833BC40B5B5A1C4F745DF47"/>
                </w:placeholder>
              </w:sdtPr>
              <w:sdtContent>
                <w:r w:rsidR="00243BF2" w:rsidRPr="00BE2053">
                  <w:rPr>
                    <w:rFonts w:eastAsia="Times New Roman" w:cs="Times New Roman"/>
                    <w:color w:val="000000"/>
                    <w:sz w:val="18"/>
                    <w:szCs w:val="18"/>
                    <w:lang w:eastAsia="ru-RU"/>
                  </w:rPr>
                  <w:t>[10]</w:t>
                </w:r>
              </w:sdtContent>
            </w:sdt>
          </w:p>
        </w:tc>
        <w:tc>
          <w:tcPr>
            <w:tcW w:w="1557" w:type="dxa"/>
            <w:tcBorders>
              <w:top w:val="nil"/>
              <w:left w:val="nil"/>
              <w:bottom w:val="single" w:sz="4" w:space="0" w:color="auto"/>
              <w:right w:val="single" w:sz="4" w:space="0" w:color="auto"/>
            </w:tcBorders>
            <w:shd w:val="clear" w:color="000000" w:fill="E7E6E6"/>
            <w:vAlign w:val="center"/>
            <w:hideMark/>
          </w:tcPr>
          <w:p w14:paraId="235553F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G411A; G434S</w:t>
            </w:r>
          </w:p>
        </w:tc>
        <w:tc>
          <w:tcPr>
            <w:tcW w:w="567" w:type="dxa"/>
            <w:tcBorders>
              <w:top w:val="nil"/>
              <w:left w:val="nil"/>
              <w:bottom w:val="single" w:sz="4" w:space="0" w:color="auto"/>
              <w:right w:val="single" w:sz="4" w:space="0" w:color="auto"/>
            </w:tcBorders>
            <w:shd w:val="clear" w:color="000000" w:fill="E7E6E6"/>
            <w:vAlign w:val="center"/>
            <w:hideMark/>
          </w:tcPr>
          <w:p w14:paraId="1B83DA7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000000" w:fill="E7E6E6"/>
            <w:vAlign w:val="center"/>
            <w:hideMark/>
          </w:tcPr>
          <w:p w14:paraId="2C61D57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6 y</w:t>
            </w:r>
          </w:p>
        </w:tc>
        <w:tc>
          <w:tcPr>
            <w:tcW w:w="709" w:type="dxa"/>
            <w:tcBorders>
              <w:top w:val="nil"/>
              <w:left w:val="nil"/>
              <w:bottom w:val="single" w:sz="4" w:space="0" w:color="auto"/>
              <w:right w:val="single" w:sz="4" w:space="0" w:color="auto"/>
            </w:tcBorders>
            <w:shd w:val="clear" w:color="000000" w:fill="E7E6E6"/>
            <w:vAlign w:val="center"/>
            <w:hideMark/>
          </w:tcPr>
          <w:p w14:paraId="4047DB5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 y</w:t>
            </w:r>
          </w:p>
        </w:tc>
        <w:tc>
          <w:tcPr>
            <w:tcW w:w="3260" w:type="dxa"/>
            <w:tcBorders>
              <w:top w:val="nil"/>
              <w:left w:val="nil"/>
              <w:bottom w:val="single" w:sz="4" w:space="0" w:color="auto"/>
              <w:right w:val="single" w:sz="4" w:space="0" w:color="auto"/>
            </w:tcBorders>
            <w:shd w:val="clear" w:color="000000" w:fill="E7E6E6"/>
            <w:vAlign w:val="center"/>
            <w:hideMark/>
          </w:tcPr>
          <w:p w14:paraId="1FB6D55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000000" w:fill="E7E6E6"/>
            <w:vAlign w:val="center"/>
            <w:hideMark/>
          </w:tcPr>
          <w:p w14:paraId="4423A66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26B2920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2B9A137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50EA1AD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40149D0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71D9A1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450C614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06FBD3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5E439E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1F8D61B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0D206F31"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7E6E6"/>
            <w:noWrap/>
            <w:vAlign w:val="center"/>
            <w:hideMark/>
          </w:tcPr>
          <w:p w14:paraId="64D9F7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7</w:t>
            </w:r>
          </w:p>
        </w:tc>
        <w:tc>
          <w:tcPr>
            <w:tcW w:w="708" w:type="dxa"/>
            <w:tcBorders>
              <w:top w:val="nil"/>
              <w:left w:val="nil"/>
              <w:bottom w:val="single" w:sz="4" w:space="0" w:color="auto"/>
              <w:right w:val="single" w:sz="4" w:space="0" w:color="auto"/>
            </w:tcBorders>
            <w:shd w:val="clear" w:color="000000" w:fill="E7E6E6"/>
            <w:noWrap/>
            <w:vAlign w:val="center"/>
            <w:hideMark/>
          </w:tcPr>
          <w:p w14:paraId="18F8A5E5"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TIxYzM4NDMtNjRlMi00ZjhhLWE3ODItYzk1MTYwMjE4NTE4IiwicHJvcGVydGllcyI6eyJub3RlSW5kZXgiOjB9LCJpc0VkaXRlZCI6ZmFsc2UsIm1hbnVhbE92ZXJyaWRlIjp7ImlzTWFudWFsbHlPdmVycmlkZGVuIjpmYWxzZSwiY2l0ZXByb2NUZXh0IjoiWzEyXSIsIm1hbnVhbE92ZXJyaWRlVGV4dCI6IiJ9LCJjaXRhdGlvbkl0ZW1zIjpbeyJpZCI6ImIzNmRiOThkLWZjNDAtMzUwYi04MzJkLTBkMTNkZGY1ZWFhMSIsIml0ZW1EYXRhIjp7InR5cGUiOiJhcnRpY2xlLWpvdXJuYWwiLCJpZCI6ImIzNmRiOThkLWZjNDAtMzUwYi04MzJkLTBkMTNkZGY1ZWFhMSIsInRpdGxlIjoiQ2hvbGluZSBBY2V0eWx0cmFuc2ZlcmFzZSBNdXRhdGlvbnMgQ2F1c2luZyBDb25nZW5pdGFsIE15YXN0aGVuaWMgU3luZHJvbWU6IE1vbGVjdWxhciBGaW5kaW5ncyBhbmQgR2Vub3R5cGUtUGhlbm90eXBlIENvcnJlbGF0aW9ucyIsImF1dGhvciI6W3siZmFtaWx5IjoiQXJyZWRvbmRvIiwiZ2l2ZW4iOiJKdWFuIiwicGFyc2UtbmFtZXMiOmZhbHNlLCJkcm9wcGluZy1wYXJ0aWNsZSI6IiIsIm5vbi1kcm9wcGluZy1wYXJ0aWNsZSI6IiJ9LHsiZmFtaWx5IjoiTGFyYSIsImdpdmVuIjoiTWFyaWFuIiwicGFyc2UtbmFtZXMiOmZhbHNlLCJkcm9wcGluZy1wYXJ0aWNsZSI6IiIsIm5vbi1kcm9wcGluZy1wYXJ0aWNsZSI6IiJ9LHsiZmFtaWx5IjoiR29zcGUiLCJnaXZlbiI6IlPDrWRuZXkgTS4iLCJwYXJzZS1uYW1lcyI6ZmFsc2UsImRyb3BwaW5nLXBhcnRpY2xlIjoiIiwibm9uLWRyb3BwaW5nLXBhcnRpY2xlIjoiIn0seyJmYW1pbHkiOiJNYXppYSIsImdpdmVuIjoiQ2xhdWRpbyBHLiIsInBhcnNlLW5hbWVzIjpmYWxzZSwiZHJvcHBpbmctcGFydGljbGUiOiIiLCJub24tZHJvcHBpbmctcGFydGljbGUiOiIifSx7ImZhbWlseSI6IlZhY2NhcmV6emEiLCJnaXZlbiI6Ik1hcmlhIiwicGFyc2UtbmFtZXMiOmZhbHNlLCJkcm9wcGluZy1wYXJ0aWNsZSI6IiIsIm5vbi1kcm9wcGluZy1wYXJ0aWNsZSI6IiJ9LHsiZmFtaWx5IjoiR2FyY2lhLUVycm8iLCJnaXZlbiI6Ik1hcmNlbGEiLCJwYXJzZS1uYW1lcyI6ZmFsc2UsImRyb3BwaW5nLXBhcnRpY2xlIjoiIiwibm9uLWRyb3BwaW5nLXBhcnRpY2xlIjoiIn0seyJmYW1pbHkiOiJCb3dlIiwiZ2l2ZW4iOiJDb25zdGFuY2UgTS4iLCJwYXJzZS1uYW1lcyI6ZmFsc2UsImRyb3BwaW5nLXBhcnRpY2xlIjoiIiwibm9uLWRyb3BwaW5nLXBhcnRpY2xlIjoiIn0seyJmYW1pbHkiOiJDaGFuZyIsImdpdmVuIjoiQ2VsaWEgSC4iLCJwYXJzZS1uYW1lcyI6ZmFsc2UsImRyb3BwaW5nLXBhcnRpY2xlIjoiIiwibm9uLWRyb3BwaW5nLXBhcnRpY2xlIjoiIn0seyJmYW1pbHkiOiJNZXplaSIsImdpdmVuIjoiTWljaGVsbGUgTS4iLCJwYXJzZS1uYW1lcyI6ZmFsc2UsImRyb3BwaW5nLXBhcnRpY2xlIjoiIiwibm9uLWRyb3BwaW5nLXBhcnRpY2xlIjoiIn0seyJmYW1pbHkiOiJNYXNlbGxpIiwiZ2l2ZW4iOiJSaWNhcmRvIEEuIiwicGFyc2UtbmFtZXMiOmZhbHNlLCJkcm9wcGluZy1wYXJ0aWNsZSI6IiIsIm5vbi1kcm9wcGluZy1wYXJ0aWNsZSI6IiJ9XSwiY29udGFpbmVyLXRpdGxlIjoiSHVtYW4gTXV0YXRpb24iLCJjb250YWluZXItdGl0bGUtc2hvcnQiOiJIdW0gTXV0YXQiLCJET0kiOiIxMC4xMDAyL2h1bXUuMjI4MjMiLCJJU1NOIjoiMTA5ODEwMDQiLCJQTUlEIjoiMjYwODA4OTciLCJpc3N1ZWQiOnsiZGF0ZS1wYXJ0cyI6W1syMDE1LDksMV1dfSwicGFnZSI6Ijg4MS04OTMiLCJhYnN0cmFjdCI6IkNob2xpbmUgYWNldHlsdHJhbnNmZXJhc2UgY2F0YWx5emVzIHRoZSBzeW50aGVzaXMgb2YgYWNldHlsY2hvbGluZSBhdCBjaG9saW5lcmdpYyBuZXJ2ZXMuIE11dGF0aW9ucyBpbiBodW1hbiBDSEFUIGNhdXNlIGEgY29uZ2VuaXRhbCBteWFzdGhlbmljIHN5bmRyb21lIGR1ZSB0byBpbXBhaXJlZCBzeW50aGVzaXMgb2YgQUNoOyB0aGlzIHNldmVyZSB2YXJpYW50IG9mIHRoZSBkaXNlYXNlIGlzIGZyZXF1ZW50bHkgYXNzb2NpYXRlZCB3aXRoIHVuZXhwZWN0ZWQgZXBpc29kZXMgb2YgcG90ZW50aWFsbHkgZmF0YWwgYXBuZWEuIFRoZSBzZXZlcml0eSBvZiB0aGlzIGNvbmRpdGlvbiB2YXJpZXMgcmVtYXJrYWJseSwgYW5kIHRoZSBtb2xlY3VsYXIgZmFjdG9ycyBkZXRlcm1pbmluZyB0aGlzIHZhcmlhYmlsaXR5IGFyZSBwb29ybHkgdW5kZXJzdG9vZC4gRnVydGhlcm1vcmUsIGdlbm90eXBlLXBoZW5vdHlwZSBjb3JyZWxhdGlvbnMgaGF2ZSBiZWVuIGRpZmZpY3VsdCB0byBlc3RhYmxpc2ggaW4gcGF0aWVudHMgd2l0aCBiaWFsbGVsaWMgbXV0YXRpb25zLiBXZSBhbmFseXplZCB0aGUgcHJvdGVpbiBleHByZXNzaW9uIG9mIHBob3NwaG9yeWxhdGVkIENoQVQgb2Ygc2V2ZW4gQ0hBVCBtdXRhdGlvbnMsIHAuVmFsMTM2TWV0LCBwLkFyZzIwN0hpcywgcC5BcmcxODZUcnAsIHAuVmFsMTk0TGV1LCBwLlBybzIxMUFsYSwgcC5Bcmc1NjZDeXMsIGFuZCBwLlNlcjY5NEN5cywgaW4gSEVLLTI5MyBjZWxscyB0byBwaG9zcGhvcnlsYXRlZCBDaEFULCBkZXRlcm1pbmVkIHRoZWlyIGVuenltZSBraW5ldGljcyBhbmQgdGhlcm1hbCBzdGFiaWxpdHksIGFuZCBleGFtaW5lZCB0aGVpciBzdHJ1Y3R1cmFsIGNoYW5nZXMuIFRocmVlIG11dGF0aW9ucywgcC5BcmcyMDdIaXMsIHAuQXJnMTg2VHJwLCBhbmQgcC5Bcmc1NjZDeXMsIGFyZSBub3ZlbCwgYW5kIHAuVmFsMTM2TWV0IGFuZCBwLkFyZzIwN0hpcyBhcmUgaG9tb3p5Z291cyBpbiB0aHJlZSBmYW1pbGllcyBhbmQgYXNzb2NpYXRlZCB3aXRoIHNldmVyZSBkaXNlYXNlLiBUaGUgY2hhcmFjdGVyaXphdGlvbiBvZiBtdXRhbnRzIHNob3dlZCBhIGRlY3JlYXNlIGluIHRoZSBvdmVyYWxsIGNhdGFseXRpYyBlZmZpY2llbmN5IG9mIENoQVQ7IGluIHBhcnRpY3VsYXIsIHRob3NlIGxvY2F0ZWQgbmVhciB0aGUgYWN0aXZlLXNpdGUgdHVubmVsIHByb2R1Y2VkIHRoZSBtb3N0IHNlcmlvdXNseSBkaXNydXB0aXZlIHBoZW5vdHlwaWMgZWZmZWN0cy4gT24gdGhlIG90aGVyIGhhbmQsIHAuVmFsMTM2TWV0LCB3aGljaCBpcyBsb2NhdGVkIGZhciBmcm9tIGJvdGggYWN0aXZlIGFuZCBzdWJzdHJhdGUtYmluZGluZyBzaXRlcywgcHJvZHVjZWQgdGhlIG1vc3QgZHJhc3RpYyByZWR1Y3Rpb24gb2YgQ2hBVCBleHByZXNzaW9uLiBPdmVyYWxsLCBDSEFUIG11dGF0aW9ucyBwcm9kdWNpbmcgbG93IGVuenltZSBleHByZXNzaW9uIGFuZCBzZXZlcmUga2luZXRpYyBlZmZlY3RzIGFyZSBhc3NvY2lhdGVkIHdpdGggdGhlIG1vc3Qgc2V2ZXJlIHBoZW5vdHlwZXMuIFdlIGludmVzdGlnYXRlZCB0aGUgZXhwcmVzc2lvbiBhbmQgZW56eW1lIGtpbmV0aWNzIG9mIHNldmVuIHBob3NwaG9yeWxhdGVkIGNob2xpbmUgYWNldHlsdHJhbnNmZXJhc2UgKENoQVQpIG11dGFudHMgY2F1c2luZyBjb25nZW5pdGFsIG15YXN0aGVuaWMgc3luZHJvbWUuIFRoZSBlbnp5bWUga2luZXRpY3Mgb2YgQ2hBVCBtdXRhbnRzIGV4cHJlc3NlZCBpbiBIRUsgY2VsbHMgd2FzIGludmVzdGlnYXRlZCB1c2luZyB0aGUgRm9ubnVtIG1ldGhvZCBhbmQgdGhlIHN0cnVjdHVyZSB3YXMgYW5hbHl6ZWQgdXNpbmcgdGhlIFN3aXNzLVBkYlZpZXdlciBwcm9ncmFtLiBXZSBmb3VuZCB0aGF0IENoQVQgbXV0YW50cyByZXN1bHRpbmcgaW4gbG93IHByb3RlaW4gZXhwcmVzc2lvbiBhbmQvb3Igc2V2ZXJlIGtpbmV0aWMgY2hhbmdlcyB3ZXJlIHRob3NlIGFzc29jaWF0ZWQgd2l0aCB0aGUgbW9zdCBzZXZlcmUgcGhlbm90eXBlcy4iLCJwdWJsaXNoZXIiOiJKb2huIFdpbGV5IGFuZCBTb25zIEluYy4iLCJpc3N1ZSI6IjkiLCJ2b2x1bWUiOiIzNiJ9LCJpc1RlbXBvcmFyeSI6ZmFsc2V9XX0="/>
                <w:id w:val="1570758943"/>
                <w:placeholder>
                  <w:docPart w:val="67CB1CDDB833BC40B5B5A1C4F745DF47"/>
                </w:placeholder>
              </w:sdtPr>
              <w:sdtContent>
                <w:r w:rsidR="00243BF2" w:rsidRPr="00BE2053">
                  <w:rPr>
                    <w:rFonts w:eastAsia="Times New Roman" w:cs="Times New Roman"/>
                    <w:color w:val="000000"/>
                    <w:sz w:val="18"/>
                    <w:szCs w:val="18"/>
                    <w:lang w:val="ru-RU" w:eastAsia="ru-RU"/>
                  </w:rPr>
                  <w:t>[12]</w:t>
                </w:r>
              </w:sdtContent>
            </w:sdt>
          </w:p>
        </w:tc>
        <w:tc>
          <w:tcPr>
            <w:tcW w:w="1557" w:type="dxa"/>
            <w:tcBorders>
              <w:top w:val="nil"/>
              <w:left w:val="nil"/>
              <w:bottom w:val="single" w:sz="4" w:space="0" w:color="auto"/>
              <w:right w:val="single" w:sz="4" w:space="0" w:color="auto"/>
            </w:tcBorders>
            <w:shd w:val="clear" w:color="000000" w:fill="E7E6E6"/>
            <w:vAlign w:val="center"/>
            <w:hideMark/>
          </w:tcPr>
          <w:p w14:paraId="1601051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186W; R566C</w:t>
            </w:r>
          </w:p>
        </w:tc>
        <w:tc>
          <w:tcPr>
            <w:tcW w:w="567" w:type="dxa"/>
            <w:tcBorders>
              <w:top w:val="nil"/>
              <w:left w:val="nil"/>
              <w:bottom w:val="single" w:sz="4" w:space="0" w:color="auto"/>
              <w:right w:val="single" w:sz="4" w:space="0" w:color="auto"/>
            </w:tcBorders>
            <w:shd w:val="clear" w:color="000000" w:fill="E7E6E6"/>
            <w:vAlign w:val="center"/>
            <w:hideMark/>
          </w:tcPr>
          <w:p w14:paraId="402D982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000000" w:fill="E7E6E6"/>
            <w:vAlign w:val="center"/>
            <w:hideMark/>
          </w:tcPr>
          <w:p w14:paraId="3032E49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8 y</w:t>
            </w:r>
          </w:p>
        </w:tc>
        <w:tc>
          <w:tcPr>
            <w:tcW w:w="709" w:type="dxa"/>
            <w:tcBorders>
              <w:top w:val="nil"/>
              <w:left w:val="nil"/>
              <w:bottom w:val="single" w:sz="4" w:space="0" w:color="auto"/>
              <w:right w:val="single" w:sz="4" w:space="0" w:color="auto"/>
            </w:tcBorders>
            <w:shd w:val="clear" w:color="000000" w:fill="E7E6E6"/>
            <w:vAlign w:val="center"/>
            <w:hideMark/>
          </w:tcPr>
          <w:p w14:paraId="2B7929B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5 y</w:t>
            </w:r>
          </w:p>
        </w:tc>
        <w:tc>
          <w:tcPr>
            <w:tcW w:w="3260" w:type="dxa"/>
            <w:tcBorders>
              <w:top w:val="nil"/>
              <w:left w:val="nil"/>
              <w:bottom w:val="single" w:sz="4" w:space="0" w:color="auto"/>
              <w:right w:val="single" w:sz="4" w:space="0" w:color="auto"/>
            </w:tcBorders>
            <w:shd w:val="clear" w:color="000000" w:fill="E7E6E6"/>
            <w:vAlign w:val="center"/>
            <w:hideMark/>
          </w:tcPr>
          <w:p w14:paraId="6241FA5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000000" w:fill="E7E6E6"/>
            <w:vAlign w:val="center"/>
            <w:hideMark/>
          </w:tcPr>
          <w:p w14:paraId="182CCF0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0A0F95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12F13F9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C21775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AEB5B1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7212FE3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DB045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4E64235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2AD8C8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6F5573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69B6BF0C"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7E6E6"/>
            <w:noWrap/>
            <w:vAlign w:val="center"/>
            <w:hideMark/>
          </w:tcPr>
          <w:p w14:paraId="30566ED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8</w:t>
            </w:r>
          </w:p>
        </w:tc>
        <w:tc>
          <w:tcPr>
            <w:tcW w:w="708" w:type="dxa"/>
            <w:tcBorders>
              <w:top w:val="nil"/>
              <w:left w:val="nil"/>
              <w:bottom w:val="single" w:sz="4" w:space="0" w:color="auto"/>
              <w:right w:val="single" w:sz="4" w:space="0" w:color="auto"/>
            </w:tcBorders>
            <w:shd w:val="clear" w:color="000000" w:fill="E7E6E6"/>
            <w:noWrap/>
            <w:vAlign w:val="center"/>
            <w:hideMark/>
          </w:tcPr>
          <w:p w14:paraId="7EE6DEE1"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Tc5MDcxNjQtOGM0ZS00MjA2LTlhODctZWZkNzIzNGY3ZmE1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699979100"/>
                <w:placeholder>
                  <w:docPart w:val="67CB1CDDB833BC40B5B5A1C4F745DF47"/>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000000" w:fill="E7E6E6"/>
            <w:vAlign w:val="center"/>
            <w:hideMark/>
          </w:tcPr>
          <w:p w14:paraId="7A01677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000000" w:fill="E7E6E6"/>
            <w:vAlign w:val="center"/>
            <w:hideMark/>
          </w:tcPr>
          <w:p w14:paraId="22EAC7F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000000" w:fill="E7E6E6"/>
            <w:vAlign w:val="center"/>
            <w:hideMark/>
          </w:tcPr>
          <w:p w14:paraId="2405840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5 y</w:t>
            </w:r>
          </w:p>
        </w:tc>
        <w:tc>
          <w:tcPr>
            <w:tcW w:w="709" w:type="dxa"/>
            <w:tcBorders>
              <w:top w:val="nil"/>
              <w:left w:val="nil"/>
              <w:bottom w:val="single" w:sz="4" w:space="0" w:color="auto"/>
              <w:right w:val="single" w:sz="4" w:space="0" w:color="auto"/>
            </w:tcBorders>
            <w:shd w:val="clear" w:color="000000" w:fill="E7E6E6"/>
            <w:vAlign w:val="center"/>
            <w:hideMark/>
          </w:tcPr>
          <w:p w14:paraId="02A6D6B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 y</w:t>
            </w:r>
          </w:p>
        </w:tc>
        <w:tc>
          <w:tcPr>
            <w:tcW w:w="3260" w:type="dxa"/>
            <w:tcBorders>
              <w:top w:val="nil"/>
              <w:left w:val="nil"/>
              <w:bottom w:val="single" w:sz="4" w:space="0" w:color="auto"/>
              <w:right w:val="single" w:sz="4" w:space="0" w:color="auto"/>
            </w:tcBorders>
            <w:shd w:val="clear" w:color="000000" w:fill="E7E6E6"/>
            <w:vAlign w:val="center"/>
            <w:hideMark/>
          </w:tcPr>
          <w:p w14:paraId="5587D99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tosis, ex int, fw</w:t>
            </w:r>
          </w:p>
        </w:tc>
        <w:tc>
          <w:tcPr>
            <w:tcW w:w="624" w:type="dxa"/>
            <w:tcBorders>
              <w:top w:val="nil"/>
              <w:left w:val="nil"/>
              <w:bottom w:val="single" w:sz="4" w:space="0" w:color="auto"/>
              <w:right w:val="single" w:sz="4" w:space="0" w:color="auto"/>
            </w:tcBorders>
            <w:shd w:val="clear" w:color="000000" w:fill="E7E6E6"/>
            <w:vAlign w:val="center"/>
            <w:hideMark/>
          </w:tcPr>
          <w:p w14:paraId="57B4192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3336CC9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585345E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DAE47C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203627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06E6828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54290C6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45CD326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C130CE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31E2ED4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23EF39CD"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7E6E6"/>
            <w:noWrap/>
            <w:vAlign w:val="center"/>
            <w:hideMark/>
          </w:tcPr>
          <w:p w14:paraId="22CC16E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9</w:t>
            </w:r>
          </w:p>
        </w:tc>
        <w:tc>
          <w:tcPr>
            <w:tcW w:w="708" w:type="dxa"/>
            <w:tcBorders>
              <w:top w:val="nil"/>
              <w:left w:val="nil"/>
              <w:bottom w:val="single" w:sz="4" w:space="0" w:color="auto"/>
              <w:right w:val="single" w:sz="4" w:space="0" w:color="auto"/>
            </w:tcBorders>
            <w:shd w:val="clear" w:color="000000" w:fill="E7E6E6"/>
            <w:noWrap/>
            <w:vAlign w:val="center"/>
            <w:hideMark/>
          </w:tcPr>
          <w:p w14:paraId="0A97C389"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jQ3ZGZjZGItNzNjYi00NTViLTg2NTgtZDZkYzAyZmM0MWFk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1130084824"/>
                <w:placeholder>
                  <w:docPart w:val="D4477807120B31409B19C8A1EA9E0139"/>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000000" w:fill="E7E6E6"/>
            <w:vAlign w:val="center"/>
            <w:hideMark/>
          </w:tcPr>
          <w:p w14:paraId="7B351EE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L210P</w:t>
            </w:r>
            <w:r w:rsidRPr="00BE2053">
              <w:rPr>
                <w:rFonts w:eastAsia="Times New Roman" w:cs="Times New Roman"/>
                <w:color w:val="000000"/>
                <w:sz w:val="18"/>
                <w:szCs w:val="18"/>
                <w:lang w:eastAsia="ru-RU"/>
              </w:rPr>
              <w:t>;</w:t>
            </w:r>
            <w:r w:rsidRPr="00BE2053">
              <w:rPr>
                <w:rFonts w:eastAsia="Times New Roman" w:cs="Times New Roman"/>
                <w:color w:val="000000"/>
                <w:sz w:val="18"/>
                <w:szCs w:val="18"/>
                <w:lang w:val="ru-RU" w:eastAsia="ru-RU"/>
              </w:rPr>
              <w:t xml:space="preserve"> S498L</w:t>
            </w:r>
          </w:p>
        </w:tc>
        <w:tc>
          <w:tcPr>
            <w:tcW w:w="567" w:type="dxa"/>
            <w:tcBorders>
              <w:top w:val="nil"/>
              <w:left w:val="nil"/>
              <w:bottom w:val="single" w:sz="4" w:space="0" w:color="auto"/>
              <w:right w:val="single" w:sz="4" w:space="0" w:color="auto"/>
            </w:tcBorders>
            <w:shd w:val="clear" w:color="000000" w:fill="E7E6E6"/>
            <w:vAlign w:val="center"/>
            <w:hideMark/>
          </w:tcPr>
          <w:p w14:paraId="3FEF96B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000000" w:fill="E7E6E6"/>
            <w:vAlign w:val="center"/>
            <w:hideMark/>
          </w:tcPr>
          <w:p w14:paraId="65754AE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2 y</w:t>
            </w:r>
          </w:p>
        </w:tc>
        <w:tc>
          <w:tcPr>
            <w:tcW w:w="709" w:type="dxa"/>
            <w:tcBorders>
              <w:top w:val="nil"/>
              <w:left w:val="nil"/>
              <w:bottom w:val="single" w:sz="4" w:space="0" w:color="auto"/>
              <w:right w:val="single" w:sz="4" w:space="0" w:color="auto"/>
            </w:tcBorders>
            <w:shd w:val="clear" w:color="000000" w:fill="E7E6E6"/>
            <w:vAlign w:val="center"/>
            <w:hideMark/>
          </w:tcPr>
          <w:p w14:paraId="5FC8A0F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y</w:t>
            </w:r>
          </w:p>
        </w:tc>
        <w:tc>
          <w:tcPr>
            <w:tcW w:w="3260" w:type="dxa"/>
            <w:tcBorders>
              <w:top w:val="nil"/>
              <w:left w:val="nil"/>
              <w:bottom w:val="single" w:sz="4" w:space="0" w:color="auto"/>
              <w:right w:val="single" w:sz="4" w:space="0" w:color="auto"/>
            </w:tcBorders>
            <w:shd w:val="clear" w:color="000000" w:fill="E7E6E6"/>
            <w:vAlign w:val="center"/>
            <w:hideMark/>
          </w:tcPr>
          <w:p w14:paraId="2ED4246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tosis, ex int, gw</w:t>
            </w:r>
          </w:p>
        </w:tc>
        <w:tc>
          <w:tcPr>
            <w:tcW w:w="624" w:type="dxa"/>
            <w:tcBorders>
              <w:top w:val="nil"/>
              <w:left w:val="nil"/>
              <w:bottom w:val="single" w:sz="4" w:space="0" w:color="auto"/>
              <w:right w:val="single" w:sz="4" w:space="0" w:color="auto"/>
            </w:tcBorders>
            <w:shd w:val="clear" w:color="000000" w:fill="E7E6E6"/>
            <w:vAlign w:val="center"/>
            <w:hideMark/>
          </w:tcPr>
          <w:p w14:paraId="1B8498B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48E3B1D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622B887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B1FDA0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4FFC4EB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D643B8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94BEE8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610B688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DB5933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09DDFAE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2691043F"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7E6E6"/>
            <w:noWrap/>
            <w:vAlign w:val="center"/>
            <w:hideMark/>
          </w:tcPr>
          <w:p w14:paraId="2B8924B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0</w:t>
            </w:r>
          </w:p>
        </w:tc>
        <w:tc>
          <w:tcPr>
            <w:tcW w:w="708" w:type="dxa"/>
            <w:tcBorders>
              <w:top w:val="nil"/>
              <w:left w:val="nil"/>
              <w:bottom w:val="single" w:sz="4" w:space="0" w:color="auto"/>
              <w:right w:val="single" w:sz="4" w:space="0" w:color="auto"/>
            </w:tcBorders>
            <w:shd w:val="clear" w:color="000000" w:fill="E7E6E6"/>
            <w:noWrap/>
            <w:vAlign w:val="center"/>
            <w:hideMark/>
          </w:tcPr>
          <w:p w14:paraId="4751957C"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mZiMzU0MmEtMGY2OC00NmZmLWE0YTEtOTM2ZDk2ZGFlODhlIiwicHJvcGVydGllcyI6eyJub3RlSW5kZXgiOjB9LCJpc0VkaXRlZCI6ZmFsc2UsIm1hbnVhbE92ZXJyaWRlIjp7ImlzTWFudWFsbHlPdmVycmlkZGVuIjpmYWxzZSwiY2l0ZXByb2NUZXh0IjoiWzEzXSIsIm1hbnVhbE92ZXJyaWRlVGV4dCI6IiJ9LCJjaXRhdGlvbkl0ZW1zIjpbeyJpZCI6IjkxMjM2NzQ4LTc2OTMtMzBkMy1hNzgzLTgzZGRiNDEwODA3NSIsIml0ZW1EYXRhIjp7InR5cGUiOiJhcnRpY2xlLWpvdXJuYWwiLCJpZCI6IjkxMjM2NzQ4LTc2OTMtMzBkMy1hNzgzLTgzZGRiNDEwODA3NSIsInRpdGxlIjoiQ29uZ2VuaXRhbCBteWFzdGhlbmljIHN5bmRyb21lIGR1ZSB0byBub3ZlbCBDSEFUIG11dGF0aW9ucyBpbiBhbiBldGhuaWMga2FkYXphbmR1c3VuIGZhbWlseSIsImF1dGhvciI6W3siZmFtaWx5IjoiVGFuIiwiZ2l2ZW4iOiJKb28gU2FuIiwicGFyc2UtbmFtZXMiOmZhbHNlLCJkcm9wcGluZy1wYXJ0aWNsZSI6IiIsIm5vbi1kcm9wcGluZy1wYXJ0aWNsZSI6IiJ9LHsiZmFtaWx5IjoiQW1iYW5nIiwiZ2l2ZW4iOiJUb21pY2EiLCJwYXJzZS1uYW1lcyI6ZmFsc2UsImRyb3BwaW5nLXBhcnRpY2xlIjoiIiwibm9uLWRyb3BwaW5nLXBhcnRpY2xlIjoiIn0seyJmYW1pbHkiOiJBaG1hZC1Bbm51YXIiLCJnaXZlbiI6IkF6bGluYSIsInBhcnNlLW5hbWVzIjpmYWxzZSwiZHJvcHBpbmctcGFydGljbGUiOiIiLCJub24tZHJvcHBpbmctcGFydGljbGUiOiIifSx7ImZhbWlseSI6IlJhamFocmFtIiwiZ2l2ZW4iOiJHaXJpIFNoYW4iLCJwYXJzZS1uYW1lcyI6ZmFsc2UsImRyb3BwaW5nLXBhcnRpY2xlIjoiIiwibm9uLWRyb3BwaW5nLXBhcnRpY2xlIjoiIn0seyJmYW1pbHkiOiJXb25nIiwiZ2l2ZW4iOiJLdW0gVGhvbmciLCJwYXJzZS1uYW1lcyI6ZmFsc2UsImRyb3BwaW5nLXBhcnRpY2xlIjoiIiwibm9uLWRyb3BwaW5nLXBhcnRpY2xlIjoiIn0seyJmYW1pbHkiOiJHb2giLCJnaXZlbiI6IktoZWFuIEppbiIsInBhcnNlLW5hbWVzIjpmYWxzZSwiZHJvcHBpbmctcGFydGljbGUiOiIiLCJub24tZHJvcHBpbmctcGFydGljbGUiOiIifV0sImNvbnRhaW5lci10aXRsZSI6Ik11c2NsZSBhbmQgTmVydmUiLCJjb250YWluZXItdGl0bGUtc2hvcnQiOiJNdXNjbGUgTmVydmUiLCJET0kiOiIxMC4xMDAyL211cy4yNTAzNyIsIklTU04iOiIxMDk3NDU5OCIsIlBNSUQiOiIyNjc4OTI4MSIsImlzc3VlZCI6eyJkYXRlLXBhcnRzIjpbWzIwMTYsNSwxXV19LCJwYWdlIjoiODIyLTgyNiIsImFic3RyYWN0IjoiSW50cm9kdWN0aW9uOiBDaG9saW5lIGFjZXR5bHRyYW5zZmVyYXNlIChDSEFUKSBnZW5lIG11dGF0aW9ucyBjYXVzZSBhIHJhcmUgcHJlc3luYXB0aWMgY29uZ2VuaXRhbCBteWFzdGhlbmljIHN5bmRyb21lIGR1ZSB0byBpbXBhaXJlZCBhY2V0eWxjaG9saW5lIHJlc3ludGhlc2lzLiBNZXRob2RzOiBXZSByZXBvcnQgMiBLYWRhemFuZHVzdW4gYnJvdGhlcnMgd2l0aCBub3ZlbCBoZXRlcm96eWdvdXMgQ0hBVCBtdXRhdGlvbnMuIFJlc3VsdHM6IFRoZSBzaWJsaW5ncyB3ZXJlIGZyb20gYSBmYW1pbHkgb2YgNyBjaGlsZHJlbiBvZiBub25jb25zYW5ndWluZW91cyBwYXJlbnRzLCAzIHdobyBkaWVkIGZyb20gYXBuZWljIGNyaXNlcy4gQm90aCBwcmVzZW50ZWQgaW4gaW5mYW5jeSB3aXRoIHB0b3NpcyBhbmQgZXhlcnRpb25hbCBsaW1iIHdlYWtuZXNzLCBidXQgb25seSAxIGFwbmVhIGVwaXNvZGUgd2FzIHJlcG9ydGVkIGluIHRoZSBvbGRlciBzaWJsaW5nLiBUaGUgZWxkZXIgYnJvdGhlciBoYWQgYSBwb3NpdGl2ZSBlZHJvcGhvbml1bSB0ZXN0LCBhbmQgYm90aCB3ZXJlIG5lZ2F0aXZlIGZvciBhY2V0eWxjaG9saW5lIHJlY2VwdG9yIGFudGlib2RpZXMgYnV0IGltcHJvdmVkIHdpdGggcHlyaWRvc3RpZ21pbmUgdHJlYXRtZW50LiBBIHN1YnNlcXVlbnQgcmVwZXRpdGl2ZSBuZXJ2ZSBzdGltdWxhdGlvbiB0ZXN0IHNob3dlZCBtYXJrZWQgZGVjcmVtZW50YWwgcmVzcG9uc2UgaW4gdGhlIGFiZHVjdG9yIGRpZ2l0aSBtaW5pbWkgb25seSBhZnRlciBwcm9sb25nZWQgdWxuYXIgbmVydmUgc3RpbXVsYXRpb24uIFR3byBub3ZlbCBDSEFUIGdlbmUgbXV0YXRpb25zLCBwLlZhbDMwNkxldSBhbmQgcC5TZXI3MDRkZWwgd2VyZSBkZXRlY3RlZDsgdGhlIHBhcmVudHMgY2FycmllZCAxIG11dGF0aW9uIGVhY2guIENvbmNsdXNpb25zOiBEaWZmZXJlbmNlcyBpbiBzdXJ2aXZhbCBkZW1vbnN0cmF0ZSBwaGVub3R5cGljIHZhcmlhYmlsaXR5IHdpdGhpbiB0aGUgc2FtZSBmYW1pbHkgYW5kIGEgcmVsYXRpdmVseSBnb29kIGxvbmctdGVybSBvdXRjb21lIG9mIHRoZSBzdXJ2aXZpbmcgc2libGluZ3MuIiwicHVibGlzaGVyIjoiSm9obiBXaWxleSBhbmQgU29ucyBJbmMuIiwiaXNzdWUiOiI1Iiwidm9sdW1lIjoiNTMifSwiaXNUZW1wb3JhcnkiOmZhbHNlfV19"/>
                <w:id w:val="-1891721122"/>
                <w:placeholder>
                  <w:docPart w:val="67CB1CDDB833BC40B5B5A1C4F745DF47"/>
                </w:placeholder>
              </w:sdtPr>
              <w:sdtContent>
                <w:r w:rsidR="00243BF2" w:rsidRPr="00BE2053">
                  <w:rPr>
                    <w:rFonts w:eastAsia="Times New Roman" w:cs="Times New Roman"/>
                    <w:color w:val="000000"/>
                    <w:sz w:val="18"/>
                    <w:szCs w:val="18"/>
                    <w:lang w:val="ru-RU" w:eastAsia="ru-RU"/>
                  </w:rPr>
                  <w:t>[13]</w:t>
                </w:r>
              </w:sdtContent>
            </w:sdt>
          </w:p>
        </w:tc>
        <w:tc>
          <w:tcPr>
            <w:tcW w:w="1557" w:type="dxa"/>
            <w:tcBorders>
              <w:top w:val="nil"/>
              <w:left w:val="nil"/>
              <w:bottom w:val="single" w:sz="4" w:space="0" w:color="auto"/>
              <w:right w:val="single" w:sz="4" w:space="0" w:color="auto"/>
            </w:tcBorders>
            <w:shd w:val="clear" w:color="000000" w:fill="E7E6E6"/>
            <w:vAlign w:val="center"/>
            <w:hideMark/>
          </w:tcPr>
          <w:p w14:paraId="1FE081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 xml:space="preserve">V306L; </w:t>
            </w:r>
            <w:r w:rsidRPr="00BE2053">
              <w:rPr>
                <w:rFonts w:eastAsia="Times New Roman" w:cs="Times New Roman"/>
                <w:color w:val="FF0000"/>
                <w:sz w:val="18"/>
                <w:szCs w:val="18"/>
                <w:lang w:val="ru-RU" w:eastAsia="ru-RU"/>
              </w:rPr>
              <w:t>S704del</w:t>
            </w:r>
          </w:p>
        </w:tc>
        <w:tc>
          <w:tcPr>
            <w:tcW w:w="567" w:type="dxa"/>
            <w:tcBorders>
              <w:top w:val="nil"/>
              <w:left w:val="nil"/>
              <w:bottom w:val="single" w:sz="4" w:space="0" w:color="auto"/>
              <w:right w:val="single" w:sz="4" w:space="0" w:color="auto"/>
            </w:tcBorders>
            <w:shd w:val="clear" w:color="000000" w:fill="E7E6E6"/>
            <w:vAlign w:val="center"/>
            <w:hideMark/>
          </w:tcPr>
          <w:p w14:paraId="02C9627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000000" w:fill="E7E6E6"/>
            <w:vAlign w:val="center"/>
            <w:hideMark/>
          </w:tcPr>
          <w:p w14:paraId="02D40A8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 y</w:t>
            </w:r>
          </w:p>
        </w:tc>
        <w:tc>
          <w:tcPr>
            <w:tcW w:w="709" w:type="dxa"/>
            <w:tcBorders>
              <w:top w:val="nil"/>
              <w:left w:val="nil"/>
              <w:bottom w:val="single" w:sz="4" w:space="0" w:color="auto"/>
              <w:right w:val="single" w:sz="4" w:space="0" w:color="auto"/>
            </w:tcBorders>
            <w:shd w:val="clear" w:color="auto" w:fill="D9D9D9"/>
            <w:vAlign w:val="center"/>
            <w:hideMark/>
          </w:tcPr>
          <w:p w14:paraId="1BA4FB4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000000" w:fill="E7E6E6"/>
            <w:vAlign w:val="center"/>
            <w:hideMark/>
          </w:tcPr>
          <w:p w14:paraId="23494EB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 xml:space="preserve">motor </w:t>
            </w:r>
            <w:r>
              <w:rPr>
                <w:rFonts w:eastAsia="Times New Roman" w:cs="Times New Roman"/>
                <w:color w:val="000000"/>
                <w:sz w:val="18"/>
                <w:szCs w:val="18"/>
                <w:lang w:eastAsia="ru-RU"/>
              </w:rPr>
              <w:t xml:space="preserve">development </w:t>
            </w:r>
            <w:r w:rsidRPr="00BE2053">
              <w:rPr>
                <w:rFonts w:eastAsia="Times New Roman" w:cs="Times New Roman"/>
                <w:color w:val="000000"/>
                <w:sz w:val="18"/>
                <w:szCs w:val="18"/>
                <w:lang w:val="ru-RU" w:eastAsia="ru-RU"/>
              </w:rPr>
              <w:t>delay</w:t>
            </w:r>
          </w:p>
        </w:tc>
        <w:tc>
          <w:tcPr>
            <w:tcW w:w="624" w:type="dxa"/>
            <w:tcBorders>
              <w:top w:val="nil"/>
              <w:left w:val="nil"/>
              <w:bottom w:val="single" w:sz="4" w:space="0" w:color="auto"/>
              <w:right w:val="single" w:sz="4" w:space="0" w:color="auto"/>
            </w:tcBorders>
            <w:shd w:val="clear" w:color="000000" w:fill="E7E6E6"/>
            <w:vAlign w:val="center"/>
            <w:hideMark/>
          </w:tcPr>
          <w:p w14:paraId="4E5CEEC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5E4172F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0FE4D87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951C39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30C9810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3D68999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70D9868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640AE43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0E2503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52C7BA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8F8984E" w14:textId="77777777" w:rsidTr="003A7773">
        <w:trPr>
          <w:trHeight w:val="20"/>
        </w:trPr>
        <w:tc>
          <w:tcPr>
            <w:tcW w:w="426" w:type="dxa"/>
            <w:tcBorders>
              <w:top w:val="nil"/>
              <w:left w:val="single" w:sz="4" w:space="0" w:color="auto"/>
              <w:bottom w:val="single" w:sz="4" w:space="0" w:color="auto"/>
              <w:right w:val="single" w:sz="4" w:space="0" w:color="auto"/>
            </w:tcBorders>
            <w:shd w:val="clear" w:color="000000" w:fill="E7E6E6"/>
            <w:noWrap/>
            <w:vAlign w:val="center"/>
            <w:hideMark/>
          </w:tcPr>
          <w:p w14:paraId="245CB66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1</w:t>
            </w:r>
          </w:p>
        </w:tc>
        <w:tc>
          <w:tcPr>
            <w:tcW w:w="708" w:type="dxa"/>
            <w:tcBorders>
              <w:top w:val="nil"/>
              <w:left w:val="nil"/>
              <w:bottom w:val="single" w:sz="4" w:space="0" w:color="auto"/>
              <w:right w:val="single" w:sz="4" w:space="0" w:color="auto"/>
            </w:tcBorders>
            <w:shd w:val="clear" w:color="000000" w:fill="E7E6E6"/>
            <w:noWrap/>
            <w:vAlign w:val="center"/>
            <w:hideMark/>
          </w:tcPr>
          <w:p w14:paraId="13CEA59A"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zIyMjFhZjktM2IxYi00MjRiLTg3Y2UtNWJjZmVhOWE4ZDFkIiwicHJvcGVydGllcyI6eyJub3RlSW5kZXgiOjB9LCJpc0VkaXRlZCI6ZmFsc2UsIm1hbnVhbE92ZXJyaWRlIjp7ImlzTWFudWFsbHlPdmVycmlkZGVuIjpmYWxzZSwiY2l0ZXByb2NUZXh0IjoiWzE0XSIsIm1hbnVhbE92ZXJyaWRlVGV4dCI6IiJ9LCJjaXRhdGlvbkl0ZW1zIjpbeyJpZCI6IjE5MjlhMjNkLWNmMTQtM2NiMi05ZWZiLTM1MTk1ZjQ3MzJiYSIsIml0ZW1EYXRhIjp7InR5cGUiOiJhcnRpY2xlLWpvdXJuYWwiLCJpZCI6IjE5MjlhMjNkLWNmMTQtM2NiMi05ZWZiLTM1MTk1ZjQ3MzJiYSIsInRpdGxlIjoiQ29uZ2VuaXRhbCBNeWFzdGhlbmljIFN5bmRyb21lcyBpbiBUdXJrZXk6IENsaW5pY2FsIGFuZCBNb2xlY3VsYXIgQ2hhcmFjdGVyaXphdGlvbiBvZiAxNiBDYXNlcyBXaXRoIFRocmVlIE5vdmVsIE11dGF0aW9ucyIsImF1dGhvciI6W3siZmFtaWx5Ijoiw5Z6dMO8cmsiLCJnaXZlbiI6IlNlbGNhbiIsInBhcnNlLW5hbWVzIjpmYWxzZSwiZHJvcHBpbmctcGFydGljbGUiOiIiLCJub24tZHJvcHBpbmctcGFydGljbGUiOiIifSx7ImZhbWlseSI6IkfDvGxlw6ciLCJnaXZlbiI6IkF5dGVuIiwicGFyc2UtbmFtZXMiOmZhbHNlLCJkcm9wcGluZy1wYXJ0aWNsZSI6IiIsIm5vbi1kcm9wcGluZy1wYXJ0aWNsZSI6IiJ9LHsiZmFtaWx5IjoiRXJkb8SfYW4iLCJnaXZlbiI6Ik11cmF0IiwicGFyc2UtbmFtZXMiOmZhbHNlLCJkcm9wcGluZy1wYXJ0aWNsZSI6IiIsIm5vbi1kcm9wcGluZy1wYXJ0aWNsZSI6IiJ9LHsiZmFtaWx5IjoiRGVtaXIiLCJnaXZlbiI6Ik1pa2FpbCIsInBhcnNlLW5hbWVzIjpmYWxzZSwiZHJvcHBpbmctcGFydGljbGUiOiIiLCJub24tZHJvcHBpbmctcGFydGljbGUiOiIifSx7ImZhbWlseSI6IkNhbnBvbGF0IiwiZ2l2ZW4iOiJNZWhtZXQiLCJwYXJzZS1uYW1lcyI6ZmFsc2UsImRyb3BwaW5nLXBhcnRpY2xlIjoiIiwibm9uLWRyb3BwaW5nLXBhcnRpY2xlIjoiIn0seyJmYW1pbHkiOiJHw7xtw7zFnyIsImdpdmVuIjoiSGFrYW4iLCJwYXJzZS1uYW1lcyI6ZmFsc2UsImRyb3BwaW5nLXBhcnRpY2xlIjoiIiwibm9uLWRyb3BwaW5nLXBhcnRpY2xlIjoiIn0seyJmYW1pbHkiOiLDh2HEn2xheWFuIiwiZ2l2ZW4iOiJBaG1ldCBPa2F5IiwicGFyc2UtbmFtZXMiOmZhbHNlLCJkcm9wcGluZy1wYXJ0aWNsZSI6IiIsIm5vbi1kcm9wcGluZy1wYXJ0aWNsZSI6IiJ9LHsiZmFtaWx5IjoiRMO8bmRhciIsImdpdmVuIjoiTXVuaXMiLCJwYXJzZS1uYW1lcyI6ZmFsc2UsImRyb3BwaW5nLXBhcnRpY2xlIjoiIiwibm9uLWRyb3BwaW5nLXBhcnRpY2xlIjoiIn0seyJmYW1pbHkiOiJQZXIiLCJnaXZlbiI6IkjDvHNleWluIiwicGFyc2UtbmFtZXMiOmZhbHNlLCJkcm9wcGluZy1wYXJ0aWNsZSI6IiIsIm5vbi1kcm9wcGluZy1wYXJ0aWNsZSI6IiJ9XSwiY29udGFpbmVyLXRpdGxlIjoiUGVkaWF0cmljIE5ldXJvbG9neSIsImNvbnRhaW5lci10aXRsZS1zaG9ydCI6IlBlZGlhdHIgTmV1cm9sIiwiRE9JIjoiMTAuMTAxNi9qLnBlZGlhdHJuZXVyb2wuMjAyMi4wOC4wMDEiLCJJU1NOIjoiMDg4Nzg5OTQiLCJpc3N1ZWQiOnsiZGF0ZS1wYXJ0cyI6W1syMDIyLDExXV19LCJwYWdlIjoiNDMtNDkiLCJ2b2x1bWUiOiIxMzYifSwiaXNUZW1wb3JhcnkiOmZhbHNlfV19"/>
                <w:id w:val="-631249860"/>
                <w:placeholder>
                  <w:docPart w:val="67CB1CDDB833BC40B5B5A1C4F745DF47"/>
                </w:placeholder>
              </w:sdtPr>
              <w:sdtContent>
                <w:r w:rsidR="00243BF2" w:rsidRPr="00BE2053">
                  <w:rPr>
                    <w:rFonts w:eastAsia="Times New Roman" w:cs="Times New Roman"/>
                    <w:color w:val="000000"/>
                    <w:sz w:val="18"/>
                    <w:szCs w:val="18"/>
                    <w:lang w:val="ru-RU" w:eastAsia="ru-RU"/>
                  </w:rPr>
                  <w:t>[14]</w:t>
                </w:r>
              </w:sdtContent>
            </w:sdt>
          </w:p>
        </w:tc>
        <w:tc>
          <w:tcPr>
            <w:tcW w:w="1557" w:type="dxa"/>
            <w:tcBorders>
              <w:top w:val="nil"/>
              <w:left w:val="nil"/>
              <w:bottom w:val="single" w:sz="4" w:space="0" w:color="auto"/>
              <w:right w:val="single" w:sz="4" w:space="0" w:color="auto"/>
            </w:tcBorders>
            <w:shd w:val="clear" w:color="000000" w:fill="E7E6E6"/>
            <w:vAlign w:val="center"/>
            <w:hideMark/>
          </w:tcPr>
          <w:p w14:paraId="79B3B50C"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val="ru-RU" w:eastAsia="ru-RU"/>
              </w:rPr>
              <w:t>V136M</w:t>
            </w:r>
            <w:r w:rsidRPr="00BE2053">
              <w:rPr>
                <w:rFonts w:eastAsia="Times New Roman" w:cs="Times New Roman"/>
                <w:color w:val="000000"/>
                <w:sz w:val="18"/>
                <w:szCs w:val="18"/>
                <w:lang w:eastAsia="ru-RU"/>
              </w:rPr>
              <w:t xml:space="preserve">; </w:t>
            </w:r>
            <w:r w:rsidRPr="00BE2053">
              <w:rPr>
                <w:rFonts w:eastAsia="Times New Roman" w:cs="Times New Roman"/>
                <w:color w:val="000000"/>
                <w:sz w:val="18"/>
                <w:szCs w:val="18"/>
                <w:lang w:val="ru-RU" w:eastAsia="ru-RU"/>
              </w:rPr>
              <w:t>I336T</w:t>
            </w:r>
          </w:p>
        </w:tc>
        <w:tc>
          <w:tcPr>
            <w:tcW w:w="567" w:type="dxa"/>
            <w:tcBorders>
              <w:top w:val="nil"/>
              <w:left w:val="nil"/>
              <w:bottom w:val="single" w:sz="4" w:space="0" w:color="auto"/>
              <w:right w:val="single" w:sz="4" w:space="0" w:color="auto"/>
            </w:tcBorders>
            <w:shd w:val="clear" w:color="000000" w:fill="E7E6E6"/>
            <w:vAlign w:val="center"/>
            <w:hideMark/>
          </w:tcPr>
          <w:p w14:paraId="7E357EB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000000" w:fill="E7E6E6"/>
            <w:vAlign w:val="center"/>
            <w:hideMark/>
          </w:tcPr>
          <w:p w14:paraId="654B78A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 y</w:t>
            </w:r>
          </w:p>
        </w:tc>
        <w:tc>
          <w:tcPr>
            <w:tcW w:w="709" w:type="dxa"/>
            <w:tcBorders>
              <w:top w:val="nil"/>
              <w:left w:val="nil"/>
              <w:bottom w:val="single" w:sz="4" w:space="0" w:color="auto"/>
              <w:right w:val="single" w:sz="4" w:space="0" w:color="auto"/>
            </w:tcBorders>
            <w:shd w:val="clear" w:color="auto" w:fill="D9D9D9"/>
            <w:vAlign w:val="center"/>
            <w:hideMark/>
          </w:tcPr>
          <w:p w14:paraId="1B60FC8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000000" w:fill="E7E6E6"/>
            <w:vAlign w:val="center"/>
            <w:hideMark/>
          </w:tcPr>
          <w:p w14:paraId="72C4C10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tosis, gw</w:t>
            </w:r>
          </w:p>
        </w:tc>
        <w:tc>
          <w:tcPr>
            <w:tcW w:w="624" w:type="dxa"/>
            <w:tcBorders>
              <w:top w:val="nil"/>
              <w:left w:val="nil"/>
              <w:bottom w:val="single" w:sz="4" w:space="0" w:color="auto"/>
              <w:right w:val="single" w:sz="4" w:space="0" w:color="auto"/>
            </w:tcBorders>
            <w:shd w:val="clear" w:color="000000" w:fill="E7E6E6"/>
            <w:vAlign w:val="center"/>
            <w:hideMark/>
          </w:tcPr>
          <w:p w14:paraId="012DF84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5B9B2B7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6AE036D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6A5F3D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78919A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1AA40F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B8AEBA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1B7FD1D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1A21ED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000000" w:fill="E7E6E6"/>
            <w:vAlign w:val="center"/>
            <w:hideMark/>
          </w:tcPr>
          <w:p w14:paraId="1386E4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279C610B"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33F7BCB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2</w:t>
            </w:r>
          </w:p>
        </w:tc>
        <w:tc>
          <w:tcPr>
            <w:tcW w:w="708" w:type="dxa"/>
            <w:tcBorders>
              <w:top w:val="nil"/>
              <w:left w:val="nil"/>
              <w:bottom w:val="single" w:sz="4" w:space="0" w:color="auto"/>
              <w:right w:val="single" w:sz="4" w:space="0" w:color="auto"/>
            </w:tcBorders>
            <w:shd w:val="clear" w:color="auto" w:fill="auto"/>
            <w:noWrap/>
            <w:vAlign w:val="center"/>
          </w:tcPr>
          <w:p w14:paraId="420F3376"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jhjNjE4NWEtMGQwZC00ZGI5LTgyMjgtYzg5OWYzZGQ0YzRkIiwicHJvcGVydGllcyI6eyJub3RlSW5kZXgiOjB9LCJpc0VkaXRlZCI6ZmFsc2UsIm1hbnVhbE92ZXJyaWRlIjp7ImlzTWFudWFsbHlPdmVycmlkZGVuIjpmYWxzZSwiY2l0ZXByb2NUZXh0IjoiWzI5XSIsIm1hbnVhbE92ZXJyaWRlVGV4dCI6IiJ9LCJjaXRhdGlvbkl0ZW1zIjpbeyJpZCI6Ijc4OTAwODNiLTNlZDUtMzhiYS1iYmM2LTM4NTkwZTU0ZjM5MiIsIml0ZW1EYXRhIjp7InR5cGUiOiJhcnRpY2xlLWpvdXJuYWwiLCJpZCI6Ijc4OTAwODNiLTNlZDUtMzhiYS1iYmM2LTM4NTkwZTU0ZjM5MiIsInRpdGxlIjoiQ29uZ2VuaXRhbCBteWFzdGhlbmljIHN5bmRyb21lIGR1ZSB0byBhIG5vdmVsIG1pc3NlbnNlIG11dGF0aW9uIGluIHRoZSBnZW5lIGVuY29kaW5nIGNob2xpbmUgYWNldHlsdHJhbnNmZXJhc2UiLCJhdXRob3IiOlt7ImZhbWlseSI6IlNjaG1pZHQiLCJnaXZlbiI6IkNhcm9saW4iLCJwYXJzZS1uYW1lcyI6ZmFsc2UsImRyb3BwaW5nLXBhcnRpY2xlIjoiIiwibm9uLWRyb3BwaW5nLXBhcnRpY2xlIjoiIn0seyJmYW1pbHkiOiJBYmljaHQiLCJnaXZlbiI6IkFuZ2VsYSIsInBhcnNlLW5hbWVzIjpmYWxzZSwiZHJvcHBpbmctcGFydGljbGUiOiIiLCJub24tZHJvcHBpbmctcGFydGljbGUiOiIifSx7ImZhbWlseSI6IktyYW1wZmwiLCJnaXZlbiI6IktsYXVzIiwicGFyc2UtbmFtZXMiOmZhbHNlLCJkcm9wcGluZy1wYXJ0aWNsZSI6IiIsIm5vbi1kcm9wcGluZy1wYXJ0aWNsZSI6IiJ9LHsiZmFtaWx5IjoiVm9zcyIsImdpdmVuIjoiV29sZmdhbmciLCJwYXJzZS1uYW1lcyI6ZmFsc2UsImRyb3BwaW5nLXBhcnRpY2xlIjoiIiwibm9uLWRyb3BwaW5nLXBhcnRpY2xlIjoiIn0seyJmYW1pbHkiOiJTdHVja2EiLCJnaXZlbiI6IlJvbGYiLCJwYXJzZS1uYW1lcyI6ZmFsc2UsImRyb3BwaW5nLXBhcnRpY2xlIjoiIiwibm9uLWRyb3BwaW5nLXBhcnRpY2xlIjoiIn0seyJmYW1pbHkiOiJNaWxkbmVyIiwiZ2l2ZW4iOiJHaW5hIiwicGFyc2UtbmFtZXMiOmZhbHNlLCJkcm9wcGluZy1wYXJ0aWNsZSI6IiIsIm5vbi1kcm9wcGluZy1wYXJ0aWNsZSI6IiJ9LHsiZmFtaWx5IjoiUGV0cm92YSIsImdpdmVuIjoiU29maWEiLCJwYXJzZS1uYW1lcyI6ZmFsc2UsImRyb3BwaW5nLXBhcnRpY2xlIjoiIiwibm9uLWRyb3BwaW5nLXBhcnRpY2xlIjoiIn0seyJmYW1pbHkiOiJTY2hhcmEiLCJnaXZlbiI6IlVscmlrZSIsInBhcnNlLW5hbWVzIjpmYWxzZSwiZHJvcHBpbmctcGFydGljbGUiOiIiLCJub24tZHJvcHBpbmctcGFydGljbGUiOiIifSx7ImZhbWlseSI6Ik1vcnRpZXIiLCJnaXZlbiI6IldpbGhlbG0iLCJwYXJzZS1uYW1lcyI6ZmFsc2UsImRyb3BwaW5nLXBhcnRpY2xlIjoiIiwibm9uLWRyb3BwaW5nLXBhcnRpY2xlIjoiIn0seyJmYW1pbHkiOiJCdWZsZXIiLCJnaXZlbiI6IkpvaGFubmVzIiwicGFyc2UtbmFtZXMiOmZhbHNlLCJkcm9wcGluZy1wYXJ0aWNsZSI6IiIsIm5vbi1kcm9wcGluZy1wYXJ0aWNsZSI6IiJ9LHsiZmFtaWx5IjoiSHVlYm5lciIsImdpdmVuIjoiQW5nZWxhIiwicGFyc2UtbmFtZXMiOmZhbHNlLCJkcm9wcGluZy1wYXJ0aWNsZSI6IiIsIm5vbi1kcm9wcGluZy1wYXJ0aWNsZSI6IiJ9LHsiZmFtaWx5IjoiTG9jaG3DvGxsZXIiLCJnaXZlbiI6Ikhhbm5zIiwicGFyc2UtbmFtZXMiOmZhbHNlLCJkcm9wcGluZy1wYXJ0aWNsZSI6IiIsIm5vbi1kcm9wcGluZy1wYXJ0aWNsZSI6IiJ9XSwiY29udGFpbmVyLXRpdGxlIjoiTmV1cm9tdXNjdWwgRGlzb3JkIiwiRE9JIjoiMTAuMTAxNi9zMDk2MC04OTY2KDAyKTAwMjczLTAiLCJVUkwiOiJ3d3cuZWxzZXZpZXIuY29tL2xvY2F0ZS9ubWQiLCJpc3N1ZWQiOnsiZGF0ZS1wYXJ0cyI6W1syMDAzXV19LCJwYWdlIjoiMjQ1LTI1MSIsImFic3RyYWN0IjoiQ29uZ2VuaXRhbCBteWFzdGhlbmljIHN5bmRyb21lcyBhcmUgY2F1c2VkIGJ5IGRpZmZlcmVudCBnZW5ldGljIGRlZmVjdHMgYWZmZWN0aW5nIHByb3RlaW5zIGV4cHJlc3NlZCBhdCB0aGUgbmV1cm9tdXNjdWxhciBqdW5jdGlvbi4gUmVjZW50bHksIHRoZSBmaXJzdCBtb2xlY3VsYXIgZ2VuZXRpYyBkZWZlY3QgcmVzdWx0aW5nIGluIGEgcHJlc3luYXB0aWMgY29uZ2VuaXRhbCBteWFzdGhlbmljIHN5bmRyb21lIGhhcyBiZWVuIHJlcG9ydGVkOiBSZWNlc3NpdmUgbG9zcy1vZi1mdW5jdGlvbiBtdXRhdGlvbnMgaW4gQ0hBVCwgdGhlIGdlbmUgZW5jb2RpbmcgY2hvbGluZSBhY2V0eWx0cmFuc2ZlcmFzZSwgd2VyZSBkZXNjcmliZWQgaW4gZml2ZSBjb25nZW5pdGFsIG15YXN0aGVuaWMgc3luZHJvbWUgZmFtaWxpZXMuIEluIHRoaXMgc3R1ZHksIHdlIGludmVzdGlnYXRlZCB0aHJlZSBwYXRpZW50cyBmcm9tIHR3byBpbmRlcGVuZGVudCBUdXJraXNoIGtpbnNoaXBzLiBDbGluaWNhbGx5LCBhbGwgcGF0aWVudHMgcHJlc2VudGVkIHdpdGggbW9kZXJhdGUgbXlhc3RoZW5pYyBzeW1wdG9tcyBpbmNsdWRpbmcgcHRvc2lzIGFuZCBtdXNjbGUgd2Vha25lc3Mgd2l0aCBpbmNyZWFzZWQgZmF0aWdhYmlsaXR5LiBNdWx0aXBsZSBlcGlzb2RlcyBvZiBzdWRkZW4gYXBuZWEgd2VyZSByZXBvcnRlZCBmb3IgYWxsIHBhdGllbnRzLiBPbmUgY2hpbGQgc3VmZmVyaW5nIGZyb20gYSBzZWNvbmQsIHVucmVsYXRlZCBkaXNvcmRlciwgaS5lLiBoZXBhdG9jZWxsdWxhciBjYXJjaW5vbWEsIHNob3dlZCBhIHNldmVyZSBteWFzdGhlbmljIHBoZW5vdHlwZSwgcmVxdWlyaW5nIHBlcm1hbmVudCB2ZW50aWxhdGlvbi4gR2VuZXRpY2FsbHksIHdlIGlkZW50aWZpZWQgYSBub3ZlbCBtaXNzZW5zZSBtdXRhdGlvbiAoSTMzNlQpIGluIHRoZSBDSEFUIGdlbmUgaG9tb3p5Z291c2x5IGluIGFsbCB0aHJlZSBwYXRpZW50cy4gSGFwbG90eXBlIGFuYWx5c2lzIHJldmVhbGVkIHRoYXQgdGhlIG11dGFudCBhbGxlbGUgY29zZWdyZWdhdGVzIHdpdGggdGhlIGNsaW5pY2FsIHBoZW5vdHlwZSBpbiBib3RoIGZhbWlsaWVzIChtYXhpbXVtIGNvbWJpbmVkIHR3by1wb2ludCBMT0Qtc2NvcmUgb2YgMi40NiBmb3IgRDEwUzE3OTMpLiBJbiBzdW1tYXJ5LCB3ZSBjb25maXJtIHRoYXQgQ0hBVCBtdXRhdGlvbnMgYXJlIHJlc3BvbnNpYmxlIGZvciBhIGNsaW5pY2FsbHkgZGlzdGluY3QgZm9ybSBvZiBjb25nZW5pdGFsIG15YXN0aGVuaWMgc3luZHJvbWUsIGNoYXJhY3Rlcml6ZWQgYnkgZXBpc29kaWMgYXBuZWEuIEluZmVjdGlvbnMgYW5kIHN0cmVzcyBtYXkgbGVhZCB0byBhIGxpZmUtdGhyZWF0ZW5pbmcgZmFpbHVyZSBvZiBuZXVyb211cy1jdWxhciB0cmFuc21pc3Npb24gaW4gY29uZ2VuaXRhbCBteWFzdGhlbmljIHN5bmRyb21lIHdpdGggZXBpc29kaWMgYXBuZWEuIFRoZSBvYnNlcnZhdGlvbiBvZiB0aGUgc2FtZSBtdXRhdGlvbiAoSTMzNlQpIGluIHR3byBpbmRlcGVuZGVudCBUdXJraXNoIGtpbnNoaXBzIG1heSBzdWdnZXN0IGEgY29tbW9uIG9yaWdpbiwgaS5lLiBmb3VuZGVyLiIsImlzc3VlIjoiMyIsInZvbHVtZSI6IjEzIiwiY29udGFpbmVyLXRpdGxlLXNob3J0IjoiIn0sImlzVGVtcG9yYXJ5IjpmYWxzZX1dfQ=="/>
                <w:id w:val="50122450"/>
                <w:placeholder>
                  <w:docPart w:val="67CB1CDDB833BC40B5B5A1C4F745DF47"/>
                </w:placeholder>
              </w:sdtPr>
              <w:sdtContent>
                <w:r w:rsidR="00243BF2" w:rsidRPr="00BE2053">
                  <w:rPr>
                    <w:rFonts w:eastAsia="Times New Roman" w:cs="Times New Roman"/>
                    <w:color w:val="000000"/>
                    <w:sz w:val="18"/>
                    <w:szCs w:val="18"/>
                    <w:lang w:val="ru-RU" w:eastAsia="ru-RU"/>
                  </w:rPr>
                  <w:t>[29]</w:t>
                </w:r>
              </w:sdtContent>
            </w:sdt>
            <w:r w:rsidR="00243BF2" w:rsidRPr="00BE2053">
              <w:rPr>
                <w:rFonts w:eastAsia="Times New Roman" w:cs="Times New Roman"/>
                <w:color w:val="000000"/>
                <w:sz w:val="18"/>
                <w:szCs w:val="18"/>
                <w:lang w:val="ru-RU" w:eastAsia="ru-RU"/>
              </w:rPr>
              <w:t xml:space="preserve"> </w:t>
            </w:r>
          </w:p>
        </w:tc>
        <w:tc>
          <w:tcPr>
            <w:tcW w:w="1557" w:type="dxa"/>
            <w:tcBorders>
              <w:top w:val="nil"/>
              <w:left w:val="nil"/>
              <w:bottom w:val="single" w:sz="4" w:space="0" w:color="auto"/>
              <w:right w:val="single" w:sz="4" w:space="0" w:color="auto"/>
            </w:tcBorders>
            <w:shd w:val="clear" w:color="auto" w:fill="auto"/>
            <w:vAlign w:val="center"/>
          </w:tcPr>
          <w:p w14:paraId="5C36093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tcPr>
          <w:p w14:paraId="200B4FA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6CFC86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1 y</w:t>
            </w:r>
          </w:p>
        </w:tc>
        <w:tc>
          <w:tcPr>
            <w:tcW w:w="709" w:type="dxa"/>
            <w:tcBorders>
              <w:top w:val="nil"/>
              <w:left w:val="nil"/>
              <w:bottom w:val="single" w:sz="4" w:space="0" w:color="auto"/>
              <w:right w:val="single" w:sz="4" w:space="0" w:color="auto"/>
            </w:tcBorders>
            <w:shd w:val="clear" w:color="auto" w:fill="auto"/>
            <w:vAlign w:val="center"/>
          </w:tcPr>
          <w:p w14:paraId="2EC0B0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 y</w:t>
            </w:r>
          </w:p>
        </w:tc>
        <w:tc>
          <w:tcPr>
            <w:tcW w:w="3260" w:type="dxa"/>
            <w:tcBorders>
              <w:top w:val="nil"/>
              <w:left w:val="nil"/>
              <w:bottom w:val="single" w:sz="4" w:space="0" w:color="auto"/>
              <w:right w:val="single" w:sz="4" w:space="0" w:color="auto"/>
            </w:tcBorders>
            <w:shd w:val="clear" w:color="auto" w:fill="auto"/>
            <w:vAlign w:val="center"/>
          </w:tcPr>
          <w:p w14:paraId="313FC37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crises with resp ins</w:t>
            </w:r>
          </w:p>
        </w:tc>
        <w:tc>
          <w:tcPr>
            <w:tcW w:w="624" w:type="dxa"/>
            <w:tcBorders>
              <w:top w:val="nil"/>
              <w:left w:val="nil"/>
              <w:bottom w:val="single" w:sz="4" w:space="0" w:color="auto"/>
              <w:right w:val="single" w:sz="4" w:space="0" w:color="auto"/>
            </w:tcBorders>
            <w:shd w:val="clear" w:color="auto" w:fill="F7CAAC"/>
            <w:vAlign w:val="center"/>
          </w:tcPr>
          <w:p w14:paraId="76398E9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91FBD6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1B0DE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949FC1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658A7A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62241BA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E452CF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EDB812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25F7C66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D8377E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E63C1AC"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3543A15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3</w:t>
            </w:r>
          </w:p>
        </w:tc>
        <w:tc>
          <w:tcPr>
            <w:tcW w:w="708" w:type="dxa"/>
            <w:tcBorders>
              <w:top w:val="nil"/>
              <w:left w:val="nil"/>
              <w:bottom w:val="single" w:sz="4" w:space="0" w:color="auto"/>
              <w:right w:val="single" w:sz="4" w:space="0" w:color="auto"/>
            </w:tcBorders>
            <w:shd w:val="clear" w:color="auto" w:fill="auto"/>
            <w:noWrap/>
            <w:vAlign w:val="center"/>
          </w:tcPr>
          <w:p w14:paraId="7E913EE0"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2QwY2ZlZDYtMTdhNy00ZThlLWFmOTEtZmU0YTQyOTI2MGNlIiwicHJvcGVydGllcyI6eyJub3RlSW5kZXgiOjB9LCJpc0VkaXRlZCI6ZmFsc2UsIm1hbnVhbE92ZXJyaWRlIjp7ImlzTWFudWFsbHlPdmVycmlkZGVuIjpmYWxzZSwiY2l0ZXByb2NUZXh0IjoiWzI4XSIsIm1hbnVhbE92ZXJyaWRlVGV4dCI6IiJ9LCJjaXRhdGlvbkl0ZW1zIjpbeyJpZCI6IjMzNTVjODliLWE5OTUtM2RmMS05NzdiLTNkMTc0NDE2MDcxYSIsIml0ZW1EYXRhIjp7InR5cGUiOiJhcnRpY2xlLWpvdXJuYWwiLCJpZCI6IjMzNTVjODliLWE5OTUtM2RmMS05NzdiLTNkMTc0NDE2MDcxYSIsInRpdGxlIjoiQ2hvbGluZSBhY2V0eWx0cmFuc2ZlcmFzZSBtdXRhdGlvbnMgaW4gbXlhc3RoZW5pYyBzeW5kcm9tZSBkdWUgdG8gZGVmaWNpZW50IGFjZXR5bGNob2xpbmUgcmVzeW50aGVzaXMiLCJhdXRob3IiOlt7ImZhbWlseSI6Ik1hc2VsbGkgUkEiLCJnaXZlbiI6IkNoZW4gRCwgTW8gRCwgQm93ZSBDLCBGZW50b24gRywgV29sbG1hbm4gUkwiLCJwYXJzZS1uYW1lcyI6ZmFsc2UsImRyb3BwaW5nLXBhcnRpY2xlIjoiIiwibm9uLWRyb3BwaW5nLXBhcnRpY2xlIjoiIn1dLCJjb250YWluZXItdGl0bGUiOiJNdXNjbGUgTmVydmUiLCJET0kiOiIxMC4xMDAyL211cy4xMDMwMCIsImlzc3VlZCI6eyJkYXRlLXBhcnRzIjpbWzIwMDNdXX0sInBhZ2UiOiIxODAtMTg3IiwiaXNzdWUiOiIyIiwidm9sdW1lIjoiMjciLCJjb250YWluZXItdGl0bGUtc2hvcnQiOiIifSwiaXNUZW1wb3JhcnkiOmZhbHNlfV19"/>
                <w:id w:val="-1513991097"/>
                <w:placeholder>
                  <w:docPart w:val="A7D728A02512EC4E889BAEAF6D5BEEF3"/>
                </w:placeholder>
              </w:sdtPr>
              <w:sdtContent>
                <w:r w:rsidR="00243BF2" w:rsidRPr="00BE2053">
                  <w:rPr>
                    <w:rFonts w:eastAsia="Times New Roman" w:cs="Times New Roman"/>
                    <w:color w:val="000000"/>
                    <w:sz w:val="18"/>
                    <w:szCs w:val="18"/>
                    <w:lang w:val="ru-RU" w:eastAsia="ru-RU"/>
                  </w:rPr>
                  <w:t>[28]</w:t>
                </w:r>
              </w:sdtContent>
            </w:sdt>
          </w:p>
        </w:tc>
        <w:tc>
          <w:tcPr>
            <w:tcW w:w="1557" w:type="dxa"/>
            <w:tcBorders>
              <w:top w:val="nil"/>
              <w:left w:val="nil"/>
              <w:bottom w:val="single" w:sz="4" w:space="0" w:color="auto"/>
              <w:right w:val="single" w:sz="4" w:space="0" w:color="auto"/>
            </w:tcBorders>
            <w:shd w:val="clear" w:color="auto" w:fill="auto"/>
            <w:vAlign w:val="center"/>
          </w:tcPr>
          <w:p w14:paraId="2526010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L210P;P211L</w:t>
            </w:r>
          </w:p>
        </w:tc>
        <w:tc>
          <w:tcPr>
            <w:tcW w:w="567" w:type="dxa"/>
            <w:tcBorders>
              <w:top w:val="nil"/>
              <w:left w:val="nil"/>
              <w:bottom w:val="single" w:sz="4" w:space="0" w:color="auto"/>
              <w:right w:val="single" w:sz="4" w:space="0" w:color="auto"/>
            </w:tcBorders>
            <w:shd w:val="clear" w:color="auto" w:fill="auto"/>
            <w:vAlign w:val="center"/>
          </w:tcPr>
          <w:p w14:paraId="3E02218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72CC92B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6 y</w:t>
            </w:r>
          </w:p>
        </w:tc>
        <w:tc>
          <w:tcPr>
            <w:tcW w:w="709" w:type="dxa"/>
            <w:tcBorders>
              <w:top w:val="nil"/>
              <w:left w:val="nil"/>
              <w:bottom w:val="single" w:sz="4" w:space="0" w:color="auto"/>
              <w:right w:val="single" w:sz="4" w:space="0" w:color="auto"/>
            </w:tcBorders>
            <w:shd w:val="clear" w:color="auto" w:fill="auto"/>
            <w:vAlign w:val="center"/>
          </w:tcPr>
          <w:p w14:paraId="2D25D83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3260" w:type="dxa"/>
            <w:tcBorders>
              <w:top w:val="nil"/>
              <w:left w:val="nil"/>
              <w:bottom w:val="single" w:sz="4" w:space="0" w:color="auto"/>
              <w:right w:val="single" w:sz="4" w:space="0" w:color="auto"/>
            </w:tcBorders>
            <w:shd w:val="clear" w:color="auto" w:fill="auto"/>
            <w:vAlign w:val="center"/>
          </w:tcPr>
          <w:p w14:paraId="1FE580F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auto" w:fill="F7CAAC"/>
            <w:vAlign w:val="center"/>
          </w:tcPr>
          <w:p w14:paraId="42905CC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74496E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D5E47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04DE789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65C45B5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8F124C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61D7A2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03E508E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0493901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C0B73B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6B2258B9"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6409BD2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4</w:t>
            </w:r>
          </w:p>
        </w:tc>
        <w:tc>
          <w:tcPr>
            <w:tcW w:w="708" w:type="dxa"/>
            <w:tcBorders>
              <w:top w:val="nil"/>
              <w:left w:val="nil"/>
              <w:bottom w:val="single" w:sz="4" w:space="0" w:color="auto"/>
              <w:right w:val="single" w:sz="4" w:space="0" w:color="auto"/>
            </w:tcBorders>
            <w:shd w:val="clear" w:color="auto" w:fill="auto"/>
            <w:noWrap/>
            <w:vAlign w:val="center"/>
          </w:tcPr>
          <w:p w14:paraId="64AB2B15"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OGFmOGEzOTYtYjhmOS00YzVmLTg1YWYtNmNhYWUxM2E5YjdjIiwicHJvcGVydGllcyI6eyJub3RlSW5kZXgiOjB9LCJpc0VkaXRlZCI6ZmFsc2UsIm1hbnVhbE92ZXJyaWRlIjp7ImlzTWFudWFsbHlPdmVycmlkZGVuIjpmYWxzZSwiY2l0ZXByb2NUZXh0IjoiWzI4XSIsIm1hbnVhbE92ZXJyaWRlVGV4dCI6IiJ9LCJjaXRhdGlvbkl0ZW1zIjpbeyJpZCI6IjMzNTVjODliLWE5OTUtM2RmMS05NzdiLTNkMTc0NDE2MDcxYSIsIml0ZW1EYXRhIjp7InR5cGUiOiJhcnRpY2xlLWpvdXJuYWwiLCJpZCI6IjMzNTVjODliLWE5OTUtM2RmMS05NzdiLTNkMTc0NDE2MDcxYSIsInRpdGxlIjoiQ2hvbGluZSBhY2V0eWx0cmFuc2ZlcmFzZSBtdXRhdGlvbnMgaW4gbXlhc3RoZW5pYyBzeW5kcm9tZSBkdWUgdG8gZGVmaWNpZW50IGFjZXR5bGNob2xpbmUgcmVzeW50aGVzaXMiLCJhdXRob3IiOlt7ImZhbWlseSI6Ik1hc2VsbGkgUkEiLCJnaXZlbiI6IkNoZW4gRCwgTW8gRCwgQm93ZSBDLCBGZW50b24gRywgV29sbG1hbm4gUkwiLCJwYXJzZS1uYW1lcyI6ZmFsc2UsImRyb3BwaW5nLXBhcnRpY2xlIjoiIiwibm9uLWRyb3BwaW5nLXBhcnRpY2xlIjoiIn1dLCJjb250YWluZXItdGl0bGUiOiJNdXNjbGUgTmVydmUiLCJET0kiOiIxMC4xMDAyL211cy4xMDMwMCIsImlzc3VlZCI6eyJkYXRlLXBhcnRzIjpbWzIwMDNdXX0sInBhZ2UiOiIxODAtMTg3IiwiaXNzdWUiOiIyIiwidm9sdW1lIjoiMjciLCJjb250YWluZXItdGl0bGUtc2hvcnQiOiIifSwiaXNUZW1wb3JhcnkiOmZhbHNlfV19"/>
                <w:id w:val="-1760758709"/>
                <w:placeholder>
                  <w:docPart w:val="0E94A22EC7F1D0489581572C52FD8056"/>
                </w:placeholder>
              </w:sdtPr>
              <w:sdtContent>
                <w:r w:rsidR="00243BF2" w:rsidRPr="00BE2053">
                  <w:rPr>
                    <w:rFonts w:eastAsia="Times New Roman" w:cs="Times New Roman"/>
                    <w:color w:val="000000"/>
                    <w:sz w:val="18"/>
                    <w:szCs w:val="18"/>
                    <w:lang w:val="ru-RU" w:eastAsia="ru-RU"/>
                  </w:rPr>
                  <w:t>[28]</w:t>
                </w:r>
              </w:sdtContent>
            </w:sdt>
          </w:p>
        </w:tc>
        <w:tc>
          <w:tcPr>
            <w:tcW w:w="1557" w:type="dxa"/>
            <w:tcBorders>
              <w:top w:val="nil"/>
              <w:left w:val="nil"/>
              <w:bottom w:val="single" w:sz="4" w:space="0" w:color="auto"/>
              <w:right w:val="single" w:sz="4" w:space="0" w:color="auto"/>
            </w:tcBorders>
            <w:shd w:val="clear" w:color="auto" w:fill="auto"/>
            <w:vAlign w:val="center"/>
          </w:tcPr>
          <w:p w14:paraId="15A0A64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L210P;P211L</w:t>
            </w:r>
          </w:p>
        </w:tc>
        <w:tc>
          <w:tcPr>
            <w:tcW w:w="567" w:type="dxa"/>
            <w:tcBorders>
              <w:top w:val="nil"/>
              <w:left w:val="nil"/>
              <w:bottom w:val="single" w:sz="4" w:space="0" w:color="auto"/>
              <w:right w:val="single" w:sz="4" w:space="0" w:color="auto"/>
            </w:tcBorders>
            <w:shd w:val="clear" w:color="auto" w:fill="auto"/>
            <w:vAlign w:val="center"/>
          </w:tcPr>
          <w:p w14:paraId="4F1725D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tcPr>
          <w:p w14:paraId="461295B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4 y</w:t>
            </w:r>
          </w:p>
        </w:tc>
        <w:tc>
          <w:tcPr>
            <w:tcW w:w="709" w:type="dxa"/>
            <w:tcBorders>
              <w:top w:val="nil"/>
              <w:left w:val="nil"/>
              <w:bottom w:val="single" w:sz="4" w:space="0" w:color="auto"/>
              <w:right w:val="single" w:sz="4" w:space="0" w:color="auto"/>
            </w:tcBorders>
            <w:shd w:val="clear" w:color="auto" w:fill="FFFFFF"/>
            <w:vAlign w:val="center"/>
          </w:tcPr>
          <w:p w14:paraId="5206A90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tcPr>
          <w:p w14:paraId="648F750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crises with resp ins</w:t>
            </w:r>
          </w:p>
        </w:tc>
        <w:tc>
          <w:tcPr>
            <w:tcW w:w="624" w:type="dxa"/>
            <w:tcBorders>
              <w:top w:val="nil"/>
              <w:left w:val="nil"/>
              <w:bottom w:val="single" w:sz="4" w:space="0" w:color="auto"/>
              <w:right w:val="single" w:sz="4" w:space="0" w:color="auto"/>
            </w:tcBorders>
            <w:shd w:val="clear" w:color="auto" w:fill="F7CAAC"/>
            <w:vAlign w:val="center"/>
          </w:tcPr>
          <w:p w14:paraId="6E89F85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E0A120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362755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33BE8B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C5C709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0158AAE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41A1033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904F74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2E900B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670CA4F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B450CA3"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1FB290B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5</w:t>
            </w:r>
          </w:p>
        </w:tc>
        <w:tc>
          <w:tcPr>
            <w:tcW w:w="708" w:type="dxa"/>
            <w:tcBorders>
              <w:top w:val="nil"/>
              <w:left w:val="nil"/>
              <w:bottom w:val="single" w:sz="4" w:space="0" w:color="auto"/>
              <w:right w:val="single" w:sz="4" w:space="0" w:color="auto"/>
            </w:tcBorders>
            <w:shd w:val="clear" w:color="auto" w:fill="auto"/>
            <w:noWrap/>
            <w:vAlign w:val="center"/>
          </w:tcPr>
          <w:p w14:paraId="20679348"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OWU2ODgwODgtZDZiZi00ODMxLTg5YWEtOGIwYjM1ZmQ1NzlhIiwicHJvcGVydGllcyI6eyJub3RlSW5kZXgiOjB9LCJpc0VkaXRlZCI6ZmFsc2UsIm1hbnVhbE92ZXJyaWRlIjp7ImlzTWFudWFsbHlPdmVycmlkZGVuIjpmYWxzZSwiY2l0ZXByb2NUZXh0IjoiWzI4XSIsIm1hbnVhbE92ZXJyaWRlVGV4dCI6IiJ9LCJjaXRhdGlvbkl0ZW1zIjpbeyJpZCI6IjMzNTVjODliLWE5OTUtM2RmMS05NzdiLTNkMTc0NDE2MDcxYSIsIml0ZW1EYXRhIjp7InR5cGUiOiJhcnRpY2xlLWpvdXJuYWwiLCJpZCI6IjMzNTVjODliLWE5OTUtM2RmMS05NzdiLTNkMTc0NDE2MDcxYSIsInRpdGxlIjoiQ2hvbGluZSBhY2V0eWx0cmFuc2ZlcmFzZSBtdXRhdGlvbnMgaW4gbXlhc3RoZW5pYyBzeW5kcm9tZSBkdWUgdG8gZGVmaWNpZW50IGFjZXR5bGNob2xpbmUgcmVzeW50aGVzaXMiLCJhdXRob3IiOlt7ImZhbWlseSI6Ik1hc2VsbGkgUkEiLCJnaXZlbiI6IkNoZW4gRCwgTW8gRCwgQm93ZSBDLCBGZW50b24gRywgV29sbG1hbm4gUkwiLCJwYXJzZS1uYW1lcyI6ZmFsc2UsImRyb3BwaW5nLXBhcnRpY2xlIjoiIiwibm9uLWRyb3BwaW5nLXBhcnRpY2xlIjoiIn1dLCJjb250YWluZXItdGl0bGUiOiJNdXNjbGUgTmVydmUiLCJET0kiOiIxMC4xMDAyL211cy4xMDMwMCIsImlzc3VlZCI6eyJkYXRlLXBhcnRzIjpbWzIwMDNdXX0sInBhZ2UiOiIxODAtMTg3IiwiaXNzdWUiOiIyIiwidm9sdW1lIjoiMjciLCJjb250YWluZXItdGl0bGUtc2hvcnQiOiIifSwiaXNUZW1wb3JhcnkiOmZhbHNlfV19"/>
                <w:id w:val="-169639712"/>
                <w:placeholder>
                  <w:docPart w:val="0150D38CF0F9A64494B04E7A5E0B3B7D"/>
                </w:placeholder>
              </w:sdtPr>
              <w:sdtContent>
                <w:r w:rsidR="00243BF2" w:rsidRPr="00BE2053">
                  <w:rPr>
                    <w:rFonts w:eastAsia="Times New Roman" w:cs="Times New Roman"/>
                    <w:color w:val="000000"/>
                    <w:sz w:val="18"/>
                    <w:szCs w:val="18"/>
                    <w:lang w:val="ru-RU" w:eastAsia="ru-RU"/>
                  </w:rPr>
                  <w:t>[28]</w:t>
                </w:r>
              </w:sdtContent>
            </w:sdt>
          </w:p>
        </w:tc>
        <w:tc>
          <w:tcPr>
            <w:tcW w:w="1557" w:type="dxa"/>
            <w:tcBorders>
              <w:top w:val="nil"/>
              <w:left w:val="nil"/>
              <w:bottom w:val="single" w:sz="4" w:space="0" w:color="auto"/>
              <w:right w:val="single" w:sz="4" w:space="0" w:color="auto"/>
            </w:tcBorders>
            <w:shd w:val="clear" w:color="auto" w:fill="auto"/>
            <w:vAlign w:val="center"/>
          </w:tcPr>
          <w:p w14:paraId="4089E4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V194L; V506L</w:t>
            </w:r>
          </w:p>
        </w:tc>
        <w:tc>
          <w:tcPr>
            <w:tcW w:w="567" w:type="dxa"/>
            <w:tcBorders>
              <w:top w:val="nil"/>
              <w:left w:val="nil"/>
              <w:bottom w:val="single" w:sz="4" w:space="0" w:color="auto"/>
              <w:right w:val="single" w:sz="4" w:space="0" w:color="auto"/>
            </w:tcBorders>
            <w:shd w:val="clear" w:color="auto" w:fill="auto"/>
            <w:vAlign w:val="center"/>
          </w:tcPr>
          <w:p w14:paraId="051D8C2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5995E7B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8 y</w:t>
            </w:r>
          </w:p>
        </w:tc>
        <w:tc>
          <w:tcPr>
            <w:tcW w:w="709" w:type="dxa"/>
            <w:tcBorders>
              <w:top w:val="nil"/>
              <w:left w:val="nil"/>
              <w:bottom w:val="single" w:sz="4" w:space="0" w:color="auto"/>
              <w:right w:val="single" w:sz="4" w:space="0" w:color="auto"/>
            </w:tcBorders>
            <w:shd w:val="clear" w:color="auto" w:fill="FFFFFF"/>
            <w:vAlign w:val="center"/>
          </w:tcPr>
          <w:p w14:paraId="66E8335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5 y</w:t>
            </w:r>
          </w:p>
        </w:tc>
        <w:tc>
          <w:tcPr>
            <w:tcW w:w="3260" w:type="dxa"/>
            <w:tcBorders>
              <w:top w:val="nil"/>
              <w:left w:val="nil"/>
              <w:bottom w:val="single" w:sz="4" w:space="0" w:color="auto"/>
              <w:right w:val="single" w:sz="4" w:space="0" w:color="auto"/>
            </w:tcBorders>
            <w:shd w:val="clear" w:color="auto" w:fill="auto"/>
            <w:vAlign w:val="center"/>
          </w:tcPr>
          <w:p w14:paraId="7507AB0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ex int</w:t>
            </w:r>
          </w:p>
        </w:tc>
        <w:tc>
          <w:tcPr>
            <w:tcW w:w="624" w:type="dxa"/>
            <w:tcBorders>
              <w:top w:val="nil"/>
              <w:left w:val="nil"/>
              <w:bottom w:val="single" w:sz="4" w:space="0" w:color="auto"/>
              <w:right w:val="single" w:sz="4" w:space="0" w:color="auto"/>
            </w:tcBorders>
            <w:shd w:val="clear" w:color="auto" w:fill="F7CAAC"/>
            <w:vAlign w:val="center"/>
          </w:tcPr>
          <w:p w14:paraId="423A5FB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4763C9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6FFD35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2F5B599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5E88DD6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43A2B9A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54B9BB9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45FAF2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5D0718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78A0C8D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04BD92BD"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330295D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eastAsia="ru-RU"/>
              </w:rPr>
              <w:t>16</w:t>
            </w:r>
          </w:p>
        </w:tc>
        <w:tc>
          <w:tcPr>
            <w:tcW w:w="708" w:type="dxa"/>
            <w:tcBorders>
              <w:top w:val="nil"/>
              <w:left w:val="nil"/>
              <w:bottom w:val="single" w:sz="4" w:space="0" w:color="auto"/>
              <w:right w:val="single" w:sz="4" w:space="0" w:color="auto"/>
            </w:tcBorders>
            <w:shd w:val="clear" w:color="auto" w:fill="auto"/>
            <w:noWrap/>
            <w:vAlign w:val="center"/>
            <w:hideMark/>
          </w:tcPr>
          <w:p w14:paraId="053C3886"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TJhMmNmOTEtNDIwZi00YzEzLThhZDAtNjcxOTAyY2I5Nzg3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2020281600"/>
                <w:placeholder>
                  <w:docPart w:val="B7904C07F9A94A43B20C8949FBD94A6F"/>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hideMark/>
          </w:tcPr>
          <w:p w14:paraId="72511C1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V506L; T553dup</w:t>
            </w:r>
          </w:p>
        </w:tc>
        <w:tc>
          <w:tcPr>
            <w:tcW w:w="567" w:type="dxa"/>
            <w:tcBorders>
              <w:top w:val="nil"/>
              <w:left w:val="nil"/>
              <w:bottom w:val="single" w:sz="4" w:space="0" w:color="auto"/>
              <w:right w:val="single" w:sz="4" w:space="0" w:color="auto"/>
            </w:tcBorders>
            <w:shd w:val="clear" w:color="auto" w:fill="auto"/>
            <w:vAlign w:val="center"/>
            <w:hideMark/>
          </w:tcPr>
          <w:p w14:paraId="2CB0373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7F41FE2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6 y</w:t>
            </w:r>
          </w:p>
        </w:tc>
        <w:tc>
          <w:tcPr>
            <w:tcW w:w="709" w:type="dxa"/>
            <w:tcBorders>
              <w:top w:val="nil"/>
              <w:left w:val="nil"/>
              <w:bottom w:val="single" w:sz="4" w:space="0" w:color="auto"/>
              <w:right w:val="single" w:sz="4" w:space="0" w:color="auto"/>
            </w:tcBorders>
            <w:shd w:val="clear" w:color="auto" w:fill="FFFFFF"/>
            <w:vAlign w:val="center"/>
            <w:hideMark/>
          </w:tcPr>
          <w:p w14:paraId="21C1316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0B923995"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ptosis, fw, ex int, crises with resp ins</w:t>
            </w:r>
          </w:p>
        </w:tc>
        <w:tc>
          <w:tcPr>
            <w:tcW w:w="624" w:type="dxa"/>
            <w:tcBorders>
              <w:top w:val="nil"/>
              <w:left w:val="nil"/>
              <w:bottom w:val="single" w:sz="4" w:space="0" w:color="auto"/>
              <w:right w:val="single" w:sz="4" w:space="0" w:color="auto"/>
            </w:tcBorders>
            <w:shd w:val="clear" w:color="auto" w:fill="F7CAAC"/>
            <w:vAlign w:val="center"/>
            <w:hideMark/>
          </w:tcPr>
          <w:p w14:paraId="03B7BCD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AD3F79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0CE4F3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5C2F33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12FA2C6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2870D1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20E0DB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031D21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7255B2A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CB41CB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F57C973"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77B3075E"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val="ru-RU" w:eastAsia="ru-RU"/>
              </w:rPr>
              <w:t>17</w:t>
            </w:r>
          </w:p>
        </w:tc>
        <w:tc>
          <w:tcPr>
            <w:tcW w:w="708" w:type="dxa"/>
            <w:tcBorders>
              <w:top w:val="nil"/>
              <w:left w:val="nil"/>
              <w:bottom w:val="single" w:sz="4" w:space="0" w:color="auto"/>
              <w:right w:val="single" w:sz="4" w:space="0" w:color="auto"/>
            </w:tcBorders>
            <w:shd w:val="clear" w:color="auto" w:fill="auto"/>
            <w:noWrap/>
            <w:vAlign w:val="center"/>
            <w:hideMark/>
          </w:tcPr>
          <w:p w14:paraId="2A2E8F85"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zZmMzY1MTMtYjM5Zi00MWZkLWJjNWUtOTM1ZmYwNmZhM2JmIiwicHJvcGVydGllcyI6eyJub3RlSW5kZXgiOjB9LCJpc0VkaXRlZCI6ZmFsc2UsIm1hbnVhbE92ZXJyaWRlIjp7ImlzTWFudWFsbHlPdmVycmlkZGVuIjpmYWxzZSwiY2l0ZXByb2NUZXh0IjoiWzEzXSIsIm1hbnVhbE92ZXJyaWRlVGV4dCI6IiJ9LCJjaXRhdGlvbkl0ZW1zIjpbeyJpZCI6IjkxMjM2NzQ4LTc2OTMtMzBkMy1hNzgzLTgzZGRiNDEwODA3NSIsIml0ZW1EYXRhIjp7InR5cGUiOiJhcnRpY2xlLWpvdXJuYWwiLCJpZCI6IjkxMjM2NzQ4LTc2OTMtMzBkMy1hNzgzLTgzZGRiNDEwODA3NSIsInRpdGxlIjoiQ29uZ2VuaXRhbCBteWFzdGhlbmljIHN5bmRyb21lIGR1ZSB0byBub3ZlbCBDSEFUIG11dGF0aW9ucyBpbiBhbiBldGhuaWMga2FkYXphbmR1c3VuIGZhbWlseSIsImF1dGhvciI6W3siZmFtaWx5IjoiVGFuIiwiZ2l2ZW4iOiJKb28gU2FuIiwicGFyc2UtbmFtZXMiOmZhbHNlLCJkcm9wcGluZy1wYXJ0aWNsZSI6IiIsIm5vbi1kcm9wcGluZy1wYXJ0aWNsZSI6IiJ9LHsiZmFtaWx5IjoiQW1iYW5nIiwiZ2l2ZW4iOiJUb21pY2EiLCJwYXJzZS1uYW1lcyI6ZmFsc2UsImRyb3BwaW5nLXBhcnRpY2xlIjoiIiwibm9uLWRyb3BwaW5nLXBhcnRpY2xlIjoiIn0seyJmYW1pbHkiOiJBaG1hZC1Bbm51YXIiLCJnaXZlbiI6IkF6bGluYSIsInBhcnNlLW5hbWVzIjpmYWxzZSwiZHJvcHBpbmctcGFydGljbGUiOiIiLCJub24tZHJvcHBpbmctcGFydGljbGUiOiIifSx7ImZhbWlseSI6IlJhamFocmFtIiwiZ2l2ZW4iOiJHaXJpIFNoYW4iLCJwYXJzZS1uYW1lcyI6ZmFsc2UsImRyb3BwaW5nLXBhcnRpY2xlIjoiIiwibm9uLWRyb3BwaW5nLXBhcnRpY2xlIjoiIn0seyJmYW1pbHkiOiJXb25nIiwiZ2l2ZW4iOiJLdW0gVGhvbmciLCJwYXJzZS1uYW1lcyI6ZmFsc2UsImRyb3BwaW5nLXBhcnRpY2xlIjoiIiwibm9uLWRyb3BwaW5nLXBhcnRpY2xlIjoiIn0seyJmYW1pbHkiOiJHb2giLCJnaXZlbiI6IktoZWFuIEppbiIsInBhcnNlLW5hbWVzIjpmYWxzZSwiZHJvcHBpbmctcGFydGljbGUiOiIiLCJub24tZHJvcHBpbmctcGFydGljbGUiOiIifV0sImNvbnRhaW5lci10aXRsZSI6Ik11c2NsZSBhbmQgTmVydmUiLCJjb250YWluZXItdGl0bGUtc2hvcnQiOiJNdXNjbGUgTmVydmUiLCJET0kiOiIxMC4xMDAyL211cy4yNTAzNyIsIklTU04iOiIxMDk3NDU5OCIsIlBNSUQiOiIyNjc4OTI4MSIsImlzc3VlZCI6eyJkYXRlLXBhcnRzIjpbWzIwMTYsNSwxXV19LCJwYWdlIjoiODIyLTgyNiIsImFic3RyYWN0IjoiSW50cm9kdWN0aW9uOiBDaG9saW5lIGFjZXR5bHRyYW5zZmVyYXNlIChDSEFUKSBnZW5lIG11dGF0aW9ucyBjYXVzZSBhIHJhcmUgcHJlc3luYXB0aWMgY29uZ2VuaXRhbCBteWFzdGhlbmljIHN5bmRyb21lIGR1ZSB0byBpbXBhaXJlZCBhY2V0eWxjaG9saW5lIHJlc3ludGhlc2lzLiBNZXRob2RzOiBXZSByZXBvcnQgMiBLYWRhemFuZHVzdW4gYnJvdGhlcnMgd2l0aCBub3ZlbCBoZXRlcm96eWdvdXMgQ0hBVCBtdXRhdGlvbnMuIFJlc3VsdHM6IFRoZSBzaWJsaW5ncyB3ZXJlIGZyb20gYSBmYW1pbHkgb2YgNyBjaGlsZHJlbiBvZiBub25jb25zYW5ndWluZW91cyBwYXJlbnRzLCAzIHdobyBkaWVkIGZyb20gYXBuZWljIGNyaXNlcy4gQm90aCBwcmVzZW50ZWQgaW4gaW5mYW5jeSB3aXRoIHB0b3NpcyBhbmQgZXhlcnRpb25hbCBsaW1iIHdlYWtuZXNzLCBidXQgb25seSAxIGFwbmVhIGVwaXNvZGUgd2FzIHJlcG9ydGVkIGluIHRoZSBvbGRlciBzaWJsaW5nLiBUaGUgZWxkZXIgYnJvdGhlciBoYWQgYSBwb3NpdGl2ZSBlZHJvcGhvbml1bSB0ZXN0LCBhbmQgYm90aCB3ZXJlIG5lZ2F0aXZlIGZvciBhY2V0eWxjaG9saW5lIHJlY2VwdG9yIGFudGlib2RpZXMgYnV0IGltcHJvdmVkIHdpdGggcHlyaWRvc3RpZ21pbmUgdHJlYXRtZW50LiBBIHN1YnNlcXVlbnQgcmVwZXRpdGl2ZSBuZXJ2ZSBzdGltdWxhdGlvbiB0ZXN0IHNob3dlZCBtYXJrZWQgZGVjcmVtZW50YWwgcmVzcG9uc2UgaW4gdGhlIGFiZHVjdG9yIGRpZ2l0aSBtaW5pbWkgb25seSBhZnRlciBwcm9sb25nZWQgdWxuYXIgbmVydmUgc3RpbXVsYXRpb24uIFR3byBub3ZlbCBDSEFUIGdlbmUgbXV0YXRpb25zLCBwLlZhbDMwNkxldSBhbmQgcC5TZXI3MDRkZWwgd2VyZSBkZXRlY3RlZDsgdGhlIHBhcmVudHMgY2FycmllZCAxIG11dGF0aW9uIGVhY2guIENvbmNsdXNpb25zOiBEaWZmZXJlbmNlcyBpbiBzdXJ2aXZhbCBkZW1vbnN0cmF0ZSBwaGVub3R5cGljIHZhcmlhYmlsaXR5IHdpdGhpbiB0aGUgc2FtZSBmYW1pbHkgYW5kIGEgcmVsYXRpdmVseSBnb29kIGxvbmctdGVybSBvdXRjb21lIG9mIHRoZSBzdXJ2aXZpbmcgc2libGluZ3MuIiwicHVibGlzaGVyIjoiSm9obiBXaWxleSBhbmQgU29ucyBJbmMuIiwiaXNzdWUiOiI1Iiwidm9sdW1lIjoiNTMifSwiaXNUZW1wb3JhcnkiOmZhbHNlfV19"/>
                <w:id w:val="1217628767"/>
                <w:placeholder>
                  <w:docPart w:val="BBDDEFE6D89BAD419AC25BF3DCD75652"/>
                </w:placeholder>
              </w:sdtPr>
              <w:sdtContent>
                <w:r w:rsidR="00243BF2" w:rsidRPr="00BE2053">
                  <w:rPr>
                    <w:rFonts w:eastAsia="Times New Roman" w:cs="Times New Roman"/>
                    <w:color w:val="000000"/>
                    <w:sz w:val="18"/>
                    <w:szCs w:val="18"/>
                    <w:lang w:val="ru-RU" w:eastAsia="ru-RU"/>
                  </w:rPr>
                  <w:t>[13]</w:t>
                </w:r>
              </w:sdtContent>
            </w:sdt>
          </w:p>
        </w:tc>
        <w:tc>
          <w:tcPr>
            <w:tcW w:w="1557" w:type="dxa"/>
            <w:tcBorders>
              <w:top w:val="nil"/>
              <w:left w:val="nil"/>
              <w:bottom w:val="single" w:sz="4" w:space="0" w:color="auto"/>
              <w:right w:val="single" w:sz="4" w:space="0" w:color="auto"/>
            </w:tcBorders>
            <w:shd w:val="clear" w:color="auto" w:fill="auto"/>
            <w:vAlign w:val="center"/>
            <w:hideMark/>
          </w:tcPr>
          <w:p w14:paraId="5744AA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 xml:space="preserve">V306L; </w:t>
            </w:r>
            <w:r w:rsidRPr="00BE2053">
              <w:rPr>
                <w:rFonts w:eastAsia="Times New Roman" w:cs="Times New Roman"/>
                <w:color w:val="FF0000"/>
                <w:sz w:val="18"/>
                <w:szCs w:val="18"/>
                <w:lang w:val="ru-RU" w:eastAsia="ru-RU"/>
              </w:rPr>
              <w:t>S704del</w:t>
            </w:r>
          </w:p>
        </w:tc>
        <w:tc>
          <w:tcPr>
            <w:tcW w:w="567" w:type="dxa"/>
            <w:tcBorders>
              <w:top w:val="nil"/>
              <w:left w:val="nil"/>
              <w:bottom w:val="single" w:sz="4" w:space="0" w:color="auto"/>
              <w:right w:val="single" w:sz="4" w:space="0" w:color="auto"/>
            </w:tcBorders>
            <w:shd w:val="clear" w:color="auto" w:fill="auto"/>
            <w:vAlign w:val="center"/>
            <w:hideMark/>
          </w:tcPr>
          <w:p w14:paraId="00431C6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29A68BF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9 y</w:t>
            </w:r>
          </w:p>
        </w:tc>
        <w:tc>
          <w:tcPr>
            <w:tcW w:w="709" w:type="dxa"/>
            <w:tcBorders>
              <w:top w:val="nil"/>
              <w:left w:val="nil"/>
              <w:bottom w:val="single" w:sz="4" w:space="0" w:color="auto"/>
              <w:right w:val="single" w:sz="4" w:space="0" w:color="auto"/>
            </w:tcBorders>
            <w:shd w:val="clear" w:color="auto" w:fill="FFFFFF"/>
            <w:vAlign w:val="center"/>
            <w:hideMark/>
          </w:tcPr>
          <w:p w14:paraId="7555558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65C01F5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 xml:space="preserve">motor </w:t>
            </w:r>
            <w:r>
              <w:rPr>
                <w:rFonts w:eastAsia="Times New Roman" w:cs="Times New Roman"/>
                <w:color w:val="000000"/>
                <w:sz w:val="18"/>
                <w:szCs w:val="18"/>
                <w:lang w:eastAsia="ru-RU"/>
              </w:rPr>
              <w:t xml:space="preserve">development </w:t>
            </w:r>
            <w:r w:rsidRPr="00BE2053">
              <w:rPr>
                <w:rFonts w:eastAsia="Times New Roman" w:cs="Times New Roman"/>
                <w:color w:val="000000"/>
                <w:sz w:val="18"/>
                <w:szCs w:val="18"/>
                <w:lang w:val="ru-RU" w:eastAsia="ru-RU"/>
              </w:rPr>
              <w:t>delay</w:t>
            </w:r>
          </w:p>
        </w:tc>
        <w:tc>
          <w:tcPr>
            <w:tcW w:w="624" w:type="dxa"/>
            <w:tcBorders>
              <w:top w:val="nil"/>
              <w:left w:val="nil"/>
              <w:bottom w:val="single" w:sz="4" w:space="0" w:color="auto"/>
              <w:right w:val="single" w:sz="4" w:space="0" w:color="auto"/>
            </w:tcBorders>
            <w:shd w:val="clear" w:color="auto" w:fill="F7CAAC"/>
            <w:vAlign w:val="center"/>
            <w:hideMark/>
          </w:tcPr>
          <w:p w14:paraId="167F6F6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1E2772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800C7E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101315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15CDF92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19DCD36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7A77FD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FDF6D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986713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5B1C17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60EF3121"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25D804B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8</w:t>
            </w:r>
          </w:p>
        </w:tc>
        <w:tc>
          <w:tcPr>
            <w:tcW w:w="708" w:type="dxa"/>
            <w:tcBorders>
              <w:top w:val="nil"/>
              <w:left w:val="nil"/>
              <w:bottom w:val="single" w:sz="4" w:space="0" w:color="auto"/>
              <w:right w:val="single" w:sz="4" w:space="0" w:color="auto"/>
            </w:tcBorders>
            <w:shd w:val="clear" w:color="auto" w:fill="auto"/>
            <w:noWrap/>
            <w:vAlign w:val="center"/>
            <w:hideMark/>
          </w:tcPr>
          <w:p w14:paraId="6B3A96D5"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WRkYzQ5MGItY2ExMy00YWRmLWIxY2EtOTM2YzNjOGM3YTUxIiwicHJvcGVydGllcyI6eyJub3RlSW5kZXgiOjB9LCJpc0VkaXRlZCI6ZmFsc2UsIm1hbnVhbE92ZXJyaWRlIjp7ImlzTWFudWFsbHlPdmVycmlkZGVuIjpmYWxzZSwiY2l0ZXByb2NUZXh0IjoiWzRdIiwibWFudWFsT3ZlcnJpZGVUZXh0IjoiIn0sImNpdGF0aW9uSXRlbXMiOlt7ImlkIjoiNGJlYmQ2MWEtYzc2ZS0zYzViLTkxZDktYjU5ODFhYTZhOGZkIiwiaXRlbURhdGEiOnsidHlwZSI6InJlcG9ydCIsImlkIjoiNGJlYmQ2MWEtYzc2ZS0zYzViLTkxZDktYjU5ODFhYTZhOGZkIiwidGl0bGUiOiJDaG9saW5lIGFjZXR5bHRyYW5zZmVyYXNlIG11dGF0aW9ucyBjYXVzZSBteWFzdGhlbmljIHN5bmRyb21lIGFzc29jaWF0ZWQgd2l0aCBlcGlzb2RpYyBhcG5lYSBpbiBodW1hbnMiLCJhdXRob3IiOlt7ImZhbWlseSI6Ik9obm8iLCJnaXZlbiI6IktpbmppIiwicGFyc2UtbmFtZXMiOmZhbHNlLCJkcm9wcGluZy1wYXJ0aWNsZSI6IiIsIm5vbi1kcm9wcGluZy1wYXJ0aWNsZSI6IiJ9LHsiZmFtaWx5IjoiVHN1amlubyIsImdpdmVuIjoiQWtpcmEiLCJwYXJzZS1uYW1lcyI6ZmFsc2UsImRyb3BwaW5nLXBhcnRpY2xlIjoiIiwibm9uLWRyb3BwaW5nLXBhcnRpY2xlIjoiIn0seyJmYW1pbHkiOiJCcmVuZ21hbiIsImdpdmVuIjoiSm9hbiBNIiwicGFyc2UtbmFtZXMiOmZhbHNlLCJkcm9wcGluZy1wYXJ0aWNsZSI6IiIsIm5vbi1kcm9wcGluZy1wYXJ0aWNsZSI6IiJ9LHsiZmFtaWx5IjoiSGFycGVyIiwiZ2l2ZW4iOiJDIE1pY2hlbCIsInBhcnNlLW5hbWVzIjpmYWxzZSwiZHJvcHBpbmctcGFydGljbGUiOiIiLCJub24tZHJvcHBpbmctcGFydGljbGUiOiIifSx7ImZhbWlseSI6IkJhanplciIsImdpdmVuIjoiWmVsamtvIiwicGFyc2UtbmFtZXMiOmZhbHNlLCJkcm9wcGluZy1wYXJ0aWNsZSI6IiIsIm5vbi1kcm9wcGluZy1wYXJ0aWNsZSI6IiJ9LHsiZmFtaWx5IjoiVWRkIiwiZ2l2ZW4iOiJCamFybmUiLCJwYXJzZS1uYW1lcyI6ZmFsc2UsImRyb3BwaW5nLXBhcnRpY2xlIjoiIiwibm9uLWRyb3BwaW5nLXBhcnRpY2xlIjoiIn0seyJmYW1pbHkiOiJCZXlyaW5nIiwiZ2l2ZW4iOiJSb2dlciIsInBhcnNlLW5hbWVzIjpmYWxzZSwiZHJvcHBpbmctcGFydGljbGUiOiIiLCJub24tZHJvcHBpbmctcGFydGljbGUiOiIifSx7ImZhbWlseSI6IlJvYmIiLCJnaXZlbiI6IlN0ZXBoYW5pZSIsInBhcnNlLW5hbWVzIjpmYWxzZSwiZHJvcHBpbmctcGFydGljbGUiOiIiLCJub24tZHJvcHBpbmctcGFydGljbGUiOiIifSx7ImZhbWlseSI6IktpcmtoYW0iLCJnaXZlbiI6IkZlbmVsbGEgSiIsInBhcnNlLW5hbWVzIjpmYWxzZSwiZHJvcHBpbmctcGFydGljbGUiOiIiLCJub24tZHJvcHBpbmctcGFydGljbGUiOiIifSx7ImZhbWlseSI6IkVuZ2VsIiwiZ2l2ZW4iOiJBbmRyZXcgRyIsInBhcnNlLW5hbWVzIjpmYWxzZSwiZHJvcHBpbmctcGFydGljbGUiOiIiLCJub24tZHJvcHBpbmctcGFydGljbGUiOiIifV0sIkRPSSI6IjEwLjEwNzMvcG5hcy45OC40LjIwMTciLCJVUkwiOiJ3d3cucG5hcy5vcmciLCJpc3N1ZWQiOnsiZGF0ZS1wYXJ0cyI6W1syMDAxXV19LCJudW1iZXItb2YtcGFnZXMiOiIyMDE3LTIwMjIiLCJhYnN0cmFjdCI6IkNob2xpbmUgYWNldHlsdHJhbnNmZXJhc2UgKENoQVQ7IEVDIDIuMy4xLjYpIGNhdGFseXplcyB0aGUgcmV2ZXJzaWJsZSBzeW50aGVzaXMgb2YgYWNldHlsY2hvbGluZSAoQUNoKSBmcm9tIGFjZXR5bCBDb0EgYW5kIGNob2xpbmUgYXQgY2hvbGluZXJnaWMgc3luYXBzZXMuIE11dGF0aW9ucyBpbiBnZW5lcyBlbmNvZGluZyBDaEFUIGFmZmVjdGluZyBtb3RpbGl0eSBleGlzdCBpbiBDYWVub3JoYWJkaXRpcyBlbGVnYW5zIGFuZCBEcm9zb3BoaWxhLCBidXQgbm8gQ0hBVCBtdXRhdGlvbnMgaGF2ZSBiZWVuIG9ic2VydmVkIGluIGh1bWFucyB0byBkYXRlLiBIZXJlIHdlIHJlcG9ydCB0aGF0IG11dGF0aW9ucyBpbiBDSEFUIGNhdXNlIGEgY29uZ2VuaXRhbCBteWFzdGhlbmljIHN5bmRyb21lIGFzc29jaWF0ZWQgd2l0aCBmcmVxdWVudGx5IGZhdGFsIGVwaXNvZGVzIG9mIGFwbmVhIChDTVMtRUEpLiBTdHVkaWVzIG9mIHRoZSBuZXVyb211c2N1bGFyIGp1bmN0aW9uIGluIHRoaXMgZGlzZWFzZSBzaG93IGEgc3RpbXVsYXRpb24tZGVwZW5kZW50IGRlY3JlYXNlIG9mIHRoZSBhbXBsaXR1ZGUgb2YgdGhlIG1pbmlhdHVyZSBlbmRwbGF0ZSBwb3RlbnRpYWwgYW5kIG5vIGRlZmljaWVuY3kgb2YgdGhlIEFDaCByZWNlcHRvci4gVGhlc2UgZmluZGluZ3MgcG9pbnQgdG8gYSBkZWZlY3QgaW4gQUNoIHJlc3ludGhlc2lzIG9yIHZlc2ljdWxhciBmaWxsaW5nIGFuZCB0byBDSEFUIGFzIG9uZSBvZiB0aGUgY2FuZGlkYXRlIGdlbmVzLiBEaXJlY3Qgc2VxdWVuY2luZyBvZiBDSEFUIHJldmVhbHMgMTAgcmVjZXMtc2l2ZSBtdXRhdGlvbnMgaW4gZml2ZSBwYXRpZW50cyB3aXRoIENNUy1FQS4gT25lIG11dGF0aW9uICg1MjNpbnNDQykgaXMgYSBmcmFtZXNoaWZ0aW5nIG51bGwgbXV0YXRpb24uIFRocmVlIG11dGF0aW9ucyAoSTMwNVQsIFI0MjBDLCBhbmQgRTQ0MUspIG1hcmtlZGx5IHJlZHVjZSBDaEFUIGV4cHJlc3Npb24gaW4gQ09TIGNlbGxzLiBLaW5ldGljIHN0dWRpZXMgb2YgbmluZSBiYWN0ZXJpYWxseSBleHByZXNzZWQgQ2hBVCBtdXRhbnRzIGRlbW9uc3RyYXRlIHRoYXQgb25lIG11dGFudCAoRTQ0MUspIGxhY2tzIGNhdGFseXRpYyBhY3Rpdml0eSwgYW5kIGVpZ2h0IG11dGFudHMgKEwyMTBQLCBQMjExQSwgSTMwNVQsIFI0MjBDLCBSNDgyRywgUzQ5OEwsIFY1MDZMLCBhbmQgUjU2MEgpIGhhdmUgc2lnbmlmaWNhbnRseSBpbXBhaXJlZCBjYXRhbHl0aWMgZWZmaWNpZW5jaWVzLiIsImNvbnRhaW5lci10aXRsZS1zaG9ydCI6IiJ9LCJpc1RlbXBvcmFyeSI6ZmFsc2V9XX0="/>
                <w:id w:val="1298569999"/>
                <w:placeholder>
                  <w:docPart w:val="67CB1CDDB833BC40B5B5A1C4F745DF47"/>
                </w:placeholder>
              </w:sdtPr>
              <w:sdtContent>
                <w:r w:rsidR="00243BF2" w:rsidRPr="00BE2053">
                  <w:rPr>
                    <w:rFonts w:eastAsia="Times New Roman" w:cs="Times New Roman"/>
                    <w:color w:val="000000"/>
                    <w:sz w:val="18"/>
                    <w:szCs w:val="18"/>
                    <w:lang w:val="ru-RU" w:eastAsia="ru-RU"/>
                  </w:rPr>
                  <w:t>[4]</w:t>
                </w:r>
              </w:sdtContent>
            </w:sdt>
          </w:p>
        </w:tc>
        <w:tc>
          <w:tcPr>
            <w:tcW w:w="1557" w:type="dxa"/>
            <w:tcBorders>
              <w:top w:val="nil"/>
              <w:left w:val="nil"/>
              <w:bottom w:val="single" w:sz="4" w:space="0" w:color="auto"/>
              <w:right w:val="single" w:sz="4" w:space="0" w:color="auto"/>
            </w:tcBorders>
            <w:shd w:val="clear" w:color="auto" w:fill="auto"/>
            <w:vAlign w:val="center"/>
            <w:hideMark/>
          </w:tcPr>
          <w:p w14:paraId="41B950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L210P; S498L</w:t>
            </w:r>
          </w:p>
        </w:tc>
        <w:tc>
          <w:tcPr>
            <w:tcW w:w="567" w:type="dxa"/>
            <w:tcBorders>
              <w:top w:val="nil"/>
              <w:left w:val="nil"/>
              <w:bottom w:val="single" w:sz="4" w:space="0" w:color="auto"/>
              <w:right w:val="single" w:sz="4" w:space="0" w:color="auto"/>
            </w:tcBorders>
            <w:shd w:val="clear" w:color="auto" w:fill="auto"/>
            <w:vAlign w:val="center"/>
            <w:hideMark/>
          </w:tcPr>
          <w:p w14:paraId="7D5FB58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5BC4D3D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6 y</w:t>
            </w:r>
          </w:p>
        </w:tc>
        <w:tc>
          <w:tcPr>
            <w:tcW w:w="709" w:type="dxa"/>
            <w:tcBorders>
              <w:top w:val="nil"/>
              <w:left w:val="nil"/>
              <w:bottom w:val="single" w:sz="4" w:space="0" w:color="auto"/>
              <w:right w:val="single" w:sz="4" w:space="0" w:color="auto"/>
            </w:tcBorders>
            <w:shd w:val="clear" w:color="auto" w:fill="FFFFFF"/>
            <w:vAlign w:val="center"/>
            <w:hideMark/>
          </w:tcPr>
          <w:p w14:paraId="28FEBA7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4F4524C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esp ins</w:t>
            </w:r>
          </w:p>
        </w:tc>
        <w:tc>
          <w:tcPr>
            <w:tcW w:w="624" w:type="dxa"/>
            <w:tcBorders>
              <w:top w:val="nil"/>
              <w:left w:val="nil"/>
              <w:bottom w:val="single" w:sz="4" w:space="0" w:color="auto"/>
              <w:right w:val="single" w:sz="4" w:space="0" w:color="auto"/>
            </w:tcBorders>
            <w:shd w:val="clear" w:color="auto" w:fill="F7CAAC"/>
            <w:vAlign w:val="center"/>
            <w:hideMark/>
          </w:tcPr>
          <w:p w14:paraId="2AA0B83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2C6F7B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61AA92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7D856D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1888B3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E51824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8002B6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98DABB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B01662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FB86B0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28B52E57"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533C986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9</w:t>
            </w:r>
          </w:p>
        </w:tc>
        <w:tc>
          <w:tcPr>
            <w:tcW w:w="708" w:type="dxa"/>
            <w:tcBorders>
              <w:top w:val="nil"/>
              <w:left w:val="nil"/>
              <w:bottom w:val="single" w:sz="4" w:space="0" w:color="auto"/>
              <w:right w:val="single" w:sz="4" w:space="0" w:color="auto"/>
            </w:tcBorders>
            <w:shd w:val="clear" w:color="auto" w:fill="auto"/>
            <w:noWrap/>
            <w:vAlign w:val="center"/>
          </w:tcPr>
          <w:p w14:paraId="56AE8F76"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GIwYWI2M2EtODBiYS00NGRkLTlmYjctNjkzNjZjZThhM2EyIiwicHJvcGVydGllcyI6eyJub3RlSW5kZXgiOjB9LCJpc0VkaXRlZCI6ZmFsc2UsIm1hbnVhbE92ZXJyaWRlIjp7ImlzTWFudWFsbHlPdmVycmlkZGVuIjpmYWxzZSwiY2l0ZXByb2NUZXh0IjoiWzI4XSIsIm1hbnVhbE92ZXJyaWRlVGV4dCI6IiJ9LCJjaXRhdGlvbkl0ZW1zIjpbeyJpZCI6IjMzNTVjODliLWE5OTUtM2RmMS05NzdiLTNkMTc0NDE2MDcxYSIsIml0ZW1EYXRhIjp7InR5cGUiOiJhcnRpY2xlLWpvdXJuYWwiLCJpZCI6IjMzNTVjODliLWE5OTUtM2RmMS05NzdiLTNkMTc0NDE2MDcxYSIsInRpdGxlIjoiQ2hvbGluZSBhY2V0eWx0cmFuc2ZlcmFzZSBtdXRhdGlvbnMgaW4gbXlhc3RoZW5pYyBzeW5kcm9tZSBkdWUgdG8gZGVmaWNpZW50IGFjZXR5bGNob2xpbmUgcmVzeW50aGVzaXMiLCJhdXRob3IiOlt7ImZhbWlseSI6Ik1hc2VsbGkgUkEiLCJnaXZlbiI6IkNoZW4gRCwgTW8gRCwgQm93ZSBDLCBGZW50b24gRywgV29sbG1hbm4gUkwiLCJwYXJzZS1uYW1lcyI6ZmFsc2UsImRyb3BwaW5nLXBhcnRpY2xlIjoiIiwibm9uLWRyb3BwaW5nLXBhcnRpY2xlIjoiIn1dLCJjb250YWluZXItdGl0bGUiOiJNdXNjbGUgTmVydmUiLCJET0kiOiIxMC4xMDAyL211cy4xMDMwMCIsImlzc3VlZCI6eyJkYXRlLXBhcnRzIjpbWzIwMDNdXX0sInBhZ2UiOiIxODAtMTg3IiwiaXNzdWUiOiIyIiwidm9sdW1lIjoiMjciLCJjb250YWluZXItdGl0bGUtc2hvcnQiOiIifSwiaXNUZW1wb3JhcnkiOmZhbHNlfV19"/>
                <w:id w:val="113100247"/>
                <w:placeholder>
                  <w:docPart w:val="67CB1CDDB833BC40B5B5A1C4F745DF47"/>
                </w:placeholder>
              </w:sdtPr>
              <w:sdtContent>
                <w:r w:rsidR="00243BF2" w:rsidRPr="00BE2053">
                  <w:rPr>
                    <w:rFonts w:eastAsia="Times New Roman" w:cs="Times New Roman"/>
                    <w:color w:val="000000"/>
                    <w:sz w:val="18"/>
                    <w:szCs w:val="18"/>
                    <w:lang w:val="ru-RU" w:eastAsia="ru-RU"/>
                  </w:rPr>
                  <w:t>[28]</w:t>
                </w:r>
              </w:sdtContent>
            </w:sdt>
          </w:p>
        </w:tc>
        <w:tc>
          <w:tcPr>
            <w:tcW w:w="1557" w:type="dxa"/>
            <w:tcBorders>
              <w:top w:val="nil"/>
              <w:left w:val="nil"/>
              <w:bottom w:val="single" w:sz="4" w:space="0" w:color="auto"/>
              <w:right w:val="single" w:sz="4" w:space="0" w:color="auto"/>
            </w:tcBorders>
            <w:shd w:val="clear" w:color="auto" w:fill="auto"/>
            <w:vAlign w:val="center"/>
          </w:tcPr>
          <w:p w14:paraId="01C293FD"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val="ru-RU" w:eastAsia="ru-RU"/>
              </w:rPr>
              <w:t>S694C</w:t>
            </w:r>
            <w:r w:rsidRPr="00BE2053">
              <w:rPr>
                <w:rFonts w:eastAsia="Times New Roman" w:cs="Times New Roman"/>
                <w:color w:val="000000"/>
                <w:sz w:val="18"/>
                <w:szCs w:val="18"/>
                <w:lang w:eastAsia="ru-RU"/>
              </w:rPr>
              <w:t xml:space="preserve">; </w:t>
            </w:r>
            <w:r w:rsidRPr="00BE2053">
              <w:rPr>
                <w:rFonts w:eastAsia="Times New Roman" w:cs="Times New Roman"/>
                <w:color w:val="FF0000"/>
                <w:sz w:val="18"/>
                <w:szCs w:val="18"/>
                <w:lang w:val="ru-RU" w:eastAsia="ru-RU"/>
              </w:rPr>
              <w:t>R548X</w:t>
            </w:r>
          </w:p>
        </w:tc>
        <w:tc>
          <w:tcPr>
            <w:tcW w:w="567" w:type="dxa"/>
            <w:tcBorders>
              <w:top w:val="nil"/>
              <w:left w:val="nil"/>
              <w:bottom w:val="single" w:sz="4" w:space="0" w:color="auto"/>
              <w:right w:val="single" w:sz="4" w:space="0" w:color="auto"/>
            </w:tcBorders>
            <w:shd w:val="clear" w:color="auto" w:fill="auto"/>
            <w:vAlign w:val="center"/>
          </w:tcPr>
          <w:p w14:paraId="20B3F68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3305539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 y</w:t>
            </w:r>
          </w:p>
        </w:tc>
        <w:tc>
          <w:tcPr>
            <w:tcW w:w="709" w:type="dxa"/>
            <w:tcBorders>
              <w:top w:val="nil"/>
              <w:left w:val="nil"/>
              <w:bottom w:val="single" w:sz="4" w:space="0" w:color="auto"/>
              <w:right w:val="single" w:sz="4" w:space="0" w:color="auto"/>
            </w:tcBorders>
            <w:shd w:val="clear" w:color="auto" w:fill="FFFFFF"/>
            <w:vAlign w:val="center"/>
          </w:tcPr>
          <w:p w14:paraId="6E63A6D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tcPr>
          <w:p w14:paraId="00042C5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crises with resp ins</w:t>
            </w:r>
          </w:p>
        </w:tc>
        <w:tc>
          <w:tcPr>
            <w:tcW w:w="624" w:type="dxa"/>
            <w:tcBorders>
              <w:top w:val="nil"/>
              <w:left w:val="nil"/>
              <w:bottom w:val="single" w:sz="4" w:space="0" w:color="auto"/>
              <w:right w:val="single" w:sz="4" w:space="0" w:color="auto"/>
            </w:tcBorders>
            <w:shd w:val="clear" w:color="auto" w:fill="F7CAAC"/>
            <w:vAlign w:val="center"/>
          </w:tcPr>
          <w:p w14:paraId="3B2511D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82A4CF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9D7314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3F89C48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344A20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B0857C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2A1C75D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0E0847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tcPr>
          <w:p w14:paraId="6046327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000A5D9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5176AB5"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49BF9A3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0</w:t>
            </w:r>
          </w:p>
        </w:tc>
        <w:tc>
          <w:tcPr>
            <w:tcW w:w="708" w:type="dxa"/>
            <w:tcBorders>
              <w:top w:val="nil"/>
              <w:left w:val="nil"/>
              <w:bottom w:val="single" w:sz="4" w:space="0" w:color="auto"/>
              <w:right w:val="single" w:sz="4" w:space="0" w:color="auto"/>
            </w:tcBorders>
            <w:shd w:val="clear" w:color="auto" w:fill="auto"/>
            <w:noWrap/>
            <w:vAlign w:val="center"/>
          </w:tcPr>
          <w:p w14:paraId="568B486E"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DNkMmJkNjctOWFiMi00MWNjLWE2ZWQtNmFkM2M1ZDk2OGE4IiwicHJvcGVydGllcyI6eyJub3RlSW5kZXgiOjB9LCJpc0VkaXRlZCI6ZmFsc2UsIm1hbnVhbE92ZXJyaWRlIjp7ImlzTWFudWFsbHlPdmVycmlkZGVuIjpmYWxzZSwiY2l0ZXByb2NUZXh0IjoiWzldIiwibWFudWFsT3ZlcnJpZGVUZXh0IjoiIn0sImNpdGF0aW9uSXRlbXMiOlt7ImlkIjoiODE2OTMwYTUtN2I3Zi0zYzJjLThiNjYtMWMxN2IxZDJjYWNmIiwiaXRlbURhdGEiOnsidHlwZSI6ImFydGljbGUtam91cm5hbCIsImlkIjoiODE2OTMwYTUtN2I3Zi0zYzJjLThiNjYtMWMxN2IxZDJjYWNmIiwidGl0bGUiOiJDbGluaWNhbCBhbmQgR2VuZXRpYyBGZWF0dXJlcyBvZiBDb25nZW5pdGFsIE15YXN0aGVuaWMgU3luZHJvbWVzIGR1ZSB0byBDSEFUIE11dGF0aW9uczogQ2FzZSBSZXBvcnQgYW5kIExpdGVyYXR1cmUgUmV2aWV3IiwiYXV0aG9yIjpbeyJmYW1pbHkiOiJBcmljYW4iLCJnaXZlbiI6IlBpbmFyIiwicGFyc2UtbmFtZXMiOmZhbHNlLCJkcm9wcGluZy1wYXJ0aWNsZSI6IiIsIm5vbi1kcm9wcGluZy1wYXJ0aWNsZSI6IiJ9LHsiZmFtaWx5IjoiR2VuY3BpbmFyIiwiZ2l2ZW4iOiJQaW5hciIsInBhcnNlLW5hbWVzIjpmYWxzZSwiZHJvcHBpbmctcGFydGljbGUiOiIiLCJub24tZHJvcHBpbmctcGFydGljbGUiOiIifSx7ImZhbWlseSI6IkNhdnVzb2dsdSIsImdpdmVuIjoiRGlsZWsiLCJwYXJzZS1uYW1lcyI6ZmFsc2UsImRyb3BwaW5nLXBhcnRpY2xlIjoiIiwibm9uLWRyb3BwaW5nLXBhcnRpY2xlIjoiIn0seyJmYW1pbHkiOiJPbGdhYyBEdW5kYXIiLCJnaXZlbiI6Ik5paGFsIiwicGFyc2UtbmFtZXMiOmZhbHNlLCJkcm9wcGluZy1wYXJ0aWNsZSI6IiIsIm5vbi1kcm9wcGluZy1wYXJ0aWNsZSI6IiJ9XSwiY29udGFpbmVyLXRpdGxlIjoiTmV1cm9wZWRpYXRyaWNzIiwiY29udGFpbmVyLXRpdGxlLXNob3J0IjoiTmV1cm9wZWRpYXRyaWNzIiwiRE9JIjoiMTAuMTA1NS9zLTAwMzgtMTY1NDcwNiIsIklTU04iOiIxNDM5MTg5OSIsIlBNSUQiOiIyOTc4MzI3MyIsImlzc3VlZCI6eyJkYXRlLXBhcnRzIjpbWzIwMTgsOCwxXV19LCJwYWdlIjoiMjgzLTI4OCIsImFic3RyYWN0IjoiQ29uZ2VuaXRhbCBteWFzdGhlbmljIHN5bmRyb21lcyAoQ01TKSBhcmUgbmV1cm9tdXNjdWxhciB0cmFuc21pc3Npb24gZGlzb3JkZXJzIGNhdXNlZCBieSBtdXRhdGlvbnMgaW4gZ2VuZXMgZW5jb2RpbmcgbmV1cm9tdXNjdWxhciBqdW5jdGlvbiBwcm90ZWlucy4gQ01TIGR1ZSB0byBjaG9saW5lIGFjZXR5bHRyYW5zZmVyYXNlIChDSEFUKSBnZW5lIGlzIGNoYXJhY3Rlcml6ZWQgYnkgZXBpc29kaWMgYXBuZWEuIFdlIHJlcG9ydCBhIGNhc2Ugb2YgYSAxMi1tb250aC1vbGQgZmVtYWxlIHBhdGllbnQgcHJlc2VudGVkIHdpdGggcmVjdXJyZW50IGVwaXNvZGljIGFwbmVhIGNhcnJ5aW5nIGEgbXV0YXRpb24gaW4gQ0hBVCBnZW5lLCBwLkkzMzZULiBGdXJ0aGVybW9yZSwgd2UgZGVzY3JpYmUgdGhlIGdlbmV0aWMgYW5kIGNsaW5pY2FsIGZpbmRpbmdzIGluIDQ0IENNUyBwYXRpZW50cyBkdWUgdG8gQ0hBVCBtdXRhdGlvbnMgaW4gdGhlIGxpdGVyYXR1cmUgdXAgdG8gZGF0ZS4gRXBpc29kZXMgb2YgYXBuZWEgYW5kIHJlc3BpcmF0b3J5IGluc3VmZmljaWVuY3kgYXJlIHRoZSBoYWxsbWFya3Mgb2YgQ0hBVCBtdXRhdGlvbnMuIENsaW5pY2FsIG1hbmlmZXN0YXRpb25zIHVzdWFsbHkgcHJvdm9rZWQgYnkgaW5mZWN0aW9ucyBhbmQgZmV2ZXIuIENNUyBkdWUgdG8gQ0hBVCBtdXRhdGlvbnMgYXJlIHJhcmUsIGJ1dCBpdCBpcyBpbXBvcnRhbnQgdG8gZGlhZ25vc2lzLiBFYXJseSBkaWFnbm9zaXMgYW5kIGFwcHJvcHJpYXRlIHRyZWF0bWVudCBjYW4gaW1wcm92ZSBtb3JiaWRpdHkgYW5kIG1vcnRhbGl0eS4iLCJwdWJsaXNoZXIiOiJIaXBwb2tyYXRlcyBWZXJsYWcgR21iSCIsImlzc3VlIjoiNCIsInZvbHVtZSI6IjQ5In0sImlzVGVtcG9yYXJ5IjpmYWxzZX1dfQ=="/>
                <w:id w:val="734744727"/>
                <w:placeholder>
                  <w:docPart w:val="67CB1CDDB833BC40B5B5A1C4F745DF47"/>
                </w:placeholder>
              </w:sdtPr>
              <w:sdtContent>
                <w:r w:rsidR="00243BF2" w:rsidRPr="00BE2053">
                  <w:rPr>
                    <w:rFonts w:eastAsia="Times New Roman" w:cs="Times New Roman"/>
                    <w:color w:val="000000"/>
                    <w:sz w:val="18"/>
                    <w:szCs w:val="18"/>
                    <w:lang w:val="ru-RU" w:eastAsia="ru-RU"/>
                  </w:rPr>
                  <w:t>[9]</w:t>
                </w:r>
              </w:sdtContent>
            </w:sdt>
          </w:p>
        </w:tc>
        <w:tc>
          <w:tcPr>
            <w:tcW w:w="1557" w:type="dxa"/>
            <w:tcBorders>
              <w:top w:val="nil"/>
              <w:left w:val="nil"/>
              <w:bottom w:val="single" w:sz="4" w:space="0" w:color="auto"/>
              <w:right w:val="single" w:sz="4" w:space="0" w:color="auto"/>
            </w:tcBorders>
            <w:shd w:val="clear" w:color="auto" w:fill="auto"/>
            <w:vAlign w:val="center"/>
          </w:tcPr>
          <w:p w14:paraId="38667CC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tcPr>
          <w:p w14:paraId="4ECCB4F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1E46E15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 y</w:t>
            </w:r>
          </w:p>
        </w:tc>
        <w:tc>
          <w:tcPr>
            <w:tcW w:w="709" w:type="dxa"/>
            <w:tcBorders>
              <w:top w:val="nil"/>
              <w:left w:val="nil"/>
              <w:bottom w:val="single" w:sz="4" w:space="0" w:color="auto"/>
              <w:right w:val="single" w:sz="4" w:space="0" w:color="auto"/>
            </w:tcBorders>
            <w:shd w:val="clear" w:color="auto" w:fill="FFFFFF"/>
            <w:vAlign w:val="center"/>
          </w:tcPr>
          <w:p w14:paraId="204075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tcPr>
          <w:p w14:paraId="63F2B6E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apnea</w:t>
            </w:r>
          </w:p>
        </w:tc>
        <w:tc>
          <w:tcPr>
            <w:tcW w:w="624" w:type="dxa"/>
            <w:tcBorders>
              <w:top w:val="nil"/>
              <w:left w:val="nil"/>
              <w:bottom w:val="single" w:sz="4" w:space="0" w:color="auto"/>
              <w:right w:val="single" w:sz="4" w:space="0" w:color="auto"/>
            </w:tcBorders>
            <w:shd w:val="clear" w:color="auto" w:fill="F7CAAC"/>
            <w:vAlign w:val="center"/>
          </w:tcPr>
          <w:p w14:paraId="715F4F1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06A5F1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BCF4D6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AD8292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1AE94E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519256E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761D9E2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694A53F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6384950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0562D5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2A17C39"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5E65697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lastRenderedPageBreak/>
              <w:t>21</w:t>
            </w:r>
          </w:p>
        </w:tc>
        <w:tc>
          <w:tcPr>
            <w:tcW w:w="708" w:type="dxa"/>
            <w:tcBorders>
              <w:top w:val="nil"/>
              <w:left w:val="nil"/>
              <w:bottom w:val="single" w:sz="4" w:space="0" w:color="auto"/>
              <w:right w:val="single" w:sz="4" w:space="0" w:color="auto"/>
            </w:tcBorders>
            <w:shd w:val="clear" w:color="auto" w:fill="auto"/>
            <w:noWrap/>
            <w:vAlign w:val="center"/>
          </w:tcPr>
          <w:p w14:paraId="738BA72F"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ThjY2RmM2QtMGI0OC00NmQyLTkyODItYjI3ZGViMjdkM2Fj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490954964"/>
                <w:placeholder>
                  <w:docPart w:val="033239496747254B83DDCFB995518A20"/>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tcPr>
          <w:p w14:paraId="4F99B5A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tcPr>
          <w:p w14:paraId="56DB949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40DFA65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7 y</w:t>
            </w:r>
          </w:p>
        </w:tc>
        <w:tc>
          <w:tcPr>
            <w:tcW w:w="709" w:type="dxa"/>
            <w:tcBorders>
              <w:top w:val="nil"/>
              <w:left w:val="nil"/>
              <w:bottom w:val="single" w:sz="4" w:space="0" w:color="auto"/>
              <w:right w:val="single" w:sz="4" w:space="0" w:color="auto"/>
            </w:tcBorders>
            <w:shd w:val="clear" w:color="auto" w:fill="FFFFFF"/>
            <w:vAlign w:val="center"/>
          </w:tcPr>
          <w:p w14:paraId="5EFE2B4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 y</w:t>
            </w:r>
          </w:p>
        </w:tc>
        <w:tc>
          <w:tcPr>
            <w:tcW w:w="3260" w:type="dxa"/>
            <w:tcBorders>
              <w:top w:val="nil"/>
              <w:left w:val="nil"/>
              <w:bottom w:val="single" w:sz="4" w:space="0" w:color="auto"/>
              <w:right w:val="single" w:sz="4" w:space="0" w:color="auto"/>
            </w:tcBorders>
            <w:shd w:val="clear" w:color="auto" w:fill="auto"/>
            <w:vAlign w:val="center"/>
          </w:tcPr>
          <w:p w14:paraId="57CE44E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tosis, pw</w:t>
            </w:r>
          </w:p>
        </w:tc>
        <w:tc>
          <w:tcPr>
            <w:tcW w:w="624" w:type="dxa"/>
            <w:tcBorders>
              <w:top w:val="nil"/>
              <w:left w:val="nil"/>
              <w:bottom w:val="single" w:sz="4" w:space="0" w:color="auto"/>
              <w:right w:val="single" w:sz="4" w:space="0" w:color="auto"/>
            </w:tcBorders>
            <w:shd w:val="clear" w:color="auto" w:fill="F7CAAC"/>
            <w:vAlign w:val="center"/>
          </w:tcPr>
          <w:p w14:paraId="1F3698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0C92C6D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5E362F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2F59CD9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331FF5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01D776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579CF1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7D0A225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08D4F31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tcPr>
          <w:p w14:paraId="6C7DD6A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2DF6A953"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7827545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2</w:t>
            </w:r>
          </w:p>
        </w:tc>
        <w:tc>
          <w:tcPr>
            <w:tcW w:w="708" w:type="dxa"/>
            <w:tcBorders>
              <w:top w:val="nil"/>
              <w:left w:val="nil"/>
              <w:bottom w:val="single" w:sz="4" w:space="0" w:color="auto"/>
              <w:right w:val="single" w:sz="4" w:space="0" w:color="auto"/>
            </w:tcBorders>
            <w:shd w:val="clear" w:color="auto" w:fill="auto"/>
            <w:noWrap/>
            <w:vAlign w:val="center"/>
          </w:tcPr>
          <w:p w14:paraId="17DCAD29"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2Q0YzQ0NGUtZjdlZC00ZWZjLTk2MTUtMTgwZWU3YWU4ZDJh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951214119"/>
                <w:placeholder>
                  <w:docPart w:val="2662159786FC9C4599DD81FE19DE0471"/>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tcPr>
          <w:p w14:paraId="07EBC00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tcPr>
          <w:p w14:paraId="7A33C1D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tcPr>
          <w:p w14:paraId="2EA0060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4 y</w:t>
            </w:r>
          </w:p>
        </w:tc>
        <w:tc>
          <w:tcPr>
            <w:tcW w:w="709" w:type="dxa"/>
            <w:tcBorders>
              <w:top w:val="nil"/>
              <w:left w:val="nil"/>
              <w:bottom w:val="single" w:sz="4" w:space="0" w:color="auto"/>
              <w:right w:val="single" w:sz="4" w:space="0" w:color="auto"/>
            </w:tcBorders>
            <w:shd w:val="clear" w:color="auto" w:fill="FFFFFF"/>
            <w:vAlign w:val="center"/>
          </w:tcPr>
          <w:p w14:paraId="4C14524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7 y</w:t>
            </w:r>
          </w:p>
        </w:tc>
        <w:tc>
          <w:tcPr>
            <w:tcW w:w="3260" w:type="dxa"/>
            <w:tcBorders>
              <w:top w:val="nil"/>
              <w:left w:val="nil"/>
              <w:bottom w:val="single" w:sz="4" w:space="0" w:color="auto"/>
              <w:right w:val="single" w:sz="4" w:space="0" w:color="auto"/>
            </w:tcBorders>
            <w:shd w:val="clear" w:color="auto" w:fill="auto"/>
            <w:vAlign w:val="center"/>
          </w:tcPr>
          <w:p w14:paraId="42A51A73"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ptosis, apn</w:t>
            </w:r>
            <w:r>
              <w:rPr>
                <w:rFonts w:eastAsia="Times New Roman" w:cs="Times New Roman"/>
                <w:color w:val="000000"/>
                <w:sz w:val="18"/>
                <w:szCs w:val="18"/>
                <w:lang w:eastAsia="ru-RU"/>
              </w:rPr>
              <w:t>ea</w:t>
            </w:r>
            <w:r w:rsidRPr="00BE2053">
              <w:rPr>
                <w:rFonts w:eastAsia="Times New Roman" w:cs="Times New Roman"/>
                <w:color w:val="000000"/>
                <w:sz w:val="18"/>
                <w:szCs w:val="18"/>
                <w:lang w:eastAsia="ru-RU"/>
              </w:rPr>
              <w:t>, hp, fw, ex int, crises with resp ins</w:t>
            </w:r>
          </w:p>
        </w:tc>
        <w:tc>
          <w:tcPr>
            <w:tcW w:w="624" w:type="dxa"/>
            <w:tcBorders>
              <w:top w:val="nil"/>
              <w:left w:val="nil"/>
              <w:bottom w:val="single" w:sz="4" w:space="0" w:color="auto"/>
              <w:right w:val="single" w:sz="4" w:space="0" w:color="auto"/>
            </w:tcBorders>
            <w:shd w:val="clear" w:color="auto" w:fill="F7CAAC"/>
            <w:vAlign w:val="center"/>
          </w:tcPr>
          <w:p w14:paraId="52F4918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0B7EF90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123478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617AAC7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A36A56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D7409E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47ADBB1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6EEE393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4415DC1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5A9CBA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13C32651"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6ACA9EF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3</w:t>
            </w:r>
          </w:p>
        </w:tc>
        <w:tc>
          <w:tcPr>
            <w:tcW w:w="708" w:type="dxa"/>
            <w:tcBorders>
              <w:top w:val="nil"/>
              <w:left w:val="nil"/>
              <w:bottom w:val="single" w:sz="4" w:space="0" w:color="auto"/>
              <w:right w:val="single" w:sz="4" w:space="0" w:color="auto"/>
            </w:tcBorders>
            <w:shd w:val="clear" w:color="auto" w:fill="auto"/>
            <w:noWrap/>
            <w:vAlign w:val="center"/>
          </w:tcPr>
          <w:p w14:paraId="7A40F39E"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2I2M2ZhYmEtNjU1NS00MTJjLWE2NDMtMmU1NGNlMDk0ODI4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1378360332"/>
                <w:placeholder>
                  <w:docPart w:val="2CE20A6C9C389F4D87F4DA18653E3D86"/>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tcPr>
          <w:p w14:paraId="28CEF3B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tcPr>
          <w:p w14:paraId="26680B3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008434F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2 y</w:t>
            </w:r>
          </w:p>
        </w:tc>
        <w:tc>
          <w:tcPr>
            <w:tcW w:w="709" w:type="dxa"/>
            <w:tcBorders>
              <w:top w:val="nil"/>
              <w:left w:val="nil"/>
              <w:bottom w:val="single" w:sz="4" w:space="0" w:color="auto"/>
              <w:right w:val="single" w:sz="4" w:space="0" w:color="auto"/>
            </w:tcBorders>
            <w:shd w:val="clear" w:color="auto" w:fill="FFFFFF"/>
            <w:vAlign w:val="center"/>
          </w:tcPr>
          <w:p w14:paraId="6AF0FA1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y</w:t>
            </w:r>
          </w:p>
        </w:tc>
        <w:tc>
          <w:tcPr>
            <w:tcW w:w="3260" w:type="dxa"/>
            <w:tcBorders>
              <w:top w:val="nil"/>
              <w:left w:val="nil"/>
              <w:bottom w:val="single" w:sz="4" w:space="0" w:color="auto"/>
              <w:right w:val="single" w:sz="4" w:space="0" w:color="auto"/>
            </w:tcBorders>
            <w:shd w:val="clear" w:color="auto" w:fill="auto"/>
            <w:vAlign w:val="center"/>
          </w:tcPr>
          <w:p w14:paraId="39B62E33"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ptosis, apn</w:t>
            </w:r>
            <w:r>
              <w:rPr>
                <w:rFonts w:eastAsia="Times New Roman" w:cs="Times New Roman"/>
                <w:color w:val="000000"/>
                <w:sz w:val="18"/>
                <w:szCs w:val="18"/>
                <w:lang w:eastAsia="ru-RU"/>
              </w:rPr>
              <w:t>ea</w:t>
            </w:r>
            <w:r w:rsidRPr="00BE2053">
              <w:rPr>
                <w:rFonts w:eastAsia="Times New Roman" w:cs="Times New Roman"/>
                <w:color w:val="000000"/>
                <w:sz w:val="18"/>
                <w:szCs w:val="18"/>
                <w:lang w:eastAsia="ru-RU"/>
              </w:rPr>
              <w:t>, hp, gw, crises with resp ins</w:t>
            </w:r>
          </w:p>
        </w:tc>
        <w:tc>
          <w:tcPr>
            <w:tcW w:w="624" w:type="dxa"/>
            <w:tcBorders>
              <w:top w:val="nil"/>
              <w:left w:val="nil"/>
              <w:bottom w:val="single" w:sz="4" w:space="0" w:color="auto"/>
              <w:right w:val="single" w:sz="4" w:space="0" w:color="auto"/>
            </w:tcBorders>
            <w:shd w:val="clear" w:color="auto" w:fill="F7CAAC"/>
            <w:vAlign w:val="center"/>
          </w:tcPr>
          <w:p w14:paraId="1D173F9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FEFF8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541A1C4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08BBAF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35612C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381BABF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8A21C9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E2FCD9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2AEEA9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tcPr>
          <w:p w14:paraId="20DE85E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5FD78CDE"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40A1A48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eastAsia="ru-RU"/>
              </w:rPr>
              <w:t>24</w:t>
            </w:r>
          </w:p>
        </w:tc>
        <w:tc>
          <w:tcPr>
            <w:tcW w:w="708" w:type="dxa"/>
            <w:tcBorders>
              <w:top w:val="nil"/>
              <w:left w:val="nil"/>
              <w:bottom w:val="single" w:sz="4" w:space="0" w:color="auto"/>
              <w:right w:val="single" w:sz="4" w:space="0" w:color="auto"/>
            </w:tcBorders>
            <w:shd w:val="clear" w:color="auto" w:fill="auto"/>
            <w:noWrap/>
            <w:vAlign w:val="center"/>
          </w:tcPr>
          <w:p w14:paraId="1431A43D"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2U3YzMyYzYtMjk4MC00NTNjLWI1OWItZjZjZjYxYmIwZDc4IiwicHJvcGVydGllcyI6eyJub3RlSW5kZXgiOjB9LCJpc0VkaXRlZCI6ZmFsc2UsIm1hbnVhbE92ZXJyaWRlIjp7ImlzTWFudWFsbHlPdmVycmlkZGVuIjpmYWxzZSwiY2l0ZXByb2NUZXh0IjoiWzI5XSIsIm1hbnVhbE92ZXJyaWRlVGV4dCI6IiJ9LCJjaXRhdGlvbkl0ZW1zIjpbeyJpZCI6Ijc4OTAwODNiLTNlZDUtMzhiYS1iYmM2LTM4NTkwZTU0ZjM5MiIsIml0ZW1EYXRhIjp7InR5cGUiOiJhcnRpY2xlLWpvdXJuYWwiLCJpZCI6Ijc4OTAwODNiLTNlZDUtMzhiYS1iYmM2LTM4NTkwZTU0ZjM5MiIsInRpdGxlIjoiQ29uZ2VuaXRhbCBteWFzdGhlbmljIHN5bmRyb21lIGR1ZSB0byBhIG5vdmVsIG1pc3NlbnNlIG11dGF0aW9uIGluIHRoZSBnZW5lIGVuY29kaW5nIGNob2xpbmUgYWNldHlsdHJhbnNmZXJhc2UiLCJhdXRob3IiOlt7ImZhbWlseSI6IlNjaG1pZHQiLCJnaXZlbiI6IkNhcm9saW4iLCJwYXJzZS1uYW1lcyI6ZmFsc2UsImRyb3BwaW5nLXBhcnRpY2xlIjoiIiwibm9uLWRyb3BwaW5nLXBhcnRpY2xlIjoiIn0seyJmYW1pbHkiOiJBYmljaHQiLCJnaXZlbiI6IkFuZ2VsYSIsInBhcnNlLW5hbWVzIjpmYWxzZSwiZHJvcHBpbmctcGFydGljbGUiOiIiLCJub24tZHJvcHBpbmctcGFydGljbGUiOiIifSx7ImZhbWlseSI6IktyYW1wZmwiLCJnaXZlbiI6IktsYXVzIiwicGFyc2UtbmFtZXMiOmZhbHNlLCJkcm9wcGluZy1wYXJ0aWNsZSI6IiIsIm5vbi1kcm9wcGluZy1wYXJ0aWNsZSI6IiJ9LHsiZmFtaWx5IjoiVm9zcyIsImdpdmVuIjoiV29sZmdhbmciLCJwYXJzZS1uYW1lcyI6ZmFsc2UsImRyb3BwaW5nLXBhcnRpY2xlIjoiIiwibm9uLWRyb3BwaW5nLXBhcnRpY2xlIjoiIn0seyJmYW1pbHkiOiJTdHVja2EiLCJnaXZlbiI6IlJvbGYiLCJwYXJzZS1uYW1lcyI6ZmFsc2UsImRyb3BwaW5nLXBhcnRpY2xlIjoiIiwibm9uLWRyb3BwaW5nLXBhcnRpY2xlIjoiIn0seyJmYW1pbHkiOiJNaWxkbmVyIiwiZ2l2ZW4iOiJHaW5hIiwicGFyc2UtbmFtZXMiOmZhbHNlLCJkcm9wcGluZy1wYXJ0aWNsZSI6IiIsIm5vbi1kcm9wcGluZy1wYXJ0aWNsZSI6IiJ9LHsiZmFtaWx5IjoiUGV0cm92YSIsImdpdmVuIjoiU29maWEiLCJwYXJzZS1uYW1lcyI6ZmFsc2UsImRyb3BwaW5nLXBhcnRpY2xlIjoiIiwibm9uLWRyb3BwaW5nLXBhcnRpY2xlIjoiIn0seyJmYW1pbHkiOiJTY2hhcmEiLCJnaXZlbiI6IlVscmlrZSIsInBhcnNlLW5hbWVzIjpmYWxzZSwiZHJvcHBpbmctcGFydGljbGUiOiIiLCJub24tZHJvcHBpbmctcGFydGljbGUiOiIifSx7ImZhbWlseSI6Ik1vcnRpZXIiLCJnaXZlbiI6IldpbGhlbG0iLCJwYXJzZS1uYW1lcyI6ZmFsc2UsImRyb3BwaW5nLXBhcnRpY2xlIjoiIiwibm9uLWRyb3BwaW5nLXBhcnRpY2xlIjoiIn0seyJmYW1pbHkiOiJCdWZsZXIiLCJnaXZlbiI6IkpvaGFubmVzIiwicGFyc2UtbmFtZXMiOmZhbHNlLCJkcm9wcGluZy1wYXJ0aWNsZSI6IiIsIm5vbi1kcm9wcGluZy1wYXJ0aWNsZSI6IiJ9LHsiZmFtaWx5IjoiSHVlYm5lciIsImdpdmVuIjoiQW5nZWxhIiwicGFyc2UtbmFtZXMiOmZhbHNlLCJkcm9wcGluZy1wYXJ0aWNsZSI6IiIsIm5vbi1kcm9wcGluZy1wYXJ0aWNsZSI6IiJ9LHsiZmFtaWx5IjoiTG9jaG3DvGxsZXIiLCJnaXZlbiI6Ikhhbm5zIiwicGFyc2UtbmFtZXMiOmZhbHNlLCJkcm9wcGluZy1wYXJ0aWNsZSI6IiIsIm5vbi1kcm9wcGluZy1wYXJ0aWNsZSI6IiJ9XSwiY29udGFpbmVyLXRpdGxlIjoiTmV1cm9tdXNjdWwgRGlzb3JkIiwiRE9JIjoiMTAuMTAxNi9zMDk2MC04OTY2KDAyKTAwMjczLTAiLCJVUkwiOiJ3d3cuZWxzZXZpZXIuY29tL2xvY2F0ZS9ubWQiLCJpc3N1ZWQiOnsiZGF0ZS1wYXJ0cyI6W1syMDAzXV19LCJwYWdlIjoiMjQ1LTI1MSIsImFic3RyYWN0IjoiQ29uZ2VuaXRhbCBteWFzdGhlbmljIHN5bmRyb21lcyBhcmUgY2F1c2VkIGJ5IGRpZmZlcmVudCBnZW5ldGljIGRlZmVjdHMgYWZmZWN0aW5nIHByb3RlaW5zIGV4cHJlc3NlZCBhdCB0aGUgbmV1cm9tdXNjdWxhciBqdW5jdGlvbi4gUmVjZW50bHksIHRoZSBmaXJzdCBtb2xlY3VsYXIgZ2VuZXRpYyBkZWZlY3QgcmVzdWx0aW5nIGluIGEgcHJlc3luYXB0aWMgY29uZ2VuaXRhbCBteWFzdGhlbmljIHN5bmRyb21lIGhhcyBiZWVuIHJlcG9ydGVkOiBSZWNlc3NpdmUgbG9zcy1vZi1mdW5jdGlvbiBtdXRhdGlvbnMgaW4gQ0hBVCwgdGhlIGdlbmUgZW5jb2RpbmcgY2hvbGluZSBhY2V0eWx0cmFuc2ZlcmFzZSwgd2VyZSBkZXNjcmliZWQgaW4gZml2ZSBjb25nZW5pdGFsIG15YXN0aGVuaWMgc3luZHJvbWUgZmFtaWxpZXMuIEluIHRoaXMgc3R1ZHksIHdlIGludmVzdGlnYXRlZCB0aHJlZSBwYXRpZW50cyBmcm9tIHR3byBpbmRlcGVuZGVudCBUdXJraXNoIGtpbnNoaXBzLiBDbGluaWNhbGx5LCBhbGwgcGF0aWVudHMgcHJlc2VudGVkIHdpdGggbW9kZXJhdGUgbXlhc3RoZW5pYyBzeW1wdG9tcyBpbmNsdWRpbmcgcHRvc2lzIGFuZCBtdXNjbGUgd2Vha25lc3Mgd2l0aCBpbmNyZWFzZWQgZmF0aWdhYmlsaXR5LiBNdWx0aXBsZSBlcGlzb2RlcyBvZiBzdWRkZW4gYXBuZWEgd2VyZSByZXBvcnRlZCBmb3IgYWxsIHBhdGllbnRzLiBPbmUgY2hpbGQgc3VmZmVyaW5nIGZyb20gYSBzZWNvbmQsIHVucmVsYXRlZCBkaXNvcmRlciwgaS5lLiBoZXBhdG9jZWxsdWxhciBjYXJjaW5vbWEsIHNob3dlZCBhIHNldmVyZSBteWFzdGhlbmljIHBoZW5vdHlwZSwgcmVxdWlyaW5nIHBlcm1hbmVudCB2ZW50aWxhdGlvbi4gR2VuZXRpY2FsbHksIHdlIGlkZW50aWZpZWQgYSBub3ZlbCBtaXNzZW5zZSBtdXRhdGlvbiAoSTMzNlQpIGluIHRoZSBDSEFUIGdlbmUgaG9tb3p5Z291c2x5IGluIGFsbCB0aHJlZSBwYXRpZW50cy4gSGFwbG90eXBlIGFuYWx5c2lzIHJldmVhbGVkIHRoYXQgdGhlIG11dGFudCBhbGxlbGUgY29zZWdyZWdhdGVzIHdpdGggdGhlIGNsaW5pY2FsIHBoZW5vdHlwZSBpbiBib3RoIGZhbWlsaWVzIChtYXhpbXVtIGNvbWJpbmVkIHR3by1wb2ludCBMT0Qtc2NvcmUgb2YgMi40NiBmb3IgRDEwUzE3OTMpLiBJbiBzdW1tYXJ5LCB3ZSBjb25maXJtIHRoYXQgQ0hBVCBtdXRhdGlvbnMgYXJlIHJlc3BvbnNpYmxlIGZvciBhIGNsaW5pY2FsbHkgZGlzdGluY3QgZm9ybSBvZiBjb25nZW5pdGFsIG15YXN0aGVuaWMgc3luZHJvbWUsIGNoYXJhY3Rlcml6ZWQgYnkgZXBpc29kaWMgYXBuZWEuIEluZmVjdGlvbnMgYW5kIHN0cmVzcyBtYXkgbGVhZCB0byBhIGxpZmUtdGhyZWF0ZW5pbmcgZmFpbHVyZSBvZiBuZXVyb211cy1jdWxhciB0cmFuc21pc3Npb24gaW4gY29uZ2VuaXRhbCBteWFzdGhlbmljIHN5bmRyb21lIHdpdGggZXBpc29kaWMgYXBuZWEuIFRoZSBvYnNlcnZhdGlvbiBvZiB0aGUgc2FtZSBtdXRhdGlvbiAoSTMzNlQpIGluIHR3byBpbmRlcGVuZGVudCBUdXJraXNoIGtpbnNoaXBzIG1heSBzdWdnZXN0IGEgY29tbW9uIG9yaWdpbiwgaS5lLiBmb3VuZGVyLiIsImlzc3VlIjoiMyIsInZvbHVtZSI6IjEzIiwiY29udGFpbmVyLXRpdGxlLXNob3J0IjoiIn0sImlzVGVtcG9yYXJ5IjpmYWxzZX1dfQ=="/>
                <w:id w:val="55674315"/>
                <w:placeholder>
                  <w:docPart w:val="67CB1CDDB833BC40B5B5A1C4F745DF47"/>
                </w:placeholder>
              </w:sdtPr>
              <w:sdtContent>
                <w:r w:rsidR="00243BF2" w:rsidRPr="00BE2053">
                  <w:rPr>
                    <w:rFonts w:eastAsia="Times New Roman" w:cs="Times New Roman"/>
                    <w:color w:val="000000"/>
                    <w:sz w:val="18"/>
                    <w:szCs w:val="18"/>
                    <w:lang w:val="ru-RU" w:eastAsia="ru-RU"/>
                  </w:rPr>
                  <w:t>[29]</w:t>
                </w:r>
              </w:sdtContent>
            </w:sdt>
          </w:p>
        </w:tc>
        <w:tc>
          <w:tcPr>
            <w:tcW w:w="1557" w:type="dxa"/>
            <w:tcBorders>
              <w:top w:val="nil"/>
              <w:left w:val="nil"/>
              <w:bottom w:val="single" w:sz="4" w:space="0" w:color="auto"/>
              <w:right w:val="single" w:sz="4" w:space="0" w:color="auto"/>
            </w:tcBorders>
            <w:shd w:val="clear" w:color="auto" w:fill="auto"/>
            <w:vAlign w:val="center"/>
          </w:tcPr>
          <w:p w14:paraId="4F767FC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tcPr>
          <w:p w14:paraId="10115B1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tcPr>
          <w:p w14:paraId="04E0AB7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6 y</w:t>
            </w:r>
          </w:p>
        </w:tc>
        <w:tc>
          <w:tcPr>
            <w:tcW w:w="709" w:type="dxa"/>
            <w:tcBorders>
              <w:top w:val="nil"/>
              <w:left w:val="nil"/>
              <w:bottom w:val="single" w:sz="4" w:space="0" w:color="auto"/>
              <w:right w:val="single" w:sz="4" w:space="0" w:color="auto"/>
            </w:tcBorders>
            <w:shd w:val="clear" w:color="auto" w:fill="FFFFFF"/>
            <w:vAlign w:val="center"/>
          </w:tcPr>
          <w:p w14:paraId="3A1DF45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y</w:t>
            </w:r>
          </w:p>
        </w:tc>
        <w:tc>
          <w:tcPr>
            <w:tcW w:w="3260" w:type="dxa"/>
            <w:tcBorders>
              <w:top w:val="nil"/>
              <w:left w:val="nil"/>
              <w:bottom w:val="single" w:sz="4" w:space="0" w:color="auto"/>
              <w:right w:val="single" w:sz="4" w:space="0" w:color="auto"/>
            </w:tcBorders>
            <w:shd w:val="clear" w:color="auto" w:fill="auto"/>
            <w:vAlign w:val="center"/>
          </w:tcPr>
          <w:p w14:paraId="2A33120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tosis, ex int</w:t>
            </w:r>
          </w:p>
        </w:tc>
        <w:tc>
          <w:tcPr>
            <w:tcW w:w="624" w:type="dxa"/>
            <w:tcBorders>
              <w:top w:val="nil"/>
              <w:left w:val="nil"/>
              <w:bottom w:val="single" w:sz="4" w:space="0" w:color="auto"/>
              <w:right w:val="single" w:sz="4" w:space="0" w:color="auto"/>
            </w:tcBorders>
            <w:shd w:val="clear" w:color="auto" w:fill="F7CAAC"/>
            <w:vAlign w:val="center"/>
          </w:tcPr>
          <w:p w14:paraId="04479CB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4A54E4B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5D7031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149E758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1E10872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B1DB05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D02FD4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6BA85F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2CB36A3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79FFA7D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7AB75589"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6B441A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5</w:t>
            </w:r>
          </w:p>
        </w:tc>
        <w:tc>
          <w:tcPr>
            <w:tcW w:w="708" w:type="dxa"/>
            <w:tcBorders>
              <w:top w:val="nil"/>
              <w:left w:val="nil"/>
              <w:bottom w:val="single" w:sz="4" w:space="0" w:color="auto"/>
              <w:right w:val="single" w:sz="4" w:space="0" w:color="auto"/>
            </w:tcBorders>
            <w:shd w:val="clear" w:color="auto" w:fill="auto"/>
            <w:noWrap/>
            <w:vAlign w:val="center"/>
          </w:tcPr>
          <w:p w14:paraId="2EC72737"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mI2NGZhNzktZjhkMi00MzdiLTkyNGMtM2ZmMDBjMjZjZTI4IiwicHJvcGVydGllcyI6eyJub3RlSW5kZXgiOjB9LCJpc0VkaXRlZCI6ZmFsc2UsIm1hbnVhbE92ZXJyaWRlIjp7ImlzTWFudWFsbHlPdmVycmlkZGVuIjpmYWxzZSwiY2l0ZXByb2NUZXh0IjoiWzMwXSIsIm1hbnVhbE92ZXJyaWRlVGV4dCI6IiJ9LCJjaXRhdGlvbkl0ZW1zIjpbeyJpZCI6Ijg1MTQyMWNlLTM5YzItM2I4YS1iMDlhLTY5ODBiMWY0NjcwNyIsIml0ZW1EYXRhIjp7InR5cGUiOiJhcnRpY2xlLWpvdXJuYWwiLCJpZCI6Ijg1MTQyMWNlLTM5YzItM2I4YS1iMDlhLTY5ODBiMWY0NjcwNyIsInRpdGxlIjoiRnVuY3Rpb25hbCBjb25zZXF1ZW5jZXMgYW5kIHN0cnVjdHVyYWwgaW50ZXJwcmV0YXRpb24gb2YgbXV0YXRpb25zIG9mIGh1bWFuIGNob2xpbmUgYWNldHlsdHJhbnNmZXJhc2UiLCJhdXRob3IiOlt7ImZhbWlseSI6IlNoZW4iLCJnaXZlbiI6Ilhpbi1NaW5nIiwicGFyc2UtbmFtZXMiOmZhbHNlLCJkcm9wcGluZy1wYXJ0aWNsZSI6IiIsIm5vbi1kcm9wcGluZy1wYXJ0aWNsZSI6IiJ9LHsiZmFtaWx5IjoiQ3Jhd2ZvcmQiLCJnaXZlbiI6IlRob21hcyBPLiIsInBhcnNlLW5hbWVzIjpmYWxzZSwiZHJvcHBpbmctcGFydGljbGUiOiIiLCJub24tZHJvcHBpbmctcGFydGljbGUiOiIifSx7ImZhbWlseSI6IkJyZW5nbWFuIiwiZ2l2ZW4iOiJKb2FuIiwicGFyc2UtbmFtZXMiOmZhbHNlLCJkcm9wcGluZy1wYXJ0aWNsZSI6IiIsIm5vbi1kcm9wcGluZy1wYXJ0aWNsZSI6IiJ9LHsiZmFtaWx5IjoiQWNzYWRpIiwiZ2l2ZW4iOiJHeXVsYSIsInBhcnNlLW5hbWVzIjpmYWxzZSwiZHJvcHBpbmctcGFydGljbGUiOiIiLCJub24tZHJvcHBpbmctcGFydGljbGUiOiIifSx7ImZhbWlseSI6Iklhbm5hY29ubmUiLCJnaXZlbiI6IlN1c2FuIiwicGFyc2UtbmFtZXMiOmZhbHNlLCJkcm9wcGluZy1wYXJ0aWNsZSI6IiIsIm5vbi1kcm9wcGluZy1wYXJ0aWNsZSI6IiJ9LHsiZmFtaWx5IjoiS2FyYWNhIiwiZ2l2ZW4iOiJFbWluIiwicGFyc2UtbmFtZXMiOmZhbHNlLCJkcm9wcGluZy1wYXJ0aWNsZSI6IiIsIm5vbi1kcm9wcGluZy1wYXJ0aWNsZSI6IiJ9LHsiZmFtaWx5IjoiS2hvdXJ5IiwiZ2l2ZW4iOiJDaGFvdWt5IiwicGFyc2UtbmFtZXMiOmZhbHNlLCJkcm9wcGluZy1wYXJ0aWNsZSI6IiIsIm5vbi1kcm9wcGluZy1wYXJ0aWNsZSI6IiJ9LHsiZmFtaWx5IjoiTWFoIiwiZ2l2ZW4iOiJKZWFuIEsuIiwicGFyc2UtbmFtZXMiOmZhbHNlLCJkcm9wcGluZy1wYXJ0aWNsZSI6IiIsIm5vbi1kcm9wcGluZy1wYXJ0aWNsZSI6IiJ9LHsiZmFtaWx5IjoiRWR2YXJkc29uIiwiZ2l2ZW4iOiJTaGltb24iLCJwYXJzZS1uYW1lcyI6ZmFsc2UsImRyb3BwaW5nLXBhcnRpY2xlIjoiIiwibm9uLWRyb3BwaW5nLXBhcnRpY2xlIjoiIn0seyJmYW1pbHkiOiJCYWp6ZXIiLCJnaXZlbiI6IlplbGprbyIsInBhcnNlLW5hbWVzIjpmYWxzZSwiZHJvcHBpbmctcGFydGljbGUiOiIiLCJub24tZHJvcHBpbmctcGFydGljbGUiOiIifSx7ImZhbWlseSI6IlJvZGdlcnMiLCJnaXZlbiI6IkRhdmlkIiwicGFyc2UtbmFtZXMiOmZhbHNlLCJkcm9wcGluZy1wYXJ0aWNsZSI6IiIsIm5vbi1kcm9wcGluZy1wYXJ0aWNsZSI6IiJ9LHsiZmFtaWx5IjoiRW5nZWwiLCJnaXZlbiI6IkFuZHJldyBHLiIsInBhcnNlLW5hbWVzIjpmYWxzZSwiZHJvcHBpbmctcGFydGljbGUiOiIiLCJub24tZHJvcHBpbmctcGFydGljbGUiOiIifV0sImNvbnRhaW5lci10aXRsZSI6Ikh1bWFuIE11dGF0aW9uIiwiY29udGFpbmVyLXRpdGxlLXNob3J0IjoiSHVtIE11dGF0IiwiRE9JIjoiMTAuMTAwMi9odW11LjIxNTYwIiwiSVNTTiI6IjEwNTk3Nzk0IiwiaXNzdWVkIjp7ImRhdGUtcGFydHMiOltbMjAxMSwxMV1dfSwicGFnZSI6IjEyNTktMTI2NyIsImlzc3VlIjoiMTEiLCJ2b2x1bWUiOiIzMiJ9LCJpc1RlbXBvcmFyeSI6ZmFsc2V9XX0="/>
                <w:id w:val="1289087031"/>
                <w:placeholder>
                  <w:docPart w:val="67CB1CDDB833BC40B5B5A1C4F745DF47"/>
                </w:placeholder>
              </w:sdtPr>
              <w:sdtContent>
                <w:r w:rsidR="00243BF2" w:rsidRPr="00BE2053">
                  <w:rPr>
                    <w:rFonts w:eastAsia="Times New Roman" w:cs="Times New Roman"/>
                    <w:color w:val="000000"/>
                    <w:sz w:val="18"/>
                    <w:szCs w:val="18"/>
                    <w:lang w:val="ru-RU" w:eastAsia="ru-RU"/>
                  </w:rPr>
                  <w:t>[30]</w:t>
                </w:r>
              </w:sdtContent>
            </w:sdt>
          </w:p>
        </w:tc>
        <w:tc>
          <w:tcPr>
            <w:tcW w:w="1557" w:type="dxa"/>
            <w:tcBorders>
              <w:top w:val="nil"/>
              <w:left w:val="nil"/>
              <w:bottom w:val="single" w:sz="4" w:space="0" w:color="auto"/>
              <w:right w:val="single" w:sz="4" w:space="0" w:color="auto"/>
            </w:tcBorders>
            <w:shd w:val="clear" w:color="auto" w:fill="auto"/>
            <w:vAlign w:val="center"/>
          </w:tcPr>
          <w:p w14:paraId="293832F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V136M; S572T</w:t>
            </w:r>
          </w:p>
        </w:tc>
        <w:tc>
          <w:tcPr>
            <w:tcW w:w="567" w:type="dxa"/>
            <w:tcBorders>
              <w:top w:val="nil"/>
              <w:left w:val="nil"/>
              <w:bottom w:val="single" w:sz="4" w:space="0" w:color="auto"/>
              <w:right w:val="single" w:sz="4" w:space="0" w:color="auto"/>
            </w:tcBorders>
            <w:shd w:val="clear" w:color="auto" w:fill="auto"/>
            <w:vAlign w:val="center"/>
          </w:tcPr>
          <w:p w14:paraId="6C06DF6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tcPr>
          <w:p w14:paraId="5EB45CE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3 y</w:t>
            </w:r>
          </w:p>
        </w:tc>
        <w:tc>
          <w:tcPr>
            <w:tcW w:w="709" w:type="dxa"/>
            <w:tcBorders>
              <w:top w:val="nil"/>
              <w:left w:val="nil"/>
              <w:bottom w:val="single" w:sz="4" w:space="0" w:color="auto"/>
              <w:right w:val="single" w:sz="4" w:space="0" w:color="auto"/>
            </w:tcBorders>
            <w:shd w:val="clear" w:color="auto" w:fill="FFFFFF"/>
            <w:vAlign w:val="center"/>
          </w:tcPr>
          <w:p w14:paraId="485E2EC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tcPr>
          <w:p w14:paraId="6035DFC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apnea</w:t>
            </w:r>
          </w:p>
        </w:tc>
        <w:tc>
          <w:tcPr>
            <w:tcW w:w="624" w:type="dxa"/>
            <w:tcBorders>
              <w:top w:val="nil"/>
              <w:left w:val="nil"/>
              <w:bottom w:val="single" w:sz="4" w:space="0" w:color="auto"/>
              <w:right w:val="single" w:sz="4" w:space="0" w:color="auto"/>
            </w:tcBorders>
            <w:shd w:val="clear" w:color="auto" w:fill="F7CAAC"/>
            <w:vAlign w:val="center"/>
          </w:tcPr>
          <w:p w14:paraId="0DD70B2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tcPr>
          <w:p w14:paraId="0DD35E3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00D21A4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tcPr>
          <w:p w14:paraId="1747F04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3DD9109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tcPr>
          <w:p w14:paraId="4B5E0C1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tcPr>
          <w:p w14:paraId="7202BC5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tcPr>
          <w:p w14:paraId="6E00950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tcPr>
          <w:p w14:paraId="2762CAC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tcPr>
          <w:p w14:paraId="140ABB1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63B5A57E"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66596B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6</w:t>
            </w:r>
          </w:p>
        </w:tc>
        <w:tc>
          <w:tcPr>
            <w:tcW w:w="708" w:type="dxa"/>
            <w:tcBorders>
              <w:top w:val="nil"/>
              <w:left w:val="nil"/>
              <w:bottom w:val="single" w:sz="4" w:space="0" w:color="auto"/>
              <w:right w:val="single" w:sz="4" w:space="0" w:color="auto"/>
            </w:tcBorders>
            <w:shd w:val="clear" w:color="auto" w:fill="auto"/>
            <w:noWrap/>
            <w:vAlign w:val="center"/>
            <w:hideMark/>
          </w:tcPr>
          <w:p w14:paraId="0F732654"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ZGRiNTQzZGItOGZiYy00NzU2LWIzMzYtNWI5MDRmNTkzZTJkIiwicHJvcGVydGllcyI6eyJub3RlSW5kZXgiOjB9LCJpc0VkaXRlZCI6ZmFsc2UsIm1hbnVhbE92ZXJyaWRlIjp7ImlzTWFudWFsbHlPdmVycmlkZGVuIjpmYWxzZSwiY2l0ZXByb2NUZXh0IjoiWzI3XSIsIm1hbnVhbE92ZXJyaWRlVGV4dCI6IiJ9LCJjaXRhdGlvbkl0ZW1zIjpbeyJpZCI6IjcyODBhN2Q4LTM0NmYtMzIzYy1iNDc1LTUxYzMzYmE2NjIxZCIsIml0ZW1EYXRhIjp7InR5cGUiOiJhcnRpY2xlLWpvdXJuYWwiLCJpZCI6IjcyODBhN2Q4LTM0NmYtMzIzYy1iNDc1LTUxYzMzYmE2NjIxZCIsInRpdGxlIjoiQ29uZ2VuaXRhbCBteWFzdGhlbmljIHN5bmRyb21lIHdpdGggZXBpc29kaWMgYXBub2VhOiBjbGluaWNhbCwgbmV1cm9waHlzaW9sb2dpY2FsIGFuZCBnZW5ldGljIGZlYXR1cmVzIGluIHRoZSBsb25nLXRlcm0gZm9sbG93LXVwIG9mIDE5IHBhdGllbnRzIiwiYXV0aG9yIjpbeyJmYW1pbHkiOiJNY01hY2tlbiIsImdpdmVuIjoiR3JhY2UiLCJwYXJzZS1uYW1lcyI6ZmFsc2UsImRyb3BwaW5nLXBhcnRpY2xlIjoiIiwibm9uLWRyb3BwaW5nLXBhcnRpY2xlIjoiIn0seyJmYW1pbHkiOiJXaGl0dGFrZXIiLCJnaXZlbiI6IlJvZ2VyIEcuIiwicGFyc2UtbmFtZXMiOmZhbHNlLCJkcm9wcGluZy1wYXJ0aWNsZSI6IiIsIm5vbi1kcm9wcGluZy1wYXJ0aWNsZSI6IiJ9LHsiZmFtaWx5IjoiRXZhbmdlbGlzdGEiLCJnaXZlbiI6IlRlcmVzaW5oYSIsInBhcnNlLW5hbWVzIjpmYWxzZSwiZHJvcHBpbmctcGFydGljbGUiOiIiLCJub24tZHJvcHBpbmctcGFydGljbGUiOiIifSx7ImZhbWlseSI6IkFiaWNodCIsImdpdmVuIjoiQW5nZWxhIiwicGFyc2UtbmFtZXMiOmZhbHNlLCJkcm9wcGluZy1wYXJ0aWNsZSI6IiIsIm5vbi1kcm9wcGluZy1wYXJ0aWNsZSI6IiJ9LHsiZmFtaWx5IjoiRHVzbCIsImdpdmVuIjoiTWFyaW5hIiwicGFyc2UtbmFtZXMiOmZhbHNlLCJkcm9wcGluZy1wYXJ0aWNsZSI6IiIsIm5vbi1kcm9wcGluZy1wYXJ0aWNsZSI6IiJ9LHsiZmFtaWx5IjoiTG9jaG3DvGxsZXIiLCJnaXZlbiI6Ikhhbm5zIiwicGFyc2UtbmFtZXMiOmZhbHNlLCJkcm9wcGluZy1wYXJ0aWNsZSI6IiIsIm5vbi1kcm9wcGluZy1wYXJ0aWNsZSI6IiJ9XSwiY29udGFpbmVyLXRpdGxlIjoiSm91cm5hbCBvZiBOZXVyb2xvZ3kiLCJjb250YWluZXItdGl0bGUtc2hvcnQiOiJKIE5ldXJvbCIsIkRPSSI6IjEwLjEwMDcvczAwNDE1LTAxNy04Njg5LTMiLCJJU1NOIjoiMTQzMjE0NTkiLCJQTUlEIjoiMjkxODk5MjMiLCJpc3N1ZWQiOnsiZGF0ZS1wYXJ0cyI6W1syMDE4LDEsMV1dfSwicGFnZSI6IjE5NC0yMDMiLCJhYnN0cmFjdCI6IkJhY2tncm91bmQ6IENvbmdlbml0YWwgbXlhc3RoZW5pYyBzeW5kcm9tZSB3aXRoIGVwaXNvZGljIGFwbm9lYSAoQ01TLUVBKSBpcyBhIHJhcmUgYnV0IHBvdGVudGlhbGx5IHRyZWF0YWJsZSBjYXVzZSBvZiBhcHBhcmVudCBsaWZlLXRocmVhdGVuaW5nIGV2ZW50cyBpbiBpbmZhbmN5LiBUaGUgdW5kZXJseWluZyBtZWNoYW5pc21zIGZvciBzdWRkZW4gYW5kIHJlY3VycmVudCBlcGlzb2Rlc29mIHJlc3BpcmF0b3J5IGFycmVzdCBpbiB0aGVzZSBwYXRpZW50cyBhcmUgdW5jbGVhci4gV2hpbHN0IENNUy1FQSBpcyBtb3N0IGNvbW1vbmx5IGNhdXNlZCBieSBtdXRhdGlvbnMgaW4gQ0hBVCwgdGhlIGxpc3Qgb2YgYXNzb2NpYXRlZCBnZW5vdHlwZXMgaXMgZXhwYW5kaW5nLiBNZXRob2RzOiBXZSByZXZpZXdlZCBjbGluaWNhbCBpbmZvcm1hdGlvbiBmcm9tIDE5IHBhdGllbnRzIHdpdGggQ01TLUVBLCBpbmNsdWRpbmcgcGF0aWVudHMgd2l0aCBtdXRhdGlvbnMgaW4gQ0hBVCwgU0xDNUE3IGFuZCBSQVBTTiwgYW5kIHBhdGllbnRzIGxhY2tpbmcgYSBnZW5ldGljIGRpYWdub3Npcy4gUmVzdWx0czogTGFjayBvZiBnZW5ldGljIGRpYWdub3NpcyB3YXMgbW9yZSBjb21tb24gaW4gQ01TLUVBIHRoYW4gaW4gQ01TIHdpdGhvdXQgRUEgKDU2JSBuwqA9wqAxOCwgY29tcGFyZWQgdG8gNyUgbsKgPcKgOTcpLiBNb3N0IHBhdGllbnRzIG1hbmlmZXN0ZWQgaW50ZXJtaXR0ZW50IGFwbm9lYSBpbiB0aGUgZmlyc3QgNMKgbW9udGhzIG9mIGxpZmUgKDc0JSwgbsKgPcKgMTQpLiBBIGRlZ3JlZSBvZiBjbGluaWNhbCBpbXByb3ZlbWVudCB3aXRoIG1lZGljYXRpb24gd2FzIG9ic2VydmVkIGluIG1vc3QgcGF0aWVudHMgKDc0JSwgbsKgPcKgMTQpLCBidXQgdGhlIG1ham9yaXR5IG9mIGNhc2VzIGFsc28gc2hvd2VkIGEgdGVuZGVuY3kgdG93YXJkcyBjb21wbGV0ZSByZW1pc3Npb24gb2YgYXBub2VpYyBldmVudHMgd2l0aCBhZ2UgKG1lYW4gYWdlIG9mIHJlc29sdXRpb24gMsKgeWVhcnMgNcKgbW9udGhzKS4gU2lnbnMgb2YgaW1wYWlyZWQgbmV1cm9tdXNjdWxhciB0cmFuc21pc3Npb24gd2VyZSBkZXRlY3RlZCBvbiBuZXVyb3BoeXNpb2xvZ3kgc3R1ZGllcyBpbiA3OSUgKG7CoD3CoDE1KSBvZiBjYXNlcywgYnV0IGluIHNpeCBjYXNlcywgdGhpcyB3YXMgb25seSBhcHBhcmVudCBmb2xsb3dpbmcgc3BlY2lmaWMgbmV1cm9waHlzaW9sb2dpY2FsIHRlc3RpbmcgcHJvdG9jb2xzIChwcm9sb25nZWQgaGlnaC1mcmVxdWVuY3kgc3RpbXVsYXRpb24pLiBDb25jbHVzaW9uczogQSByZWxhdGl2ZWx5IGxhcmdlIHByb3BvcnRpb24gb2YgQ01TLUVBIHJlbWFpbnMgZ2VuZXRpY2FsbHkgdW5kaWFnbm9zZWQsIHdoaWNoIHN1Z2dlc3RzIHRoZSBleGlzdGVuY2Ugb2Ygbm92ZWwgY2F1c2F0aXZlIENNUyBnZW5lcyB3aGljaCByZW1haW4gdW5jaGFyYWN0ZXJpc2VkLiBJbiBsaWdodCBvZiB0aGUgcG90ZW50aWFsIGZvciByZWN1cnJlbnQgbGlmZS10aHJlYXRlbmluZyBhcG5vZWFzIGluIGVhcmx5IGxpZmUgYW5kIHRoZSBwb3NpdGl2ZSByZXNwb25zZSB0byB0aGVyYXB5LCBlYXJseSBkaWFnbm9zdGljIGNvbnNpZGVyYXRpb24gb2YgQ01TLUVBIGlzIGNyaXRpY2FsLCBidXQgd2l0aG91dCBzcGVjaWZpYyBuZXVyb3BoeXNpb2xvZ3kgdGVzdHMsIGl0IG1heSBnbyBvdmVybG9va2VkLiIsInB1Ymxpc2hlciI6IkRyLiBEaWV0cmljaCBTdGVpbmtvcGZmIFZlcmxhZyBHbWJIIGFuZCBDby4gS0ciLCJpc3N1ZSI6IjEiLCJ2b2x1bWUiOiIyNjUifSwiaXNUZW1wb3JhcnkiOmZhbHNlfV19"/>
                <w:id w:val="417762486"/>
                <w:placeholder>
                  <w:docPart w:val="67CB1CDDB833BC40B5B5A1C4F745DF47"/>
                </w:placeholder>
              </w:sdtPr>
              <w:sdtContent>
                <w:r w:rsidR="00243BF2" w:rsidRPr="00BE2053">
                  <w:rPr>
                    <w:rFonts w:eastAsia="Times New Roman" w:cs="Times New Roman"/>
                    <w:color w:val="000000"/>
                    <w:sz w:val="18"/>
                    <w:szCs w:val="18"/>
                    <w:lang w:val="ru-RU" w:eastAsia="ru-RU"/>
                  </w:rPr>
                  <w:t>[27]</w:t>
                </w:r>
              </w:sdtContent>
            </w:sdt>
          </w:p>
        </w:tc>
        <w:tc>
          <w:tcPr>
            <w:tcW w:w="1557" w:type="dxa"/>
            <w:tcBorders>
              <w:top w:val="nil"/>
              <w:left w:val="nil"/>
              <w:bottom w:val="single" w:sz="4" w:space="0" w:color="auto"/>
              <w:right w:val="single" w:sz="4" w:space="0" w:color="auto"/>
            </w:tcBorders>
            <w:shd w:val="clear" w:color="auto" w:fill="auto"/>
            <w:vAlign w:val="center"/>
            <w:hideMark/>
          </w:tcPr>
          <w:p w14:paraId="4F9215F8"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val="ru-RU" w:eastAsia="ru-RU"/>
              </w:rPr>
              <w:t>A557T</w:t>
            </w:r>
            <w:r w:rsidRPr="00BE2053">
              <w:rPr>
                <w:rFonts w:eastAsia="Times New Roman" w:cs="Times New Roman"/>
                <w:color w:val="000000"/>
                <w:sz w:val="18"/>
                <w:szCs w:val="18"/>
                <w:lang w:eastAsia="ru-RU"/>
              </w:rPr>
              <w:t xml:space="preserve">; </w:t>
            </w:r>
            <w:r w:rsidRPr="00BE2053">
              <w:rPr>
                <w:rFonts w:eastAsia="Times New Roman" w:cs="Times New Roman"/>
                <w:color w:val="FF0000"/>
                <w:sz w:val="18"/>
                <w:szCs w:val="18"/>
                <w:lang w:val="ru-RU" w:eastAsia="ru-RU"/>
              </w:rPr>
              <w:t>R548X</w:t>
            </w:r>
          </w:p>
        </w:tc>
        <w:tc>
          <w:tcPr>
            <w:tcW w:w="567" w:type="dxa"/>
            <w:tcBorders>
              <w:top w:val="nil"/>
              <w:left w:val="nil"/>
              <w:bottom w:val="single" w:sz="4" w:space="0" w:color="auto"/>
              <w:right w:val="single" w:sz="4" w:space="0" w:color="auto"/>
            </w:tcBorders>
            <w:shd w:val="clear" w:color="auto" w:fill="auto"/>
            <w:vAlign w:val="center"/>
            <w:hideMark/>
          </w:tcPr>
          <w:p w14:paraId="3261A07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709" w:type="dxa"/>
            <w:tcBorders>
              <w:top w:val="nil"/>
              <w:left w:val="nil"/>
              <w:bottom w:val="single" w:sz="4" w:space="0" w:color="auto"/>
              <w:right w:val="single" w:sz="4" w:space="0" w:color="auto"/>
            </w:tcBorders>
            <w:shd w:val="clear" w:color="auto" w:fill="auto"/>
            <w:vAlign w:val="center"/>
            <w:hideMark/>
          </w:tcPr>
          <w:p w14:paraId="6654BE4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2 y</w:t>
            </w:r>
          </w:p>
        </w:tc>
        <w:tc>
          <w:tcPr>
            <w:tcW w:w="709" w:type="dxa"/>
            <w:tcBorders>
              <w:top w:val="nil"/>
              <w:left w:val="nil"/>
              <w:bottom w:val="single" w:sz="4" w:space="0" w:color="auto"/>
              <w:right w:val="single" w:sz="4" w:space="0" w:color="auto"/>
            </w:tcBorders>
            <w:shd w:val="clear" w:color="auto" w:fill="FFFFFF"/>
            <w:vAlign w:val="center"/>
            <w:hideMark/>
          </w:tcPr>
          <w:p w14:paraId="5C13AE1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7A0A601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hp, ptosis, bw</w:t>
            </w:r>
          </w:p>
        </w:tc>
        <w:tc>
          <w:tcPr>
            <w:tcW w:w="624" w:type="dxa"/>
            <w:tcBorders>
              <w:top w:val="nil"/>
              <w:left w:val="nil"/>
              <w:bottom w:val="single" w:sz="4" w:space="0" w:color="auto"/>
              <w:right w:val="single" w:sz="4" w:space="0" w:color="auto"/>
            </w:tcBorders>
            <w:shd w:val="clear" w:color="auto" w:fill="F7CAAC"/>
            <w:vAlign w:val="center"/>
            <w:hideMark/>
          </w:tcPr>
          <w:p w14:paraId="7B15A4A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85B7BF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38AF2A4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32F5386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48104F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4A800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1C250BC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4416AE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6CAF97D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2761884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52BB7742"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4A9AB83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7</w:t>
            </w:r>
          </w:p>
        </w:tc>
        <w:tc>
          <w:tcPr>
            <w:tcW w:w="708" w:type="dxa"/>
            <w:tcBorders>
              <w:top w:val="nil"/>
              <w:left w:val="nil"/>
              <w:bottom w:val="single" w:sz="4" w:space="0" w:color="auto"/>
              <w:right w:val="single" w:sz="4" w:space="0" w:color="auto"/>
            </w:tcBorders>
            <w:shd w:val="clear" w:color="auto" w:fill="auto"/>
            <w:noWrap/>
            <w:vAlign w:val="center"/>
            <w:hideMark/>
          </w:tcPr>
          <w:p w14:paraId="2C9A60AA"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DcyM2I4NjQtYzBjMy00NzQ0LWIwYmMtYTI0OGVhYmM1ZmQ1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1512646605"/>
                <w:placeholder>
                  <w:docPart w:val="67CB1CDDB833BC40B5B5A1C4F745DF47"/>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hideMark/>
          </w:tcPr>
          <w:p w14:paraId="397B1A3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hideMark/>
          </w:tcPr>
          <w:p w14:paraId="42A8D21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6190CC1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5 y</w:t>
            </w:r>
          </w:p>
        </w:tc>
        <w:tc>
          <w:tcPr>
            <w:tcW w:w="709" w:type="dxa"/>
            <w:tcBorders>
              <w:top w:val="nil"/>
              <w:left w:val="nil"/>
              <w:bottom w:val="single" w:sz="4" w:space="0" w:color="auto"/>
              <w:right w:val="single" w:sz="4" w:space="0" w:color="auto"/>
            </w:tcBorders>
            <w:shd w:val="clear" w:color="auto" w:fill="FFFFFF"/>
            <w:vAlign w:val="center"/>
            <w:hideMark/>
          </w:tcPr>
          <w:p w14:paraId="0AF190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704ECB8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tosis, hp, fw</w:t>
            </w:r>
          </w:p>
        </w:tc>
        <w:tc>
          <w:tcPr>
            <w:tcW w:w="624" w:type="dxa"/>
            <w:tcBorders>
              <w:top w:val="nil"/>
              <w:left w:val="nil"/>
              <w:bottom w:val="single" w:sz="4" w:space="0" w:color="auto"/>
              <w:right w:val="single" w:sz="4" w:space="0" w:color="auto"/>
            </w:tcBorders>
            <w:shd w:val="clear" w:color="auto" w:fill="F7CAAC"/>
            <w:vAlign w:val="center"/>
            <w:hideMark/>
          </w:tcPr>
          <w:p w14:paraId="19E27C5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0C9EDE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DB882E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A826C1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878E9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1A289C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38B51B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2CA671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9E2D17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1D8A03A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52E629C6"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7CDB0B65"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val="ru-RU" w:eastAsia="ru-RU"/>
              </w:rPr>
              <w:t>28</w:t>
            </w:r>
          </w:p>
        </w:tc>
        <w:tc>
          <w:tcPr>
            <w:tcW w:w="708" w:type="dxa"/>
            <w:tcBorders>
              <w:top w:val="nil"/>
              <w:left w:val="nil"/>
              <w:bottom w:val="single" w:sz="4" w:space="0" w:color="auto"/>
              <w:right w:val="single" w:sz="4" w:space="0" w:color="auto"/>
            </w:tcBorders>
            <w:shd w:val="clear" w:color="auto" w:fill="auto"/>
            <w:noWrap/>
            <w:vAlign w:val="center"/>
            <w:hideMark/>
          </w:tcPr>
          <w:p w14:paraId="7A511B86"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ZmYzMTY4NDktYzUzYS00Y2JlLThmY2MtNjkyMWNiMmIwMDJjIiwicHJvcGVydGllcyI6eyJub3RlSW5kZXgiOjB9LCJpc0VkaXRlZCI6ZmFsc2UsIm1hbnVhbE92ZXJyaWRlIjp7ImlzTWFudWFsbHlPdmVycmlkZGVuIjpmYWxzZSwiY2l0ZXByb2NUZXh0IjoiWzEwXSIsIm1hbnVhbE92ZXJyaWRlVGV4dCI6IiJ9LCJjaXRhdGlvbkl0ZW1zIjpbeyJpZCI6ImU2MDdhNjA1LTZlNDEtM2I5NS04NmFkLTI2OTRhMjc1OTMzNyIsIml0ZW1EYXRhIjp7InR5cGUiOiJhcnRpY2xlLWpvdXJuYWwiLCJpZCI6ImU2MDdhNjA1LTZlNDEtM2I5NS04NmFkLTI2OTRhMjc1OTMzNyIsInRpdGxlIjoiTW9sZWN1bGFyIGNoYXJhY3Rlcml6YXRpb24gb2YgY29uZ2VuaXRhbCBteWFzdGhlbmljIHN5bmRyb21lcyBpbiBTcGFpbiIsImF1dGhvciI6W3siZmFtaWx5IjoiTmF0ZXJhLWRlIEJlbml0byIsImdpdmVuIjoiRC4iLCJwYXJzZS1uYW1lcyI6ZmFsc2UsImRyb3BwaW5nLXBhcnRpY2xlIjoiIiwibm9uLWRyb3BwaW5nLXBhcnRpY2xlIjoiIn0seyJmYW1pbHkiOiJUw7ZwZiIsImdpdmVuIjoiQS4iLCJwYXJzZS1uYW1lcyI6ZmFsc2UsImRyb3BwaW5nLXBhcnRpY2xlIjoiIiwibm9uLWRyb3BwaW5nLXBhcnRpY2xlIjoiIn0seyJmYW1pbHkiOiJWaWxjaGV6IiwiZ2l2ZW4iOiJKLiBKLiIsInBhcnNlLW5hbWVzIjpmYWxzZSwiZHJvcHBpbmctcGFydGljbGUiOiIiLCJub24tZHJvcHBpbmctcGFydGljbGUiOiIifSx7ImZhbWlseSI6IkdvbnrDoWxlei1RdWVyZWRhIiwiZ2l2ZW4iOiJMLiIsInBhcnNlLW5hbWVzIjpmYWxzZSwiZHJvcHBpbmctcGFydGljbGUiOiIiLCJub24tZHJvcHBpbmctcGFydGljbGUiOiIifSx7ImZhbWlseSI6IkRvbcOtbmd1ZXotQ2FycmFsIiwiZ2l2ZW4iOiJKLiIsInBhcnNlLW5hbWVzIjpmYWxzZSwiZHJvcHBpbmctcGFydGljbGUiOiIiLCJub24tZHJvcHBpbmctcGFydGljbGUiOiIifSx7ImZhbWlseSI6IkTDrWF6LU1hbmVyYSIsImdpdmVuIjoiSi4iLCJwYXJzZS1uYW1lcyI6ZmFsc2UsImRyb3BwaW5nLXBhcnRpY2xlIjoiIiwibm9uLWRyb3BwaW5nLXBhcnRpY2xlIjoiIn0seyJmYW1pbHkiOiJPcnRleiIsImdpdmVuIjoiQy4iLCJwYXJzZS1uYW1lcyI6ZmFsc2UsImRyb3BwaW5nLXBhcnRpY2xlIjoiIiwibm9uLWRyb3BwaW5nLXBhcnRpY2xlIjoiIn0seyJmYW1pbHkiOiJCZXN0dcOpIiwiZ2l2ZW4iOiJNLiIsInBhcnNlLW5hbWVzIjpmYWxzZSwiZHJvcHBpbmctcGFydGljbGUiOiIiLCJub24tZHJvcHBpbmctcGFydGljbGUiOiIifSx7ImZhbWlseSI6IkdhbGxhbm8iLCJnaXZlbiI6IlAuIiwicGFyc2UtbmFtZXMiOmZhbHNlLCJkcm9wcGluZy1wYXJ0aWNsZSI6IiIsIm5vbi1kcm9wcGluZy1wYXJ0aWNsZSI6IiJ9LHsiZmFtaWx5IjoiRHVzbCIsImdpdmVuIjoiTS4iLCJwYXJzZS1uYW1lcyI6ZmFsc2UsImRyb3BwaW5nLXBhcnRpY2xlIjoiIiwibm9uLWRyb3BwaW5nLXBhcnRpY2xlIjoiIn0seyJmYW1pbHkiOiJBYmljaHQiLCJnaXZlbiI6IkEuIiwicGFyc2UtbmFtZXMiOmZhbHNlLCJkcm9wcGluZy1wYXJ0aWNsZSI6IiIsIm5vbi1kcm9wcGluZy1wYXJ0aWNsZSI6IiJ9LHsiZmFtaWx5IjoiTcO8bGxlciIsImdpdmVuIjoiSi4gUy4iLCJwYXJzZS1uYW1lcyI6ZmFsc2UsImRyb3BwaW5nLXBhcnRpY2xlIjoiIiwibm9uLWRyb3BwaW5nLXBhcnRpY2xlIjoiIn0seyJmYW1pbHkiOiJTZW5kZXJlayIsImdpdmVuIjoiSi4iLCJwYXJzZS1uYW1lcyI6ZmFsc2UsImRyb3BwaW5nLXBhcnRpY2xlIjoiIiwibm9uLWRyb3BwaW5nLXBhcnRpY2xlIjoiIn0seyJmYW1pbHkiOiJHYXJjw61hLVJpYmVzIiwiZ2l2ZW4iOiJBLiIsInBhcnNlLW5hbWVzIjpmYWxzZSwiZHJvcHBpbmctcGFydGljbGUiOiIiLCJub24tZHJvcHBpbmctcGFydGljbGUiOiIifSx7ImZhbWlseSI6Ik11ZWxhcyIsImdpdmVuIjoiTi4iLCJwYXJzZS1uYW1lcyI6ZmFsc2UsImRyb3BwaW5nLXBhcnRpY2xlIjoiIiwibm9uLWRyb3BwaW5nLXBhcnRpY2xlIjoiIn0seyJmYW1pbHkiOiJFdmFuZ2VsaXN0YSIsImdpdmVuIjoiVC4iLCJwYXJzZS1uYW1lcyI6ZmFsc2UsImRyb3BwaW5nLXBhcnRpY2xlIjoiIiwibm9uLWRyb3BwaW5nLXBhcnRpY2xlIjoiIn0seyJmYW1pbHkiOiJBenVtYSIsImdpdmVuIjoiWS4iLCJwYXJzZS1uYW1lcyI6ZmFsc2UsImRyb3BwaW5nLXBhcnRpY2xlIjoiIiwibm9uLWRyb3BwaW5nLXBhcnRpY2xlIjoiIn0seyJmYW1pbHkiOiJNY01hY2tlbiIsImdpdmVuIjoiRy4iLCJwYXJzZS1uYW1lcyI6ZmFsc2UsImRyb3BwaW5nLXBhcnRpY2xlIjoiIiwibm9uLWRyb3BwaW5nLXBhcnRpY2xlIjoiIn0seyJmYW1pbHkiOiJQYWlwYSBNZXJjaGFuIiwiZ2l2ZW4iOiJBLiIsInBhcnNlLW5hbWVzIjpmYWxzZSwiZHJvcHBpbmctcGFydGljbGUiOiIiLCJub24tZHJvcHBpbmctcGFydGljbGUiOiIifSx7ImZhbWlseSI6IlJvZHLDrWd1ZXogQ3J1eiIsImdpdmVuIjoiUC4gTS4iLCJwYXJzZS1uYW1lcyI6ZmFsc2UsImRyb3BwaW5nLXBhcnRpY2xlIjoiIiwibm9uLWRyb3BwaW5nLXBhcnRpY2xlIjoiIn0seyJmYW1pbHkiOiJDYW1hY2hvIiwiZ2l2ZW4iOiJBLiIsInBhcnNlLW5hbWVzIjpmYWxzZSwiZHJvcHBpbmctcGFydGljbGUiOiIiLCJub24tZHJvcHBpbmctcGFydGljbGUiOiIifSx7ImZhbWlseSI6IkppbcOpbmV6IiwiZ2l2ZW4iOiJFLiIsInBhcnNlLW5hbWVzIjpmYWxzZSwiZHJvcHBpbmctcGFydGljbGUiOiIiLCJub24tZHJvcHBpbmctcGFydGljbGUiOiIifSx7ImZhbWlseSI6Ik1pcmFuZGEtSGVycmVybyIsImdpdmVuIjoiTS4gQy4iLCJwYXJzZS1uYW1lcyI6ZmFsc2UsImRyb3BwaW5nLXBhcnRpY2xlIjoiIiwibm9uLWRyb3BwaW5nLXBhcnRpY2xlIjoiIn0seyJmYW1pbHkiOiJTYW50YW5hLUFydGlsZXMiLCJnaXZlbiI6IkEuIiwicGFyc2UtbmFtZXMiOmZhbHNlLCJkcm9wcGluZy1wYXJ0aWNsZSI6IiIsIm5vbi1kcm9wcGluZy1wYXJ0aWNsZSI6IiJ9LHsiZmFtaWx5IjoiR2FyY8OtYS1DYW1wb3MiLCJnaXZlbiI6Ik8uIiwicGFyc2UtbmFtZXMiOmZhbHNlLCJkcm9wcGluZy1wYXJ0aWNsZSI6IiIsIm5vbi1kcm9wcGluZy1wYXJ0aWNsZSI6IiJ9LHsiZmFtaWx5IjoiRG9taW5ndWV6LVJ1YmlvIiwiZ2l2ZW4iOiJSLiIsInBhcnNlLW5hbWVzIjpmYWxzZSwiZHJvcHBpbmctcGFydGljbGUiOiIiLCJub24tZHJvcHBpbmctcGFydGljbGUiOiIifSx7ImZhbWlseSI6Ik9saXbDqSIsImdpdmVuIjoiTS4iLCJwYXJzZS1uYW1lcyI6ZmFsc2UsImRyb3BwaW5nLXBhcnRpY2xlIjoiIiwibm9uLWRyb3BwaW5nLXBhcnRpY2xlIjoiIn0seyJmYW1pbHkiOiJDb2xvbWVyIiwiZ2l2ZW4iOiJKLiIsInBhcnNlLW5hbWVzIjpmYWxzZSwiZHJvcHBpbmctcGFydGljbGUiOiIiLCJub24tZHJvcHBpbmctcGFydGljbGUiOiIifSx7ImZhbWlseSI6IkJlZXNvbiIsImdpdmVuIjoiRC4iLCJwYXJzZS1uYW1lcyI6ZmFsc2UsImRyb3BwaW5nLXBhcnRpY2xlIjoiIiwibm9uLWRyb3BwaW5nLXBhcnRpY2xlIjoiIn0seyJmYW1pbHkiOiJMb2NobcO8bGxlciIsImdpdmVuIjoiSC4iLCJwYXJzZS1uYW1lcyI6ZmFsc2UsImRyb3BwaW5nLXBhcnRpY2xlIjoiIiwibm9uLWRyb3BwaW5nLXBhcnRpY2xlIjoiIn0seyJmYW1pbHkiOiJOYXNjaW1lbnRvIiwiZ2l2ZW4iOiJBLiIsInBhcnNlLW5hbWVzIjpmYWxzZSwiZHJvcHBpbmctcGFydGljbGUiOiIiLCJub24tZHJvcHBpbmctcGFydGljbGUiOiIifV0sImNvbnRhaW5lci10aXRsZSI6Ik5ldXJvbXVzY3VsYXIgRGlzb3JkZXJzIiwiRE9JIjoiMTAuMTAxNi9qLm5tZC4yMDE3LjA4LjAwMyIsIklTU04iOiIxODczMjM2NCIsIlBNSUQiOiIyOTA1NDQyNSIsImlzc3VlZCI6eyJkYXRlLXBhcnRzIjpbWzIwMTcsMTIsMV1dfSwicGFnZSI6IjEwODctMTA5OCIsImFic3RyYWN0IjoiQ29uZ2VuaXRhbCBteWFzdGhlbmljIHN5bmRyb21lcyAoQ01TKSBhcmUgYSBoZXRlcm9nZW5lb3VzIGdyb3VwIG9mIGdlbmV0aWMgZGlzb3JkZXJzLCBhbGwgb2Ygd2hpY2ggaW1wYWlyIG5ldXJvbXVzY3VsYXIgdHJhbnNtaXNzaW9uLiBFcGlkZW1pb2xvZ2ljYWwgZGF0YSBhbmQgZnJlcXVlbmNpZXMgb2YgZ2VuZSBtdXRhdGlvbnMgYXJlIHNjYXJjZSBpbiB0aGUgbGl0ZXJhdHVyZS4gSGVyZSB3ZSBkZXNjcmliZSB0aGUgbW9sZWN1bGFyIGdlbmV0aWMgYW5kIGNsaW5pY2FsIGZpbmRpbmdzIG9mIHNpeHR5LWZvdXIgZ2VuZXRpY2FsbHkgY29uZmlybWVkIENNUyBwYXRpZW50cyBmcm9tIFNwYWluLiBUaGlydHktc2l4IG11dGF0aW9ucyBpbiB0aGUgQ0hSTkUsIFJBUFNOLCBDT0xRLCBHRlBUMSwgRE9LNywgQ0hSTkcsIEdNUFBCLCBDSEFULCBDSFJOQTEsIGFuZCBDSFJOQjEgZ2VuZXMgd2VyZSBpZGVudGlmaWVkIGluIG91ciBwYXRpZW50cywgd2l0aCBmaXZlIG9mIHRoZW0gbm90IHJlcG9ydGVkIHNvIGZhci4gVGhlc2UgZGF0YSBwcm92aWRlIGFuIG92ZXJ2aWV3IG9uIHRoZSByZWxhdGl2ZSBmcmVxdWVuY2llcyBvZiB0aGUgZGlmZmVyZW50IENNUyBzdWJ0eXBlcyBpbiBhIGxhcmdlIFNwYW5pc2ggcG9wdWxhdGlvbi4gQ0hSTkUgbXV0YXRpb25zIGFyZSB0aGUgbW9zdCBjb21tb24gY2F1c2Ugb2YgQ01TIGluIFNwYWluLCBhY2NvdW50aW5nIGZvciAyNyUgb2YgdGhlIHRvdGFsLiBUaGUgc2Vjb25kIG1vc3QgY29tbW9uIGFyZSBSQVBTTiBtdXRhdGlvbnMuIFdlIGZvdW5kIGEgaGlnaGVyIHJhdGUgb2YgR0ZQVDEgbXV0YXRpb25zIGluIGNvbXBhcmlzb24gd2l0aCBvdGhlciBwb3B1bGF0aW9ucy4gUmVtYXJrYWJseSwgc2V2ZXJhbCBmb3VuZGVyIG11dGF0aW9ucyBtYWRlIGEgbGFyZ2UgY29udHJpYnV0aW9uIHRvIENNUyBpbiBTcGFpbjogUkFQU04gYy4yNjRDID4gQSAocC5Bc244OEx5cyksIENIUk5FIGMuMTMwaW5zRyAoR2x1NDRHbHlmcyozKSwgQ0hSTkUgYy4xMzUzaW5zRyAocC5Bc241NDJHbHVmKjQpLCBET0s3IGMuMTEyNF8xMTI3ZHVwIChwLkFsYTM3OFNlcmZzKjMwKSwgYW5kIHBhcnRpY3VsYXJseSBmcmVxdWVudCBpbiBTcGFpbiBpbiBjb21wYXJpc29uIHdpdGggb3RoZXIgcG9wdWxhdGlvbnMsIENPTFEgYy4xMjg5QSA+IEMgKHAuVHlyNDMwU2VyKS4gRnVydGhlcm1vcmUsIHdlIGRlc2NyaWJlIHBoZW5vdHlwZXMgYW5kIGRpc3Rpbmd1aXNoaW5nIGNsaW5pY2FsIHNpZ25zIGFzc29jaWF0ZWQgd2l0aCB0aGUgdmFyaW91cyBDTVMgZ2VuZXMgd2hpY2ggbWlnaHQgaGVscCB0byBpZGVudGlmeSBzcGVjaWZpYyBDTVMgc3VidHlwZXMgdG8gZ3VpZGUgZGlhZ25vc2lzIGFuZCBtYW5hZ2VtZW50LiIsInB1Ymxpc2hlciI6IkVsc2V2aWVyIEx0ZCIsImlzc3VlIjoiMTIiLCJ2b2x1bWUiOiIyNyIsImNvbnRhaW5lci10aXRsZS1zaG9ydCI6IiJ9LCJpc1RlbXBvcmFyeSI6ZmFsc2V9XX0="/>
                <w:id w:val="-1104811851"/>
                <w:placeholder>
                  <w:docPart w:val="67CB1CDDB833BC40B5B5A1C4F745DF47"/>
                </w:placeholder>
              </w:sdtPr>
              <w:sdtContent>
                <w:r w:rsidR="00243BF2" w:rsidRPr="00BE2053">
                  <w:rPr>
                    <w:rFonts w:eastAsia="Times New Roman" w:cs="Times New Roman"/>
                    <w:color w:val="000000"/>
                    <w:sz w:val="18"/>
                    <w:szCs w:val="18"/>
                    <w:lang w:val="ru-RU" w:eastAsia="ru-RU"/>
                  </w:rPr>
                  <w:t>[10]</w:t>
                </w:r>
              </w:sdtContent>
            </w:sdt>
          </w:p>
        </w:tc>
        <w:tc>
          <w:tcPr>
            <w:tcW w:w="1557" w:type="dxa"/>
            <w:tcBorders>
              <w:top w:val="nil"/>
              <w:left w:val="nil"/>
              <w:bottom w:val="single" w:sz="4" w:space="0" w:color="auto"/>
              <w:right w:val="single" w:sz="4" w:space="0" w:color="auto"/>
            </w:tcBorders>
            <w:shd w:val="clear" w:color="auto" w:fill="auto"/>
            <w:vAlign w:val="center"/>
            <w:hideMark/>
          </w:tcPr>
          <w:p w14:paraId="1499CB0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G417A; L502P</w:t>
            </w:r>
          </w:p>
        </w:tc>
        <w:tc>
          <w:tcPr>
            <w:tcW w:w="567" w:type="dxa"/>
            <w:tcBorders>
              <w:top w:val="nil"/>
              <w:left w:val="nil"/>
              <w:bottom w:val="single" w:sz="4" w:space="0" w:color="auto"/>
              <w:right w:val="single" w:sz="4" w:space="0" w:color="auto"/>
            </w:tcBorders>
            <w:shd w:val="clear" w:color="auto" w:fill="auto"/>
            <w:vAlign w:val="center"/>
            <w:hideMark/>
          </w:tcPr>
          <w:p w14:paraId="6B0DD1C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0C35DF7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7 mo</w:t>
            </w:r>
          </w:p>
        </w:tc>
        <w:tc>
          <w:tcPr>
            <w:tcW w:w="709" w:type="dxa"/>
            <w:tcBorders>
              <w:top w:val="nil"/>
              <w:left w:val="nil"/>
              <w:bottom w:val="single" w:sz="4" w:space="0" w:color="auto"/>
              <w:right w:val="single" w:sz="4" w:space="0" w:color="auto"/>
            </w:tcBorders>
            <w:shd w:val="clear" w:color="auto" w:fill="FFFFFF"/>
            <w:vAlign w:val="center"/>
            <w:hideMark/>
          </w:tcPr>
          <w:p w14:paraId="09CBA5B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64A209A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esp ins, bw</w:t>
            </w:r>
          </w:p>
        </w:tc>
        <w:tc>
          <w:tcPr>
            <w:tcW w:w="624" w:type="dxa"/>
            <w:tcBorders>
              <w:top w:val="nil"/>
              <w:left w:val="nil"/>
              <w:bottom w:val="single" w:sz="4" w:space="0" w:color="auto"/>
              <w:right w:val="single" w:sz="4" w:space="0" w:color="auto"/>
            </w:tcBorders>
            <w:shd w:val="clear" w:color="auto" w:fill="F7CAAC"/>
            <w:vAlign w:val="center"/>
            <w:hideMark/>
          </w:tcPr>
          <w:p w14:paraId="3758CB7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481995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AE4C95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160DF36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040024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2A500D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F1D184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A39718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58C4123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74FAC1B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1C4EB7CE"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62DD75D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9</w:t>
            </w:r>
          </w:p>
        </w:tc>
        <w:tc>
          <w:tcPr>
            <w:tcW w:w="708" w:type="dxa"/>
            <w:tcBorders>
              <w:top w:val="nil"/>
              <w:left w:val="nil"/>
              <w:bottom w:val="single" w:sz="4" w:space="0" w:color="auto"/>
              <w:right w:val="single" w:sz="4" w:space="0" w:color="auto"/>
            </w:tcBorders>
            <w:shd w:val="clear" w:color="auto" w:fill="auto"/>
            <w:noWrap/>
            <w:vAlign w:val="center"/>
            <w:hideMark/>
          </w:tcPr>
          <w:p w14:paraId="64FF4619"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jE4NjY3YmUtNGJlMy00MzYxLTg4YWItZTlmYmYwYzYwMTIz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936908071"/>
                <w:placeholder>
                  <w:docPart w:val="4DA1F899C9701C48A710502ECBA350C2"/>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hideMark/>
          </w:tcPr>
          <w:p w14:paraId="30310A5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G417R; G417R </w:t>
            </w:r>
          </w:p>
        </w:tc>
        <w:tc>
          <w:tcPr>
            <w:tcW w:w="567" w:type="dxa"/>
            <w:tcBorders>
              <w:top w:val="nil"/>
              <w:left w:val="nil"/>
              <w:bottom w:val="single" w:sz="4" w:space="0" w:color="auto"/>
              <w:right w:val="single" w:sz="4" w:space="0" w:color="auto"/>
            </w:tcBorders>
            <w:shd w:val="clear" w:color="auto" w:fill="auto"/>
            <w:vAlign w:val="center"/>
            <w:hideMark/>
          </w:tcPr>
          <w:p w14:paraId="6467977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752A3F2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5 y</w:t>
            </w:r>
          </w:p>
        </w:tc>
        <w:tc>
          <w:tcPr>
            <w:tcW w:w="709" w:type="dxa"/>
            <w:tcBorders>
              <w:top w:val="nil"/>
              <w:left w:val="nil"/>
              <w:bottom w:val="single" w:sz="4" w:space="0" w:color="auto"/>
              <w:right w:val="single" w:sz="4" w:space="0" w:color="auto"/>
            </w:tcBorders>
            <w:shd w:val="clear" w:color="auto" w:fill="FFFFFF"/>
            <w:vAlign w:val="center"/>
            <w:hideMark/>
          </w:tcPr>
          <w:p w14:paraId="70C5278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568A9C7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ptosis, apn</w:t>
            </w:r>
            <w:r>
              <w:rPr>
                <w:rFonts w:eastAsia="Times New Roman" w:cs="Times New Roman"/>
                <w:color w:val="000000"/>
                <w:sz w:val="18"/>
                <w:szCs w:val="18"/>
                <w:lang w:eastAsia="ru-RU"/>
              </w:rPr>
              <w:t>ea</w:t>
            </w:r>
            <w:r w:rsidRPr="00BE2053">
              <w:rPr>
                <w:rFonts w:eastAsia="Times New Roman" w:cs="Times New Roman"/>
                <w:color w:val="000000"/>
                <w:sz w:val="18"/>
                <w:szCs w:val="18"/>
                <w:lang w:val="ru-RU" w:eastAsia="ru-RU"/>
              </w:rPr>
              <w:t>, hp, bw</w:t>
            </w:r>
          </w:p>
        </w:tc>
        <w:tc>
          <w:tcPr>
            <w:tcW w:w="624" w:type="dxa"/>
            <w:tcBorders>
              <w:top w:val="nil"/>
              <w:left w:val="nil"/>
              <w:bottom w:val="single" w:sz="4" w:space="0" w:color="auto"/>
              <w:right w:val="single" w:sz="4" w:space="0" w:color="auto"/>
            </w:tcBorders>
            <w:shd w:val="clear" w:color="auto" w:fill="F7CAAC"/>
            <w:vAlign w:val="center"/>
            <w:hideMark/>
          </w:tcPr>
          <w:p w14:paraId="1EA2730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922B00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2C8AF8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802887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43AF0F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43AE72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2C1CE0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00ACC9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957D76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79F08C9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7B9CFEEA"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12EE14C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0</w:t>
            </w:r>
          </w:p>
        </w:tc>
        <w:tc>
          <w:tcPr>
            <w:tcW w:w="708" w:type="dxa"/>
            <w:tcBorders>
              <w:top w:val="nil"/>
              <w:left w:val="nil"/>
              <w:bottom w:val="single" w:sz="4" w:space="0" w:color="auto"/>
              <w:right w:val="single" w:sz="4" w:space="0" w:color="auto"/>
            </w:tcBorders>
            <w:shd w:val="clear" w:color="auto" w:fill="auto"/>
            <w:noWrap/>
            <w:vAlign w:val="center"/>
            <w:hideMark/>
          </w:tcPr>
          <w:p w14:paraId="52A0FACD"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ODAyMmE5ZjItNDZiOC00NDRmLWJiMjUtNGU0NmU2YTRlYTgx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2008097086"/>
                <w:placeholder>
                  <w:docPart w:val="5ABD8F6644447C4193C2FF7771038442"/>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hideMark/>
          </w:tcPr>
          <w:p w14:paraId="04C26DC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 xml:space="preserve">I693S; </w:t>
            </w:r>
            <w:r w:rsidRPr="00BE2053">
              <w:rPr>
                <w:rFonts w:eastAsia="Times New Roman" w:cs="Times New Roman"/>
                <w:color w:val="FF0000"/>
                <w:sz w:val="18"/>
                <w:szCs w:val="18"/>
                <w:lang w:val="ru-RU" w:eastAsia="ru-RU"/>
              </w:rPr>
              <w:t>G227Mfs*4</w:t>
            </w:r>
          </w:p>
        </w:tc>
        <w:tc>
          <w:tcPr>
            <w:tcW w:w="567" w:type="dxa"/>
            <w:tcBorders>
              <w:top w:val="nil"/>
              <w:left w:val="nil"/>
              <w:bottom w:val="single" w:sz="4" w:space="0" w:color="auto"/>
              <w:right w:val="single" w:sz="4" w:space="0" w:color="auto"/>
            </w:tcBorders>
            <w:shd w:val="clear" w:color="auto" w:fill="auto"/>
            <w:vAlign w:val="center"/>
            <w:hideMark/>
          </w:tcPr>
          <w:p w14:paraId="31F9527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44DC7DE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y</w:t>
            </w:r>
          </w:p>
        </w:tc>
        <w:tc>
          <w:tcPr>
            <w:tcW w:w="709" w:type="dxa"/>
            <w:tcBorders>
              <w:top w:val="nil"/>
              <w:left w:val="nil"/>
              <w:bottom w:val="single" w:sz="4" w:space="0" w:color="auto"/>
              <w:right w:val="single" w:sz="4" w:space="0" w:color="auto"/>
            </w:tcBorders>
            <w:shd w:val="clear" w:color="auto" w:fill="FFFFFF"/>
            <w:vAlign w:val="center"/>
            <w:hideMark/>
          </w:tcPr>
          <w:p w14:paraId="59D72AB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2E8E6481"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ptosis, apn</w:t>
            </w:r>
            <w:r>
              <w:rPr>
                <w:rFonts w:eastAsia="Times New Roman" w:cs="Times New Roman"/>
                <w:color w:val="000000"/>
                <w:sz w:val="18"/>
                <w:szCs w:val="18"/>
                <w:lang w:eastAsia="ru-RU"/>
              </w:rPr>
              <w:t>ea</w:t>
            </w:r>
            <w:r w:rsidRPr="00BE2053">
              <w:rPr>
                <w:rFonts w:eastAsia="Times New Roman" w:cs="Times New Roman"/>
                <w:color w:val="000000"/>
                <w:sz w:val="18"/>
                <w:szCs w:val="18"/>
                <w:lang w:eastAsia="ru-RU"/>
              </w:rPr>
              <w:t>, hp, bw, crises with resp ins</w:t>
            </w:r>
          </w:p>
        </w:tc>
        <w:tc>
          <w:tcPr>
            <w:tcW w:w="624" w:type="dxa"/>
            <w:tcBorders>
              <w:top w:val="nil"/>
              <w:left w:val="nil"/>
              <w:bottom w:val="single" w:sz="4" w:space="0" w:color="auto"/>
              <w:right w:val="single" w:sz="4" w:space="0" w:color="auto"/>
            </w:tcBorders>
            <w:shd w:val="clear" w:color="auto" w:fill="F7CAAC"/>
            <w:vAlign w:val="center"/>
            <w:hideMark/>
          </w:tcPr>
          <w:p w14:paraId="27B2814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616678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48E344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E7875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E3773A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05C2E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B6DC8F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DC37C8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F8C335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209B29B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0035151A"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50EC4D3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1</w:t>
            </w:r>
          </w:p>
        </w:tc>
        <w:tc>
          <w:tcPr>
            <w:tcW w:w="708" w:type="dxa"/>
            <w:tcBorders>
              <w:top w:val="nil"/>
              <w:left w:val="nil"/>
              <w:bottom w:val="single" w:sz="4" w:space="0" w:color="auto"/>
              <w:right w:val="single" w:sz="4" w:space="0" w:color="auto"/>
            </w:tcBorders>
            <w:shd w:val="clear" w:color="auto" w:fill="auto"/>
            <w:noWrap/>
            <w:vAlign w:val="center"/>
            <w:hideMark/>
          </w:tcPr>
          <w:p w14:paraId="145C35A4"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WUxMzA3OWQtN2M1Mi00NGVlLTkxZDUtYzNmMTcwNzU3ZGJl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1338580730"/>
                <w:placeholder>
                  <w:docPart w:val="AED07A33B2F38144BC9DA0AD17A535F5"/>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hideMark/>
          </w:tcPr>
          <w:p w14:paraId="3082A08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482G; R482G</w:t>
            </w:r>
          </w:p>
        </w:tc>
        <w:tc>
          <w:tcPr>
            <w:tcW w:w="567" w:type="dxa"/>
            <w:tcBorders>
              <w:top w:val="nil"/>
              <w:left w:val="nil"/>
              <w:bottom w:val="single" w:sz="4" w:space="0" w:color="auto"/>
              <w:right w:val="single" w:sz="4" w:space="0" w:color="auto"/>
            </w:tcBorders>
            <w:shd w:val="clear" w:color="auto" w:fill="auto"/>
            <w:vAlign w:val="center"/>
            <w:hideMark/>
          </w:tcPr>
          <w:p w14:paraId="1E56487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6F26F81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5 y</w:t>
            </w:r>
          </w:p>
        </w:tc>
        <w:tc>
          <w:tcPr>
            <w:tcW w:w="709" w:type="dxa"/>
            <w:tcBorders>
              <w:top w:val="nil"/>
              <w:left w:val="nil"/>
              <w:bottom w:val="single" w:sz="4" w:space="0" w:color="auto"/>
              <w:right w:val="single" w:sz="4" w:space="0" w:color="auto"/>
            </w:tcBorders>
            <w:shd w:val="clear" w:color="auto" w:fill="FFFFFF"/>
            <w:vAlign w:val="center"/>
            <w:hideMark/>
          </w:tcPr>
          <w:p w14:paraId="4509462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0FD61DDE"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ptosis, ex int, gw, crises with resp ins</w:t>
            </w:r>
          </w:p>
        </w:tc>
        <w:tc>
          <w:tcPr>
            <w:tcW w:w="624" w:type="dxa"/>
            <w:tcBorders>
              <w:top w:val="nil"/>
              <w:left w:val="nil"/>
              <w:bottom w:val="single" w:sz="4" w:space="0" w:color="auto"/>
              <w:right w:val="single" w:sz="4" w:space="0" w:color="auto"/>
            </w:tcBorders>
            <w:shd w:val="clear" w:color="auto" w:fill="F7CAAC"/>
            <w:vAlign w:val="center"/>
            <w:hideMark/>
          </w:tcPr>
          <w:p w14:paraId="2444883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42B8E0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5F3DA9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716847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5E585E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14DD3B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1C0F31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23BB09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6F2B5B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832CED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233010C8"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0F772C8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2</w:t>
            </w:r>
          </w:p>
        </w:tc>
        <w:tc>
          <w:tcPr>
            <w:tcW w:w="708" w:type="dxa"/>
            <w:tcBorders>
              <w:top w:val="nil"/>
              <w:left w:val="nil"/>
              <w:bottom w:val="single" w:sz="4" w:space="0" w:color="auto"/>
              <w:right w:val="single" w:sz="4" w:space="0" w:color="auto"/>
            </w:tcBorders>
            <w:shd w:val="clear" w:color="auto" w:fill="auto"/>
            <w:noWrap/>
            <w:vAlign w:val="center"/>
            <w:hideMark/>
          </w:tcPr>
          <w:p w14:paraId="69F35B8E"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DRjNmZlODgtNDdmYy00NWFmLWExNzktZTZkNzM3NjJjMmZmIiwicHJvcGVydGllcyI6eyJub3RlSW5kZXgiOjB9LCJpc0VkaXRlZCI6ZmFsc2UsIm1hbnVhbE92ZXJyaWRlIjp7ImlzTWFudWFsbHlPdmVycmlkZGVuIjpmYWxzZSwiY2l0ZXByb2NUZXh0IjoiWzExXSIsIm1hbnVhbE92ZXJyaWRlVGV4dCI6IiJ9LCJjaXRhdGlvbkl0ZW1zIjpbeyJpZCI6IjI4NTVkZmIwLTY1MTctMzc0My05ODZiLWQwODAwZWZlOWM3ZiIsIml0ZW1EYXRhIjp7InR5cGUiOiJhcnRpY2xlLWpvdXJuYWwiLCJpZCI6IjI4NTVkZmIwLTY1MTctMzc0My05ODZiLWQwODAwZWZlOWM3ZiIsInRpdGxlIjoiTG9uZy10ZXJtIGZvbGxvdy11cCBpbiBwYXRpZW50cyB3aXRoIGNvbmdlbml0YWwgbXlhc3RoZW5pYyBzeW5kcm9tZSBkdWUgdG8gQ0hBVCBtdXRhdGlvbnMiLCJhdXRob3IiOlt7ImZhbWlseSI6IlNjaGFyYSIsImdpdmVuIjoiVWxyaWtlIiwicGFyc2UtbmFtZXMiOmZhbHNlLCJkcm9wcGluZy1wYXJ0aWNsZSI6IiIsIm5vbi1kcm9wcGluZy1wYXJ0aWNsZSI6IiJ9LHsiZmFtaWx5IjoiQ2hyaXN0ZW4iLCJnaXZlbiI6IkhhbnMgSsO8cmdlbiIsInBhcnNlLW5hbWVzIjpmYWxzZSwiZHJvcHBpbmctcGFydGljbGUiOiIiLCJub24tZHJvcHBpbmctcGFydGljbGUiOiIifSx7ImZhbWlseSI6IkR1cm11cyIsImdpdmVuIjoiSGFjZXIiLCJwYXJzZS1uYW1lcyI6ZmFsc2UsImRyb3BwaW5nLXBhcnRpY2xlIjoiIiwibm9uLWRyb3BwaW5nLXBhcnRpY2xlIjoiIn0seyJmYW1pbHkiOiJIaWV0YWxhIiwiZ2l2ZW4iOiJNYXJqYSIsInBhcnNlLW5hbWVzIjpmYWxzZSwiZHJvcHBpbmctcGFydGljbGUiOiIiLCJub24tZHJvcHBpbmctcGFydGljbGUiOiIifSx7ImZhbWlseSI6IktyYWJldHoiLCJnaXZlbiI6IktlcnN0aW4iLCJwYXJzZS1uYW1lcyI6ZmFsc2UsImRyb3BwaW5nLXBhcnRpY2xlIjoiIiwibm9uLWRyb3BwaW5nLXBhcnRpY2xlIjoiIn0seyJmYW1pbHkiOiJSb2RvbGljbyIsImdpdmVuIjoiQ2FybWVsbyIsInBhcnNlLW5hbWVzIjpmYWxzZSwiZHJvcHBpbmctcGFydGljbGUiOiIiLCJub24tZHJvcHBpbmctcGFydGljbGUiOiIifSx7ImZhbWlseSI6IlNjaHJlaWJlciIsImdpdmVuIjoiR3VkcnVuIiwicGFyc2UtbmFtZXMiOmZhbHNlLCJkcm9wcGluZy1wYXJ0aWNsZSI6IiIsIm5vbi1kcm9wcGluZy1wYXJ0aWNsZSI6IiJ9LHsiZmFtaWx5IjoiVG9wYWxvZ2x1IiwiZ2l2ZW4iOiJIYWx1ayIsInBhcnNlLW5hbWVzIjpmYWxzZSwiZHJvcHBpbmctcGFydGljbGUiOiIiLCJub24tZHJvcHBpbmctcGFydGljbGUiOiIifSx7ImZhbWlseSI6IlRhbGltIiwiZ2l2ZW4iOiJCZXJpbCIsInBhcnNlLW5hbWVzIjpmYWxzZSwiZHJvcHBpbmctcGFydGljbGUiOiIiLCJub24tZHJvcHBpbmctcGFydGljbGUiOiIifSx7ImZhbWlseSI6IlZvc3MiLCJnaXZlbiI6IldvbGZnYW5nIiwicGFyc2UtbmFtZXMiOmZhbHNlLCJkcm9wcGluZy1wYXJ0aWNsZSI6IiIsIm5vbi1kcm9wcGluZy1wYXJ0aWNsZSI6IiJ9LHsiZmFtaWx5IjoiUGloa28iLCJnaXZlbiI6IkhlbGVuYSIsInBhcnNlLW5hbWVzIjpmYWxzZSwiZHJvcHBpbmctcGFydGljbGUiOiIiLCJub24tZHJvcHBpbmctcGFydGljbGUiOiIifSx7ImZhbWlseSI6IkFiaWNodCIsImdpdmVuIjoiQW5nZWxhIiwicGFyc2UtbmFtZXMiOmZhbHNlLCJkcm9wcGluZy1wYXJ0aWNsZSI6IiIsIm5vbi1kcm9wcGluZy1wYXJ0aWNsZSI6IiJ9LHsiZmFtaWx5IjoiTcO8bGxlciIsImdpdmVuIjoiSnVsaWFuZSBTLiIsInBhcnNlLW5hbWVzIjpmYWxzZSwiZHJvcHBpbmctcGFydGljbGUiOiIiLCJub24tZHJvcHBpbmctcGFydGljbGUiOiIifSx7ImZhbWlseSI6IkxvY2htw7xsbGVyIiwiZ2l2ZW4iOiJIYW5ucyIsInBhcnNlLW5hbWVzIjpmYWxzZSwiZHJvcHBpbmctcGFydGljbGUiOiIiLCJub24tZHJvcHBpbmctcGFydGljbGUiOiIifV0sImNvbnRhaW5lci10aXRsZSI6IkV1cm9wZWFuIEpvdXJuYWwgb2YgUGFlZGlhdHJpYyBOZXVyb2xvZ3kiLCJET0kiOiIxMC4xMDE2L2ouZWpwbi4yMDA5LjA5LjAwOSIsIklTU04iOiIxMDkwMzc5OCIsIlBNSUQiOiIxOTkwMDgyNiIsImlzc3VlZCI6eyJkYXRlLXBhcnRzIjpbWzIwMTAsN11dfSwicGFnZSI6IjMyNi0zMzMiLCJhYnN0cmFjdCI6IkJhY2tncm91bmQ6IENvbmdlbml0YWwgbXlhc3RoZW5pYyBzeW5kcm9tZXMgKENNU3MpIGFyZSBhIGdyb3VwIG9mIGNsaW5pY2FsbHkgYW5kIGdlbmV0aWNhbGx5IGhldGVyb2dlbmVvdXMgaW5oZXJpdGVkIGRpc29yZGVycyBvZiB0aGUgbmV1cm9tdXNjdWxhciBqdW5jdGlvbi4gTXV0YXRpb25zIGluIHRoZSBhY2V0eWxjaG9saW5lIHRyYW5zZmVyYXNlIChDSEFUKSBnZW5lIGNhdXNlIGEgcHJlLXN5bmFwdGljIENNUywgdHlwaWNhbGx5IGFzc29jaWF0ZWQgd2l0aCBlcGlzb2RpYyBhcG5vZWEgYW5kIHdvcnNlbmluZyBvZiBteWFzdGhlbmljIHN5bXB0b21zIGR1cmluZyBjcmlzZXMgY2F1c2VkIGJ5IGluZmVjdGlvbnMsIGZldmVyIG9yIHN0cmVzcy4gQmV0d2VlbiBjcmlzZXMgc3ltcHRvbXMgbWF5IGJlIG1pbGQgYW5kIHZhcmlhYmxlLiBBY2V0eWxjaG9saW5lc3RlcmFzZSAtIGluaGliaXRvciB0aGVyYXB5IGlzIHJlcG9ydGVkIHRvIGltcHJvdmUgY2xpbmljYWwgc3ltcHRvbXMgYW5kIHJlZHVjZSBjcmlzZXMuIFBhdGllbnRzIGFuZCBtZXRob2RzOiBXZSBwcmVzZW50IGRhdGEgb24gdGhlIGxvbmctdGVybSBmb2xsb3ctdXAgb2YgMTEgcGF0aWVudHMgd2l0aCBhIGNvbmdlbml0YWwgbXlhc3RoZW5pYyBzeW5kcm9tZSBkdWUgdG8gbmluZSBkaWZmZXJlbnQgQ0hBVCBtdXRhdGlvbnM7IHRlbiBvZiB0aGUgcGF0aWVudHMgaGF2ZSBub3QgYmVlbiBwcmV2aW91c2x5IHJlcG9ydGVkLiBSZXN1bHRzIGFuZCBjb25jbHVzaW9uczogTWFuaWZlc3RhdGlvbiB2YXJpZWQgZnJvbSB0aGUgbmVvbmF0YWwgcGVyaW9kIHRvIHRoZSBhZ2Ugb2YgdHdvIHllYXJzLCBmb2xsb3ctdXAgdGltZSBmcm9tIG5pbmUgbW9udGhzIHRvIDEyIHllYXJzLiBUaGlzIGNvaG9ydCBvZiBDSEFUIHBhdGllbnRzIHN0dWRpZWQgaGVyZSBlbmFibGVkIHVzIHRvIGRlc2NyaWJlIHR3byBkaXN0aW5jdCBwaGVub3R5cGVzOiBUaGUgbmVvbmF0YWwtb25zZXQgZ3JvdXAgc3VmZmVycyBmcm9tIGFwbm9laWMgY3Jpc2VzLCByZXNwaXJhdG9yIGRlcGVuZGVuY3kgYW5kIGJ1bGJhciB3ZWFrbmVzcy4gQXBub2VhIHNob3VsZCBiZSBjYXJlZnVsbHkgZGlzdGluZ3Vpc2hlZCBmcm9tIHNlaXp1cmVzOyBhIENNUyBzaG91bGQgYmUgdGFrZW4gaW50byBhY2NvdW50IGVhcmx5IHRvIHN0YXJ0IGFwcHJvcHJpYXRlIHRoZXJhcHkuIEluZmFudGlsZS1vbnNldCBwYXRpZW50cyBzaG93IG1pbGQgcGVybWFuZW50IHdlYWtuZXNzLCBidXQgZXhwZXJpZW5jZSBhcG5vZWljIGNyaXNlcyBhbmQgd29yc2VuaW5nIHdoaWNoIHJlc29sdmUgd2l0aCBBY2V0eWxjaG9saW5lc3RlcmFzZSAtIGluaGliaXRvciB0cmVhdG1lbnQuIEhvd2V2ZXIsIGFmdGVyIHNldmVyYWwgeWVhcnMgb2YgdHJlYXRtZW50IHByb3hpbWFsIG11c2NsZSBzdHJlbmd0aCBtYXkgZGVjcmVhc2UgYW5kIGxlYWQgdG8gd2hlZWxjaGFpciBkZXBlbmRlbmN5IGRlc3BpdGUgdGhlIGNvbnRpbnVhdGlvbiBvZiBBY2V0eWxjaG9saW5lc3RlcmFzZSAtIGluaGliaXRvciB0aGVyYXB5LiDCqSAyMDA5IEV1cm9wZWFuIFBhZWRpYXRyaWMgTmV1cm9sb2d5IFNvY2lldHkuIiwiaXNzdWUiOiI0Iiwidm9sdW1lIjoiMTQiLCJjb250YWluZXItdGl0bGUtc2hvcnQiOiIifSwiaXNUZW1wb3JhcnkiOmZhbHNlfV19"/>
                <w:id w:val="28774756"/>
                <w:placeholder>
                  <w:docPart w:val="CE147F5F31D5C14FB01B27FFBD184CF3"/>
                </w:placeholder>
              </w:sdtPr>
              <w:sdtContent>
                <w:r w:rsidR="00243BF2" w:rsidRPr="00BE2053">
                  <w:rPr>
                    <w:rFonts w:eastAsia="Times New Roman" w:cs="Times New Roman"/>
                    <w:color w:val="000000"/>
                    <w:sz w:val="18"/>
                    <w:szCs w:val="18"/>
                    <w:lang w:val="ru-RU" w:eastAsia="ru-RU"/>
                  </w:rPr>
                  <w:t>[11]</w:t>
                </w:r>
              </w:sdtContent>
            </w:sdt>
          </w:p>
        </w:tc>
        <w:tc>
          <w:tcPr>
            <w:tcW w:w="1557" w:type="dxa"/>
            <w:tcBorders>
              <w:top w:val="nil"/>
              <w:left w:val="nil"/>
              <w:bottom w:val="single" w:sz="4" w:space="0" w:color="auto"/>
              <w:right w:val="single" w:sz="4" w:space="0" w:color="auto"/>
            </w:tcBorders>
            <w:shd w:val="clear" w:color="auto" w:fill="auto"/>
            <w:vAlign w:val="center"/>
            <w:hideMark/>
          </w:tcPr>
          <w:p w14:paraId="380C471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hideMark/>
          </w:tcPr>
          <w:p w14:paraId="4A10D82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03407DD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 y</w:t>
            </w:r>
          </w:p>
        </w:tc>
        <w:tc>
          <w:tcPr>
            <w:tcW w:w="709" w:type="dxa"/>
            <w:tcBorders>
              <w:top w:val="nil"/>
              <w:left w:val="nil"/>
              <w:bottom w:val="single" w:sz="4" w:space="0" w:color="auto"/>
              <w:right w:val="single" w:sz="4" w:space="0" w:color="auto"/>
            </w:tcBorders>
            <w:shd w:val="clear" w:color="auto" w:fill="FFFFFF"/>
            <w:vAlign w:val="center"/>
            <w:hideMark/>
          </w:tcPr>
          <w:p w14:paraId="5C27C99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7D6D79B3"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ptosis, apn</w:t>
            </w:r>
            <w:r>
              <w:rPr>
                <w:rFonts w:eastAsia="Times New Roman" w:cs="Times New Roman"/>
                <w:color w:val="000000"/>
                <w:sz w:val="18"/>
                <w:szCs w:val="18"/>
                <w:lang w:eastAsia="ru-RU"/>
              </w:rPr>
              <w:t>ea</w:t>
            </w:r>
            <w:r w:rsidRPr="00BE2053">
              <w:rPr>
                <w:rFonts w:eastAsia="Times New Roman" w:cs="Times New Roman"/>
                <w:color w:val="000000"/>
                <w:sz w:val="18"/>
                <w:szCs w:val="18"/>
                <w:lang w:eastAsia="ru-RU"/>
              </w:rPr>
              <w:t>, hp, resp ins</w:t>
            </w:r>
          </w:p>
        </w:tc>
        <w:tc>
          <w:tcPr>
            <w:tcW w:w="624" w:type="dxa"/>
            <w:tcBorders>
              <w:top w:val="nil"/>
              <w:left w:val="nil"/>
              <w:bottom w:val="single" w:sz="4" w:space="0" w:color="auto"/>
              <w:right w:val="single" w:sz="4" w:space="0" w:color="auto"/>
            </w:tcBorders>
            <w:shd w:val="clear" w:color="auto" w:fill="F7CAAC"/>
            <w:vAlign w:val="center"/>
            <w:hideMark/>
          </w:tcPr>
          <w:p w14:paraId="6BE2C2A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5539AB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364963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4E4579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700DC8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718E20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0A3650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768AD5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5CFBC7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D7E592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0129605A"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06007ED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3</w:t>
            </w:r>
          </w:p>
        </w:tc>
        <w:tc>
          <w:tcPr>
            <w:tcW w:w="708" w:type="dxa"/>
            <w:tcBorders>
              <w:top w:val="nil"/>
              <w:left w:val="nil"/>
              <w:bottom w:val="single" w:sz="4" w:space="0" w:color="auto"/>
              <w:right w:val="single" w:sz="4" w:space="0" w:color="auto"/>
            </w:tcBorders>
            <w:shd w:val="clear" w:color="auto" w:fill="auto"/>
            <w:noWrap/>
            <w:vAlign w:val="center"/>
            <w:hideMark/>
          </w:tcPr>
          <w:p w14:paraId="5C0E715E"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OWVhNTU3NWYtY2RlZC00NDJhLTk1MzQtNjY1ZTIzZDc5Mjc5IiwicHJvcGVydGllcyI6eyJub3RlSW5kZXgiOjB9LCJpc0VkaXRlZCI6ZmFsc2UsIm1hbnVhbE92ZXJyaWRlIjp7ImlzTWFudWFsbHlPdmVycmlkZGVuIjpmYWxzZSwiY2l0ZXByb2NUZXh0IjoiWzEyXSIsIm1hbnVhbE92ZXJyaWRlVGV4dCI6IiJ9LCJjaXRhdGlvbkl0ZW1zIjpbeyJpZCI6ImIzNmRiOThkLWZjNDAtMzUwYi04MzJkLTBkMTNkZGY1ZWFhMSIsIml0ZW1EYXRhIjp7InR5cGUiOiJhcnRpY2xlLWpvdXJuYWwiLCJpZCI6ImIzNmRiOThkLWZjNDAtMzUwYi04MzJkLTBkMTNkZGY1ZWFhMSIsInRpdGxlIjoiQ2hvbGluZSBBY2V0eWx0cmFuc2ZlcmFzZSBNdXRhdGlvbnMgQ2F1c2luZyBDb25nZW5pdGFsIE15YXN0aGVuaWMgU3luZHJvbWU6IE1vbGVjdWxhciBGaW5kaW5ncyBhbmQgR2Vub3R5cGUtUGhlbm90eXBlIENvcnJlbGF0aW9ucyIsImF1dGhvciI6W3siZmFtaWx5IjoiQXJyZWRvbmRvIiwiZ2l2ZW4iOiJKdWFuIiwicGFyc2UtbmFtZXMiOmZhbHNlLCJkcm9wcGluZy1wYXJ0aWNsZSI6IiIsIm5vbi1kcm9wcGluZy1wYXJ0aWNsZSI6IiJ9LHsiZmFtaWx5IjoiTGFyYSIsImdpdmVuIjoiTWFyaWFuIiwicGFyc2UtbmFtZXMiOmZhbHNlLCJkcm9wcGluZy1wYXJ0aWNsZSI6IiIsIm5vbi1kcm9wcGluZy1wYXJ0aWNsZSI6IiJ9LHsiZmFtaWx5IjoiR29zcGUiLCJnaXZlbiI6IlPDrWRuZXkgTS4iLCJwYXJzZS1uYW1lcyI6ZmFsc2UsImRyb3BwaW5nLXBhcnRpY2xlIjoiIiwibm9uLWRyb3BwaW5nLXBhcnRpY2xlIjoiIn0seyJmYW1pbHkiOiJNYXppYSIsImdpdmVuIjoiQ2xhdWRpbyBHLiIsInBhcnNlLW5hbWVzIjpmYWxzZSwiZHJvcHBpbmctcGFydGljbGUiOiIiLCJub24tZHJvcHBpbmctcGFydGljbGUiOiIifSx7ImZhbWlseSI6IlZhY2NhcmV6emEiLCJnaXZlbiI6Ik1hcmlhIiwicGFyc2UtbmFtZXMiOmZhbHNlLCJkcm9wcGluZy1wYXJ0aWNsZSI6IiIsIm5vbi1kcm9wcGluZy1wYXJ0aWNsZSI6IiJ9LHsiZmFtaWx5IjoiR2FyY2lhLUVycm8iLCJnaXZlbiI6Ik1hcmNlbGEiLCJwYXJzZS1uYW1lcyI6ZmFsc2UsImRyb3BwaW5nLXBhcnRpY2xlIjoiIiwibm9uLWRyb3BwaW5nLXBhcnRpY2xlIjoiIn0seyJmYW1pbHkiOiJCb3dlIiwiZ2l2ZW4iOiJDb25zdGFuY2UgTS4iLCJwYXJzZS1uYW1lcyI6ZmFsc2UsImRyb3BwaW5nLXBhcnRpY2xlIjoiIiwibm9uLWRyb3BwaW5nLXBhcnRpY2xlIjoiIn0seyJmYW1pbHkiOiJDaGFuZyIsImdpdmVuIjoiQ2VsaWEgSC4iLCJwYXJzZS1uYW1lcyI6ZmFsc2UsImRyb3BwaW5nLXBhcnRpY2xlIjoiIiwibm9uLWRyb3BwaW5nLXBhcnRpY2xlIjoiIn0seyJmYW1pbHkiOiJNZXplaSIsImdpdmVuIjoiTWljaGVsbGUgTS4iLCJwYXJzZS1uYW1lcyI6ZmFsc2UsImRyb3BwaW5nLXBhcnRpY2xlIjoiIiwibm9uLWRyb3BwaW5nLXBhcnRpY2xlIjoiIn0seyJmYW1pbHkiOiJNYXNlbGxpIiwiZ2l2ZW4iOiJSaWNhcmRvIEEuIiwicGFyc2UtbmFtZXMiOmZhbHNlLCJkcm9wcGluZy1wYXJ0aWNsZSI6IiIsIm5vbi1kcm9wcGluZy1wYXJ0aWNsZSI6IiJ9XSwiY29udGFpbmVyLXRpdGxlIjoiSHVtYW4gTXV0YXRpb24iLCJjb250YWluZXItdGl0bGUtc2hvcnQiOiJIdW0gTXV0YXQiLCJET0kiOiIxMC4xMDAyL2h1bXUuMjI4MjMiLCJJU1NOIjoiMTA5ODEwMDQiLCJQTUlEIjoiMjYwODA4OTciLCJpc3N1ZWQiOnsiZGF0ZS1wYXJ0cyI6W1syMDE1LDksMV1dfSwicGFnZSI6Ijg4MS04OTMiLCJhYnN0cmFjdCI6IkNob2xpbmUgYWNldHlsdHJhbnNmZXJhc2UgY2F0YWx5emVzIHRoZSBzeW50aGVzaXMgb2YgYWNldHlsY2hvbGluZSBhdCBjaG9saW5lcmdpYyBuZXJ2ZXMuIE11dGF0aW9ucyBpbiBodW1hbiBDSEFUIGNhdXNlIGEgY29uZ2VuaXRhbCBteWFzdGhlbmljIHN5bmRyb21lIGR1ZSB0byBpbXBhaXJlZCBzeW50aGVzaXMgb2YgQUNoOyB0aGlzIHNldmVyZSB2YXJpYW50IG9mIHRoZSBkaXNlYXNlIGlzIGZyZXF1ZW50bHkgYXNzb2NpYXRlZCB3aXRoIHVuZXhwZWN0ZWQgZXBpc29kZXMgb2YgcG90ZW50aWFsbHkgZmF0YWwgYXBuZWEuIFRoZSBzZXZlcml0eSBvZiB0aGlzIGNvbmRpdGlvbiB2YXJpZXMgcmVtYXJrYWJseSwgYW5kIHRoZSBtb2xlY3VsYXIgZmFjdG9ycyBkZXRlcm1pbmluZyB0aGlzIHZhcmlhYmlsaXR5IGFyZSBwb29ybHkgdW5kZXJzdG9vZC4gRnVydGhlcm1vcmUsIGdlbm90eXBlLXBoZW5vdHlwZSBjb3JyZWxhdGlvbnMgaGF2ZSBiZWVuIGRpZmZpY3VsdCB0byBlc3RhYmxpc2ggaW4gcGF0aWVudHMgd2l0aCBiaWFsbGVsaWMgbXV0YXRpb25zLiBXZSBhbmFseXplZCB0aGUgcHJvdGVpbiBleHByZXNzaW9uIG9mIHBob3NwaG9yeWxhdGVkIENoQVQgb2Ygc2V2ZW4gQ0hBVCBtdXRhdGlvbnMsIHAuVmFsMTM2TWV0LCBwLkFyZzIwN0hpcywgcC5BcmcxODZUcnAsIHAuVmFsMTk0TGV1LCBwLlBybzIxMUFsYSwgcC5Bcmc1NjZDeXMsIGFuZCBwLlNlcjY5NEN5cywgaW4gSEVLLTI5MyBjZWxscyB0byBwaG9zcGhvcnlsYXRlZCBDaEFULCBkZXRlcm1pbmVkIHRoZWlyIGVuenltZSBraW5ldGljcyBhbmQgdGhlcm1hbCBzdGFiaWxpdHksIGFuZCBleGFtaW5lZCB0aGVpciBzdHJ1Y3R1cmFsIGNoYW5nZXMuIFRocmVlIG11dGF0aW9ucywgcC5BcmcyMDdIaXMsIHAuQXJnMTg2VHJwLCBhbmQgcC5Bcmc1NjZDeXMsIGFyZSBub3ZlbCwgYW5kIHAuVmFsMTM2TWV0IGFuZCBwLkFyZzIwN0hpcyBhcmUgaG9tb3p5Z291cyBpbiB0aHJlZSBmYW1pbGllcyBhbmQgYXNzb2NpYXRlZCB3aXRoIHNldmVyZSBkaXNlYXNlLiBUaGUgY2hhcmFjdGVyaXphdGlvbiBvZiBtdXRhbnRzIHNob3dlZCBhIGRlY3JlYXNlIGluIHRoZSBvdmVyYWxsIGNhdGFseXRpYyBlZmZpY2llbmN5IG9mIENoQVQ7IGluIHBhcnRpY3VsYXIsIHRob3NlIGxvY2F0ZWQgbmVhciB0aGUgYWN0aXZlLXNpdGUgdHVubmVsIHByb2R1Y2VkIHRoZSBtb3N0IHNlcmlvdXNseSBkaXNydXB0aXZlIHBoZW5vdHlwaWMgZWZmZWN0cy4gT24gdGhlIG90aGVyIGhhbmQsIHAuVmFsMTM2TWV0LCB3aGljaCBpcyBsb2NhdGVkIGZhciBmcm9tIGJvdGggYWN0aXZlIGFuZCBzdWJzdHJhdGUtYmluZGluZyBzaXRlcywgcHJvZHVjZWQgdGhlIG1vc3QgZHJhc3RpYyByZWR1Y3Rpb24gb2YgQ2hBVCBleHByZXNzaW9uLiBPdmVyYWxsLCBDSEFUIG11dGF0aW9ucyBwcm9kdWNpbmcgbG93IGVuenltZSBleHByZXNzaW9uIGFuZCBzZXZlcmUga2luZXRpYyBlZmZlY3RzIGFyZSBhc3NvY2lhdGVkIHdpdGggdGhlIG1vc3Qgc2V2ZXJlIHBoZW5vdHlwZXMuIFdlIGludmVzdGlnYXRlZCB0aGUgZXhwcmVzc2lvbiBhbmQgZW56eW1lIGtpbmV0aWNzIG9mIHNldmVuIHBob3NwaG9yeWxhdGVkIGNob2xpbmUgYWNldHlsdHJhbnNmZXJhc2UgKENoQVQpIG11dGFudHMgY2F1c2luZyBjb25nZW5pdGFsIG15YXN0aGVuaWMgc3luZHJvbWUuIFRoZSBlbnp5bWUga2luZXRpY3Mgb2YgQ2hBVCBtdXRhbnRzIGV4cHJlc3NlZCBpbiBIRUsgY2VsbHMgd2FzIGludmVzdGlnYXRlZCB1c2luZyB0aGUgRm9ubnVtIG1ldGhvZCBhbmQgdGhlIHN0cnVjdHVyZSB3YXMgYW5hbHl6ZWQgdXNpbmcgdGhlIFN3aXNzLVBkYlZpZXdlciBwcm9ncmFtLiBXZSBmb3VuZCB0aGF0IENoQVQgbXV0YW50cyByZXN1bHRpbmcgaW4gbG93IHByb3RlaW4gZXhwcmVzc2lvbiBhbmQvb3Igc2V2ZXJlIGtpbmV0aWMgY2hhbmdlcyB3ZXJlIHRob3NlIGFzc29jaWF0ZWQgd2l0aCB0aGUgbW9zdCBzZXZlcmUgcGhlbm90eXBlcy4iLCJwdWJsaXNoZXIiOiJKb2huIFdpbGV5IGFuZCBTb25zIEluYy4iLCJpc3N1ZSI6IjkiLCJ2b2x1bWUiOiIzNiJ9LCJpc1RlbXBvcmFyeSI6ZmFsc2V9XX0="/>
                <w:id w:val="-438066698"/>
                <w:placeholder>
                  <w:docPart w:val="67CB1CDDB833BC40B5B5A1C4F745DF47"/>
                </w:placeholder>
              </w:sdtPr>
              <w:sdtContent>
                <w:r w:rsidR="00243BF2" w:rsidRPr="00BE2053">
                  <w:rPr>
                    <w:rFonts w:eastAsia="Times New Roman" w:cs="Times New Roman"/>
                    <w:color w:val="000000"/>
                    <w:sz w:val="18"/>
                    <w:szCs w:val="18"/>
                    <w:lang w:val="ru-RU" w:eastAsia="ru-RU"/>
                  </w:rPr>
                  <w:t>[12]</w:t>
                </w:r>
              </w:sdtContent>
            </w:sdt>
          </w:p>
        </w:tc>
        <w:tc>
          <w:tcPr>
            <w:tcW w:w="1557" w:type="dxa"/>
            <w:tcBorders>
              <w:top w:val="nil"/>
              <w:left w:val="nil"/>
              <w:bottom w:val="single" w:sz="4" w:space="0" w:color="auto"/>
              <w:right w:val="single" w:sz="4" w:space="0" w:color="auto"/>
            </w:tcBorders>
            <w:shd w:val="clear" w:color="auto" w:fill="auto"/>
            <w:vAlign w:val="center"/>
            <w:hideMark/>
          </w:tcPr>
          <w:p w14:paraId="312001A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207H; R207H</w:t>
            </w:r>
          </w:p>
        </w:tc>
        <w:tc>
          <w:tcPr>
            <w:tcW w:w="567" w:type="dxa"/>
            <w:tcBorders>
              <w:top w:val="nil"/>
              <w:left w:val="nil"/>
              <w:bottom w:val="single" w:sz="4" w:space="0" w:color="auto"/>
              <w:right w:val="single" w:sz="4" w:space="0" w:color="auto"/>
            </w:tcBorders>
            <w:shd w:val="clear" w:color="auto" w:fill="auto"/>
            <w:vAlign w:val="center"/>
            <w:hideMark/>
          </w:tcPr>
          <w:p w14:paraId="33EB7F9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6C899DB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 y</w:t>
            </w:r>
          </w:p>
        </w:tc>
        <w:tc>
          <w:tcPr>
            <w:tcW w:w="709" w:type="dxa"/>
            <w:tcBorders>
              <w:top w:val="nil"/>
              <w:left w:val="nil"/>
              <w:bottom w:val="single" w:sz="4" w:space="0" w:color="auto"/>
              <w:right w:val="single" w:sz="4" w:space="0" w:color="auto"/>
            </w:tcBorders>
            <w:shd w:val="clear" w:color="auto" w:fill="FFFFFF"/>
            <w:vAlign w:val="center"/>
            <w:hideMark/>
          </w:tcPr>
          <w:p w14:paraId="7675411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0B4FCD48" w14:textId="77777777" w:rsidR="00243BF2" w:rsidRPr="00BE2053" w:rsidRDefault="00243BF2" w:rsidP="003A7773">
            <w:pPr>
              <w:spacing w:before="0" w:after="0"/>
              <w:jc w:val="center"/>
              <w:rPr>
                <w:rFonts w:eastAsia="Times New Roman" w:cs="Times New Roman"/>
                <w:color w:val="000000"/>
                <w:sz w:val="18"/>
                <w:szCs w:val="18"/>
                <w:lang w:val="de-DE" w:eastAsia="ru-RU"/>
              </w:rPr>
            </w:pPr>
            <w:r w:rsidRPr="00BE2053">
              <w:rPr>
                <w:rFonts w:eastAsia="Times New Roman" w:cs="Times New Roman"/>
                <w:color w:val="000000"/>
                <w:sz w:val="18"/>
                <w:szCs w:val="18"/>
                <w:lang w:val="de-DE" w:eastAsia="ru-RU"/>
              </w:rPr>
              <w:t>hp, gw, bw, resp ins</w:t>
            </w:r>
          </w:p>
        </w:tc>
        <w:tc>
          <w:tcPr>
            <w:tcW w:w="624" w:type="dxa"/>
            <w:tcBorders>
              <w:top w:val="nil"/>
              <w:left w:val="nil"/>
              <w:bottom w:val="single" w:sz="4" w:space="0" w:color="auto"/>
              <w:right w:val="single" w:sz="4" w:space="0" w:color="auto"/>
            </w:tcBorders>
            <w:shd w:val="clear" w:color="auto" w:fill="F7CAAC"/>
            <w:vAlign w:val="center"/>
            <w:hideMark/>
          </w:tcPr>
          <w:p w14:paraId="0F82EB3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C878A2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6CCECB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EA0FDF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13AF6D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E1D87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DD8A69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B7BBA6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14AA1F0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5D75898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8BE0F0D"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2B62168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4</w:t>
            </w:r>
          </w:p>
        </w:tc>
        <w:tc>
          <w:tcPr>
            <w:tcW w:w="708" w:type="dxa"/>
            <w:tcBorders>
              <w:top w:val="nil"/>
              <w:left w:val="nil"/>
              <w:bottom w:val="single" w:sz="4" w:space="0" w:color="auto"/>
              <w:right w:val="single" w:sz="4" w:space="0" w:color="auto"/>
            </w:tcBorders>
            <w:shd w:val="clear" w:color="auto" w:fill="auto"/>
            <w:noWrap/>
            <w:vAlign w:val="center"/>
            <w:hideMark/>
          </w:tcPr>
          <w:p w14:paraId="6D078EAA"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zQzYzA3MTAtZWIwMi00YmUzLTkwNzctZGYwMzViOTUwOGRmIiwicHJvcGVydGllcyI6eyJub3RlSW5kZXgiOjB9LCJpc0VkaXRlZCI6ZmFsc2UsIm1hbnVhbE92ZXJyaWRlIjp7ImlzTWFudWFsbHlPdmVycmlkZGVuIjpmYWxzZSwiY2l0ZXByb2NUZXh0IjoiWzEyXSIsIm1hbnVhbE92ZXJyaWRlVGV4dCI6IiJ9LCJjaXRhdGlvbkl0ZW1zIjpbeyJpZCI6ImIzNmRiOThkLWZjNDAtMzUwYi04MzJkLTBkMTNkZGY1ZWFhMSIsIml0ZW1EYXRhIjp7InR5cGUiOiJhcnRpY2xlLWpvdXJuYWwiLCJpZCI6ImIzNmRiOThkLWZjNDAtMzUwYi04MzJkLTBkMTNkZGY1ZWFhMSIsInRpdGxlIjoiQ2hvbGluZSBBY2V0eWx0cmFuc2ZlcmFzZSBNdXRhdGlvbnMgQ2F1c2luZyBDb25nZW5pdGFsIE15YXN0aGVuaWMgU3luZHJvbWU6IE1vbGVjdWxhciBGaW5kaW5ncyBhbmQgR2Vub3R5cGUtUGhlbm90eXBlIENvcnJlbGF0aW9ucyIsImF1dGhvciI6W3siZmFtaWx5IjoiQXJyZWRvbmRvIiwiZ2l2ZW4iOiJKdWFuIiwicGFyc2UtbmFtZXMiOmZhbHNlLCJkcm9wcGluZy1wYXJ0aWNsZSI6IiIsIm5vbi1kcm9wcGluZy1wYXJ0aWNsZSI6IiJ9LHsiZmFtaWx5IjoiTGFyYSIsImdpdmVuIjoiTWFyaWFuIiwicGFyc2UtbmFtZXMiOmZhbHNlLCJkcm9wcGluZy1wYXJ0aWNsZSI6IiIsIm5vbi1kcm9wcGluZy1wYXJ0aWNsZSI6IiJ9LHsiZmFtaWx5IjoiR29zcGUiLCJnaXZlbiI6IlPDrWRuZXkgTS4iLCJwYXJzZS1uYW1lcyI6ZmFsc2UsImRyb3BwaW5nLXBhcnRpY2xlIjoiIiwibm9uLWRyb3BwaW5nLXBhcnRpY2xlIjoiIn0seyJmYW1pbHkiOiJNYXppYSIsImdpdmVuIjoiQ2xhdWRpbyBHLiIsInBhcnNlLW5hbWVzIjpmYWxzZSwiZHJvcHBpbmctcGFydGljbGUiOiIiLCJub24tZHJvcHBpbmctcGFydGljbGUiOiIifSx7ImZhbWlseSI6IlZhY2NhcmV6emEiLCJnaXZlbiI6Ik1hcmlhIiwicGFyc2UtbmFtZXMiOmZhbHNlLCJkcm9wcGluZy1wYXJ0aWNsZSI6IiIsIm5vbi1kcm9wcGluZy1wYXJ0aWNsZSI6IiJ9LHsiZmFtaWx5IjoiR2FyY2lhLUVycm8iLCJnaXZlbiI6Ik1hcmNlbGEiLCJwYXJzZS1uYW1lcyI6ZmFsc2UsImRyb3BwaW5nLXBhcnRpY2xlIjoiIiwibm9uLWRyb3BwaW5nLXBhcnRpY2xlIjoiIn0seyJmYW1pbHkiOiJCb3dlIiwiZ2l2ZW4iOiJDb25zdGFuY2UgTS4iLCJwYXJzZS1uYW1lcyI6ZmFsc2UsImRyb3BwaW5nLXBhcnRpY2xlIjoiIiwibm9uLWRyb3BwaW5nLXBhcnRpY2xlIjoiIn0seyJmYW1pbHkiOiJDaGFuZyIsImdpdmVuIjoiQ2VsaWEgSC4iLCJwYXJzZS1uYW1lcyI6ZmFsc2UsImRyb3BwaW5nLXBhcnRpY2xlIjoiIiwibm9uLWRyb3BwaW5nLXBhcnRpY2xlIjoiIn0seyJmYW1pbHkiOiJNZXplaSIsImdpdmVuIjoiTWljaGVsbGUgTS4iLCJwYXJzZS1uYW1lcyI6ZmFsc2UsImRyb3BwaW5nLXBhcnRpY2xlIjoiIiwibm9uLWRyb3BwaW5nLXBhcnRpY2xlIjoiIn0seyJmYW1pbHkiOiJNYXNlbGxpIiwiZ2l2ZW4iOiJSaWNhcmRvIEEuIiwicGFyc2UtbmFtZXMiOmZhbHNlLCJkcm9wcGluZy1wYXJ0aWNsZSI6IiIsIm5vbi1kcm9wcGluZy1wYXJ0aWNsZSI6IiJ9XSwiY29udGFpbmVyLXRpdGxlIjoiSHVtYW4gTXV0YXRpb24iLCJjb250YWluZXItdGl0bGUtc2hvcnQiOiJIdW0gTXV0YXQiLCJET0kiOiIxMC4xMDAyL2h1bXUuMjI4MjMiLCJJU1NOIjoiMTA5ODEwMDQiLCJQTUlEIjoiMjYwODA4OTciLCJpc3N1ZWQiOnsiZGF0ZS1wYXJ0cyI6W1syMDE1LDksMV1dfSwicGFnZSI6Ijg4MS04OTMiLCJhYnN0cmFjdCI6IkNob2xpbmUgYWNldHlsdHJhbnNmZXJhc2UgY2F0YWx5emVzIHRoZSBzeW50aGVzaXMgb2YgYWNldHlsY2hvbGluZSBhdCBjaG9saW5lcmdpYyBuZXJ2ZXMuIE11dGF0aW9ucyBpbiBodW1hbiBDSEFUIGNhdXNlIGEgY29uZ2VuaXRhbCBteWFzdGhlbmljIHN5bmRyb21lIGR1ZSB0byBpbXBhaXJlZCBzeW50aGVzaXMgb2YgQUNoOyB0aGlzIHNldmVyZSB2YXJpYW50IG9mIHRoZSBkaXNlYXNlIGlzIGZyZXF1ZW50bHkgYXNzb2NpYXRlZCB3aXRoIHVuZXhwZWN0ZWQgZXBpc29kZXMgb2YgcG90ZW50aWFsbHkgZmF0YWwgYXBuZWEuIFRoZSBzZXZlcml0eSBvZiB0aGlzIGNvbmRpdGlvbiB2YXJpZXMgcmVtYXJrYWJseSwgYW5kIHRoZSBtb2xlY3VsYXIgZmFjdG9ycyBkZXRlcm1pbmluZyB0aGlzIHZhcmlhYmlsaXR5IGFyZSBwb29ybHkgdW5kZXJzdG9vZC4gRnVydGhlcm1vcmUsIGdlbm90eXBlLXBoZW5vdHlwZSBjb3JyZWxhdGlvbnMgaGF2ZSBiZWVuIGRpZmZpY3VsdCB0byBlc3RhYmxpc2ggaW4gcGF0aWVudHMgd2l0aCBiaWFsbGVsaWMgbXV0YXRpb25zLiBXZSBhbmFseXplZCB0aGUgcHJvdGVpbiBleHByZXNzaW9uIG9mIHBob3NwaG9yeWxhdGVkIENoQVQgb2Ygc2V2ZW4gQ0hBVCBtdXRhdGlvbnMsIHAuVmFsMTM2TWV0LCBwLkFyZzIwN0hpcywgcC5BcmcxODZUcnAsIHAuVmFsMTk0TGV1LCBwLlBybzIxMUFsYSwgcC5Bcmc1NjZDeXMsIGFuZCBwLlNlcjY5NEN5cywgaW4gSEVLLTI5MyBjZWxscyB0byBwaG9zcGhvcnlsYXRlZCBDaEFULCBkZXRlcm1pbmVkIHRoZWlyIGVuenltZSBraW5ldGljcyBhbmQgdGhlcm1hbCBzdGFiaWxpdHksIGFuZCBleGFtaW5lZCB0aGVpciBzdHJ1Y3R1cmFsIGNoYW5nZXMuIFRocmVlIG11dGF0aW9ucywgcC5BcmcyMDdIaXMsIHAuQXJnMTg2VHJwLCBhbmQgcC5Bcmc1NjZDeXMsIGFyZSBub3ZlbCwgYW5kIHAuVmFsMTM2TWV0IGFuZCBwLkFyZzIwN0hpcyBhcmUgaG9tb3p5Z291cyBpbiB0aHJlZSBmYW1pbGllcyBhbmQgYXNzb2NpYXRlZCB3aXRoIHNldmVyZSBkaXNlYXNlLiBUaGUgY2hhcmFjdGVyaXphdGlvbiBvZiBtdXRhbnRzIHNob3dlZCBhIGRlY3JlYXNlIGluIHRoZSBvdmVyYWxsIGNhdGFseXRpYyBlZmZpY2llbmN5IG9mIENoQVQ7IGluIHBhcnRpY3VsYXIsIHRob3NlIGxvY2F0ZWQgbmVhciB0aGUgYWN0aXZlLXNpdGUgdHVubmVsIHByb2R1Y2VkIHRoZSBtb3N0IHNlcmlvdXNseSBkaXNydXB0aXZlIHBoZW5vdHlwaWMgZWZmZWN0cy4gT24gdGhlIG90aGVyIGhhbmQsIHAuVmFsMTM2TWV0LCB3aGljaCBpcyBsb2NhdGVkIGZhciBmcm9tIGJvdGggYWN0aXZlIGFuZCBzdWJzdHJhdGUtYmluZGluZyBzaXRlcywgcHJvZHVjZWQgdGhlIG1vc3QgZHJhc3RpYyByZWR1Y3Rpb24gb2YgQ2hBVCBleHByZXNzaW9uLiBPdmVyYWxsLCBDSEFUIG11dGF0aW9ucyBwcm9kdWNpbmcgbG93IGVuenltZSBleHByZXNzaW9uIGFuZCBzZXZlcmUga2luZXRpYyBlZmZlY3RzIGFyZSBhc3NvY2lhdGVkIHdpdGggdGhlIG1vc3Qgc2V2ZXJlIHBoZW5vdHlwZXMuIFdlIGludmVzdGlnYXRlZCB0aGUgZXhwcmVzc2lvbiBhbmQgZW56eW1lIGtpbmV0aWNzIG9mIHNldmVuIHBob3NwaG9yeWxhdGVkIGNob2xpbmUgYWNldHlsdHJhbnNmZXJhc2UgKENoQVQpIG11dGFudHMgY2F1c2luZyBjb25nZW5pdGFsIG15YXN0aGVuaWMgc3luZHJvbWUuIFRoZSBlbnp5bWUga2luZXRpY3Mgb2YgQ2hBVCBtdXRhbnRzIGV4cHJlc3NlZCBpbiBIRUsgY2VsbHMgd2FzIGludmVzdGlnYXRlZCB1c2luZyB0aGUgRm9ubnVtIG1ldGhvZCBhbmQgdGhlIHN0cnVjdHVyZSB3YXMgYW5hbHl6ZWQgdXNpbmcgdGhlIFN3aXNzLVBkYlZpZXdlciBwcm9ncmFtLiBXZSBmb3VuZCB0aGF0IENoQVQgbXV0YW50cyByZXN1bHRpbmcgaW4gbG93IHByb3RlaW4gZXhwcmVzc2lvbiBhbmQvb3Igc2V2ZXJlIGtpbmV0aWMgY2hhbmdlcyB3ZXJlIHRob3NlIGFzc29jaWF0ZWQgd2l0aCB0aGUgbW9zdCBzZXZlcmUgcGhlbm90eXBlcy4iLCJwdWJsaXNoZXIiOiJKb2huIFdpbGV5IGFuZCBTb25zIEluYy4iLCJpc3N1ZSI6IjkiLCJ2b2x1bWUiOiIzNiJ9LCJpc1RlbXBvcmFyeSI6ZmFsc2V9XX0="/>
                <w:id w:val="1453821768"/>
                <w:placeholder>
                  <w:docPart w:val="02931EB521E6BB49AEAD7CEFF32A5BB7"/>
                </w:placeholder>
              </w:sdtPr>
              <w:sdtContent>
                <w:r w:rsidR="00243BF2" w:rsidRPr="00BE2053">
                  <w:rPr>
                    <w:rFonts w:eastAsia="Times New Roman" w:cs="Times New Roman"/>
                    <w:color w:val="000000"/>
                    <w:sz w:val="18"/>
                    <w:szCs w:val="18"/>
                    <w:lang w:val="ru-RU" w:eastAsia="ru-RU"/>
                  </w:rPr>
                  <w:t>[12]</w:t>
                </w:r>
              </w:sdtContent>
            </w:sdt>
          </w:p>
        </w:tc>
        <w:tc>
          <w:tcPr>
            <w:tcW w:w="1557" w:type="dxa"/>
            <w:tcBorders>
              <w:top w:val="nil"/>
              <w:left w:val="nil"/>
              <w:bottom w:val="single" w:sz="4" w:space="0" w:color="auto"/>
              <w:right w:val="single" w:sz="4" w:space="0" w:color="auto"/>
            </w:tcBorders>
            <w:shd w:val="clear" w:color="auto" w:fill="auto"/>
            <w:vAlign w:val="center"/>
            <w:hideMark/>
          </w:tcPr>
          <w:p w14:paraId="55F8EFA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207H; R207H</w:t>
            </w:r>
          </w:p>
        </w:tc>
        <w:tc>
          <w:tcPr>
            <w:tcW w:w="567" w:type="dxa"/>
            <w:tcBorders>
              <w:top w:val="nil"/>
              <w:left w:val="nil"/>
              <w:bottom w:val="single" w:sz="4" w:space="0" w:color="auto"/>
              <w:right w:val="single" w:sz="4" w:space="0" w:color="auto"/>
            </w:tcBorders>
            <w:shd w:val="clear" w:color="auto" w:fill="auto"/>
            <w:vAlign w:val="center"/>
            <w:hideMark/>
          </w:tcPr>
          <w:p w14:paraId="4A0DC9E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0E06A72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5 y</w:t>
            </w:r>
          </w:p>
        </w:tc>
        <w:tc>
          <w:tcPr>
            <w:tcW w:w="709" w:type="dxa"/>
            <w:tcBorders>
              <w:top w:val="nil"/>
              <w:left w:val="nil"/>
              <w:bottom w:val="single" w:sz="4" w:space="0" w:color="auto"/>
              <w:right w:val="single" w:sz="4" w:space="0" w:color="auto"/>
            </w:tcBorders>
            <w:shd w:val="clear" w:color="auto" w:fill="FFFFFF"/>
            <w:vAlign w:val="center"/>
            <w:hideMark/>
          </w:tcPr>
          <w:p w14:paraId="3046C0D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256174EA" w14:textId="77777777" w:rsidR="00243BF2" w:rsidRPr="00BE2053" w:rsidRDefault="00243BF2" w:rsidP="003A7773">
            <w:pPr>
              <w:spacing w:before="0" w:after="0"/>
              <w:jc w:val="center"/>
              <w:rPr>
                <w:rFonts w:eastAsia="Times New Roman" w:cs="Times New Roman"/>
                <w:color w:val="000000"/>
                <w:sz w:val="18"/>
                <w:szCs w:val="18"/>
                <w:lang w:val="de-DE" w:eastAsia="ru-RU"/>
              </w:rPr>
            </w:pPr>
            <w:r w:rsidRPr="00BE2053">
              <w:rPr>
                <w:rFonts w:eastAsia="Times New Roman" w:cs="Times New Roman"/>
                <w:color w:val="000000"/>
                <w:sz w:val="18"/>
                <w:szCs w:val="18"/>
                <w:lang w:val="de-DE" w:eastAsia="ru-RU"/>
              </w:rPr>
              <w:t>gw, fw, bw, resp ins</w:t>
            </w:r>
          </w:p>
        </w:tc>
        <w:tc>
          <w:tcPr>
            <w:tcW w:w="624" w:type="dxa"/>
            <w:tcBorders>
              <w:top w:val="nil"/>
              <w:left w:val="nil"/>
              <w:bottom w:val="single" w:sz="4" w:space="0" w:color="auto"/>
              <w:right w:val="single" w:sz="4" w:space="0" w:color="auto"/>
            </w:tcBorders>
            <w:shd w:val="clear" w:color="auto" w:fill="F7CAAC"/>
            <w:vAlign w:val="center"/>
            <w:hideMark/>
          </w:tcPr>
          <w:p w14:paraId="26CF094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FA4B61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CE9CE5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09DDEE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37D5B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B2922B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425903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01A374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8C708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46A811C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7615943"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6E543BD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5</w:t>
            </w:r>
          </w:p>
        </w:tc>
        <w:tc>
          <w:tcPr>
            <w:tcW w:w="708" w:type="dxa"/>
            <w:tcBorders>
              <w:top w:val="nil"/>
              <w:left w:val="nil"/>
              <w:bottom w:val="single" w:sz="4" w:space="0" w:color="auto"/>
              <w:right w:val="single" w:sz="4" w:space="0" w:color="auto"/>
            </w:tcBorders>
            <w:shd w:val="clear" w:color="auto" w:fill="auto"/>
            <w:noWrap/>
            <w:vAlign w:val="center"/>
            <w:hideMark/>
          </w:tcPr>
          <w:p w14:paraId="30878F74"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jFiMjM2M2QtYjI1NC00MDA1LTg2YTMtN2VhMDE5YmFiZTQ0IiwicHJvcGVydGllcyI6eyJub3RlSW5kZXgiOjB9LCJpc0VkaXRlZCI6ZmFsc2UsIm1hbnVhbE92ZXJyaWRlIjp7ImlzTWFudWFsbHlPdmVycmlkZGVuIjpmYWxzZSwiY2l0ZXByb2NUZXh0IjoiWzEyXSIsIm1hbnVhbE92ZXJyaWRlVGV4dCI6IiJ9LCJjaXRhdGlvbkl0ZW1zIjpbeyJpZCI6ImIzNmRiOThkLWZjNDAtMzUwYi04MzJkLTBkMTNkZGY1ZWFhMSIsIml0ZW1EYXRhIjp7InR5cGUiOiJhcnRpY2xlLWpvdXJuYWwiLCJpZCI6ImIzNmRiOThkLWZjNDAtMzUwYi04MzJkLTBkMTNkZGY1ZWFhMSIsInRpdGxlIjoiQ2hvbGluZSBBY2V0eWx0cmFuc2ZlcmFzZSBNdXRhdGlvbnMgQ2F1c2luZyBDb25nZW5pdGFsIE15YXN0aGVuaWMgU3luZHJvbWU6IE1vbGVjdWxhciBGaW5kaW5ncyBhbmQgR2Vub3R5cGUtUGhlbm90eXBlIENvcnJlbGF0aW9ucyIsImF1dGhvciI6W3siZmFtaWx5IjoiQXJyZWRvbmRvIiwiZ2l2ZW4iOiJKdWFuIiwicGFyc2UtbmFtZXMiOmZhbHNlLCJkcm9wcGluZy1wYXJ0aWNsZSI6IiIsIm5vbi1kcm9wcGluZy1wYXJ0aWNsZSI6IiJ9LHsiZmFtaWx5IjoiTGFyYSIsImdpdmVuIjoiTWFyaWFuIiwicGFyc2UtbmFtZXMiOmZhbHNlLCJkcm9wcGluZy1wYXJ0aWNsZSI6IiIsIm5vbi1kcm9wcGluZy1wYXJ0aWNsZSI6IiJ9LHsiZmFtaWx5IjoiR29zcGUiLCJnaXZlbiI6IlPDrWRuZXkgTS4iLCJwYXJzZS1uYW1lcyI6ZmFsc2UsImRyb3BwaW5nLXBhcnRpY2xlIjoiIiwibm9uLWRyb3BwaW5nLXBhcnRpY2xlIjoiIn0seyJmYW1pbHkiOiJNYXppYSIsImdpdmVuIjoiQ2xhdWRpbyBHLiIsInBhcnNlLW5hbWVzIjpmYWxzZSwiZHJvcHBpbmctcGFydGljbGUiOiIiLCJub24tZHJvcHBpbmctcGFydGljbGUiOiIifSx7ImZhbWlseSI6IlZhY2NhcmV6emEiLCJnaXZlbiI6Ik1hcmlhIiwicGFyc2UtbmFtZXMiOmZhbHNlLCJkcm9wcGluZy1wYXJ0aWNsZSI6IiIsIm5vbi1kcm9wcGluZy1wYXJ0aWNsZSI6IiJ9LHsiZmFtaWx5IjoiR2FyY2lhLUVycm8iLCJnaXZlbiI6Ik1hcmNlbGEiLCJwYXJzZS1uYW1lcyI6ZmFsc2UsImRyb3BwaW5nLXBhcnRpY2xlIjoiIiwibm9uLWRyb3BwaW5nLXBhcnRpY2xlIjoiIn0seyJmYW1pbHkiOiJCb3dlIiwiZ2l2ZW4iOiJDb25zdGFuY2UgTS4iLCJwYXJzZS1uYW1lcyI6ZmFsc2UsImRyb3BwaW5nLXBhcnRpY2xlIjoiIiwibm9uLWRyb3BwaW5nLXBhcnRpY2xlIjoiIn0seyJmYW1pbHkiOiJDaGFuZyIsImdpdmVuIjoiQ2VsaWEgSC4iLCJwYXJzZS1uYW1lcyI6ZmFsc2UsImRyb3BwaW5nLXBhcnRpY2xlIjoiIiwibm9uLWRyb3BwaW5nLXBhcnRpY2xlIjoiIn0seyJmYW1pbHkiOiJNZXplaSIsImdpdmVuIjoiTWljaGVsbGUgTS4iLCJwYXJzZS1uYW1lcyI6ZmFsc2UsImRyb3BwaW5nLXBhcnRpY2xlIjoiIiwibm9uLWRyb3BwaW5nLXBhcnRpY2xlIjoiIn0seyJmYW1pbHkiOiJNYXNlbGxpIiwiZ2l2ZW4iOiJSaWNhcmRvIEEuIiwicGFyc2UtbmFtZXMiOmZhbHNlLCJkcm9wcGluZy1wYXJ0aWNsZSI6IiIsIm5vbi1kcm9wcGluZy1wYXJ0aWNsZSI6IiJ9XSwiY29udGFpbmVyLXRpdGxlIjoiSHVtYW4gTXV0YXRpb24iLCJjb250YWluZXItdGl0bGUtc2hvcnQiOiJIdW0gTXV0YXQiLCJET0kiOiIxMC4xMDAyL2h1bXUuMjI4MjMiLCJJU1NOIjoiMTA5ODEwMDQiLCJQTUlEIjoiMjYwODA4OTciLCJpc3N1ZWQiOnsiZGF0ZS1wYXJ0cyI6W1syMDE1LDksMV1dfSwicGFnZSI6Ijg4MS04OTMiLCJhYnN0cmFjdCI6IkNob2xpbmUgYWNldHlsdHJhbnNmZXJhc2UgY2F0YWx5emVzIHRoZSBzeW50aGVzaXMgb2YgYWNldHlsY2hvbGluZSBhdCBjaG9saW5lcmdpYyBuZXJ2ZXMuIE11dGF0aW9ucyBpbiBodW1hbiBDSEFUIGNhdXNlIGEgY29uZ2VuaXRhbCBteWFzdGhlbmljIHN5bmRyb21lIGR1ZSB0byBpbXBhaXJlZCBzeW50aGVzaXMgb2YgQUNoOyB0aGlzIHNldmVyZSB2YXJpYW50IG9mIHRoZSBkaXNlYXNlIGlzIGZyZXF1ZW50bHkgYXNzb2NpYXRlZCB3aXRoIHVuZXhwZWN0ZWQgZXBpc29kZXMgb2YgcG90ZW50aWFsbHkgZmF0YWwgYXBuZWEuIFRoZSBzZXZlcml0eSBvZiB0aGlzIGNvbmRpdGlvbiB2YXJpZXMgcmVtYXJrYWJseSwgYW5kIHRoZSBtb2xlY3VsYXIgZmFjdG9ycyBkZXRlcm1pbmluZyB0aGlzIHZhcmlhYmlsaXR5IGFyZSBwb29ybHkgdW5kZXJzdG9vZC4gRnVydGhlcm1vcmUsIGdlbm90eXBlLXBoZW5vdHlwZSBjb3JyZWxhdGlvbnMgaGF2ZSBiZWVuIGRpZmZpY3VsdCB0byBlc3RhYmxpc2ggaW4gcGF0aWVudHMgd2l0aCBiaWFsbGVsaWMgbXV0YXRpb25zLiBXZSBhbmFseXplZCB0aGUgcHJvdGVpbiBleHByZXNzaW9uIG9mIHBob3NwaG9yeWxhdGVkIENoQVQgb2Ygc2V2ZW4gQ0hBVCBtdXRhdGlvbnMsIHAuVmFsMTM2TWV0LCBwLkFyZzIwN0hpcywgcC5BcmcxODZUcnAsIHAuVmFsMTk0TGV1LCBwLlBybzIxMUFsYSwgcC5Bcmc1NjZDeXMsIGFuZCBwLlNlcjY5NEN5cywgaW4gSEVLLTI5MyBjZWxscyB0byBwaG9zcGhvcnlsYXRlZCBDaEFULCBkZXRlcm1pbmVkIHRoZWlyIGVuenltZSBraW5ldGljcyBhbmQgdGhlcm1hbCBzdGFiaWxpdHksIGFuZCBleGFtaW5lZCB0aGVpciBzdHJ1Y3R1cmFsIGNoYW5nZXMuIFRocmVlIG11dGF0aW9ucywgcC5BcmcyMDdIaXMsIHAuQXJnMTg2VHJwLCBhbmQgcC5Bcmc1NjZDeXMsIGFyZSBub3ZlbCwgYW5kIHAuVmFsMTM2TWV0IGFuZCBwLkFyZzIwN0hpcyBhcmUgaG9tb3p5Z291cyBpbiB0aHJlZSBmYW1pbGllcyBhbmQgYXNzb2NpYXRlZCB3aXRoIHNldmVyZSBkaXNlYXNlLiBUaGUgY2hhcmFjdGVyaXphdGlvbiBvZiBtdXRhbnRzIHNob3dlZCBhIGRlY3JlYXNlIGluIHRoZSBvdmVyYWxsIGNhdGFseXRpYyBlZmZpY2llbmN5IG9mIENoQVQ7IGluIHBhcnRpY3VsYXIsIHRob3NlIGxvY2F0ZWQgbmVhciB0aGUgYWN0aXZlLXNpdGUgdHVubmVsIHByb2R1Y2VkIHRoZSBtb3N0IHNlcmlvdXNseSBkaXNydXB0aXZlIHBoZW5vdHlwaWMgZWZmZWN0cy4gT24gdGhlIG90aGVyIGhhbmQsIHAuVmFsMTM2TWV0LCB3aGljaCBpcyBsb2NhdGVkIGZhciBmcm9tIGJvdGggYWN0aXZlIGFuZCBzdWJzdHJhdGUtYmluZGluZyBzaXRlcywgcHJvZHVjZWQgdGhlIG1vc3QgZHJhc3RpYyByZWR1Y3Rpb24gb2YgQ2hBVCBleHByZXNzaW9uLiBPdmVyYWxsLCBDSEFUIG11dGF0aW9ucyBwcm9kdWNpbmcgbG93IGVuenltZSBleHByZXNzaW9uIGFuZCBzZXZlcmUga2luZXRpYyBlZmZlY3RzIGFyZSBhc3NvY2lhdGVkIHdpdGggdGhlIG1vc3Qgc2V2ZXJlIHBoZW5vdHlwZXMuIFdlIGludmVzdGlnYXRlZCB0aGUgZXhwcmVzc2lvbiBhbmQgZW56eW1lIGtpbmV0aWNzIG9mIHNldmVuIHBob3NwaG9yeWxhdGVkIGNob2xpbmUgYWNldHlsdHJhbnNmZXJhc2UgKENoQVQpIG11dGFudHMgY2F1c2luZyBjb25nZW5pdGFsIG15YXN0aGVuaWMgc3luZHJvbWUuIFRoZSBlbnp5bWUga2luZXRpY3Mgb2YgQ2hBVCBtdXRhbnRzIGV4cHJlc3NlZCBpbiBIRUsgY2VsbHMgd2FzIGludmVzdGlnYXRlZCB1c2luZyB0aGUgRm9ubnVtIG1ldGhvZCBhbmQgdGhlIHN0cnVjdHVyZSB3YXMgYW5hbHl6ZWQgdXNpbmcgdGhlIFN3aXNzLVBkYlZpZXdlciBwcm9ncmFtLiBXZSBmb3VuZCB0aGF0IENoQVQgbXV0YW50cyByZXN1bHRpbmcgaW4gbG93IHByb3RlaW4gZXhwcmVzc2lvbiBhbmQvb3Igc2V2ZXJlIGtpbmV0aWMgY2hhbmdlcyB3ZXJlIHRob3NlIGFzc29jaWF0ZWQgd2l0aCB0aGUgbW9zdCBzZXZlcmUgcGhlbm90eXBlcy4iLCJwdWJsaXNoZXIiOiJKb2huIFdpbGV5IGFuZCBTb25zIEluYy4iLCJpc3N1ZSI6IjkiLCJ2b2x1bWUiOiIzNiJ9LCJpc1RlbXBvcmFyeSI6ZmFsc2V9XX0="/>
                <w:id w:val="633995824"/>
                <w:placeholder>
                  <w:docPart w:val="3C29B678A6AF5848BC0C7910E9A6367A"/>
                </w:placeholder>
              </w:sdtPr>
              <w:sdtContent>
                <w:r w:rsidR="00243BF2" w:rsidRPr="00BE2053">
                  <w:rPr>
                    <w:rFonts w:eastAsia="Times New Roman" w:cs="Times New Roman"/>
                    <w:color w:val="000000"/>
                    <w:sz w:val="18"/>
                    <w:szCs w:val="18"/>
                    <w:lang w:val="ru-RU" w:eastAsia="ru-RU"/>
                  </w:rPr>
                  <w:t>[12]</w:t>
                </w:r>
              </w:sdtContent>
            </w:sdt>
          </w:p>
        </w:tc>
        <w:tc>
          <w:tcPr>
            <w:tcW w:w="1557" w:type="dxa"/>
            <w:tcBorders>
              <w:top w:val="nil"/>
              <w:left w:val="nil"/>
              <w:bottom w:val="single" w:sz="4" w:space="0" w:color="auto"/>
              <w:right w:val="single" w:sz="4" w:space="0" w:color="auto"/>
            </w:tcBorders>
            <w:shd w:val="clear" w:color="auto" w:fill="auto"/>
            <w:vAlign w:val="center"/>
            <w:hideMark/>
          </w:tcPr>
          <w:p w14:paraId="5B97166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V136M; V136M</w:t>
            </w:r>
          </w:p>
        </w:tc>
        <w:tc>
          <w:tcPr>
            <w:tcW w:w="567" w:type="dxa"/>
            <w:tcBorders>
              <w:top w:val="nil"/>
              <w:left w:val="nil"/>
              <w:bottom w:val="single" w:sz="4" w:space="0" w:color="auto"/>
              <w:right w:val="single" w:sz="4" w:space="0" w:color="auto"/>
            </w:tcBorders>
            <w:shd w:val="clear" w:color="auto" w:fill="auto"/>
            <w:vAlign w:val="center"/>
            <w:hideMark/>
          </w:tcPr>
          <w:p w14:paraId="4E434F4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074512D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8 y</w:t>
            </w:r>
          </w:p>
        </w:tc>
        <w:tc>
          <w:tcPr>
            <w:tcW w:w="709" w:type="dxa"/>
            <w:tcBorders>
              <w:top w:val="nil"/>
              <w:left w:val="nil"/>
              <w:bottom w:val="single" w:sz="4" w:space="0" w:color="auto"/>
              <w:right w:val="single" w:sz="4" w:space="0" w:color="auto"/>
            </w:tcBorders>
            <w:shd w:val="clear" w:color="auto" w:fill="FFFFFF"/>
            <w:vAlign w:val="center"/>
            <w:hideMark/>
          </w:tcPr>
          <w:p w14:paraId="7FEF7BF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2174B59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gw, bw, resp ins</w:t>
            </w:r>
          </w:p>
        </w:tc>
        <w:tc>
          <w:tcPr>
            <w:tcW w:w="624" w:type="dxa"/>
            <w:tcBorders>
              <w:top w:val="nil"/>
              <w:left w:val="nil"/>
              <w:bottom w:val="single" w:sz="4" w:space="0" w:color="auto"/>
              <w:right w:val="single" w:sz="4" w:space="0" w:color="auto"/>
            </w:tcBorders>
            <w:shd w:val="clear" w:color="auto" w:fill="F7CAAC"/>
            <w:vAlign w:val="center"/>
            <w:hideMark/>
          </w:tcPr>
          <w:p w14:paraId="15670E2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D963BF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787581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E4BFAC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3E128A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FE209A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D9A1EB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C994F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095BA4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3B18898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r>
      <w:tr w:rsidR="00243BF2" w:rsidRPr="00BE2053" w14:paraId="2BDE4FCF"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2CAA28E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6</w:t>
            </w:r>
          </w:p>
        </w:tc>
        <w:tc>
          <w:tcPr>
            <w:tcW w:w="708" w:type="dxa"/>
            <w:tcBorders>
              <w:top w:val="nil"/>
              <w:left w:val="nil"/>
              <w:bottom w:val="single" w:sz="4" w:space="0" w:color="auto"/>
              <w:right w:val="single" w:sz="4" w:space="0" w:color="auto"/>
            </w:tcBorders>
            <w:shd w:val="clear" w:color="auto" w:fill="auto"/>
            <w:noWrap/>
            <w:vAlign w:val="center"/>
            <w:hideMark/>
          </w:tcPr>
          <w:sdt>
            <w:sdtPr>
              <w:rPr>
                <w:rFonts w:eastAsia="Times New Roman" w:cs="Times New Roman"/>
                <w:color w:val="000000"/>
                <w:sz w:val="18"/>
                <w:szCs w:val="18"/>
                <w:lang w:eastAsia="ru-RU"/>
              </w:rPr>
              <w:tag w:val="MENDELEY_CITATION_v3_eyJjaXRhdGlvbklEIjoiTUVOREVMRVlfQ0lUQVRJT05fNDNkNWFlODUtMmQ5OS00YjYwLTkwMmYtOGNjZDY4NmQ1NGUzIiwicHJvcGVydGllcyI6eyJub3RlSW5kZXgiOjB9LCJpc0VkaXRlZCI6ZmFsc2UsIm1hbnVhbE92ZXJyaWRlIjp7ImlzTWFudWFsbHlPdmVycmlkZGVuIjpmYWxzZSwiY2l0ZXByb2NUZXh0IjoiWzMxXSIsIm1hbnVhbE92ZXJyaWRlVGV4dCI6IiJ9LCJjaXRhdGlvbkl0ZW1zIjpbeyJpZCI6ImU2MThhYTQ3LWNlZWUtMzE4Yy1hNTA5LTgzZjQ1YzcyMDZjZiIsIml0ZW1EYXRhIjp7InR5cGUiOiJhcnRpY2xlLWpvdXJuYWwiLCJpZCI6ImU2MThhYTQ3LWNlZWUtMzE4Yy1hNTA5LTgzZjQ1YzcyMDZjZiIsInRpdGxlIjoiQ29tcG91bmQgaGV0ZXJvenlnb3VzIENIQVQgZ2VuZSBtdXRhdGlvbnMgb2YgYSBsYXJnZSBkZWxldGlvbiBhbmQgYSBtaXNzZW5zZSB2YXJpYW50IGluIGEgQ2hpbmVzZSBwYXRpZW50IHdpdGggc2V2ZXJlIGNvbmdlbml0YWwgbXlhc3RoZW5pYyBzeW5kcm9tZSB3aXRoIGVwaXNvZGljIGFwbmVhIiwiYXV0aG9yIjpbeyJmYW1pbHkiOiJMaXUiLCJnaXZlbiI6IlpoaW1laSIsInBhcnNlLW5hbWVzIjpmYWxzZSwiZHJvcHBpbmctcGFydGljbGUiOiIiLCJub24tZHJvcHBpbmctcGFydGljbGUiOiIifSx7ImZhbWlseSI6IlpoYW5nIiwiZ2l2ZW4iOiJMaSIsInBhcnNlLW5hbWVzIjpmYWxzZSwiZHJvcHBpbmctcGFydGljbGUiOiIiLCJub24tZHJvcHBpbmctcGFydGljbGUiOiIifSx7ImZhbWlseSI6IlNoZW4iLCJnaXZlbiI6IkRhbm1pbiIsInBhcnNlLW5hbWVzIjpmYWxzZSwiZHJvcHBpbmctcGFydGljbGUiOiIiLCJub24tZHJvcHBpbmctcGFydGljbGUiOiIifSx7ImZhbWlseSI6IkRpbmciLCJnaXZlbiI6IkNoYW5naG9uZyIsInBhcnNlLW5hbWVzIjpmYWxzZSwiZHJvcHBpbmctcGFydGljbGUiOiIiLCJub24tZHJvcHBpbmctcGFydGljbGUiOiIifSx7ImZhbWlseSI6IllhbmciLCJnaXZlbiI6IlhpbnlpbmciLCJwYXJzZS1uYW1lcyI6ZmFsc2UsImRyb3BwaW5nLXBhcnRpY2xlIjoiIiwibm9uLWRyb3BwaW5nLXBhcnRpY2xlIjoiIn0seyJmYW1pbHkiOiJaaGFuZyIsImdpdmVuIjoiV2VpaHVhIiwicGFyc2UtbmFtZXMiOmZhbHNlLCJkcm9wcGluZy1wYXJ0aWNsZSI6IiIsIm5vbi1kcm9wcGluZy1wYXJ0aWNsZSI6IiJ9LHsiZmFtaWx5IjoiTGkiLCJnaXZlbiI6IkppdXdlaSIsInBhcnNlLW5hbWVzIjpmYWxzZSwiZHJvcHBpbmctcGFydGljbGUiOiIiLCJub24tZHJvcHBpbmctcGFydGljbGUiOiIifSx7ImZhbWlseSI6IkRlbmciLCJnaXZlbiI6IkppZSIsInBhcnNlLW5hbWVzIjpmYWxzZSwiZHJvcHBpbmctcGFydGljbGUiOiIiLCJub24tZHJvcHBpbmctcGFydGljbGUiOiIifSx7ImZhbWlseSI6IkdvbmciLCJnaXZlbiI6IlNodWFpIiwicGFyc2UtbmFtZXMiOmZhbHNlLCJkcm9wcGluZy1wYXJ0aWNsZSI6IiIsIm5vbi1kcm9wcGluZy1wYXJ0aWNsZSI6IiJ9LHsiZmFtaWx5IjoiTGl1IiwiZ2l2ZW4iOiJKdW4iLCJwYXJzZS1uYW1lcyI6ZmFsc2UsImRyb3BwaW5nLXBhcnRpY2xlIjoiIiwibm9uLWRyb3BwaW5nLXBhcnRpY2xlIjoiIn0seyJmYW1pbHkiOiJRaWFuIiwiZ2l2ZW4iOiJTdXl1biIsInBhcnNlLW5hbWVzIjpmYWxzZSwiZHJvcHBpbmctcGFydGljbGUiOiIiLCJub24tZHJvcHBpbmctcGFydGljbGUiOiIifSx7ImZhbWlseSI6IkZhbmciLCJnaXZlbiI6IkZhbmciLCJwYXJzZS1uYW1lcyI6ZmFsc2UsImRyb3BwaW5nLXBhcnRpY2xlIjoiIiwibm9uLWRyb3BwaW5nLXBhcnRpY2xlIjoiIn1dLCJjb250YWluZXItdGl0bGUiOiJGcm9udGllcnMgaW4gUGhhcm1hY29sb2d5IiwiY29udGFpbmVyLXRpdGxlLXNob3J0IjoiRnJvbnQgUGhhcm1hY29sIiwiRE9JIjoiMTAuMzM4OS9mcGhhci4yMDE5LjAwMjU5IiwiSVNTTiI6IjE2NjM5ODEyIiwiaXNzdWVkIjp7ImRhdGUtcGFydHMiOltbMjAxOV1dfSwiYWJzdHJhY3QiOiJDb25nZW5pdGFsIG15YXN0aGVuaWMgc3luZHJvbWVzIChDTVNzKSBhcmUgYSBncm91cCBvZiBpbmhlcml0ZWQgZGlzb3JkZXJzIGNhdXNlZCBieSBnZW5ldGljIGRlZmVjdHMgaW4gbmV1cm9tdXNjdWxhciBqdW5jdGlvbnMuIE11dGF0aW9ucyBpbiBDSEFULCBlbmNvZGluZyBjaG9saW5lIGFjZXR5bHRyYW5zZmVyYXNlLCBjYXVzZSBjb25nZW5pdGFsIG15YXN0aGVuaWMgc3luZHJvbWUgd2l0aCBlcGlzb2RpYyBhcG5lYSAoQ01TLUVBKSwgYSByYXJlIGF1dG9zb21hbCByZWNlc3NpdmUgZGlzZWFzZSBjaGFyYWN0ZXJpemVkIGJ5IHJlc3BpcmF0b3J5IGluc3VmZmljaWVuY3kgd2l0aCBjeWFub3NpcyBhbmQgYXBuZWEgYWZ0ZXIgaW5mZWN0aW9ucywgZmV2ZXIsIHZvbWl0aW5nLCBvciBleGNpdGVtZW50LiBUbyBkYXRlLCBubyBzdHVkaWVzIGhhdmUgcmVwb3J0ZWQgZGVsZXRpb25zIGNvbXByaXNlZCBvZiBtdWx0aXBsZSBleG9ucy4gSGVyZSwgdXNpbmcgbmV4dCBnZW5lcmF0aW9uIHNlcXVlbmNpbmcsIHdlIGlkZW50aWZpZWQgY29tcG91bmQgaGV0ZXJvenlnb3VzIG11dGF0aW9ucywgbmFtZWx5IGEgbGFyZ2UgbWF0ZXJuYWxseSBpbmhlcml0ZWQgZGVsZXRpb24sIGluY2x1ZGluZyBleG9ucyA0LCA1LCBhbmQgNiwgYW5kIGEgcGF0ZXJuYWxseSBpbmhlcml0ZWQgbWlzc2Vuc2UgdmFyaWFudCAoYy45MTRUPkMgW3AuSWxlMzA1VGhyXSkgaW4gQ0hBVCBpbiBhIENoaW5lc2UgcGF0aWVudCB3aXRoIGEgc2V2ZXJlIHBoZW5vdHlwZSBvZiBDTVMtRUEuIEZ1cnRoZXJtb3JlLCB0aGUgbGFyZ2UgZGVsZXRpb24gd2FzIGFsc28gdmFsaWRhdGVkIGJ5IHJlYWwtdGltZSBmbHVvcmVzY2VuY2UgcXVhbnRpdGF0aXZlIHBvbHltZXJhc2UgY2hhaW4gcmVhY3Rpb24uIFRoZSBwYXRpZW50IHdhcyBhIDEwLW1vbnRoLW9sZCBib3ksIHdobyBwcmVzZW50ZWQgd2l0aCBhIHdlYWsgY3J5IGFuZCBmZWVkaW5nIGRpZmZpY3VsdGllcyBzb29uIGFmdGVyIGJpcnRoLCBwdG9zaXMgYXQgNCBtb250aHMgb2xkLCBlcGlzb2RpYyBhcG5lYSBhZnRlciBmZXZlciBhdCA5IG1vbnRocyBvbGQsIGFuZCByZXNwaXJhdG9yeSBpbnN1ZmZpY2llbmN5IHdpdGggY3lhbm9zaXMgYW5kIGFwbmVhIHRoYXQgcmVxdWlyZWQgaW50dWJhdGlvbiBhZnRlciBhIHJlc3BpcmF0b3J5IHRyYWN0IGluZmVjdGlvbiBhdCAxMCBtb250aHMgb2xkLiBVbmZvcnR1bmF0ZWx5LCBoZSBkaWVkIGluIHRoZSBQZWRpYXRyaWMgSW50ZW5zaXZlIENhcmUgVW5pdCBzb29uIGFmdGVyIGhvc3BpdGFsaXphdGlvbi4gVGhlIHBhdGllbnQncyBlbGRlciBzaXN0ZXIgaGFkIHNpbWlsYXIgY2xpbmljYWwgbWFuaWZlc3RhdGlvbnMsIGFuZCBzaGUgZGllZCBwcmlvciB0byB0aGUgYWdlIG9mIDIgbW9udGhzIG9sZCB3aXRob3V0IGEgZGlhZ25vc2lzLiBHZW5vdHlwZS1waGVub3R5cGUgY29ycmVsYXRpb24gYW5hbHlzaXMgcmV2ZWFsZWQgdGhhdCBsb3NzLW9mLWZ1bmN0aW9uIG11dGF0aW9ucyBpbiBleG9ucyA0LTYgb2YgQ0hBVCBtaWdodCBjYXVzZSBtb3JlIHNldmVyZSBDTVMtRUEuIFRvIG91ciBrbm93bGVkZ2UsIHRoaXMgaXMgdGhlIGZpcnN0IHN0dWR5IHRvIHNob3cgY29tcG91bmQgaGV0ZXJvenlnb3VzIENIQVQgbXV0YXRpb25zIGNvbnNpc3Rpbmcgb2YgYSBsYXJnZSBkZWxldGlvbiBhbmQgbWlzc2Vuc2UgbXV0YXRpb24gaW4gYSBwYXRpZW50IHdpdGggQ01TLUVBLiIsInB1Ymxpc2hlciI6IkZyb250aWVycyBNZWRpYSBTLkEuIiwiaXNzdWUiOiJNQVIiLCJ2b2x1bWUiOiIxMCJ9LCJpc1RlbXBvcmFyeSI6ZmFsc2V9XX0="/>
              <w:id w:val="-1489619357"/>
              <w:placeholder>
                <w:docPart w:val="67CB1CDDB833BC40B5B5A1C4F745DF47"/>
              </w:placeholder>
            </w:sdtPr>
            <w:sdtContent>
              <w:p w14:paraId="16F0A773"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31]</w:t>
                </w:r>
              </w:p>
            </w:sdtContent>
          </w:sdt>
        </w:tc>
        <w:tc>
          <w:tcPr>
            <w:tcW w:w="1557" w:type="dxa"/>
            <w:tcBorders>
              <w:top w:val="nil"/>
              <w:left w:val="nil"/>
              <w:bottom w:val="single" w:sz="4" w:space="0" w:color="auto"/>
              <w:right w:val="single" w:sz="4" w:space="0" w:color="auto"/>
            </w:tcBorders>
            <w:shd w:val="clear" w:color="auto" w:fill="auto"/>
            <w:vAlign w:val="center"/>
            <w:hideMark/>
          </w:tcPr>
          <w:p w14:paraId="2954A5B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 xml:space="preserve">I305T; </w:t>
            </w:r>
            <w:r w:rsidRPr="00BE2053">
              <w:rPr>
                <w:rFonts w:eastAsia="Times New Roman" w:cs="Times New Roman"/>
                <w:color w:val="FF0000"/>
                <w:sz w:val="18"/>
                <w:szCs w:val="18"/>
                <w:lang w:val="ru-RU" w:eastAsia="ru-RU"/>
              </w:rPr>
              <w:t>del</w:t>
            </w:r>
            <w:r w:rsidRPr="00BE2053">
              <w:rPr>
                <w:rFonts w:eastAsia="Times New Roman" w:cs="Times New Roman"/>
                <w:color w:val="FF0000"/>
                <w:sz w:val="18"/>
                <w:szCs w:val="18"/>
                <w:lang w:eastAsia="ru-RU"/>
              </w:rPr>
              <w:t xml:space="preserve"> ex</w:t>
            </w:r>
            <w:r w:rsidRPr="00BE2053">
              <w:rPr>
                <w:rFonts w:eastAsia="Times New Roman" w:cs="Times New Roman"/>
                <w:color w:val="FF0000"/>
                <w:sz w:val="18"/>
                <w:szCs w:val="18"/>
                <w:lang w:val="ru-RU" w:eastAsia="ru-RU"/>
              </w:rPr>
              <w:t xml:space="preserve"> 4-6</w:t>
            </w:r>
          </w:p>
        </w:tc>
        <w:tc>
          <w:tcPr>
            <w:tcW w:w="567" w:type="dxa"/>
            <w:tcBorders>
              <w:top w:val="nil"/>
              <w:left w:val="nil"/>
              <w:bottom w:val="single" w:sz="4" w:space="0" w:color="auto"/>
              <w:right w:val="single" w:sz="4" w:space="0" w:color="auto"/>
            </w:tcBorders>
            <w:shd w:val="clear" w:color="auto" w:fill="auto"/>
            <w:vAlign w:val="center"/>
            <w:hideMark/>
          </w:tcPr>
          <w:p w14:paraId="2F664D8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02B7F02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0 mo</w:t>
            </w:r>
          </w:p>
        </w:tc>
        <w:tc>
          <w:tcPr>
            <w:tcW w:w="709" w:type="dxa"/>
            <w:tcBorders>
              <w:top w:val="nil"/>
              <w:left w:val="nil"/>
              <w:bottom w:val="single" w:sz="4" w:space="0" w:color="auto"/>
              <w:right w:val="single" w:sz="4" w:space="0" w:color="auto"/>
            </w:tcBorders>
            <w:shd w:val="clear" w:color="auto" w:fill="FFFFFF"/>
            <w:vAlign w:val="center"/>
            <w:hideMark/>
          </w:tcPr>
          <w:p w14:paraId="6585F5E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5F371C39"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fw, bw, crises with resp ins</w:t>
            </w:r>
          </w:p>
        </w:tc>
        <w:tc>
          <w:tcPr>
            <w:tcW w:w="624" w:type="dxa"/>
            <w:tcBorders>
              <w:top w:val="nil"/>
              <w:left w:val="nil"/>
              <w:bottom w:val="single" w:sz="4" w:space="0" w:color="auto"/>
              <w:right w:val="single" w:sz="4" w:space="0" w:color="auto"/>
            </w:tcBorders>
            <w:shd w:val="clear" w:color="auto" w:fill="F7CAAC"/>
            <w:vAlign w:val="center"/>
            <w:hideMark/>
          </w:tcPr>
          <w:p w14:paraId="604292D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509388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DCA396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209249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3CEB98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CAF909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64A949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16337DC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506D577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DC0789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r>
      <w:tr w:rsidR="00243BF2" w:rsidRPr="00BE2053" w14:paraId="7AD80925"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0AA878B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7</w:t>
            </w:r>
          </w:p>
        </w:tc>
        <w:tc>
          <w:tcPr>
            <w:tcW w:w="708" w:type="dxa"/>
            <w:tcBorders>
              <w:top w:val="nil"/>
              <w:left w:val="nil"/>
              <w:bottom w:val="single" w:sz="4" w:space="0" w:color="auto"/>
              <w:right w:val="single" w:sz="4" w:space="0" w:color="auto"/>
            </w:tcBorders>
            <w:shd w:val="clear" w:color="auto" w:fill="auto"/>
            <w:noWrap/>
            <w:vAlign w:val="center"/>
            <w:hideMark/>
          </w:tcPr>
          <w:p w14:paraId="7C2BC703"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ZDBhYzAyZDQtYjAyZC00ZjllLTlhMTctOGI2ZGM2MTg1OGFiIiwicHJvcGVydGllcyI6eyJub3RlSW5kZXgiOjB9LCJpc0VkaXRlZCI6ZmFsc2UsIm1hbnVhbE92ZXJyaWRlIjp7ImlzTWFudWFsbHlPdmVycmlkZGVuIjpmYWxzZSwiY2l0ZXByb2NUZXh0IjoiWzI0XSIsIm1hbnVhbE92ZXJyaWRlVGV4dCI6IiJ9LCJjaXRhdGlvbkl0ZW1zIjpbeyJpZCI6IjQ3OWRlM2U2LWIwMTItMzBkZi1hYzAzLTAyMjllMjAwY2YyNCIsIml0ZW1EYXRhIjp7InR5cGUiOiJhcnRpY2xlLWpvdXJuYWwiLCJpZCI6IjQ3OWRlM2U2LWIwMTItMzBkZi1hYzAzLTAyMjllMjAwY2YyNCIsInRpdGxlIjoiQ2xpbmljYWwgdmFyaWFiaWxpdHkgb2YgQ01TLUVBIChjb25nZW5pdGFsIG15YXN0aGVuaWMgc3luZHJvbWUgd2l0aCBlcGlzb2RpYyBhcG5lYSkgZHVlIHRvIGlkZW50aWNhbCBDSEFUIG11dGF0aW9ucyBpbiB0d28gaW5mYW50cyIsImF1dGhvciI6W3siZmFtaWx5IjoiQmFyaXNpYyIsImdpdmVuIjoiTi4iLCJwYXJzZS1uYW1lcyI6ZmFsc2UsImRyb3BwaW5nLXBhcnRpY2xlIjoiIiwibm9uLWRyb3BwaW5nLXBhcnRpY2xlIjoiIn0seyJmYW1pbHkiOiJNw7xsbGVyIiwiZ2l2ZW4iOiJKLiBTLiIsInBhcnNlLW5hbWVzIjpmYWxzZSwiZHJvcHBpbmctcGFydGljbGUiOiIiLCJub24tZHJvcHBpbmctcGFydGljbGUiOiIifSx7ImZhbWlseSI6IlBhdWNpYy1LaXJpbmNpYyIsImdpdmVuIjoiRS4iLCJwYXJzZS1uYW1lcyI6ZmFsc2UsImRyb3BwaW5nLXBhcnRpY2xlIjoiIiwibm9uLWRyb3BwaW5nLXBhcnRpY2xlIjoiIn0seyJmYW1pbHkiOiJHYXpkaWsiLCJnaXZlbiI6Ik0uIiwicGFyc2UtbmFtZXMiOmZhbHNlLCJkcm9wcGluZy1wYXJ0aWNsZSI6IiIsIm5vbi1kcm9wcGluZy1wYXJ0aWNsZSI6IiJ9LHsiZmFtaWx5IjoiTGFoLVRvbXVsaWMiLCJnaXZlbiI6IksuIiwicGFyc2UtbmFtZXMiOmZhbHNlLCJkcm9wcGluZy1wYXJ0aWNsZSI6IiIsIm5vbi1kcm9wcGluZy1wYXJ0aWNsZSI6IiJ9LHsiZmFtaWx5IjoiUGVydGwiLCJnaXZlbiI6IkEuIiwicGFyc2UtbmFtZXMiOmZhbHNlLCJkcm9wcGluZy1wYXJ0aWNsZSI6IiIsIm5vbi1kcm9wcGluZy1wYXJ0aWNsZSI6IiJ9LHsiZmFtaWx5IjoiU2VydGljIiwiZ2l2ZW4iOiJKLiIsInBhcnNlLW5hbWVzIjpmYWxzZSwiZHJvcHBpbmctcGFydGljbGUiOiIiLCJub24tZHJvcHBpbmctcGFydGljbGUiOiIifSx7ImZhbWlseSI6Ilp1cmFrIiwiZ2l2ZW4iOiJOLiIsInBhcnNlLW5hbWVzIjpmYWxzZSwiZHJvcHBpbmctcGFydGljbGUiOiIiLCJub24tZHJvcHBpbmctcGFydGljbGUiOiIifSx7ImZhbWlseSI6IkxvY2htw7xsbGVyIiwiZ2l2ZW4iOiJILiIsInBhcnNlLW5hbWVzIjpmYWxzZSwiZHJvcHBpbmctcGFydGljbGUiOiIiLCJub24tZHJvcHBpbmctcGFydGljbGUiOiIifSx7ImZhbWlseSI6IkFiaWNodCIsImdpdmVuIjoiQS4iLCJwYXJzZS1uYW1lcyI6ZmFsc2UsImRyb3BwaW5nLXBhcnRpY2xlIjoiIiwibm9uLWRyb3BwaW5nLXBhcnRpY2xlIjoiIn1dLCJjb250YWluZXItdGl0bGUiOiJFdXJvcGVhbiBKb3VybmFsIG9mIFBhZWRpYXRyaWMgTmV1cm9sb2d5IiwiRE9JIjoiMTAuMTAxNi9qLmVqcG4uMjAwNC4xMC4wMDgiLCJJU1NOIjoiMTA5MDM3OTgiLCJQTUlEIjoiMTU3MDE1NjAiLCJpc3N1ZWQiOnsiZGF0ZS1wYXJ0cyI6W1syMDA1LDFdXX0sInBhZ2UiOiI3LTEyIiwiYWJzdHJhY3QiOiJDb25nZW5pdGFsIG15YXN0aGVuaWMgc3luZHJvbWVzIChDTVMpIHJlc3VsdCBmcm9tIG11dGF0aW9ucyBpbiB2YXJpb3VzIHN5bmFwc2UtYXNzb2NpYXRlZCBnZW5lcy4gTXV0YXRpb25zIGluIHRoZSBjaG9saW5lIGFjZXR5bHRyYW5zZmVyYXNlIChDSEFUKSBnZW5lIGNhdXNlIGEgcHJlc3luYXB0aWMgQ01TIGFzc29jaWF0ZWQgd2l0aCBlcGlzb2RpYyBhcG5lYSAoQ01TLUVBKS4gV2UgcHJlc2VudCB0d28gdW5yZWxhdGVkIENyb2F0aWFuIGNoaWxkcmVuIGFmZmVjdGVkIGJ5IENNUy1FQS4gQmVzaWRlIG90aGVyIGNsaW5pY2FsIGZpbmRpbmdzIGNoYXJhY3RlcmlzdGljIGZvciBDTVMsIGJvdGggcGF0aWVudHMgbWFuaWZlc3RlZCBpbnRlcm1pdHRlbnQgYXBuZWFzIHNpbmNlIGVhcmx5IGluZmFuY3kuIFdoZXJlYXMgdGhlIGNvdXJzZSBvZiBkaXNlYXNlIGlzIG1pbGQgaW4gdGhlIGZlbWFsZSBwYXRpZW50IChwYXRpZW50IDIpLCB0aGUgbWFsZSBwYXRpZW50IChwYXRpZW50IDEpIGV4cGVyaWVuY2VkIHJlY3VycmVudCBhbmQgc2V2ZXJlIGVwaXNvZGVzIG9mIGFwbmVhIGRlc3BpdGUgYWRlcXVhdGUgdHJlYXRtZW50IHdpdGggQUNoRS1pbmhpYml0b3JzIGFuZCBzaG93cyBhIGdsb2JhbCBkZXZlbG9wbWVudGFsIGRlbGF5IHdpdGggZGVsYXllZCBteWVsaW5hdGlvbiBhbmQgc2lnbnMgb2YgaHlwb3hpYy1pc2NoZW1pYyBpbmp1cnkgaW4gYnJhaW4gaW1hZ2luZy4gSW50ZXJlc3RpbmdseSwgc2VxdWVuY2luZyBvZiB0aGUgQ0hBVCBnZW5lIHJldmVhbGVkIGlkZW50aWNhbCwgY29tcG91bmQgaGV0ZXJvenlnb3VzIG11dGF0aW9ucyBTNjk0QyBhbmQgVDM1NE0gaW4gYm90aCBjaGlsZHJlbi4gVGhlc2UgZmluZGluZ3MgYXJlIGluIGxpbmUgd2l0aCBhIHJlbWFya2FibGUgY2xpbmljYWwgaGV0ZXJvZ2VuZWl0eSBvYnNlcnZlZCBpbiBwYXRpZW50cyB3aXRoIENIQVQgbXV0YXRpb25zIGFuZCBlbXBoYXNpemUgdGhlIHBvdGVudGlhbCByb2xlIG9mIGFwbmVpYyBjcmlzZXMgZm9yIHRoZSBkZXZlbG9wbWVudCBvZiBzZWNvbmRhcnkgaHlwb3hpYyBicmFpbiBkYW1hZ2UgYW5kIHBzeWNob21vdG9yIHJldGFyZGF0aW9uLiDCqSAyMDA0IEV1cm9wZWFuIFBhZWRpYXRyaWMgTmV1cm9sb2d5IFNvY2lldHkuIFB1Ymxpc2hlZCBieSBFbHNldmllciBMdGQuIEFsbCByaWdodHMgcmVzZXJ2ZWQuIiwiaXNzdWUiOiIxIiwidm9sdW1lIjoiOSIsImNvbnRhaW5lci10aXRsZS1zaG9ydCI6IiJ9LCJpc1RlbXBvcmFyeSI6ZmFsc2V9XX0="/>
                <w:id w:val="-650826571"/>
                <w:placeholder>
                  <w:docPart w:val="67CB1CDDB833BC40B5B5A1C4F745DF47"/>
                </w:placeholder>
              </w:sdtPr>
              <w:sdtContent>
                <w:r w:rsidR="00243BF2" w:rsidRPr="00BE2053">
                  <w:rPr>
                    <w:rFonts w:eastAsia="Times New Roman" w:cs="Times New Roman"/>
                    <w:color w:val="000000"/>
                    <w:sz w:val="18"/>
                    <w:szCs w:val="18"/>
                    <w:lang w:val="ru-RU" w:eastAsia="ru-RU"/>
                  </w:rPr>
                  <w:t>[24]</w:t>
                </w:r>
              </w:sdtContent>
            </w:sdt>
          </w:p>
        </w:tc>
        <w:tc>
          <w:tcPr>
            <w:tcW w:w="1557" w:type="dxa"/>
            <w:tcBorders>
              <w:top w:val="nil"/>
              <w:left w:val="nil"/>
              <w:bottom w:val="single" w:sz="4" w:space="0" w:color="auto"/>
              <w:right w:val="single" w:sz="4" w:space="0" w:color="auto"/>
            </w:tcBorders>
            <w:shd w:val="clear" w:color="auto" w:fill="auto"/>
            <w:vAlign w:val="center"/>
            <w:hideMark/>
          </w:tcPr>
          <w:p w14:paraId="367EC9A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T354M</w:t>
            </w:r>
            <w:r w:rsidRPr="00BE2053">
              <w:rPr>
                <w:rFonts w:eastAsia="Times New Roman" w:cs="Times New Roman"/>
                <w:color w:val="000000"/>
                <w:sz w:val="18"/>
                <w:szCs w:val="18"/>
                <w:lang w:eastAsia="ru-RU"/>
              </w:rPr>
              <w:t>;</w:t>
            </w:r>
            <w:r w:rsidRPr="00BE2053">
              <w:rPr>
                <w:rFonts w:eastAsia="Times New Roman" w:cs="Times New Roman"/>
                <w:color w:val="000000"/>
                <w:sz w:val="18"/>
                <w:szCs w:val="18"/>
                <w:lang w:val="ru-RU" w:eastAsia="ru-RU"/>
              </w:rPr>
              <w:t xml:space="preserve"> S694C </w:t>
            </w:r>
          </w:p>
        </w:tc>
        <w:tc>
          <w:tcPr>
            <w:tcW w:w="567" w:type="dxa"/>
            <w:tcBorders>
              <w:top w:val="nil"/>
              <w:left w:val="nil"/>
              <w:bottom w:val="single" w:sz="4" w:space="0" w:color="auto"/>
              <w:right w:val="single" w:sz="4" w:space="0" w:color="auto"/>
            </w:tcBorders>
            <w:shd w:val="clear" w:color="auto" w:fill="auto"/>
            <w:vAlign w:val="center"/>
            <w:hideMark/>
          </w:tcPr>
          <w:p w14:paraId="390C015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1C9C140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6 y</w:t>
            </w:r>
          </w:p>
        </w:tc>
        <w:tc>
          <w:tcPr>
            <w:tcW w:w="709" w:type="dxa"/>
            <w:tcBorders>
              <w:top w:val="nil"/>
              <w:left w:val="nil"/>
              <w:bottom w:val="single" w:sz="4" w:space="0" w:color="auto"/>
              <w:right w:val="single" w:sz="4" w:space="0" w:color="auto"/>
            </w:tcBorders>
            <w:shd w:val="clear" w:color="auto" w:fill="FFFFFF"/>
            <w:vAlign w:val="center"/>
            <w:hideMark/>
          </w:tcPr>
          <w:p w14:paraId="2AB893C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060A073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hp, resp ins</w:t>
            </w:r>
          </w:p>
        </w:tc>
        <w:tc>
          <w:tcPr>
            <w:tcW w:w="624" w:type="dxa"/>
            <w:tcBorders>
              <w:top w:val="nil"/>
              <w:left w:val="nil"/>
              <w:bottom w:val="single" w:sz="4" w:space="0" w:color="auto"/>
              <w:right w:val="single" w:sz="4" w:space="0" w:color="auto"/>
            </w:tcBorders>
            <w:shd w:val="clear" w:color="auto" w:fill="F7CAAC"/>
            <w:vAlign w:val="center"/>
            <w:hideMark/>
          </w:tcPr>
          <w:p w14:paraId="49C3C59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67FE7F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3F25B0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39AD7D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657F53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76797E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C3B269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4459A7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5D43DF5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FDBB5B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73C06FC"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4CE3C97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8</w:t>
            </w:r>
          </w:p>
        </w:tc>
        <w:tc>
          <w:tcPr>
            <w:tcW w:w="708" w:type="dxa"/>
            <w:tcBorders>
              <w:top w:val="nil"/>
              <w:left w:val="nil"/>
              <w:bottom w:val="single" w:sz="4" w:space="0" w:color="auto"/>
              <w:right w:val="single" w:sz="4" w:space="0" w:color="auto"/>
            </w:tcBorders>
            <w:shd w:val="clear" w:color="auto" w:fill="auto"/>
            <w:noWrap/>
            <w:vAlign w:val="center"/>
            <w:hideMark/>
          </w:tcPr>
          <w:p w14:paraId="59B4281A"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TI5ZTA3ZGYtOGE5OC00OTdhLTk4M2EtZDRhMTMyMjMzNWQ4IiwicHJvcGVydGllcyI6eyJub3RlSW5kZXgiOjB9LCJpc0VkaXRlZCI6ZmFsc2UsIm1hbnVhbE92ZXJyaWRlIjp7ImlzTWFudWFsbHlPdmVycmlkZGVuIjpmYWxzZSwiY2l0ZXByb2NUZXh0IjoiWzI0XSIsIm1hbnVhbE92ZXJyaWRlVGV4dCI6IiJ9LCJjaXRhdGlvbkl0ZW1zIjpbeyJpZCI6IjQ3OWRlM2U2LWIwMTItMzBkZi1hYzAzLTAyMjllMjAwY2YyNCIsIml0ZW1EYXRhIjp7InR5cGUiOiJhcnRpY2xlLWpvdXJuYWwiLCJpZCI6IjQ3OWRlM2U2LWIwMTItMzBkZi1hYzAzLTAyMjllMjAwY2YyNCIsInRpdGxlIjoiQ2xpbmljYWwgdmFyaWFiaWxpdHkgb2YgQ01TLUVBIChjb25nZW5pdGFsIG15YXN0aGVuaWMgc3luZHJvbWUgd2l0aCBlcGlzb2RpYyBhcG5lYSkgZHVlIHRvIGlkZW50aWNhbCBDSEFUIG11dGF0aW9ucyBpbiB0d28gaW5mYW50cyIsImF1dGhvciI6W3siZmFtaWx5IjoiQmFyaXNpYyIsImdpdmVuIjoiTi4iLCJwYXJzZS1uYW1lcyI6ZmFsc2UsImRyb3BwaW5nLXBhcnRpY2xlIjoiIiwibm9uLWRyb3BwaW5nLXBhcnRpY2xlIjoiIn0seyJmYW1pbHkiOiJNw7xsbGVyIiwiZ2l2ZW4iOiJKLiBTLiIsInBhcnNlLW5hbWVzIjpmYWxzZSwiZHJvcHBpbmctcGFydGljbGUiOiIiLCJub24tZHJvcHBpbmctcGFydGljbGUiOiIifSx7ImZhbWlseSI6IlBhdWNpYy1LaXJpbmNpYyIsImdpdmVuIjoiRS4iLCJwYXJzZS1uYW1lcyI6ZmFsc2UsImRyb3BwaW5nLXBhcnRpY2xlIjoiIiwibm9uLWRyb3BwaW5nLXBhcnRpY2xlIjoiIn0seyJmYW1pbHkiOiJHYXpkaWsiLCJnaXZlbiI6Ik0uIiwicGFyc2UtbmFtZXMiOmZhbHNlLCJkcm9wcGluZy1wYXJ0aWNsZSI6IiIsIm5vbi1kcm9wcGluZy1wYXJ0aWNsZSI6IiJ9LHsiZmFtaWx5IjoiTGFoLVRvbXVsaWMiLCJnaXZlbiI6IksuIiwicGFyc2UtbmFtZXMiOmZhbHNlLCJkcm9wcGluZy1wYXJ0aWNsZSI6IiIsIm5vbi1kcm9wcGluZy1wYXJ0aWNsZSI6IiJ9LHsiZmFtaWx5IjoiUGVydGwiLCJnaXZlbiI6IkEuIiwicGFyc2UtbmFtZXMiOmZhbHNlLCJkcm9wcGluZy1wYXJ0aWNsZSI6IiIsIm5vbi1kcm9wcGluZy1wYXJ0aWNsZSI6IiJ9LHsiZmFtaWx5IjoiU2VydGljIiwiZ2l2ZW4iOiJKLiIsInBhcnNlLW5hbWVzIjpmYWxzZSwiZHJvcHBpbmctcGFydGljbGUiOiIiLCJub24tZHJvcHBpbmctcGFydGljbGUiOiIifSx7ImZhbWlseSI6Ilp1cmFrIiwiZ2l2ZW4iOiJOLiIsInBhcnNlLW5hbWVzIjpmYWxzZSwiZHJvcHBpbmctcGFydGljbGUiOiIiLCJub24tZHJvcHBpbmctcGFydGljbGUiOiIifSx7ImZhbWlseSI6IkxvY2htw7xsbGVyIiwiZ2l2ZW4iOiJILiIsInBhcnNlLW5hbWVzIjpmYWxzZSwiZHJvcHBpbmctcGFydGljbGUiOiIiLCJub24tZHJvcHBpbmctcGFydGljbGUiOiIifSx7ImZhbWlseSI6IkFiaWNodCIsImdpdmVuIjoiQS4iLCJwYXJzZS1uYW1lcyI6ZmFsc2UsImRyb3BwaW5nLXBhcnRpY2xlIjoiIiwibm9uLWRyb3BwaW5nLXBhcnRpY2xlIjoiIn1dLCJjb250YWluZXItdGl0bGUiOiJFdXJvcGVhbiBKb3VybmFsIG9mIFBhZWRpYXRyaWMgTmV1cm9sb2d5IiwiRE9JIjoiMTAuMTAxNi9qLmVqcG4uMjAwNC4xMC4wMDgiLCJJU1NOIjoiMTA5MDM3OTgiLCJQTUlEIjoiMTU3MDE1NjAiLCJpc3N1ZWQiOnsiZGF0ZS1wYXJ0cyI6W1syMDA1LDFdXX0sInBhZ2UiOiI3LTEyIiwiYWJzdHJhY3QiOiJDb25nZW5pdGFsIG15YXN0aGVuaWMgc3luZHJvbWVzIChDTVMpIHJlc3VsdCBmcm9tIG11dGF0aW9ucyBpbiB2YXJpb3VzIHN5bmFwc2UtYXNzb2NpYXRlZCBnZW5lcy4gTXV0YXRpb25zIGluIHRoZSBjaG9saW5lIGFjZXR5bHRyYW5zZmVyYXNlIChDSEFUKSBnZW5lIGNhdXNlIGEgcHJlc3luYXB0aWMgQ01TIGFzc29jaWF0ZWQgd2l0aCBlcGlzb2RpYyBhcG5lYSAoQ01TLUVBKS4gV2UgcHJlc2VudCB0d28gdW5yZWxhdGVkIENyb2F0aWFuIGNoaWxkcmVuIGFmZmVjdGVkIGJ5IENNUy1FQS4gQmVzaWRlIG90aGVyIGNsaW5pY2FsIGZpbmRpbmdzIGNoYXJhY3RlcmlzdGljIGZvciBDTVMsIGJvdGggcGF0aWVudHMgbWFuaWZlc3RlZCBpbnRlcm1pdHRlbnQgYXBuZWFzIHNpbmNlIGVhcmx5IGluZmFuY3kuIFdoZXJlYXMgdGhlIGNvdXJzZSBvZiBkaXNlYXNlIGlzIG1pbGQgaW4gdGhlIGZlbWFsZSBwYXRpZW50IChwYXRpZW50IDIpLCB0aGUgbWFsZSBwYXRpZW50IChwYXRpZW50IDEpIGV4cGVyaWVuY2VkIHJlY3VycmVudCBhbmQgc2V2ZXJlIGVwaXNvZGVzIG9mIGFwbmVhIGRlc3BpdGUgYWRlcXVhdGUgdHJlYXRtZW50IHdpdGggQUNoRS1pbmhpYml0b3JzIGFuZCBzaG93cyBhIGdsb2JhbCBkZXZlbG9wbWVudGFsIGRlbGF5IHdpdGggZGVsYXllZCBteWVsaW5hdGlvbiBhbmQgc2lnbnMgb2YgaHlwb3hpYy1pc2NoZW1pYyBpbmp1cnkgaW4gYnJhaW4gaW1hZ2luZy4gSW50ZXJlc3RpbmdseSwgc2VxdWVuY2luZyBvZiB0aGUgQ0hBVCBnZW5lIHJldmVhbGVkIGlkZW50aWNhbCwgY29tcG91bmQgaGV0ZXJvenlnb3VzIG11dGF0aW9ucyBTNjk0QyBhbmQgVDM1NE0gaW4gYm90aCBjaGlsZHJlbi4gVGhlc2UgZmluZGluZ3MgYXJlIGluIGxpbmUgd2l0aCBhIHJlbWFya2FibGUgY2xpbmljYWwgaGV0ZXJvZ2VuZWl0eSBvYnNlcnZlZCBpbiBwYXRpZW50cyB3aXRoIENIQVQgbXV0YXRpb25zIGFuZCBlbXBoYXNpemUgdGhlIHBvdGVudGlhbCByb2xlIG9mIGFwbmVpYyBjcmlzZXMgZm9yIHRoZSBkZXZlbG9wbWVudCBvZiBzZWNvbmRhcnkgaHlwb3hpYyBicmFpbiBkYW1hZ2UgYW5kIHBzeWNob21vdG9yIHJldGFyZGF0aW9uLiDCqSAyMDA0IEV1cm9wZWFuIFBhZWRpYXRyaWMgTmV1cm9sb2d5IFNvY2lldHkuIFB1Ymxpc2hlZCBieSBFbHNldmllciBMdGQuIEFsbCByaWdodHMgcmVzZXJ2ZWQuIiwiaXNzdWUiOiIxIiwidm9sdW1lIjoiOSIsImNvbnRhaW5lci10aXRsZS1zaG9ydCI6IiJ9LCJpc1RlbXBvcmFyeSI6ZmFsc2V9XX0="/>
                <w:id w:val="1450977684"/>
                <w:placeholder>
                  <w:docPart w:val="0D8FE2572458344AB79146CAFE4BCE22"/>
                </w:placeholder>
              </w:sdtPr>
              <w:sdtContent>
                <w:r w:rsidR="00243BF2" w:rsidRPr="00BE2053">
                  <w:rPr>
                    <w:rFonts w:eastAsia="Times New Roman" w:cs="Times New Roman"/>
                    <w:color w:val="000000"/>
                    <w:sz w:val="18"/>
                    <w:szCs w:val="18"/>
                    <w:lang w:val="ru-RU" w:eastAsia="ru-RU"/>
                  </w:rPr>
                  <w:t>[24]</w:t>
                </w:r>
              </w:sdtContent>
            </w:sdt>
          </w:p>
        </w:tc>
        <w:tc>
          <w:tcPr>
            <w:tcW w:w="1557" w:type="dxa"/>
            <w:tcBorders>
              <w:top w:val="nil"/>
              <w:left w:val="nil"/>
              <w:bottom w:val="single" w:sz="4" w:space="0" w:color="auto"/>
              <w:right w:val="single" w:sz="4" w:space="0" w:color="auto"/>
            </w:tcBorders>
            <w:shd w:val="clear" w:color="auto" w:fill="auto"/>
            <w:vAlign w:val="center"/>
            <w:hideMark/>
          </w:tcPr>
          <w:p w14:paraId="6F7359C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T354M</w:t>
            </w:r>
            <w:r w:rsidRPr="00BE2053">
              <w:rPr>
                <w:rFonts w:eastAsia="Times New Roman" w:cs="Times New Roman"/>
                <w:color w:val="000000"/>
                <w:sz w:val="18"/>
                <w:szCs w:val="18"/>
                <w:lang w:eastAsia="ru-RU"/>
              </w:rPr>
              <w:t>;</w:t>
            </w:r>
            <w:r w:rsidRPr="00BE2053">
              <w:rPr>
                <w:rFonts w:eastAsia="Times New Roman" w:cs="Times New Roman"/>
                <w:color w:val="000000"/>
                <w:sz w:val="18"/>
                <w:szCs w:val="18"/>
                <w:lang w:val="ru-RU" w:eastAsia="ru-RU"/>
              </w:rPr>
              <w:t xml:space="preserve"> S694C</w:t>
            </w:r>
          </w:p>
        </w:tc>
        <w:tc>
          <w:tcPr>
            <w:tcW w:w="567" w:type="dxa"/>
            <w:tcBorders>
              <w:top w:val="nil"/>
              <w:left w:val="nil"/>
              <w:bottom w:val="single" w:sz="4" w:space="0" w:color="auto"/>
              <w:right w:val="single" w:sz="4" w:space="0" w:color="auto"/>
            </w:tcBorders>
            <w:shd w:val="clear" w:color="auto" w:fill="auto"/>
            <w:vAlign w:val="center"/>
            <w:hideMark/>
          </w:tcPr>
          <w:p w14:paraId="37488D4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755F95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y</w:t>
            </w:r>
          </w:p>
        </w:tc>
        <w:tc>
          <w:tcPr>
            <w:tcW w:w="709" w:type="dxa"/>
            <w:tcBorders>
              <w:top w:val="nil"/>
              <w:left w:val="nil"/>
              <w:bottom w:val="single" w:sz="4" w:space="0" w:color="auto"/>
              <w:right w:val="single" w:sz="4" w:space="0" w:color="auto"/>
            </w:tcBorders>
            <w:shd w:val="clear" w:color="auto" w:fill="FFFFFF"/>
            <w:vAlign w:val="center"/>
            <w:hideMark/>
          </w:tcPr>
          <w:p w14:paraId="6EEDE9F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3836165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hp, resp ins</w:t>
            </w:r>
          </w:p>
        </w:tc>
        <w:tc>
          <w:tcPr>
            <w:tcW w:w="624" w:type="dxa"/>
            <w:tcBorders>
              <w:top w:val="nil"/>
              <w:left w:val="nil"/>
              <w:bottom w:val="single" w:sz="4" w:space="0" w:color="auto"/>
              <w:right w:val="single" w:sz="4" w:space="0" w:color="auto"/>
            </w:tcBorders>
            <w:shd w:val="clear" w:color="auto" w:fill="F7CAAC"/>
            <w:vAlign w:val="center"/>
            <w:hideMark/>
          </w:tcPr>
          <w:p w14:paraId="0E036DC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4966B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9B112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913F9C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E61490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53BDC0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473BDE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748E87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430BC54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59BDB6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D1C11A5"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14E4B6D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9</w:t>
            </w:r>
          </w:p>
        </w:tc>
        <w:tc>
          <w:tcPr>
            <w:tcW w:w="708" w:type="dxa"/>
            <w:tcBorders>
              <w:top w:val="nil"/>
              <w:left w:val="nil"/>
              <w:bottom w:val="single" w:sz="4" w:space="0" w:color="auto"/>
              <w:right w:val="single" w:sz="4" w:space="0" w:color="auto"/>
            </w:tcBorders>
            <w:shd w:val="clear" w:color="auto" w:fill="auto"/>
            <w:noWrap/>
            <w:vAlign w:val="center"/>
            <w:hideMark/>
          </w:tcPr>
          <w:p w14:paraId="2547CA13"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ZDVhZTczYTgtYzEyZS00MTQ4LWE0NzktOGM5NGEwMDY3MDAyIiwicHJvcGVydGllcyI6eyJub3RlSW5kZXgiOjB9LCJpc0VkaXRlZCI6ZmFsc2UsIm1hbnVhbE92ZXJyaWRlIjp7ImlzTWFudWFsbHlPdmVycmlkZGVuIjpmYWxzZSwiY2l0ZXByb2NUZXh0IjoiWzMyXSIsIm1hbnVhbE92ZXJyaWRlVGV4dCI6IiJ9LCJjaXRhdGlvbkl0ZW1zIjpbeyJpZCI6IjFiYzg3MzhlLWQ2NjYtMzlmMi1hZGRmLWQwZTZkNzU2MGYzNCIsIml0ZW1EYXRhIjp7InR5cGUiOiJyZXBvcnQiLCJpZCI6IjFiYzg3MzhlLWQ2NjYtMzlmMi1hZGRmLWQwZTZkNzU2MGYzNCIsInRpdGxlIjoiQ29uZ2VuaXRhbCBNeWFzdGhlbmljIFN5bmRyb21lIFdpdGggRXBpc29kaWMgQXBuZWEgaW4gUGF0aWVudHMgSG9tb3p5Z291cyBmb3IgYSBDSEFUIE1pc3NlbnNlIE11dGF0aW9uIiwiYXV0aG9yIjpbeyJmYW1pbHkiOiJLcmFuZXIiLCJnaXZlbiI6IlNpbW9uZSIsInBhcnNlLW5hbWVzIjpmYWxzZSwiZHJvcHBpbmctcGFydGljbGUiOiIiLCJub24tZHJvcHBpbmctcGFydGljbGUiOiIifSx7ImZhbWlseSI6IkxhdWZlbmJlcmciLCJnaXZlbiI6IklyaXMiLCJwYXJzZS1uYW1lcyI6ZmFsc2UsImRyb3BwaW5nLXBhcnRpY2xlIjoiIiwibm9uLWRyb3BwaW5nLXBhcnRpY2xlIjoiIn0seyJmYW1pbHkiOiJTdHJhw59idXJnIiwiZ2l2ZW4iOiJIYW5zIE0iLCJwYXJzZS1uYW1lcyI6ZmFsc2UsImRyb3BwaW5nLXBhcnRpY2xlIjoiIiwibm9uLWRyb3BwaW5nLXBhcnRpY2xlIjoiIn0seyJmYW1pbHkiOiJTaWViIiwiZ2l2ZW4iOiJKb2VybiBQIiwicGFyc2UtbmFtZXMiOmZhbHNlLCJkcm9wcGluZy1wYXJ0aWNsZSI6IiIsIm5vbi1kcm9wcGluZy1wYXJ0aWNsZSI6IiJ9LHsiZmFtaWx5IjoiU3RlaW5sZWluIiwiZ2l2ZW4iOiJPcnRydWQgSyIsInBhcnNlLW5hbWVzIjpmYWxzZSwiZHJvcHBpbmctcGFydGljbGUiOiIiLCJub24tZHJvcHBpbmctcGFydGljbGUiOiIifV0sIkRPSSI6IjEwLjEwMDEvYXJjaG5ldXIuNjAuNS43NjEiLCJVUkwiOiJodHRwOi8vYXJjaG5ldXIuamFtYW5ldHdvcmsuY29tLyIsImlzc3VlZCI6eyJkYXRlLXBhcnRzIjpbWzIwMDNdXX0sIm51bWJlci1vZi1wYWdlcyI6Ijc2MS03NjMiLCJjb250YWluZXItdGl0bGUtc2hvcnQiOiIifSwiaXNUZW1wb3JhcnkiOmZhbHNlfV19"/>
                <w:id w:val="1243227887"/>
                <w:placeholder>
                  <w:docPart w:val="67CB1CDDB833BC40B5B5A1C4F745DF47"/>
                </w:placeholder>
              </w:sdtPr>
              <w:sdtContent>
                <w:r w:rsidR="00243BF2" w:rsidRPr="00BE2053">
                  <w:rPr>
                    <w:rFonts w:eastAsia="Times New Roman" w:cs="Times New Roman"/>
                    <w:color w:val="000000"/>
                    <w:sz w:val="18"/>
                    <w:szCs w:val="18"/>
                    <w:lang w:val="ru-RU" w:eastAsia="ru-RU"/>
                  </w:rPr>
                  <w:t>[32]</w:t>
                </w:r>
              </w:sdtContent>
            </w:sdt>
          </w:p>
        </w:tc>
        <w:tc>
          <w:tcPr>
            <w:tcW w:w="1557" w:type="dxa"/>
            <w:tcBorders>
              <w:top w:val="nil"/>
              <w:left w:val="nil"/>
              <w:bottom w:val="single" w:sz="4" w:space="0" w:color="auto"/>
              <w:right w:val="single" w:sz="4" w:space="0" w:color="auto"/>
            </w:tcBorders>
            <w:shd w:val="clear" w:color="auto" w:fill="auto"/>
            <w:vAlign w:val="center"/>
            <w:hideMark/>
          </w:tcPr>
          <w:p w14:paraId="4E1FFE9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hideMark/>
          </w:tcPr>
          <w:p w14:paraId="3C75B4F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0AACAC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7 y</w:t>
            </w:r>
          </w:p>
        </w:tc>
        <w:tc>
          <w:tcPr>
            <w:tcW w:w="709" w:type="dxa"/>
            <w:tcBorders>
              <w:top w:val="nil"/>
              <w:left w:val="nil"/>
              <w:bottom w:val="single" w:sz="4" w:space="0" w:color="auto"/>
              <w:right w:val="single" w:sz="4" w:space="0" w:color="auto"/>
            </w:tcBorders>
            <w:shd w:val="clear" w:color="auto" w:fill="FFFFFF"/>
            <w:vAlign w:val="center"/>
            <w:hideMark/>
          </w:tcPr>
          <w:p w14:paraId="1D5F574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6DA4AA9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crises with resp ins</w:t>
            </w:r>
          </w:p>
        </w:tc>
        <w:tc>
          <w:tcPr>
            <w:tcW w:w="624" w:type="dxa"/>
            <w:tcBorders>
              <w:top w:val="nil"/>
              <w:left w:val="nil"/>
              <w:bottom w:val="single" w:sz="4" w:space="0" w:color="auto"/>
              <w:right w:val="single" w:sz="4" w:space="0" w:color="auto"/>
            </w:tcBorders>
            <w:shd w:val="clear" w:color="auto" w:fill="F7CAAC"/>
            <w:vAlign w:val="center"/>
            <w:hideMark/>
          </w:tcPr>
          <w:p w14:paraId="6131549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C87413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BDE51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AE93F8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137792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82EEBB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B148CB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E6710C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2FBD3C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1F91EB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05FE1919"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48DDC58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0</w:t>
            </w:r>
          </w:p>
        </w:tc>
        <w:tc>
          <w:tcPr>
            <w:tcW w:w="708" w:type="dxa"/>
            <w:tcBorders>
              <w:top w:val="nil"/>
              <w:left w:val="nil"/>
              <w:bottom w:val="single" w:sz="4" w:space="0" w:color="auto"/>
              <w:right w:val="single" w:sz="4" w:space="0" w:color="auto"/>
            </w:tcBorders>
            <w:shd w:val="clear" w:color="auto" w:fill="auto"/>
            <w:noWrap/>
            <w:vAlign w:val="center"/>
            <w:hideMark/>
          </w:tcPr>
          <w:p w14:paraId="7EEEB92E"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2EyNzhhMjktMDgyOC00ZTU4LTkyMTItOGQ0MTdlMmMwNjM0IiwicHJvcGVydGllcyI6eyJub3RlSW5kZXgiOjB9LCJpc0VkaXRlZCI6ZmFsc2UsIm1hbnVhbE92ZXJyaWRlIjp7ImlzTWFudWFsbHlPdmVycmlkZGVuIjpmYWxzZSwiY2l0ZXByb2NUZXh0IjoiWzI5XSIsIm1hbnVhbE92ZXJyaWRlVGV4dCI6IiJ9LCJjaXRhdGlvbkl0ZW1zIjpbeyJpZCI6Ijc4OTAwODNiLTNlZDUtMzhiYS1iYmM2LTM4NTkwZTU0ZjM5MiIsIml0ZW1EYXRhIjp7InR5cGUiOiJhcnRpY2xlLWpvdXJuYWwiLCJpZCI6Ijc4OTAwODNiLTNlZDUtMzhiYS1iYmM2LTM4NTkwZTU0ZjM5MiIsInRpdGxlIjoiQ29uZ2VuaXRhbCBteWFzdGhlbmljIHN5bmRyb21lIGR1ZSB0byBhIG5vdmVsIG1pc3NlbnNlIG11dGF0aW9uIGluIHRoZSBnZW5lIGVuY29kaW5nIGNob2xpbmUgYWNldHlsdHJhbnNmZXJhc2UiLCJhdXRob3IiOlt7ImZhbWlseSI6IlNjaG1pZHQiLCJnaXZlbiI6IkNhcm9saW4iLCJwYXJzZS1uYW1lcyI6ZmFsc2UsImRyb3BwaW5nLXBhcnRpY2xlIjoiIiwibm9uLWRyb3BwaW5nLXBhcnRpY2xlIjoiIn0seyJmYW1pbHkiOiJBYmljaHQiLCJnaXZlbiI6IkFuZ2VsYSIsInBhcnNlLW5hbWVzIjpmYWxzZSwiZHJvcHBpbmctcGFydGljbGUiOiIiLCJub24tZHJvcHBpbmctcGFydGljbGUiOiIifSx7ImZhbWlseSI6IktyYW1wZmwiLCJnaXZlbiI6IktsYXVzIiwicGFyc2UtbmFtZXMiOmZhbHNlLCJkcm9wcGluZy1wYXJ0aWNsZSI6IiIsIm5vbi1kcm9wcGluZy1wYXJ0aWNsZSI6IiJ9LHsiZmFtaWx5IjoiVm9zcyIsImdpdmVuIjoiV29sZmdhbmciLCJwYXJzZS1uYW1lcyI6ZmFsc2UsImRyb3BwaW5nLXBhcnRpY2xlIjoiIiwibm9uLWRyb3BwaW5nLXBhcnRpY2xlIjoiIn0seyJmYW1pbHkiOiJTdHVja2EiLCJnaXZlbiI6IlJvbGYiLCJwYXJzZS1uYW1lcyI6ZmFsc2UsImRyb3BwaW5nLXBhcnRpY2xlIjoiIiwibm9uLWRyb3BwaW5nLXBhcnRpY2xlIjoiIn0seyJmYW1pbHkiOiJNaWxkbmVyIiwiZ2l2ZW4iOiJHaW5hIiwicGFyc2UtbmFtZXMiOmZhbHNlLCJkcm9wcGluZy1wYXJ0aWNsZSI6IiIsIm5vbi1kcm9wcGluZy1wYXJ0aWNsZSI6IiJ9LHsiZmFtaWx5IjoiUGV0cm92YSIsImdpdmVuIjoiU29maWEiLCJwYXJzZS1uYW1lcyI6ZmFsc2UsImRyb3BwaW5nLXBhcnRpY2xlIjoiIiwibm9uLWRyb3BwaW5nLXBhcnRpY2xlIjoiIn0seyJmYW1pbHkiOiJTY2hhcmEiLCJnaXZlbiI6IlVscmlrZSIsInBhcnNlLW5hbWVzIjpmYWxzZSwiZHJvcHBpbmctcGFydGljbGUiOiIiLCJub24tZHJvcHBpbmctcGFydGljbGUiOiIifSx7ImZhbWlseSI6Ik1vcnRpZXIiLCJnaXZlbiI6IldpbGhlbG0iLCJwYXJzZS1uYW1lcyI6ZmFsc2UsImRyb3BwaW5nLXBhcnRpY2xlIjoiIiwibm9uLWRyb3BwaW5nLXBhcnRpY2xlIjoiIn0seyJmYW1pbHkiOiJCdWZsZXIiLCJnaXZlbiI6IkpvaGFubmVzIiwicGFyc2UtbmFtZXMiOmZhbHNlLCJkcm9wcGluZy1wYXJ0aWNsZSI6IiIsIm5vbi1kcm9wcGluZy1wYXJ0aWNsZSI6IiJ9LHsiZmFtaWx5IjoiSHVlYm5lciIsImdpdmVuIjoiQW5nZWxhIiwicGFyc2UtbmFtZXMiOmZhbHNlLCJkcm9wcGluZy1wYXJ0aWNsZSI6IiIsIm5vbi1kcm9wcGluZy1wYXJ0aWNsZSI6IiJ9LHsiZmFtaWx5IjoiTG9jaG3DvGxsZXIiLCJnaXZlbiI6Ikhhbm5zIiwicGFyc2UtbmFtZXMiOmZhbHNlLCJkcm9wcGluZy1wYXJ0aWNsZSI6IiIsIm5vbi1kcm9wcGluZy1wYXJ0aWNsZSI6IiJ9XSwiY29udGFpbmVyLXRpdGxlIjoiTmV1cm9tdXNjdWwgRGlzb3JkIiwiRE9JIjoiMTAuMTAxNi9zMDk2MC04OTY2KDAyKTAwMjczLTAiLCJVUkwiOiJ3d3cuZWxzZXZpZXIuY29tL2xvY2F0ZS9ubWQiLCJpc3N1ZWQiOnsiZGF0ZS1wYXJ0cyI6W1syMDAzXV19LCJwYWdlIjoiMjQ1LTI1MSIsImFic3RyYWN0IjoiQ29uZ2VuaXRhbCBteWFzdGhlbmljIHN5bmRyb21lcyBhcmUgY2F1c2VkIGJ5IGRpZmZlcmVudCBnZW5ldGljIGRlZmVjdHMgYWZmZWN0aW5nIHByb3RlaW5zIGV4cHJlc3NlZCBhdCB0aGUgbmV1cm9tdXNjdWxhciBqdW5jdGlvbi4gUmVjZW50bHksIHRoZSBmaXJzdCBtb2xlY3VsYXIgZ2VuZXRpYyBkZWZlY3QgcmVzdWx0aW5nIGluIGEgcHJlc3luYXB0aWMgY29uZ2VuaXRhbCBteWFzdGhlbmljIHN5bmRyb21lIGhhcyBiZWVuIHJlcG9ydGVkOiBSZWNlc3NpdmUgbG9zcy1vZi1mdW5jdGlvbiBtdXRhdGlvbnMgaW4gQ0hBVCwgdGhlIGdlbmUgZW5jb2RpbmcgY2hvbGluZSBhY2V0eWx0cmFuc2ZlcmFzZSwgd2VyZSBkZXNjcmliZWQgaW4gZml2ZSBjb25nZW5pdGFsIG15YXN0aGVuaWMgc3luZHJvbWUgZmFtaWxpZXMuIEluIHRoaXMgc3R1ZHksIHdlIGludmVzdGlnYXRlZCB0aHJlZSBwYXRpZW50cyBmcm9tIHR3byBpbmRlcGVuZGVudCBUdXJraXNoIGtpbnNoaXBzLiBDbGluaWNhbGx5LCBhbGwgcGF0aWVudHMgcHJlc2VudGVkIHdpdGggbW9kZXJhdGUgbXlhc3RoZW5pYyBzeW1wdG9tcyBpbmNsdWRpbmcgcHRvc2lzIGFuZCBtdXNjbGUgd2Vha25lc3Mgd2l0aCBpbmNyZWFzZWQgZmF0aWdhYmlsaXR5LiBNdWx0aXBsZSBlcGlzb2RlcyBvZiBzdWRkZW4gYXBuZWEgd2VyZSByZXBvcnRlZCBmb3IgYWxsIHBhdGllbnRzLiBPbmUgY2hpbGQgc3VmZmVyaW5nIGZyb20gYSBzZWNvbmQsIHVucmVsYXRlZCBkaXNvcmRlciwgaS5lLiBoZXBhdG9jZWxsdWxhciBjYXJjaW5vbWEsIHNob3dlZCBhIHNldmVyZSBteWFzdGhlbmljIHBoZW5vdHlwZSwgcmVxdWlyaW5nIHBlcm1hbmVudCB2ZW50aWxhdGlvbi4gR2VuZXRpY2FsbHksIHdlIGlkZW50aWZpZWQgYSBub3ZlbCBtaXNzZW5zZSBtdXRhdGlvbiAoSTMzNlQpIGluIHRoZSBDSEFUIGdlbmUgaG9tb3p5Z291c2x5IGluIGFsbCB0aHJlZSBwYXRpZW50cy4gSGFwbG90eXBlIGFuYWx5c2lzIHJldmVhbGVkIHRoYXQgdGhlIG11dGFudCBhbGxlbGUgY29zZWdyZWdhdGVzIHdpdGggdGhlIGNsaW5pY2FsIHBoZW5vdHlwZSBpbiBib3RoIGZhbWlsaWVzIChtYXhpbXVtIGNvbWJpbmVkIHR3by1wb2ludCBMT0Qtc2NvcmUgb2YgMi40NiBmb3IgRDEwUzE3OTMpLiBJbiBzdW1tYXJ5LCB3ZSBjb25maXJtIHRoYXQgQ0hBVCBtdXRhdGlvbnMgYXJlIHJlc3BvbnNpYmxlIGZvciBhIGNsaW5pY2FsbHkgZGlzdGluY3QgZm9ybSBvZiBjb25nZW5pdGFsIG15YXN0aGVuaWMgc3luZHJvbWUsIGNoYXJhY3Rlcml6ZWQgYnkgZXBpc29kaWMgYXBuZWEuIEluZmVjdGlvbnMgYW5kIHN0cmVzcyBtYXkgbGVhZCB0byBhIGxpZmUtdGhyZWF0ZW5pbmcgZmFpbHVyZSBvZiBuZXVyb211cy1jdWxhciB0cmFuc21pc3Npb24gaW4gY29uZ2VuaXRhbCBteWFzdGhlbmljIHN5bmRyb21lIHdpdGggZXBpc29kaWMgYXBuZWEuIFRoZSBvYnNlcnZhdGlvbiBvZiB0aGUgc2FtZSBtdXRhdGlvbiAoSTMzNlQpIGluIHR3byBpbmRlcGVuZGVudCBUdXJraXNoIGtpbnNoaXBzIG1heSBzdWdnZXN0IGEgY29tbW9uIG9yaWdpbiwgaS5lLiBmb3VuZGVyLiIsImlzc3VlIjoiMyIsInZvbHVtZSI6IjEzIiwiY29udGFpbmVyLXRpdGxlLXNob3J0IjoiIn0sImlzVGVtcG9yYXJ5IjpmYWxzZX1dfQ=="/>
                <w:id w:val="-642421336"/>
                <w:placeholder>
                  <w:docPart w:val="F2C2487600B1CC4582483C0B7C6CE657"/>
                </w:placeholder>
              </w:sdtPr>
              <w:sdtContent>
                <w:r w:rsidR="00243BF2" w:rsidRPr="00BE2053">
                  <w:rPr>
                    <w:rFonts w:eastAsia="Times New Roman" w:cs="Times New Roman"/>
                    <w:color w:val="000000"/>
                    <w:sz w:val="18"/>
                    <w:szCs w:val="18"/>
                    <w:lang w:val="ru-RU" w:eastAsia="ru-RU"/>
                  </w:rPr>
                  <w:t>[29]</w:t>
                </w:r>
              </w:sdtContent>
            </w:sdt>
          </w:p>
        </w:tc>
        <w:tc>
          <w:tcPr>
            <w:tcW w:w="1557" w:type="dxa"/>
            <w:tcBorders>
              <w:top w:val="nil"/>
              <w:left w:val="nil"/>
              <w:bottom w:val="single" w:sz="4" w:space="0" w:color="auto"/>
              <w:right w:val="single" w:sz="4" w:space="0" w:color="auto"/>
            </w:tcBorders>
            <w:shd w:val="clear" w:color="auto" w:fill="auto"/>
            <w:vAlign w:val="center"/>
            <w:hideMark/>
          </w:tcPr>
          <w:p w14:paraId="2743195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hideMark/>
          </w:tcPr>
          <w:p w14:paraId="542EF8C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m</w:t>
            </w:r>
          </w:p>
        </w:tc>
        <w:tc>
          <w:tcPr>
            <w:tcW w:w="709" w:type="dxa"/>
            <w:tcBorders>
              <w:top w:val="nil"/>
              <w:left w:val="nil"/>
              <w:bottom w:val="single" w:sz="4" w:space="0" w:color="auto"/>
              <w:right w:val="single" w:sz="4" w:space="0" w:color="auto"/>
            </w:tcBorders>
            <w:shd w:val="clear" w:color="auto" w:fill="auto"/>
            <w:vAlign w:val="center"/>
            <w:hideMark/>
          </w:tcPr>
          <w:p w14:paraId="290B385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3 y</w:t>
            </w:r>
          </w:p>
        </w:tc>
        <w:tc>
          <w:tcPr>
            <w:tcW w:w="709" w:type="dxa"/>
            <w:tcBorders>
              <w:top w:val="nil"/>
              <w:left w:val="nil"/>
              <w:bottom w:val="single" w:sz="4" w:space="0" w:color="auto"/>
              <w:right w:val="single" w:sz="4" w:space="0" w:color="auto"/>
            </w:tcBorders>
            <w:shd w:val="clear" w:color="auto" w:fill="FFFFFF"/>
            <w:vAlign w:val="center"/>
            <w:hideMark/>
          </w:tcPr>
          <w:p w14:paraId="2E7D757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nil"/>
            </w:tcBorders>
            <w:shd w:val="clear" w:color="auto" w:fill="auto"/>
            <w:vAlign w:val="center"/>
            <w:hideMark/>
          </w:tcPr>
          <w:p w14:paraId="1E0F31F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bw</w:t>
            </w:r>
          </w:p>
        </w:tc>
        <w:tc>
          <w:tcPr>
            <w:tcW w:w="624" w:type="dxa"/>
            <w:tcBorders>
              <w:top w:val="nil"/>
              <w:left w:val="single" w:sz="4" w:space="0" w:color="auto"/>
              <w:bottom w:val="single" w:sz="4" w:space="0" w:color="auto"/>
              <w:right w:val="single" w:sz="4" w:space="0" w:color="auto"/>
            </w:tcBorders>
            <w:shd w:val="clear" w:color="auto" w:fill="F7CAAC"/>
            <w:vAlign w:val="center"/>
            <w:hideMark/>
          </w:tcPr>
          <w:p w14:paraId="47FD8AC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4C0F1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907DC5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D9DFF2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1516DE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BF30E3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6761EA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2C82434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C5CFD5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6701C6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7535E2C5"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001595B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1</w:t>
            </w:r>
          </w:p>
        </w:tc>
        <w:tc>
          <w:tcPr>
            <w:tcW w:w="708" w:type="dxa"/>
            <w:tcBorders>
              <w:top w:val="nil"/>
              <w:left w:val="nil"/>
              <w:bottom w:val="single" w:sz="4" w:space="0" w:color="auto"/>
              <w:right w:val="single" w:sz="4" w:space="0" w:color="auto"/>
            </w:tcBorders>
            <w:shd w:val="clear" w:color="auto" w:fill="auto"/>
            <w:noWrap/>
            <w:vAlign w:val="center"/>
            <w:hideMark/>
          </w:tcPr>
          <w:p w14:paraId="571D922D"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Dg1Yzc0NWQtMWY5NC00NjFlLWIxNjMtMzUzNTJjMzhhNTc1IiwicHJvcGVydGllcyI6eyJub3RlSW5kZXgiOjB9LCJpc0VkaXRlZCI6ZmFsc2UsIm1hbnVhbE92ZXJyaWRlIjp7ImlzTWFudWFsbHlPdmVycmlkZGVuIjpmYWxzZSwiY2l0ZXByb2NUZXh0IjoiWzMzXSIsIm1hbnVhbE92ZXJyaWRlVGV4dCI6IiJ9LCJjaXRhdGlvbkl0ZW1zIjpbeyJpZCI6Ijg2NWJmYmQwLTE4MWYtM2EyNC1hN2FkLTk1YjQwOWUyYzljNCIsIml0ZW1EYXRhIjp7InR5cGUiOiJhcnRpY2xlLWpvdXJuYWwiLCJpZCI6Ijg2NWJmYmQwLTE4MWYtM2EyNC1hN2FkLTk1YjQwOWUyYzljNCIsInRpdGxlIjoiU2V2ZXJlIENvbmdlbml0YWwgTXlhc3RoZW5pYSBHcmF2aXMgb2YgdGhlIFByZXN5bmFwdGljIFR5cGUgd2l0aCBDaG9saW5lIEFjZXR5bHRyYW5zZmVyYXNlIE11dGF0aW9uIGluIGEgQ2hpbmVzZSBJbmZhbnQgd2l0aCBSZXNwaXJhdG9yeSBGYWlsdXJlIiwiYXV0aG9yIjpbeyJmYW1pbHkiOiJZZXVuZyIsImdpdmVuIjoiV2FpIEwuIiwicGFyc2UtbmFtZXMiOmZhbHNlLCJkcm9wcGluZy1wYXJ0aWNsZSI6IiIsIm5vbi1kcm9wcGluZy1wYXJ0aWNsZSI6IiJ9LHsiZmFtaWx5IjoiTGFtIiwiZ2l2ZW4iOiJDaGluZyBXLiIsInBhcnNlLW5hbWVzIjpmYWxzZSwiZHJvcHBpbmctcGFydGljbGUiOiIiLCJub24tZHJvcHBpbmctcGFydGljbGUiOiIifSx7ImZhbWlseSI6IkZ1bmciLCJnaXZlbiI6IkxhaSBXLkUuIiwicGFyc2UtbmFtZXMiOmZhbHNlLCJkcm9wcGluZy1wYXJ0aWNsZSI6IiIsIm5vbi1kcm9wcGluZy1wYXJ0aWNsZSI6IiJ9LHsiZmFtaWx5IjoiSG9uIiwiZ2l2ZW4iOiJLYW0gTC5FLiIsInBhcnNlLW5hbWVzIjpmYWxzZSwiZHJvcHBpbmctcGFydGljbGUiOiIiLCJub24tZHJvcHBpbmctcGFydGljbGUiOiIifSx7ImZhbWlseSI6Ik5nIiwiZ2l2ZW4iOiJQYWsgQy4iLCJwYXJzZS1uYW1lcyI6ZmFsc2UsImRyb3BwaW5nLXBhcnRpY2xlIjoiIiwibm9uLWRyb3BwaW5nLXBhcnRpY2xlIjoiIn1dLCJjb250YWluZXItdGl0bGUiOiJOZW9uYXRvbG9neSIsImNvbnRhaW5lci10aXRsZS1zaG9ydCI6Ik5lb25hdG9sb2d5IiwiRE9JIjoiMTAuMTE1OS8wMDAxNTU2MTIiLCJJU1NOIjoiMTY2MS03ODAwIiwiaXNzdWVkIjp7ImRhdGUtcGFydHMiOltbMjAwOV1dfSwicGFnZSI6IjE4My0xODYiLCJhYnN0cmFjdCI6IjxwPldlIHJlcG9ydCBhIHNldmVyZSBjYXNlIG9mIGNvbmdlbml0YWwgbXlhc3RoZW5pYSBncmF2aXMgaW4gYSBDaGluZXNlIG5ld2Jvcm4gd2hvIHByZXNlbnRlZCB3aXRoIGNvbXBsZXRlIHB0b3Npcywgc2V2ZXJlIGh5cG90b25pYSwgZHlzcGhhZ2lhIGFuZCByZXNwaXJhdG9yeSBpbnN1ZmZpY2llbmN5IHdpdGggcmVjdXJyZW50IGFwbmVhIHRoYXQgcmVxdWlyZWQgbWVjaGFuaWNhbCB2ZW50aWxhdG9yeSBzdXBwb3J0IHNpbmNlIGJpcnRoLiBSb3V0aW5lIG5ldXJvcGh5c2lvbG9naWMgc3R1ZGllcywgaW5jbHVkaW5nIHRoZSAzLUh6IHJlcGV0aXRpdmUgc3RpbXVsYXRpb24gdGVzdCBhbmQgZWxlY3Ryb215b2dyYW0gd2VyZSBub3JtYWwuIE5lb3N0aWdtaW5lIGFuZCBlZHJvcGhvbml1bSB0ZXN0cyB3ZXJlIGFsc28gbmVnYXRpdmUuIEhvd2V2ZXIsIGRlY3JlbWVudGFsIHJlc3BvbnNlIHRvIDMtSHogc3RpbXVsYXRpb24gYmVjYW1lIGFwcGFyZW50IGFmdGVyIGRlcGxldGluZyB0aGUgbXVzY2xlcyB3aXRoIHRyYWlucyBvZiAxMC1IeiBzdGltdWxpIGZvciAxMCBtaW4uIFRoZSBpbmZhbnQgd2FzIHN1YnNlcXVlbnRseSBjb25maXJtZWQgdG8gaGF2ZSBoZXRlcm96eWdvdXMgbXV0YXRpb25zIGluIHRoZSBjaG9saW5lIGFjZXR5bHRyYW5zZmVyYXNlIGdlbmVzLCBwLlQ1NTNOIGFuZCBwLlM3MDRQLiBCb3RoIG1pc3NlbnNlIG11dGF0aW9ucyBhcmUgbm92ZWwgbXV0YXRpb25zLiBUaGUgY2hpbGQgcmVtYWluZWQgb24gcG9zaXRpdmUgcHJlc3N1cmUgdmVudGlsYXRpb24gYXQgMyB5ZWFycyBvZiBhZ2UgZGVzcGl0ZSB0cmVhdG1lbnQgd2l0aCBoaWdoLWRvc2UgYW50aWNob2xpbmVzdGVyYXNlLiBUaGlzIGNhc2UgaGlnaGxpZ2h0cyB0aGUgZGlmZmljdWx0eSBvZiBtYWtpbmcgYW4gZWFybHkgZGlhZ25vc2lzIGJhc2VkIG9uIGNsaW5pY2FsIHByZXNlbnRhdGlvbiBhbmQgcm91dGluZSBlbGVjdHJvcGh5c2lvbG9naWMgdGVzdHMsIGVzcGVjaWFsbHkgd2hlbiBuZW9uYXRvbG9naXN0cyBhcmUgbm90IGZhbWlsaWFyIHdpdGggdGhpcyBjb25kaXRpb24uIEZ1cnRoZXIsIGFzIHRoZXJlIGFyZSBkaWZmZXJlbnQgZ2VuZXRpYyBkZWZlY3RzIGNhdXNpbmcgZGlmZmVyZW50IHR5cGVzIG9mIGNvbmdlbml0YWwgbXlhc3RoZW5pYSBncmF2aXMsIGFudGljaG9saW5lc3RlcmFzZSB0aGVyYXB5IG1heSBiZSBiZW5lZmljaWFsIHRvIHNvbWUgYnV0IGRldHJpbWVudGFsIHRvIG90aGVycy4gVGhlcmVmb3JlLCB0aGUgZXhhY3QgbW9sZWN1bGFyIGRpYWdub3NpcyBpcyBhbiBpbXBvcnRhbnQgZ3VpZGUgdG8gdGhlcmFweS4gQSBoaWdoIGluZGV4IG9mIHN1c3BpY2lvbiBjb3VwbGVkIHdpdGggZXh0ZW5kZWQgZWxlY3Ryb2RpYWdub3N0aWMgdGVzdHMgaW4gY2xpbmljYWxseSBzdXNwZWN0ZWQgcGF0aWVudHMgd2lsbCBlbnN1cmUgdGhlIHNlbGVjdGlvbiBvZiBhcHByb3ByaWF0ZSBnZW5ldGljIG1vbGVjdWxhciBzdHVkeSBmb3IgY29uZmlybWluZyB0aGUgZGlhZ25vc2lzLjwvcD4iLCJpc3N1ZSI6IjIiLCJ2b2x1bWUiOiI5NSJ9LCJpc1RlbXBvcmFyeSI6ZmFsc2V9XX0="/>
                <w:id w:val="2085484543"/>
                <w:placeholder>
                  <w:docPart w:val="67CB1CDDB833BC40B5B5A1C4F745DF47"/>
                </w:placeholder>
              </w:sdtPr>
              <w:sdtContent>
                <w:r w:rsidR="00243BF2" w:rsidRPr="00BE2053">
                  <w:rPr>
                    <w:rFonts w:eastAsia="Times New Roman" w:cs="Times New Roman"/>
                    <w:color w:val="000000"/>
                    <w:sz w:val="18"/>
                    <w:szCs w:val="18"/>
                    <w:lang w:val="ru-RU" w:eastAsia="ru-RU"/>
                  </w:rPr>
                  <w:t>[33]</w:t>
                </w:r>
              </w:sdtContent>
            </w:sdt>
          </w:p>
        </w:tc>
        <w:tc>
          <w:tcPr>
            <w:tcW w:w="1557" w:type="dxa"/>
            <w:tcBorders>
              <w:top w:val="nil"/>
              <w:left w:val="nil"/>
              <w:bottom w:val="single" w:sz="4" w:space="0" w:color="auto"/>
              <w:right w:val="single" w:sz="4" w:space="0" w:color="auto"/>
            </w:tcBorders>
            <w:shd w:val="clear" w:color="auto" w:fill="auto"/>
            <w:vAlign w:val="center"/>
            <w:hideMark/>
          </w:tcPr>
          <w:p w14:paraId="247DBC7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T553N; S704P</w:t>
            </w:r>
          </w:p>
        </w:tc>
        <w:tc>
          <w:tcPr>
            <w:tcW w:w="567" w:type="dxa"/>
            <w:tcBorders>
              <w:top w:val="nil"/>
              <w:left w:val="nil"/>
              <w:bottom w:val="single" w:sz="4" w:space="0" w:color="auto"/>
              <w:right w:val="single" w:sz="4" w:space="0" w:color="auto"/>
            </w:tcBorders>
            <w:shd w:val="clear" w:color="auto" w:fill="auto"/>
            <w:vAlign w:val="center"/>
            <w:hideMark/>
          </w:tcPr>
          <w:p w14:paraId="06B4DD5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639CACA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 y</w:t>
            </w:r>
          </w:p>
        </w:tc>
        <w:tc>
          <w:tcPr>
            <w:tcW w:w="709" w:type="dxa"/>
            <w:tcBorders>
              <w:top w:val="nil"/>
              <w:left w:val="nil"/>
              <w:bottom w:val="single" w:sz="4" w:space="0" w:color="auto"/>
              <w:right w:val="single" w:sz="4" w:space="0" w:color="auto"/>
            </w:tcBorders>
            <w:shd w:val="clear" w:color="auto" w:fill="FFFFFF"/>
            <w:vAlign w:val="center"/>
            <w:hideMark/>
          </w:tcPr>
          <w:p w14:paraId="0C9825D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single" w:sz="4" w:space="0" w:color="auto"/>
              <w:left w:val="nil"/>
              <w:bottom w:val="single" w:sz="4" w:space="0" w:color="auto"/>
              <w:right w:val="single" w:sz="4" w:space="0" w:color="auto"/>
            </w:tcBorders>
            <w:shd w:val="clear" w:color="auto" w:fill="auto"/>
            <w:vAlign w:val="center"/>
            <w:hideMark/>
          </w:tcPr>
          <w:p w14:paraId="43EF574E"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ptosis, hp, bw, resp ins, apnea</w:t>
            </w:r>
          </w:p>
        </w:tc>
        <w:tc>
          <w:tcPr>
            <w:tcW w:w="624" w:type="dxa"/>
            <w:tcBorders>
              <w:top w:val="nil"/>
              <w:left w:val="nil"/>
              <w:bottom w:val="single" w:sz="4" w:space="0" w:color="auto"/>
              <w:right w:val="single" w:sz="4" w:space="0" w:color="auto"/>
            </w:tcBorders>
            <w:shd w:val="clear" w:color="auto" w:fill="F7CAAC"/>
            <w:vAlign w:val="center"/>
            <w:hideMark/>
          </w:tcPr>
          <w:p w14:paraId="4FF534C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CF5E62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089FF7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91A47A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03BC03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F48C8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63559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7C19D2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39B7B38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576FC0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r>
      <w:tr w:rsidR="00243BF2" w:rsidRPr="00BE2053" w14:paraId="4E9721F9"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tcPr>
          <w:p w14:paraId="2F49A337"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eastAsia="ru-RU"/>
              </w:rPr>
              <w:t>42</w:t>
            </w:r>
          </w:p>
        </w:tc>
        <w:tc>
          <w:tcPr>
            <w:tcW w:w="708" w:type="dxa"/>
            <w:tcBorders>
              <w:top w:val="nil"/>
              <w:left w:val="nil"/>
              <w:bottom w:val="single" w:sz="4" w:space="0" w:color="auto"/>
              <w:right w:val="single" w:sz="4" w:space="0" w:color="auto"/>
            </w:tcBorders>
            <w:shd w:val="clear" w:color="auto" w:fill="auto"/>
            <w:noWrap/>
            <w:vAlign w:val="center"/>
            <w:hideMark/>
          </w:tcPr>
          <w:sdt>
            <w:sdtPr>
              <w:rPr>
                <w:rFonts w:eastAsia="Times New Roman" w:cs="Times New Roman"/>
                <w:color w:val="000000"/>
                <w:sz w:val="18"/>
                <w:szCs w:val="18"/>
                <w:lang w:val="ru-RU" w:eastAsia="ru-RU"/>
              </w:rPr>
              <w:tag w:val="MENDELEY_CITATION_v3_eyJjaXRhdGlvbklEIjoiTUVOREVMRVlfQ0lUQVRJT05fMTAzYzIyMDctZmZkMC00N2YxLTliNmYtMGY5ZDI4Njc0ZDUxIiwicHJvcGVydGllcyI6eyJub3RlSW5kZXgiOjB9LCJpc0VkaXRlZCI6ZmFsc2UsIm1hbnVhbE92ZXJyaWRlIjp7ImlzTWFudWFsbHlPdmVycmlkZGVuIjpmYWxzZSwiY2l0ZXByb2NUZXh0IjoiWzI2XSIsIm1hbnVhbE92ZXJyaWRlVGV4dCI6IiJ9LCJjaXRhdGlvbkl0ZW1zIjpbeyJpZCI6IjY2NzkzMGNjLTkyZjQtM2M5OC1hOThmLTkzNzdhZDRlOGI3MCIsIml0ZW1EYXRhIjp7InR5cGUiOiJhcnRpY2xlLWpvdXJuYWwiLCJpZCI6IjY2NzkzMGNjLTkyZjQtM2M5OC1hOThmLTkzNzdhZDRlOGI3MCIsInRpdGxlIjoiQ29uZ2VuaXRhbCBNeWFzdGhlbmljIFN5bmRyb21lIFdpdGggRXBpc29kaWMgQXBuZWEiLCJhdXRob3IiOlt7ImZhbWlseSI6Ik1hbGxvcnkiLCJnaXZlbiI6IkxlYWggQS4iLCJwYXJzZS1uYW1lcyI6ZmFsc2UsImRyb3BwaW5nLXBhcnRpY2xlIjoiIiwibm9uLWRyb3BwaW5nLXBhcnRpY2xlIjoiIn0seyJmYW1pbHkiOiJTaGF3IiwiZ2l2ZW4iOiJKYW1lcyBHLiIsInBhcnNlLW5hbWVzIjpmYWxzZSwiZHJvcHBpbmctcGFydGljbGUiOiIiLCJub24tZHJvcHBpbmctcGFydGljbGUiOiIifSx7ImZhbWlseSI6IkJ1cmdlc3MiLCJnaXZlbiI6IlN0ZXBoYW5pZSBMLiIsInBhcnNlLW5hbWVzIjpmYWxzZSwiZHJvcHBpbmctcGFydGljbGUiOiIiLCJub24tZHJvcHBpbmctcGFydGljbGUiOiIifSx7ImZhbWlseSI6IkVzdHJlbGxhIiwiZ2l2ZW4iOiJFbGljaWEiLCJwYXJzZS1uYW1lcyI6ZmFsc2UsImRyb3BwaW5nLXBhcnRpY2xlIjoiIiwibm9uLWRyb3BwaW5nLXBhcnRpY2xlIjoiIn0seyJmYW1pbHkiOiJOdXJrbyIsImdpdmVuIjoiU2FtdWVsIiwicGFyc2UtbmFtZXMiOmZhbHNlLCJkcm9wcGluZy1wYXJ0aWNsZSI6IiIsIm5vbi1kcm9wcGluZy1wYXJ0aWNsZSI6IiJ9LHsiZmFtaWx5IjoiQnVycGVlIiwiZ2l2ZW4iOiJUeWxlciBNLiIsInBhcnNlLW5hbWVzIjpmYWxzZSwiZHJvcHBpbmctcGFydGljbGUiOiIiLCJub24tZHJvcHBpbmctcGFydGljbGUiOiIifSx7ImZhbWlseSI6IkFndXMiLCJnaXZlbiI6Ik1pY2hhZWwgUy4iLCJwYXJzZS1uYW1lcyI6ZmFsc2UsImRyb3BwaW5nLXBhcnRpY2xlIjoiIiwibm9uLWRyb3BwaW5nLXBhcnRpY2xlIjoiIn0seyJmYW1pbHkiOiJEYXJyYXMiLCJnaXZlbiI6IkJhc2lsIFQuIiwicGFyc2UtbmFtZXMiOmZhbHNlLCJkcm9wcGluZy1wYXJ0aWNsZSI6IiIsIm5vbi1kcm9wcGluZy1wYXJ0aWNsZSI6IiJ9LHsiZmFtaWx5IjoiS3Vua2VsIiwiZ2l2ZW4iOiJMb3VpcyBNLiIsInBhcnNlLW5hbWVzIjpmYWxzZSwiZHJvcHBpbmctcGFydGljbGUiOiIiLCJub24tZHJvcHBpbmctcGFydGljbGUiOiIifSx7ImZhbWlseSI6IkthbmciLCJnaXZlbiI6IlBldGVyIEIuIiwicGFyc2UtbmFtZXMiOmZhbHNlLCJkcm9wcGluZy1wYXJ0aWNsZSI6IiIsIm5vbi1kcm9wcGluZy1wYXJ0aWNsZSI6IiJ9XSwiY29udGFpbmVyLXRpdGxlIjoiUGVkaWF0cmljIE5ldXJvbG9neSIsImNvbnRhaW5lci10aXRsZS1zaG9ydCI6IlBlZGlhdHIgTmV1cm9sIiwiRE9JIjoiMTAuMTAxNi9qLnBlZGlhdHJuZXVyb2wuMjAwOS4wMi4wMTciLCJJU1NOIjoiMDg4Nzg5OTQiLCJpc3N1ZWQiOnsiZGF0ZS1wYXJ0cyI6W1syMDA5LDddXX0sInBhZ2UiOiI0Mi00NSIsImlzc3VlIjoiMSIsInZvbHVtZSI6IjQxIn0sImlzVGVtcG9yYXJ5IjpmYWxzZX1dfQ=="/>
              <w:id w:val="-891502995"/>
              <w:placeholder>
                <w:docPart w:val="67CB1CDDB833BC40B5B5A1C4F745DF47"/>
              </w:placeholder>
            </w:sdtPr>
            <w:sdtContent>
              <w:p w14:paraId="3707545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6]</w:t>
                </w:r>
              </w:p>
            </w:sdtContent>
          </w:sdt>
        </w:tc>
        <w:tc>
          <w:tcPr>
            <w:tcW w:w="1557" w:type="dxa"/>
            <w:tcBorders>
              <w:top w:val="nil"/>
              <w:left w:val="nil"/>
              <w:bottom w:val="single" w:sz="4" w:space="0" w:color="auto"/>
              <w:right w:val="single" w:sz="4" w:space="0" w:color="auto"/>
            </w:tcBorders>
            <w:shd w:val="clear" w:color="auto" w:fill="auto"/>
            <w:vAlign w:val="center"/>
            <w:hideMark/>
          </w:tcPr>
          <w:p w14:paraId="2F3C566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T354M; A557T</w:t>
            </w:r>
          </w:p>
        </w:tc>
        <w:tc>
          <w:tcPr>
            <w:tcW w:w="567" w:type="dxa"/>
            <w:tcBorders>
              <w:top w:val="nil"/>
              <w:left w:val="nil"/>
              <w:bottom w:val="single" w:sz="4" w:space="0" w:color="auto"/>
              <w:right w:val="single" w:sz="4" w:space="0" w:color="auto"/>
            </w:tcBorders>
            <w:shd w:val="clear" w:color="auto" w:fill="auto"/>
            <w:vAlign w:val="center"/>
            <w:hideMark/>
          </w:tcPr>
          <w:p w14:paraId="38CB15A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620B04B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 y</w:t>
            </w:r>
          </w:p>
        </w:tc>
        <w:tc>
          <w:tcPr>
            <w:tcW w:w="709" w:type="dxa"/>
            <w:tcBorders>
              <w:top w:val="nil"/>
              <w:left w:val="nil"/>
              <w:bottom w:val="single" w:sz="4" w:space="0" w:color="auto"/>
              <w:right w:val="single" w:sz="4" w:space="0" w:color="auto"/>
            </w:tcBorders>
            <w:shd w:val="clear" w:color="auto" w:fill="FFFFFF"/>
            <w:vAlign w:val="center"/>
            <w:hideMark/>
          </w:tcPr>
          <w:p w14:paraId="5BC0677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7F4D7C7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apnea</w:t>
            </w:r>
          </w:p>
        </w:tc>
        <w:tc>
          <w:tcPr>
            <w:tcW w:w="624" w:type="dxa"/>
            <w:tcBorders>
              <w:top w:val="nil"/>
              <w:left w:val="nil"/>
              <w:bottom w:val="single" w:sz="4" w:space="0" w:color="auto"/>
              <w:right w:val="single" w:sz="4" w:space="0" w:color="auto"/>
            </w:tcBorders>
            <w:shd w:val="clear" w:color="auto" w:fill="F7CAAC"/>
            <w:vAlign w:val="center"/>
            <w:hideMark/>
          </w:tcPr>
          <w:p w14:paraId="5AADE62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C646F0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1403D36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1D2064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147FFA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226868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B04988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A5B591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D74B0A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20AAAC0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3493334E"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16FF309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3</w:t>
            </w:r>
          </w:p>
        </w:tc>
        <w:tc>
          <w:tcPr>
            <w:tcW w:w="708" w:type="dxa"/>
            <w:tcBorders>
              <w:top w:val="nil"/>
              <w:left w:val="nil"/>
              <w:bottom w:val="single" w:sz="4" w:space="0" w:color="auto"/>
              <w:right w:val="single" w:sz="4" w:space="0" w:color="auto"/>
            </w:tcBorders>
            <w:shd w:val="clear" w:color="auto" w:fill="auto"/>
            <w:noWrap/>
            <w:vAlign w:val="center"/>
            <w:hideMark/>
          </w:tcPr>
          <w:p w14:paraId="56F7D03E"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ZjBiZmY4MmEtOTQxMS00NTRjLTg1OGEtNjMwNjMxNTgxYWM2IiwicHJvcGVydGllcyI6eyJub3RlSW5kZXgiOjB9LCJpc0VkaXRlZCI6ZmFsc2UsIm1hbnVhbE92ZXJyaWRlIjp7ImlzTWFudWFsbHlPdmVycmlkZGVuIjpmYWxzZSwiY2l0ZXByb2NUZXh0IjoiWzMwXSIsIm1hbnVhbE92ZXJyaWRlVGV4dCI6IiJ9LCJjaXRhdGlvbkl0ZW1zIjpbeyJpZCI6Ijg1MTQyMWNlLTM5YzItM2I4YS1iMDlhLTY5ODBiMWY0NjcwNyIsIml0ZW1EYXRhIjp7InR5cGUiOiJhcnRpY2xlLWpvdXJuYWwiLCJpZCI6Ijg1MTQyMWNlLTM5YzItM2I4YS1iMDlhLTY5ODBiMWY0NjcwNyIsInRpdGxlIjoiRnVuY3Rpb25hbCBjb25zZXF1ZW5jZXMgYW5kIHN0cnVjdHVyYWwgaW50ZXJwcmV0YXRpb24gb2YgbXV0YXRpb25zIG9mIGh1bWFuIGNob2xpbmUgYWNldHlsdHJhbnNmZXJhc2UiLCJhdXRob3IiOlt7ImZhbWlseSI6IlNoZW4iLCJnaXZlbiI6Ilhpbi1NaW5nIiwicGFyc2UtbmFtZXMiOmZhbHNlLCJkcm9wcGluZy1wYXJ0aWNsZSI6IiIsIm5vbi1kcm9wcGluZy1wYXJ0aWNsZSI6IiJ9LHsiZmFtaWx5IjoiQ3Jhd2ZvcmQiLCJnaXZlbiI6IlRob21hcyBPLiIsInBhcnNlLW5hbWVzIjpmYWxzZSwiZHJvcHBpbmctcGFydGljbGUiOiIiLCJub24tZHJvcHBpbmctcGFydGljbGUiOiIifSx7ImZhbWlseSI6IkJyZW5nbWFuIiwiZ2l2ZW4iOiJKb2FuIiwicGFyc2UtbmFtZXMiOmZhbHNlLCJkcm9wcGluZy1wYXJ0aWNsZSI6IiIsIm5vbi1kcm9wcGluZy1wYXJ0aWNsZSI6IiJ9LHsiZmFtaWx5IjoiQWNzYWRpIiwiZ2l2ZW4iOiJHeXVsYSIsInBhcnNlLW5hbWVzIjpmYWxzZSwiZHJvcHBpbmctcGFydGljbGUiOiIiLCJub24tZHJvcHBpbmctcGFydGljbGUiOiIifSx7ImZhbWlseSI6Iklhbm5hY29ubmUiLCJnaXZlbiI6IlN1c2FuIiwicGFyc2UtbmFtZXMiOmZhbHNlLCJkcm9wcGluZy1wYXJ0aWNsZSI6IiIsIm5vbi1kcm9wcGluZy1wYXJ0aWNsZSI6IiJ9LHsiZmFtaWx5IjoiS2FyYWNhIiwiZ2l2ZW4iOiJFbWluIiwicGFyc2UtbmFtZXMiOmZhbHNlLCJkcm9wcGluZy1wYXJ0aWNsZSI6IiIsIm5vbi1kcm9wcGluZy1wYXJ0aWNsZSI6IiJ9LHsiZmFtaWx5IjoiS2hvdXJ5IiwiZ2l2ZW4iOiJDaGFvdWt5IiwicGFyc2UtbmFtZXMiOmZhbHNlLCJkcm9wcGluZy1wYXJ0aWNsZSI6IiIsIm5vbi1kcm9wcGluZy1wYXJ0aWNsZSI6IiJ9LHsiZmFtaWx5IjoiTWFoIiwiZ2l2ZW4iOiJKZWFuIEsuIiwicGFyc2UtbmFtZXMiOmZhbHNlLCJkcm9wcGluZy1wYXJ0aWNsZSI6IiIsIm5vbi1kcm9wcGluZy1wYXJ0aWNsZSI6IiJ9LHsiZmFtaWx5IjoiRWR2YXJkc29uIiwiZ2l2ZW4iOiJTaGltb24iLCJwYXJzZS1uYW1lcyI6ZmFsc2UsImRyb3BwaW5nLXBhcnRpY2xlIjoiIiwibm9uLWRyb3BwaW5nLXBhcnRpY2xlIjoiIn0seyJmYW1pbHkiOiJCYWp6ZXIiLCJnaXZlbiI6IlplbGprbyIsInBhcnNlLW5hbWVzIjpmYWxzZSwiZHJvcHBpbmctcGFydGljbGUiOiIiLCJub24tZHJvcHBpbmctcGFydGljbGUiOiIifSx7ImZhbWlseSI6IlJvZGdlcnMiLCJnaXZlbiI6IkRhdmlkIiwicGFyc2UtbmFtZXMiOmZhbHNlLCJkcm9wcGluZy1wYXJ0aWNsZSI6IiIsIm5vbi1kcm9wcGluZy1wYXJ0aWNsZSI6IiJ9LHsiZmFtaWx5IjoiRW5nZWwiLCJnaXZlbiI6IkFuZHJldyBHLiIsInBhcnNlLW5hbWVzIjpmYWxzZSwiZHJvcHBpbmctcGFydGljbGUiOiIiLCJub24tZHJvcHBpbmctcGFydGljbGUiOiIifV0sImNvbnRhaW5lci10aXRsZSI6Ikh1bWFuIE11dGF0aW9uIiwiY29udGFpbmVyLXRpdGxlLXNob3J0IjoiSHVtIE11dGF0IiwiRE9JIjoiMTAuMTAwMi9odW11LjIxNTYwIiwiSVNTTiI6IjEwNTk3Nzk0IiwiaXNzdWVkIjp7ImRhdGUtcGFydHMiOltbMjAxMSwxMV1dfSwicGFnZSI6IjEyNTktMTI2NyIsImlzc3VlIjoiMTEiLCJ2b2x1bWUiOiIzMiJ9LCJpc1RlbXBvcmFyeSI6ZmFsc2V9XX0="/>
                <w:id w:val="646246171"/>
                <w:placeholder>
                  <w:docPart w:val="9B20732DAC63F1488FB10C6C4FD11666"/>
                </w:placeholder>
              </w:sdtPr>
              <w:sdtContent>
                <w:r w:rsidR="00243BF2" w:rsidRPr="00BE2053">
                  <w:rPr>
                    <w:rFonts w:eastAsia="Times New Roman" w:cs="Times New Roman"/>
                    <w:color w:val="000000"/>
                    <w:sz w:val="18"/>
                    <w:szCs w:val="18"/>
                    <w:lang w:val="ru-RU" w:eastAsia="ru-RU"/>
                  </w:rPr>
                  <w:t>[30]</w:t>
                </w:r>
              </w:sdtContent>
            </w:sdt>
          </w:p>
        </w:tc>
        <w:tc>
          <w:tcPr>
            <w:tcW w:w="1557" w:type="dxa"/>
            <w:tcBorders>
              <w:top w:val="nil"/>
              <w:left w:val="nil"/>
              <w:bottom w:val="single" w:sz="4" w:space="0" w:color="auto"/>
              <w:right w:val="single" w:sz="4" w:space="0" w:color="auto"/>
            </w:tcBorders>
            <w:shd w:val="clear" w:color="auto" w:fill="auto"/>
            <w:vAlign w:val="center"/>
            <w:hideMark/>
          </w:tcPr>
          <w:p w14:paraId="7BFCCDF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V136M; M202A</w:t>
            </w:r>
          </w:p>
        </w:tc>
        <w:tc>
          <w:tcPr>
            <w:tcW w:w="567" w:type="dxa"/>
            <w:tcBorders>
              <w:top w:val="nil"/>
              <w:left w:val="nil"/>
              <w:bottom w:val="single" w:sz="4" w:space="0" w:color="auto"/>
              <w:right w:val="single" w:sz="4" w:space="0" w:color="auto"/>
            </w:tcBorders>
            <w:shd w:val="clear" w:color="auto" w:fill="auto"/>
            <w:vAlign w:val="center"/>
            <w:hideMark/>
          </w:tcPr>
          <w:p w14:paraId="2C77393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74DB49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2 mo</w:t>
            </w:r>
          </w:p>
        </w:tc>
        <w:tc>
          <w:tcPr>
            <w:tcW w:w="709" w:type="dxa"/>
            <w:tcBorders>
              <w:top w:val="nil"/>
              <w:left w:val="nil"/>
              <w:bottom w:val="single" w:sz="4" w:space="0" w:color="auto"/>
              <w:right w:val="single" w:sz="4" w:space="0" w:color="auto"/>
            </w:tcBorders>
            <w:shd w:val="clear" w:color="auto" w:fill="FFFFFF"/>
            <w:vAlign w:val="center"/>
            <w:hideMark/>
          </w:tcPr>
          <w:p w14:paraId="1B9F8EC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5334B1F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apnea</w:t>
            </w:r>
          </w:p>
        </w:tc>
        <w:tc>
          <w:tcPr>
            <w:tcW w:w="624" w:type="dxa"/>
            <w:tcBorders>
              <w:top w:val="nil"/>
              <w:left w:val="nil"/>
              <w:bottom w:val="single" w:sz="4" w:space="0" w:color="auto"/>
              <w:right w:val="single" w:sz="4" w:space="0" w:color="auto"/>
            </w:tcBorders>
            <w:shd w:val="clear" w:color="auto" w:fill="F7CAAC"/>
            <w:vAlign w:val="center"/>
            <w:hideMark/>
          </w:tcPr>
          <w:p w14:paraId="279C5CD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34A2BDE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25D502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30D8588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76C84E7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7D77F46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7DE7783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33FBD8B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5FB6566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711E5AE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r>
      <w:tr w:rsidR="00243BF2" w:rsidRPr="00BE2053" w14:paraId="0AF039D4"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0E23FEE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4</w:t>
            </w:r>
          </w:p>
        </w:tc>
        <w:tc>
          <w:tcPr>
            <w:tcW w:w="708" w:type="dxa"/>
            <w:tcBorders>
              <w:top w:val="nil"/>
              <w:left w:val="nil"/>
              <w:bottom w:val="single" w:sz="4" w:space="0" w:color="auto"/>
              <w:right w:val="single" w:sz="4" w:space="0" w:color="auto"/>
            </w:tcBorders>
            <w:shd w:val="clear" w:color="auto" w:fill="auto"/>
            <w:noWrap/>
            <w:vAlign w:val="center"/>
            <w:hideMark/>
          </w:tcPr>
          <w:p w14:paraId="15F65C94"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DhhYjRmMDMtY2VhYi00NmRmLTkyMjUtY2Y3MjZiZjJjYmE3IiwicHJvcGVydGllcyI6eyJub3RlSW5kZXgiOjB9LCJpc0VkaXRlZCI6ZmFsc2UsIm1hbnVhbE92ZXJyaWRlIjp7ImlzTWFudWFsbHlPdmVycmlkZGVuIjpmYWxzZSwiY2l0ZXByb2NUZXh0IjoiWzMwXSIsIm1hbnVhbE92ZXJyaWRlVGV4dCI6IiJ9LCJjaXRhdGlvbkl0ZW1zIjpbeyJpZCI6Ijg1MTQyMWNlLTM5YzItM2I4YS1iMDlhLTY5ODBiMWY0NjcwNyIsIml0ZW1EYXRhIjp7InR5cGUiOiJhcnRpY2xlLWpvdXJuYWwiLCJpZCI6Ijg1MTQyMWNlLTM5YzItM2I4YS1iMDlhLTY5ODBiMWY0NjcwNyIsInRpdGxlIjoiRnVuY3Rpb25hbCBjb25zZXF1ZW5jZXMgYW5kIHN0cnVjdHVyYWwgaW50ZXJwcmV0YXRpb24gb2YgbXV0YXRpb25zIG9mIGh1bWFuIGNob2xpbmUgYWNldHlsdHJhbnNmZXJhc2UiLCJhdXRob3IiOlt7ImZhbWlseSI6IlNoZW4iLCJnaXZlbiI6Ilhpbi1NaW5nIiwicGFyc2UtbmFtZXMiOmZhbHNlLCJkcm9wcGluZy1wYXJ0aWNsZSI6IiIsIm5vbi1kcm9wcGluZy1wYXJ0aWNsZSI6IiJ9LHsiZmFtaWx5IjoiQ3Jhd2ZvcmQiLCJnaXZlbiI6IlRob21hcyBPLiIsInBhcnNlLW5hbWVzIjpmYWxzZSwiZHJvcHBpbmctcGFydGljbGUiOiIiLCJub24tZHJvcHBpbmctcGFydGljbGUiOiIifSx7ImZhbWlseSI6IkJyZW5nbWFuIiwiZ2l2ZW4iOiJKb2FuIiwicGFyc2UtbmFtZXMiOmZhbHNlLCJkcm9wcGluZy1wYXJ0aWNsZSI6IiIsIm5vbi1kcm9wcGluZy1wYXJ0aWNsZSI6IiJ9LHsiZmFtaWx5IjoiQWNzYWRpIiwiZ2l2ZW4iOiJHeXVsYSIsInBhcnNlLW5hbWVzIjpmYWxzZSwiZHJvcHBpbmctcGFydGljbGUiOiIiLCJub24tZHJvcHBpbmctcGFydGljbGUiOiIifSx7ImZhbWlseSI6Iklhbm5hY29ubmUiLCJnaXZlbiI6IlN1c2FuIiwicGFyc2UtbmFtZXMiOmZhbHNlLCJkcm9wcGluZy1wYXJ0aWNsZSI6IiIsIm5vbi1kcm9wcGluZy1wYXJ0aWNsZSI6IiJ9LHsiZmFtaWx5IjoiS2FyYWNhIiwiZ2l2ZW4iOiJFbWluIiwicGFyc2UtbmFtZXMiOmZhbHNlLCJkcm9wcGluZy1wYXJ0aWNsZSI6IiIsIm5vbi1kcm9wcGluZy1wYXJ0aWNsZSI6IiJ9LHsiZmFtaWx5IjoiS2hvdXJ5IiwiZ2l2ZW4iOiJDaGFvdWt5IiwicGFyc2UtbmFtZXMiOmZhbHNlLCJkcm9wcGluZy1wYXJ0aWNsZSI6IiIsIm5vbi1kcm9wcGluZy1wYXJ0aWNsZSI6IiJ9LHsiZmFtaWx5IjoiTWFoIiwiZ2l2ZW4iOiJKZWFuIEsuIiwicGFyc2UtbmFtZXMiOmZhbHNlLCJkcm9wcGluZy1wYXJ0aWNsZSI6IiIsIm5vbi1kcm9wcGluZy1wYXJ0aWNsZSI6IiJ9LHsiZmFtaWx5IjoiRWR2YXJkc29uIiwiZ2l2ZW4iOiJTaGltb24iLCJwYXJzZS1uYW1lcyI6ZmFsc2UsImRyb3BwaW5nLXBhcnRpY2xlIjoiIiwibm9uLWRyb3BwaW5nLXBhcnRpY2xlIjoiIn0seyJmYW1pbHkiOiJCYWp6ZXIiLCJnaXZlbiI6IlplbGprbyIsInBhcnNlLW5hbWVzIjpmYWxzZSwiZHJvcHBpbmctcGFydGljbGUiOiIiLCJub24tZHJvcHBpbmctcGFydGljbGUiOiIifSx7ImZhbWlseSI6IlJvZGdlcnMiLCJnaXZlbiI6IkRhdmlkIiwicGFyc2UtbmFtZXMiOmZhbHNlLCJkcm9wcGluZy1wYXJ0aWNsZSI6IiIsIm5vbi1kcm9wcGluZy1wYXJ0aWNsZSI6IiJ9LHsiZmFtaWx5IjoiRW5nZWwiLCJnaXZlbiI6IkFuZHJldyBHLiIsInBhcnNlLW5hbWVzIjpmYWxzZSwiZHJvcHBpbmctcGFydGljbGUiOiIiLCJub24tZHJvcHBpbmctcGFydGljbGUiOiIifV0sImNvbnRhaW5lci10aXRsZSI6Ikh1bWFuIE11dGF0aW9uIiwiY29udGFpbmVyLXRpdGxlLXNob3J0IjoiSHVtIE11dGF0IiwiRE9JIjoiMTAuMTAwMi9odW11LjIxNTYwIiwiSVNTTiI6IjEwNTk3Nzk0IiwiaXNzdWVkIjp7ImRhdGUtcGFydHMiOltbMjAxMSwxMV1dfSwicGFnZSI6IjEyNTktMTI2NyIsImlzc3VlIjoiMTEiLCJ2b2x1bWUiOiIzMiJ9LCJpc1RlbXBvcmFyeSI6ZmFsc2V9XX0="/>
                <w:id w:val="1472481121"/>
                <w:placeholder>
                  <w:docPart w:val="9C2FC8784883194683B40B8D3EB98542"/>
                </w:placeholder>
              </w:sdtPr>
              <w:sdtContent>
                <w:r w:rsidR="00243BF2" w:rsidRPr="00BE2053">
                  <w:rPr>
                    <w:rFonts w:eastAsia="Times New Roman" w:cs="Times New Roman"/>
                    <w:color w:val="000000"/>
                    <w:sz w:val="18"/>
                    <w:szCs w:val="18"/>
                    <w:lang w:val="ru-RU" w:eastAsia="ru-RU"/>
                  </w:rPr>
                  <w:t>[30]</w:t>
                </w:r>
              </w:sdtContent>
            </w:sdt>
          </w:p>
        </w:tc>
        <w:tc>
          <w:tcPr>
            <w:tcW w:w="1557" w:type="dxa"/>
            <w:tcBorders>
              <w:top w:val="nil"/>
              <w:left w:val="nil"/>
              <w:bottom w:val="single" w:sz="4" w:space="0" w:color="auto"/>
              <w:right w:val="single" w:sz="4" w:space="0" w:color="auto"/>
            </w:tcBorders>
            <w:shd w:val="clear" w:color="auto" w:fill="auto"/>
            <w:vAlign w:val="center"/>
            <w:hideMark/>
          </w:tcPr>
          <w:p w14:paraId="274A54E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T553N; S704P</w:t>
            </w:r>
          </w:p>
        </w:tc>
        <w:tc>
          <w:tcPr>
            <w:tcW w:w="567" w:type="dxa"/>
            <w:tcBorders>
              <w:top w:val="nil"/>
              <w:left w:val="nil"/>
              <w:bottom w:val="single" w:sz="4" w:space="0" w:color="auto"/>
              <w:right w:val="single" w:sz="4" w:space="0" w:color="auto"/>
            </w:tcBorders>
            <w:shd w:val="clear" w:color="auto" w:fill="auto"/>
            <w:vAlign w:val="center"/>
            <w:hideMark/>
          </w:tcPr>
          <w:p w14:paraId="69A7480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5182296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3 y</w:t>
            </w:r>
          </w:p>
        </w:tc>
        <w:tc>
          <w:tcPr>
            <w:tcW w:w="709" w:type="dxa"/>
            <w:tcBorders>
              <w:top w:val="nil"/>
              <w:left w:val="nil"/>
              <w:bottom w:val="single" w:sz="4" w:space="0" w:color="auto"/>
              <w:right w:val="single" w:sz="4" w:space="0" w:color="auto"/>
            </w:tcBorders>
            <w:shd w:val="clear" w:color="auto" w:fill="FFFFFF"/>
            <w:vAlign w:val="center"/>
            <w:hideMark/>
          </w:tcPr>
          <w:p w14:paraId="097B227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53E71FF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apnea</w:t>
            </w:r>
          </w:p>
        </w:tc>
        <w:tc>
          <w:tcPr>
            <w:tcW w:w="624" w:type="dxa"/>
            <w:tcBorders>
              <w:top w:val="nil"/>
              <w:left w:val="nil"/>
              <w:bottom w:val="single" w:sz="4" w:space="0" w:color="auto"/>
              <w:right w:val="single" w:sz="4" w:space="0" w:color="auto"/>
            </w:tcBorders>
            <w:shd w:val="clear" w:color="auto" w:fill="F7CAAC"/>
            <w:vAlign w:val="center"/>
            <w:hideMark/>
          </w:tcPr>
          <w:p w14:paraId="64C1A7D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451830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761D8BA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668337F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530614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2B43FD8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6A62A7F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65D2B33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5F31B11F"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064ED4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14611C3F"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3CE73CD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5</w:t>
            </w:r>
          </w:p>
        </w:tc>
        <w:tc>
          <w:tcPr>
            <w:tcW w:w="708" w:type="dxa"/>
            <w:tcBorders>
              <w:top w:val="nil"/>
              <w:left w:val="nil"/>
              <w:bottom w:val="single" w:sz="4" w:space="0" w:color="auto"/>
              <w:right w:val="single" w:sz="4" w:space="0" w:color="auto"/>
            </w:tcBorders>
            <w:shd w:val="clear" w:color="auto" w:fill="auto"/>
            <w:noWrap/>
            <w:vAlign w:val="center"/>
            <w:hideMark/>
          </w:tcPr>
          <w:p w14:paraId="0E1651F0"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YWVmZDQyY2UtMzRlZS00YmM5LTk2MGItNTdhOTVmN2M5MjZlIiwicHJvcGVydGllcyI6eyJub3RlSW5kZXgiOjB9LCJpc0VkaXRlZCI6ZmFsc2UsIm1hbnVhbE92ZXJyaWRlIjp7ImlzTWFudWFsbHlPdmVycmlkZGVuIjpmYWxzZSwiY2l0ZXByb2NUZXh0IjoiWzM0XSIsIm1hbnVhbE92ZXJyaWRlVGV4dCI6IiJ9LCJjaXRhdGlvbkl0ZW1zIjpbeyJpZCI6IjdiZTEyNjk4LTRmNjQtMzJjMC1hZWNmLTM1ZDRiZjZmY2Q2MiIsIml0ZW1EYXRhIjp7InR5cGUiOiJhcnRpY2xlLWpvdXJuYWwiLCJpZCI6IjdiZTEyNjk4LTRmNjQtMzJjMC1hZWNmLTM1ZDRiZjZmY2Q2MiIsInRpdGxlIjoiR2VuZXRpYyBMYW5kc2NhcGUgb2YgQ29uZ2VuaXRhbCBNeWFzdGhlbmljIFN5bmRyb21lcyBGcm9tIFR1cmtleTogTm92ZWwgTXV0YXRpb25zIGFuZCBDbGluaWNhbCBJbnNpZ2h0cyIsImF1dGhvciI6W3siZmFtaWx5IjoiWWnFnyIsImdpdmVuIjoiVWx1w6ciLCJwYXJzZS1uYW1lcyI6ZmFsc2UsImRyb3BwaW5nLXBhcnRpY2xlIjoiIiwibm9uLWRyb3BwaW5nLXBhcnRpY2xlIjoiIn0seyJmYW1pbHkiOiJCZWNrZXIiLCJnaXZlbiI6IktlcnN0aW4iLCJwYXJzZS1uYW1lcyI6ZmFsc2UsImRyb3BwaW5nLXBhcnRpY2xlIjoiIiwibm9uLWRyb3BwaW5nLXBhcnRpY2xlIjoiIn0seyJmYW1pbHkiOiJLdXJ1bCIsImdpdmVuIjoiU2VtcmEgSMSxeiIsInBhcnNlLW5hbWVzIjpmYWxzZSwiZHJvcHBpbmctcGFydGljbGUiOiIiLCJub24tZHJvcHBpbmctcGFydGljbGUiOiIifSx7ImZhbWlseSI6IlV5YW5payIsImdpdmVuIjoiR8O2a2hhbiIsInBhcnNlLW5hbWVzIjpmYWxzZSwiZHJvcHBpbmctcGFydGljbGUiOiIiLCJub24tZHJvcHBpbmctcGFydGljbGUiOiIifSx7ImZhbWlseSI6IkJheXJhbSIsImdpdmVuIjoiRXJoYW4iLCJwYXJzZS1uYW1lcyI6ZmFsc2UsImRyb3BwaW5nLXBhcnRpY2xlIjoiIiwibm9uLWRyb3BwaW5nLXBhcnRpY2xlIjoiIn0seyJmYW1pbHkiOiJIYWxpbG/En2x1IiwiZ2l2ZW4iOiJHw7ZrbnVyIiwicGFyc2UtbmFtZXMiOmZhbHNlLCJkcm9wcGluZy1wYXJ0aWNsZSI6IiIsIm5vbi1kcm9wcGluZy1wYXJ0aWNsZSI6IiJ9LHsiZmFtaWx5IjoiUG9sYXQiLCJnaXZlbiI6IkF5xZ9lIMSwcGVrIiwicGFyc2UtbmFtZXMiOmZhbHNlLCJkcm9wcGluZy1wYXJ0aWNsZSI6IiIsIm5vbi1kcm9wcGluZy1wYXJ0aWNsZSI6IiJ9LHsiZmFtaWx5IjoiQXlhbm/En2x1IiwiZ2l2ZW4iOiJNw7xnZSIsInBhcnNlLW5hbWVzIjpmYWxzZSwiZHJvcHBpbmctcGFydGljbGUiOiIiLCJub24tZHJvcHBpbmctcGFydGljbGUiOiIifSx7ImZhbWlseSI6Ik9rdXIiLCJnaXZlbiI6IkRlcnlhIiwicGFyc2UtbmFtZXMiOmZhbHNlLCJkcm9wcGluZy1wYXJ0aWNsZSI6IiIsIm5vbi1kcm9wcGluZy1wYXJ0aWNsZSI6IiJ9LHsiZmFtaWx5IjoiVG9zdW4iLCJnaXZlbiI6IkF5xZ9lIEZhaHJpeWUiLCJwYXJzZS1uYW1lcyI6ZmFsc2UsImRyb3BwaW5nLXBhcnRpY2xlIjoiIiwibm9uLWRyb3BwaW5nLXBhcnRpY2xlIjoiIn0seyJmYW1pbHkiOiJTZXJkYXJvxJ9sdSIsImdpdmVuIjoiR8O8bCIsInBhcnNlLW5hbWVzIjpmYWxzZSwiZHJvcHBpbmctcGFydGljbGUiOiIiLCJub24tZHJvcHBpbmctcGFydGljbGUiOiIifSx7ImZhbWlseSI6IllpbG1heiIsImdpdmVuIjoiU2FuZW0iLCJwYXJzZS1uYW1lcyI6ZmFsc2UsImRyb3BwaW5nLXBhcnRpY2xlIjoiIiwibm9uLWRyb3BwaW5nLXBhcnRpY2xlIjoiIn0seyJmYW1pbHkiOiJUb3BhbG/En2x1IiwiZ2l2ZW4iOiJIYWx1ayIsInBhcnNlLW5hbWVzIjpmYWxzZSwiZHJvcHBpbmctcGFydGljbGUiOiIiLCJub24tZHJvcHBpbmctcGFydGljbGUiOiIifSx7ImZhbWlseSI6IkFubGFyIiwiZ2l2ZW4iOiJCYW51IiwicGFyc2UtbmFtZXMiOmZhbHNlLCJkcm9wcGluZy1wYXJ0aWNsZSI6IiIsIm5vbi1kcm9wcGluZy1wYXJ0aWNsZSI6IiJ9LHsiZmFtaWx5IjoiQ2lyYWsiLCJnaXZlbiI6IlNlYmFoYXR0aW4iLCJwYXJzZS1uYW1lcyI6ZmFsc2UsImRyb3BwaW5nLXBhcnRpY2xlIjoiIiwibm9uLWRyb3BwaW5nLXBhcnRpY2xlIjoiIn0seyJmYW1pbHkiOiJFbmdlbCIsImdpdmVuIjoiQW5kcmV3IEcuIiwicGFyc2UtbmFtZXMiOmZhbHNlLCJkcm9wcGluZy1wYXJ0aWNsZSI6IiIsIm5vbi1kcm9wcGluZy1wYXJ0aWNsZSI6IiJ9XSwiY29udGFpbmVyLXRpdGxlIjoiSm91cm5hbCBvZiBDaGlsZCBOZXVyb2xvZ3kiLCJjb250YWluZXItdGl0bGUtc2hvcnQiOiJKIENoaWxkIE5ldXJvbCIsIkRPSSI6IjEwLjExNzcvMDg4MzA3MzgxNzcwNTI1MiIsIklTU04iOiIwODgzLTA3MzgiLCJpc3N1ZWQiOnsiZGF0ZS1wYXJ0cyI6W1syMDE3LDcsM11dfSwicGFnZSI6Ijc1OS03NjUiLCJhYnN0cmFjdCI6IjxwPkNvbmdlbml0YWwgbXlhc3RoZW5pYyBzeW5kcm9tZXMgYXJlIGNsaW5pY2FsbHkgYW5kIGdlbmV0aWNhbGx5IGhldGVyb2dlbmVvdXMgZGlzb3JkZXJzIG9mIG5ldXJvbXVzY3VsYXIgdHJhbnNtaXNzaW9uLiBNb3N0IGFyZSB0cmVhdGFibGUsIGJ1dCBjZXJ0YWluIHN1YnR5cGVzIHdvcnNlbiB3aXRoIGNob2xpbmVzdGVyYXNlIGluaGliaXRvcnMuIFRoaXMgdW5kZXJsaW5lcyB0aGUgaW1wb3J0YW5jZSBvZiBnZW5ldGljIGRpYWdub3Npcy4gSGVyZSwgdGhlIGF1dGhvcnMgcmVwb3J0IG9uIGNhc2VzIHdpdGggZ2VuZXRpY2FsbHkgcHJvdmVuIGNvbmdlbml0YWwgbXlhc3RoZW5pYyBzeW5kcm9tZXMgZnJvbSBUdXJrZXkuIFRoZSBhdXRob3JzIHJldHJvc3BlY3RpdmVseSByZXZpZXdlZCB0aGVpciBleHBlcmllbmNlIG9mIGFsbCBwYXRpZW50cyB3aXRoIGNvbmdlbml0YWwgbXlhc3RoZW5pYyBzeW5kcm9tZXMsIHJlZmVycmVkIG92ZXIgYSA1LXllYXIgcGVyaW9kICgyMDExLTIwMTYpIHRvIHRoZSBDaGlsZCBOZXVyb2xvZ3kgRGVwYXJ0bWVudCBvZiBEb2t1eiBFeWzDvGwgVW5pdmVyc2l0eSwgSXptaXIsIFR1cmtleS4gSW4gYWRkaXRpb24sIFB1Yk1lZCB3YXMgc2VhcmNoZWQgZm9yIHB1Ymxpc2hlZCBjYXNlcyBvZiBnZW5ldGljYWxseSBwcm92ZW4gY29uZ2VuaXRhbCBteWFzdGhlbmljIHN5bmRyb21lcyBvcmlnaW5hdGluZyBmcm9tIFR1cmtleS4gSW4gdG90YWwsIHRoZSBhdXRob3JzIGlkZW50aWZpZWQgNDMgKDggbmV3IHBhdGllbnRzLCAzNSByZWNlbnRseSBwdWJsaXNoZWQgcGF0aWVudHMpIGNhc2VzLiBEZWZlY3RzIGluIHRoZSBhY2V0eWxjaG9saW5lIHJlY2VwdG9yIChuID0gMTU7IDM1JSkgd2VyZSB0aGUgbW9zdCBjb21tb24gdHlwZSwgZm9sbG93ZWQgYnkgc3luYXB0aWMgYmFzYWwtbGFtaW5hIGFzc29jaWF0ZWQgKG4gPSAxNDsgMzMlKSBhbmQgcHJlc3luYXB0aWMgc3luZHJvbWVzIChuID0gMTA7IDIzJSkuIFRoZSBhdXRob3JzIGhhZCBvbmx5IDMgY2FzZXMgKDclKSB3aG8gaGFkIGRlZmVjdHMgaW4gZW5kcGxhdGUgZGV2ZWxvcG1lbnQuIE9uZSBwYXRpZW50IGhhZCBtdXRhdGlvbiBHRlBUMSBnZW5lIChuID0gMTsgMiUpLiBLbm93bGVkZ2Ugb24gY29uZ2VuaXRhbCBteWFzdGhlbmljIHN5bmRyb21lcyBhbmQgcmVsYXRlZCBnZW5lcyBpbiBUdXJrZXkgd2lsbCBsZWFkIHRvIHByb21wdCBkaWFnbm9zaXMgYW5kIHRyZWF0bWVudCBvZiB0aGVzZSByYXJlIG5ldXJvbXVzY3VsYXIgZGlzb3JkZXJzLjwvcD4iLCJpc3N1ZSI6IjgiLCJ2b2x1bWUiOiIzMiJ9LCJpc1RlbXBvcmFyeSI6ZmFsc2V9XX0="/>
                <w:id w:val="-1882619402"/>
                <w:placeholder>
                  <w:docPart w:val="67CB1CDDB833BC40B5B5A1C4F745DF47"/>
                </w:placeholder>
              </w:sdtPr>
              <w:sdtContent>
                <w:r w:rsidR="00243BF2" w:rsidRPr="00BE2053">
                  <w:rPr>
                    <w:rFonts w:eastAsia="Times New Roman" w:cs="Times New Roman"/>
                    <w:color w:val="000000"/>
                    <w:sz w:val="18"/>
                    <w:szCs w:val="18"/>
                    <w:lang w:val="ru-RU" w:eastAsia="ru-RU"/>
                  </w:rPr>
                  <w:t>[34]</w:t>
                </w:r>
              </w:sdtContent>
            </w:sdt>
          </w:p>
        </w:tc>
        <w:tc>
          <w:tcPr>
            <w:tcW w:w="1557" w:type="dxa"/>
            <w:tcBorders>
              <w:top w:val="nil"/>
              <w:left w:val="nil"/>
              <w:bottom w:val="single" w:sz="4" w:space="0" w:color="auto"/>
              <w:right w:val="single" w:sz="4" w:space="0" w:color="auto"/>
            </w:tcBorders>
            <w:shd w:val="clear" w:color="auto" w:fill="auto"/>
            <w:vAlign w:val="center"/>
            <w:hideMark/>
          </w:tcPr>
          <w:p w14:paraId="0952166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336T; I336T</w:t>
            </w:r>
          </w:p>
        </w:tc>
        <w:tc>
          <w:tcPr>
            <w:tcW w:w="567" w:type="dxa"/>
            <w:tcBorders>
              <w:top w:val="nil"/>
              <w:left w:val="nil"/>
              <w:bottom w:val="single" w:sz="4" w:space="0" w:color="auto"/>
              <w:right w:val="single" w:sz="4" w:space="0" w:color="auto"/>
            </w:tcBorders>
            <w:shd w:val="clear" w:color="auto" w:fill="auto"/>
            <w:vAlign w:val="center"/>
            <w:hideMark/>
          </w:tcPr>
          <w:p w14:paraId="2D31C8A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69EA9B3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5 mo</w:t>
            </w:r>
          </w:p>
        </w:tc>
        <w:tc>
          <w:tcPr>
            <w:tcW w:w="709" w:type="dxa"/>
            <w:tcBorders>
              <w:top w:val="nil"/>
              <w:left w:val="nil"/>
              <w:bottom w:val="single" w:sz="4" w:space="0" w:color="auto"/>
              <w:right w:val="single" w:sz="4" w:space="0" w:color="auto"/>
            </w:tcBorders>
            <w:shd w:val="clear" w:color="auto" w:fill="FFFFFF"/>
            <w:vAlign w:val="center"/>
            <w:hideMark/>
          </w:tcPr>
          <w:p w14:paraId="68512E7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0D70B9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apnea, gw</w:t>
            </w:r>
          </w:p>
        </w:tc>
        <w:tc>
          <w:tcPr>
            <w:tcW w:w="624" w:type="dxa"/>
            <w:tcBorders>
              <w:top w:val="nil"/>
              <w:left w:val="nil"/>
              <w:bottom w:val="single" w:sz="4" w:space="0" w:color="auto"/>
              <w:right w:val="single" w:sz="4" w:space="0" w:color="auto"/>
            </w:tcBorders>
            <w:shd w:val="clear" w:color="auto" w:fill="F7CAAC"/>
            <w:vAlign w:val="center"/>
            <w:hideMark/>
          </w:tcPr>
          <w:p w14:paraId="387E43F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F02B5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5EF18A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4091D3C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35763E9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44C747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41C968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7C793B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6E7A585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669C471D"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C54B740"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6C85684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6</w:t>
            </w:r>
          </w:p>
        </w:tc>
        <w:tc>
          <w:tcPr>
            <w:tcW w:w="708" w:type="dxa"/>
            <w:tcBorders>
              <w:top w:val="nil"/>
              <w:left w:val="nil"/>
              <w:bottom w:val="single" w:sz="4" w:space="0" w:color="auto"/>
              <w:right w:val="single" w:sz="4" w:space="0" w:color="auto"/>
            </w:tcBorders>
            <w:shd w:val="clear" w:color="auto" w:fill="auto"/>
            <w:noWrap/>
            <w:vAlign w:val="center"/>
            <w:hideMark/>
          </w:tcPr>
          <w:p w14:paraId="54FDC833"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NDNhZWU3NDAtYjBkZi00YjZmLTk2NGQtZjhmZjNiY2ZhNTBjIiwicHJvcGVydGllcyI6eyJub3RlSW5kZXgiOjB9LCJpc0VkaXRlZCI6ZmFsc2UsIm1hbnVhbE92ZXJyaWRlIjp7ImlzTWFudWFsbHlPdmVycmlkZGVuIjpmYWxzZSwiY2l0ZXByb2NUZXh0IjoiWzM1XSIsIm1hbnVhbE92ZXJyaWRlVGV4dCI6IiJ9LCJjaXRhdGlvbkl0ZW1zIjpbeyJpZCI6ImJiMGU2MzhiLWM5NGEtMzhjNC1hZjNmLTY0ZDAyMjQ2MWVkZSIsIml0ZW1EYXRhIjp7InR5cGUiOiJhcnRpY2xlLWpvdXJuYWwiLCJpZCI6ImJiMGU2MzhiLWM5NGEtMzhjNC1hZjNmLTY0ZDAyMjQ2MWVkZSIsInRpdGxlIjoiQ29uZ2VuaXRhbCBteWFzdGhlbmljIHN5bmRyb21lIGR1ZSB0byBjaG9saW5lIGFjZXR5bHRyYW5zZmVyYXNlIG11dGF0aW9ucyBpbiBpbmZhbnRzOiBDbGluaWNhbCBzdXNwaWNpb24gYW5kIGNvbXByZWhlbnNpdmUgZWxlY3Ryb3BoeXNpb2xvZ2ljYWwgYXNzZXNzbWVudCBhcmUgaW1wb3J0YW50IGZvciBlYXJseSBkaWFnbm9zaXMiLCJhdXRob3IiOlt7ImZhbWlseSI6IkRpbGVuYSIsImdpdmVuIjoiUm9iZXJ0aW5vIiwicGFyc2UtbmFtZXMiOmZhbHNlLCJkcm9wcGluZy1wYXJ0aWNsZSI6IiIsIm5vbi1kcm9wcGluZy1wYXJ0aWNsZSI6IiJ9LHsiZmFtaWx5IjoiQWJpY2h0IiwiZ2l2ZW4iOiJBbmdlbGEiLCJwYXJzZS1uYW1lcyI6ZmFsc2UsImRyb3BwaW5nLXBhcnRpY2xlIjoiIiwibm9uLWRyb3BwaW5nLXBhcnRpY2xlIjoiIn0seyJmYW1pbHkiOiJTZXJnaSIsImdpdmVuIjoiUGFvbGEiLCJwYXJzZS1uYW1lcyI6ZmFsc2UsImRyb3BwaW5nLXBhcnRpY2xlIjoiIiwibm9uLWRyb3BwaW5nLXBhcnRpY2xlIjoiIn0seyJmYW1pbHkiOiJDb21pIiwiZ2l2ZW4iOiJHaWFjb21vIFAuIiwicGFyc2UtbmFtZXMiOmZhbHNlLCJkcm9wcGluZy1wYXJ0aWNsZSI6IiIsIm5vbi1kcm9wcGluZy1wYXJ0aWNsZSI6IiJ9LHsiZmFtaWx5IjoiRm9uem8iLCJnaXZlbiI6IkFsZXNzaW8iLCJwYXJzZS1uYW1lcyI6ZmFsc2UsImRyb3BwaW5nLXBhcnRpY2xlIjoiRGkiLCJub24tZHJvcHBpbmctcGFydGljbGUiOiIifSx7ImZhbWlseSI6IkNoaWRpbmkiLCJnaXZlbiI6Ikdpb3Zhbm5hIiwicGFyc2UtbmFtZXMiOmZhbHNlLCJkcm9wcGluZy1wYXJ0aWNsZSI6IiIsIm5vbi1kcm9wcGluZy1wYXJ0aWNsZSI6IiJ9LHsiZmFtaWx5IjoiTmF0YWNjaSIsImdpdmVuIjoiRmVkZXJpY2EiLCJwYXJzZS1uYW1lcyI6ZmFsc2UsImRyb3BwaW5nLXBhcnRpY2xlIjoiIiwibm9uLWRyb3BwaW5nLXBhcnRpY2xlIjoiIn0seyJmYW1pbHkiOiJCYXJiaWVyaSIsImdpdmVuIjoiU2VyZ2lvIiwicGFyc2UtbmFtZXMiOmZhbHNlLCJkcm9wcGluZy1wYXJ0aWNsZSI6IiIsIm5vbi1kcm9wcGluZy1wYXJ0aWNsZSI6IiJ9LHsiZmFtaWx5IjoiTG9jaG3DvGxsZXIiLCJnaXZlbiI6Ikhhbm5zIiwicGFyc2UtbmFtZXMiOmZhbHNlLCJkcm9wcGluZy1wYXJ0aWNsZSI6IiIsIm5vbi1kcm9wcGluZy1wYXJ0aWNsZSI6IiJ9XSwiY29udGFpbmVyLXRpdGxlIjoiSm91cm5hbCBvZiBDaGlsZCBOZXVyb2xvZ3kiLCJjb250YWluZXItdGl0bGUtc2hvcnQiOiJKIENoaWxkIE5ldXJvbCIsIkRPSSI6IjEwLjExNzcvMDg4MzA3MzgxMjQ3MDAwMCIsIklTU04iOiIwODgzMDczOCIsIlBNSUQiOiIyMzI5Mjc2MCIsImlzc3VlZCI6eyJkYXRlLXBhcnRzIjpbWzIwMTQsM11dfSwicGFnZSI6IjM4OS0zOTMiLCJhYnN0cmFjdCI6IkNvbmdlbml0YWwgbXlhc3RoZW5pYyBzeW5kcm9tZXMgYXJlIGluaGVyaXRlZCBkaXNvcmRlcnMgY2F1c2VkIGJ5IHZhcmlvdXMgZGVmZWN0cyBpbiBuZXVyb211c2N1bGFyIHRyYW5zbWlzc2lvbi4gQWx0aG91Z2ggdGhlIHR5cGljYWwgcHJlc2VudGF0aW9uIGlzIGZhdGlnYWJsZSB3ZWFrbmVzcyB3aXRoIHByb21pbmVudCBjcmFuaWFsIGludm9sdmVtZW50LCBuZW9uYXRlcyBjYW4gbGFjayB0aGVzZSBoYWxsbWFyayBtYW5pZmVzdGF0aW9ucywgYW5kIGluIHRob3NlIHdpdGggY2hvbGluZSBhY2V0eWx0cmFuc2ZlcmFzZSBnZW5lIG11dGF0aW9ucywgYmFzYWwgZWxlY3Ryb3BoeXNpb2xvZ2ljYWwgdGVzdGluZyBjYW4geWllbGQgbmVnYXRpdmUgZmluZGluZ3MuIFRoZSBhdXRob3JzIHJlcG9ydCB0aGUgY2FzZSBvZiBhIG1hbGUgaW5mYW50IHByZXNlbnRpbmcgYXQgYmlydGggd2l0aCBvY3Vsb21vdG9yIGFuZCBidWxib2ZhY2lhbCB3ZWFrbmVzcywgaHlwb3RvbmlhLCBjbHViZm9vdCwgYW5kIHNldmVyZSByZXNwaXJhdG9yeSBpbnN1ZmZpY2llbmN5LiBFbGVjdHJvbXlvZ3JhcGh5IHNob3dlZCBteW9nZW5pYyBzaWducywgYW5kIGJhc2FsIHJlcGV0aXRpdmUgbmVydmUgc3RpbXVsYXRpb24geWllbGRlZCBuZWdhdGl2ZSBmaW5kaW5ncy4gU2luY2UgYWdlIDYgbW9udGhzLCB0aGUgaW5mYW50IGhhZCBwcm9ncmVzc2l2ZWx5IGltcHJvdmVkLCBhY3F1aXJpbmcgYXV0b25vbW91cyByZXNwaXJhdGlvbi4gUHJvbG9uZ2VkIHN1YnRldGFuaWMgcmVwZXRpdGl2ZSBuZXJ2ZSBzdGltdWxhdGlvbiBkaXNjbG9zZWQgYSBtYXJrZWQgZGVjcmVtZW50YWwgcmVzcG9uc2UgY29tcGF0aWJsZSB3aXRoIHN1c3BlY3RlZCBjb25nZW5pdGFsIG15YXN0aGVuaWMgc3luZHJvbWUgd2l0aCBlcGlzb2RpYyBhcG5lYS4gR2VuZXRpYyB0ZXN0aW5nIGlkZW50aWZpZWQgMiBub3ZlbCBjaG9saW5lIGFjZXR5bHRyYW5zZmVyYXNlIG11dGF0aW9ucyAoUjQ3MFgsIEY1ODBDKS4gS2VlcGluZyBhIGhpZ2ggY2xpbmljYWwgc3VzcGljaW9uIG9mIHRoaXMgcmFyZSBjb25kaXRpb24gYW5kIHVuZGVydGFraW5nIGVhcmx5IGNvbXByZWhlbnNpdmUgZWxlY3Ryb3BoeXNpb2xvZ2ljYWwgYXNzZXNzbWVudHMgaW5jbHVkaW5nIHByb2xvbmdlZCByZXBldGl0aXZlIG5lcnZlIHN0aW11bGF0aW9uICgxMCBIeiBmb3IgNSBtaW51dGVzKSBjYW4gZXhwZWRpdGUgdGhlIGRpYWdub3Npcy4gwqkgVGhlIEF1dGhvcihzKSAyMDEyLiIsImlzc3VlIjoiMyIsInZvbHVtZSI6IjI5In0sImlzVGVtcG9yYXJ5IjpmYWxzZX1dfQ=="/>
                <w:id w:val="-1511289427"/>
                <w:placeholder>
                  <w:docPart w:val="67CB1CDDB833BC40B5B5A1C4F745DF47"/>
                </w:placeholder>
              </w:sdtPr>
              <w:sdtContent>
                <w:r w:rsidR="00243BF2" w:rsidRPr="00BE2053">
                  <w:rPr>
                    <w:rFonts w:eastAsia="Times New Roman" w:cs="Times New Roman"/>
                    <w:color w:val="000000"/>
                    <w:sz w:val="18"/>
                    <w:szCs w:val="18"/>
                    <w:lang w:val="ru-RU" w:eastAsia="ru-RU"/>
                  </w:rPr>
                  <w:t>[35]</w:t>
                </w:r>
              </w:sdtContent>
            </w:sdt>
          </w:p>
        </w:tc>
        <w:tc>
          <w:tcPr>
            <w:tcW w:w="1557" w:type="dxa"/>
            <w:tcBorders>
              <w:top w:val="nil"/>
              <w:left w:val="nil"/>
              <w:bottom w:val="single" w:sz="4" w:space="0" w:color="auto"/>
              <w:right w:val="single" w:sz="4" w:space="0" w:color="auto"/>
            </w:tcBorders>
            <w:shd w:val="clear" w:color="auto" w:fill="auto"/>
            <w:vAlign w:val="center"/>
            <w:hideMark/>
          </w:tcPr>
          <w:p w14:paraId="26F64217" w14:textId="77777777" w:rsidR="00243BF2" w:rsidRPr="00BE2053" w:rsidRDefault="00243BF2" w:rsidP="003A7773">
            <w:pPr>
              <w:spacing w:before="0" w:after="0"/>
              <w:jc w:val="center"/>
              <w:rPr>
                <w:rFonts w:eastAsia="Times New Roman" w:cs="Times New Roman"/>
                <w:color w:val="000000"/>
                <w:sz w:val="18"/>
                <w:szCs w:val="18"/>
                <w:lang w:eastAsia="ru-RU"/>
              </w:rPr>
            </w:pPr>
            <w:r w:rsidRPr="00BE2053">
              <w:rPr>
                <w:rFonts w:eastAsia="Times New Roman" w:cs="Times New Roman"/>
                <w:color w:val="000000"/>
                <w:sz w:val="18"/>
                <w:szCs w:val="18"/>
                <w:lang w:val="ru-RU" w:eastAsia="ru-RU"/>
              </w:rPr>
              <w:t>F580C</w:t>
            </w:r>
            <w:r w:rsidRPr="00BE2053">
              <w:rPr>
                <w:rFonts w:eastAsia="Times New Roman" w:cs="Times New Roman"/>
                <w:color w:val="000000"/>
                <w:sz w:val="18"/>
                <w:szCs w:val="18"/>
                <w:lang w:eastAsia="ru-RU"/>
              </w:rPr>
              <w:t xml:space="preserve">; </w:t>
            </w:r>
            <w:r w:rsidRPr="00BE2053">
              <w:rPr>
                <w:rFonts w:eastAsia="Times New Roman" w:cs="Times New Roman"/>
                <w:color w:val="FF0000"/>
                <w:sz w:val="18"/>
                <w:szCs w:val="18"/>
                <w:lang w:val="ru-RU" w:eastAsia="ru-RU"/>
              </w:rPr>
              <w:t>R470X</w:t>
            </w:r>
          </w:p>
        </w:tc>
        <w:tc>
          <w:tcPr>
            <w:tcW w:w="567" w:type="dxa"/>
            <w:tcBorders>
              <w:top w:val="nil"/>
              <w:left w:val="nil"/>
              <w:bottom w:val="single" w:sz="4" w:space="0" w:color="auto"/>
              <w:right w:val="single" w:sz="4" w:space="0" w:color="auto"/>
            </w:tcBorders>
            <w:shd w:val="clear" w:color="auto" w:fill="auto"/>
            <w:vAlign w:val="center"/>
            <w:hideMark/>
          </w:tcPr>
          <w:p w14:paraId="505245F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709" w:type="dxa"/>
            <w:tcBorders>
              <w:top w:val="nil"/>
              <w:left w:val="nil"/>
              <w:bottom w:val="single" w:sz="4" w:space="0" w:color="auto"/>
              <w:right w:val="single" w:sz="4" w:space="0" w:color="auto"/>
            </w:tcBorders>
            <w:shd w:val="clear" w:color="auto" w:fill="auto"/>
            <w:vAlign w:val="center"/>
            <w:hideMark/>
          </w:tcPr>
          <w:p w14:paraId="7F531E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8 y</w:t>
            </w:r>
          </w:p>
        </w:tc>
        <w:tc>
          <w:tcPr>
            <w:tcW w:w="709" w:type="dxa"/>
            <w:tcBorders>
              <w:top w:val="nil"/>
              <w:left w:val="nil"/>
              <w:bottom w:val="single" w:sz="4" w:space="0" w:color="auto"/>
              <w:right w:val="single" w:sz="4" w:space="0" w:color="auto"/>
            </w:tcBorders>
            <w:shd w:val="clear" w:color="auto" w:fill="FFFFFF"/>
            <w:vAlign w:val="center"/>
            <w:hideMark/>
          </w:tcPr>
          <w:p w14:paraId="32BB567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57F0BA1E"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hp, ptosis, bw</w:t>
            </w:r>
          </w:p>
        </w:tc>
        <w:tc>
          <w:tcPr>
            <w:tcW w:w="624" w:type="dxa"/>
            <w:tcBorders>
              <w:top w:val="nil"/>
              <w:left w:val="nil"/>
              <w:bottom w:val="single" w:sz="4" w:space="0" w:color="auto"/>
              <w:right w:val="single" w:sz="4" w:space="0" w:color="auto"/>
            </w:tcBorders>
            <w:shd w:val="clear" w:color="auto" w:fill="F7CAAC"/>
            <w:vAlign w:val="center"/>
            <w:hideMark/>
          </w:tcPr>
          <w:p w14:paraId="4920F52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069B45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238E31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B6C057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A1AEE4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63465F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338DA2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6716A638"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6AF3A342"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1FCB10E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r>
      <w:tr w:rsidR="00243BF2" w:rsidRPr="00BE2053" w14:paraId="4597DE03" w14:textId="77777777" w:rsidTr="003A7773">
        <w:trPr>
          <w:trHeight w:val="20"/>
        </w:trPr>
        <w:tc>
          <w:tcPr>
            <w:tcW w:w="426" w:type="dxa"/>
            <w:tcBorders>
              <w:top w:val="nil"/>
              <w:left w:val="single" w:sz="4" w:space="0" w:color="auto"/>
              <w:bottom w:val="single" w:sz="4" w:space="0" w:color="auto"/>
              <w:right w:val="single" w:sz="4" w:space="0" w:color="auto"/>
            </w:tcBorders>
            <w:shd w:val="clear" w:color="auto" w:fill="auto"/>
            <w:noWrap/>
            <w:vAlign w:val="center"/>
            <w:hideMark/>
          </w:tcPr>
          <w:p w14:paraId="6906EEB6"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47</w:t>
            </w:r>
          </w:p>
        </w:tc>
        <w:tc>
          <w:tcPr>
            <w:tcW w:w="708" w:type="dxa"/>
            <w:tcBorders>
              <w:top w:val="nil"/>
              <w:left w:val="nil"/>
              <w:bottom w:val="single" w:sz="4" w:space="0" w:color="auto"/>
              <w:right w:val="single" w:sz="4" w:space="0" w:color="auto"/>
            </w:tcBorders>
            <w:shd w:val="clear" w:color="auto" w:fill="auto"/>
            <w:noWrap/>
            <w:vAlign w:val="center"/>
            <w:hideMark/>
          </w:tcPr>
          <w:p w14:paraId="4A009B80" w14:textId="77777777" w:rsidR="00243BF2" w:rsidRPr="00BE2053" w:rsidRDefault="00000000" w:rsidP="003A7773">
            <w:pPr>
              <w:spacing w:before="0" w:after="0"/>
              <w:jc w:val="center"/>
              <w:rPr>
                <w:rFonts w:eastAsia="Times New Roman" w:cs="Times New Roman"/>
                <w:color w:val="000000"/>
                <w:sz w:val="18"/>
                <w:szCs w:val="18"/>
                <w:lang w:val="ru-RU" w:eastAsia="ru-RU"/>
              </w:rPr>
            </w:pPr>
            <w:sdt>
              <w:sdtPr>
                <w:rPr>
                  <w:rFonts w:eastAsia="Times New Roman" w:cs="Times New Roman"/>
                  <w:color w:val="000000"/>
                  <w:sz w:val="18"/>
                  <w:szCs w:val="18"/>
                  <w:lang w:val="ru-RU" w:eastAsia="ru-RU"/>
                </w:rPr>
                <w:tag w:val="MENDELEY_CITATION_v3_eyJjaXRhdGlvbklEIjoiTUVOREVMRVlfQ0lUQVRJT05fMDYwYzE2YjQtNzM4OS00ODIxLWJmYjEtMTVkMWI1OTA1MDFlIiwicHJvcGVydGllcyI6eyJub3RlSW5kZXgiOjB9LCJpc0VkaXRlZCI6ZmFsc2UsIm1hbnVhbE92ZXJyaWRlIjp7ImlzTWFudWFsbHlPdmVycmlkZGVuIjpmYWxzZSwiY2l0ZXByb2NUZXh0IjoiWzM2XSIsIm1hbnVhbE92ZXJyaWRlVGV4dCI6IiJ9LCJjaXRhdGlvbkl0ZW1zIjpbeyJpZCI6IjcyZmI5YjE0LTBlNDYtM2NkNC1iNTA1LTAxODBhOGFhN2RhZSIsIml0ZW1EYXRhIjp7InR5cGUiOiJhcnRpY2xlLWpvdXJuYWwiLCJpZCI6IjcyZmI5YjE0LTBlNDYtM2NkNC1iNTA1LTAxODBhOGFhN2RhZSIsInRpdGxlIjoiXCJBIE5ldyBmYW1pbHkgd2l0aCBDb25nZW5pdGFsIE15YXN0aGVuaWMgU3luZHJvbWUgQ2F1c2VkIGJ5IENvbXBvdW5kIEhldGVyb3p5Z291cyBDSEFUIE11dGF0aW9uc1wiIiwiYXV0aG9yIjpbeyJmYW1pbHkiOiJNYXp1bmluIiwiZ2l2ZW4iOiJJbHlhIiwicGFyc2UtbmFtZXMiOmZhbHNlLCJkcm9wcGluZy1wYXJ0aWNsZSI6IiIsIm5vbi1kcm9wcGluZy1wYXJ0aWNsZSI6IiJ9XSwiY29udGFpbmVyLXRpdGxlIjoiQmlvbWVkaWNhbCBKb3VybmFsIG9mIFNjaWVudGlmaWMgJiBUZWNobmljYWwgUmVzZWFyY2giLCJjb250YWluZXItdGl0bGUtc2hvcnQiOiJCaW9tZWQgSiBTY2kgVGVjaCBSZXMiLCJET0kiOiIxMC4yNjcxNy9CSlNUUi4yMDIyLjQ0LjAwNzEyMiIsIklTU04iOiIyNTc0MTI0MSIsImlzc3VlZCI6eyJkYXRlLXBhcnRzIjpbWzIwMjIsNiwzMF1dfSwiaXNzdWUiOiI1Iiwidm9sdW1lIjoiNDQifSwiaXNUZW1wb3JhcnkiOmZhbHNlfV19"/>
                <w:id w:val="1760557630"/>
                <w:placeholder>
                  <w:docPart w:val="67CB1CDDB833BC40B5B5A1C4F745DF47"/>
                </w:placeholder>
              </w:sdtPr>
              <w:sdtContent>
                <w:r w:rsidR="00243BF2" w:rsidRPr="00BE2053">
                  <w:rPr>
                    <w:rFonts w:eastAsia="Times New Roman" w:cs="Times New Roman"/>
                    <w:color w:val="000000"/>
                    <w:sz w:val="18"/>
                    <w:szCs w:val="18"/>
                    <w:lang w:val="ru-RU" w:eastAsia="ru-RU"/>
                  </w:rPr>
                  <w:t>[36]</w:t>
                </w:r>
              </w:sdtContent>
            </w:sdt>
          </w:p>
        </w:tc>
        <w:tc>
          <w:tcPr>
            <w:tcW w:w="1557" w:type="dxa"/>
            <w:tcBorders>
              <w:top w:val="nil"/>
              <w:left w:val="nil"/>
              <w:bottom w:val="single" w:sz="4" w:space="0" w:color="auto"/>
              <w:right w:val="single" w:sz="4" w:space="0" w:color="auto"/>
            </w:tcBorders>
            <w:shd w:val="clear" w:color="auto" w:fill="auto"/>
            <w:vAlign w:val="center"/>
            <w:hideMark/>
          </w:tcPr>
          <w:p w14:paraId="145A601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207G; T354M</w:t>
            </w:r>
          </w:p>
        </w:tc>
        <w:tc>
          <w:tcPr>
            <w:tcW w:w="567" w:type="dxa"/>
            <w:tcBorders>
              <w:top w:val="nil"/>
              <w:left w:val="nil"/>
              <w:bottom w:val="single" w:sz="4" w:space="0" w:color="auto"/>
              <w:right w:val="single" w:sz="4" w:space="0" w:color="auto"/>
            </w:tcBorders>
            <w:shd w:val="clear" w:color="auto" w:fill="auto"/>
            <w:vAlign w:val="center"/>
            <w:hideMark/>
          </w:tcPr>
          <w:p w14:paraId="6A25C72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f</w:t>
            </w:r>
          </w:p>
        </w:tc>
        <w:tc>
          <w:tcPr>
            <w:tcW w:w="709" w:type="dxa"/>
            <w:tcBorders>
              <w:top w:val="nil"/>
              <w:left w:val="nil"/>
              <w:bottom w:val="single" w:sz="4" w:space="0" w:color="auto"/>
              <w:right w:val="single" w:sz="4" w:space="0" w:color="auto"/>
            </w:tcBorders>
            <w:shd w:val="clear" w:color="auto" w:fill="auto"/>
            <w:vAlign w:val="center"/>
            <w:hideMark/>
          </w:tcPr>
          <w:p w14:paraId="4655C064"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1 y</w:t>
            </w:r>
          </w:p>
        </w:tc>
        <w:tc>
          <w:tcPr>
            <w:tcW w:w="709" w:type="dxa"/>
            <w:tcBorders>
              <w:top w:val="nil"/>
              <w:left w:val="nil"/>
              <w:bottom w:val="single" w:sz="4" w:space="0" w:color="auto"/>
              <w:right w:val="single" w:sz="4" w:space="0" w:color="auto"/>
            </w:tcBorders>
            <w:shd w:val="clear" w:color="auto" w:fill="FFFFFF"/>
            <w:vAlign w:val="center"/>
            <w:hideMark/>
          </w:tcPr>
          <w:p w14:paraId="62C2900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inf</w:t>
            </w:r>
          </w:p>
        </w:tc>
        <w:tc>
          <w:tcPr>
            <w:tcW w:w="3260" w:type="dxa"/>
            <w:tcBorders>
              <w:top w:val="nil"/>
              <w:left w:val="nil"/>
              <w:bottom w:val="single" w:sz="4" w:space="0" w:color="auto"/>
              <w:right w:val="single" w:sz="4" w:space="0" w:color="auto"/>
            </w:tcBorders>
            <w:shd w:val="clear" w:color="auto" w:fill="auto"/>
            <w:vAlign w:val="center"/>
            <w:hideMark/>
          </w:tcPr>
          <w:p w14:paraId="5D1C0BE5"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resp ins, bw, gw</w:t>
            </w:r>
          </w:p>
        </w:tc>
        <w:tc>
          <w:tcPr>
            <w:tcW w:w="624" w:type="dxa"/>
            <w:tcBorders>
              <w:top w:val="nil"/>
              <w:left w:val="nil"/>
              <w:bottom w:val="single" w:sz="4" w:space="0" w:color="auto"/>
              <w:right w:val="single" w:sz="4" w:space="0" w:color="auto"/>
            </w:tcBorders>
            <w:shd w:val="clear" w:color="auto" w:fill="F7CAAC"/>
            <w:vAlign w:val="center"/>
            <w:hideMark/>
          </w:tcPr>
          <w:p w14:paraId="1801489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044B11D1"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4EF7388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7D41207B"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468815C7"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F7CAAC"/>
            <w:vAlign w:val="center"/>
            <w:hideMark/>
          </w:tcPr>
          <w:p w14:paraId="6DB86050"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F7CAAC"/>
            <w:vAlign w:val="center"/>
            <w:hideMark/>
          </w:tcPr>
          <w:p w14:paraId="5553C1EA"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w:t>
            </w:r>
          </w:p>
        </w:tc>
        <w:tc>
          <w:tcPr>
            <w:tcW w:w="624" w:type="dxa"/>
            <w:tcBorders>
              <w:top w:val="nil"/>
              <w:left w:val="nil"/>
              <w:bottom w:val="single" w:sz="4" w:space="0" w:color="auto"/>
              <w:right w:val="single" w:sz="4" w:space="0" w:color="auto"/>
            </w:tcBorders>
            <w:shd w:val="clear" w:color="auto" w:fill="auto"/>
            <w:vAlign w:val="center"/>
            <w:hideMark/>
          </w:tcPr>
          <w:p w14:paraId="09431ABC"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6E6540E9"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c>
          <w:tcPr>
            <w:tcW w:w="624" w:type="dxa"/>
            <w:tcBorders>
              <w:top w:val="nil"/>
              <w:left w:val="nil"/>
              <w:bottom w:val="single" w:sz="4" w:space="0" w:color="auto"/>
              <w:right w:val="single" w:sz="4" w:space="0" w:color="auto"/>
            </w:tcBorders>
            <w:shd w:val="clear" w:color="auto" w:fill="auto"/>
            <w:vAlign w:val="center"/>
            <w:hideMark/>
          </w:tcPr>
          <w:p w14:paraId="3D7827B3" w14:textId="77777777" w:rsidR="00243BF2" w:rsidRPr="00BE2053" w:rsidRDefault="00243BF2" w:rsidP="003A7773">
            <w:pPr>
              <w:spacing w:before="0" w:after="0"/>
              <w:jc w:val="center"/>
              <w:rPr>
                <w:rFonts w:eastAsia="Times New Roman" w:cs="Times New Roman"/>
                <w:color w:val="000000"/>
                <w:sz w:val="18"/>
                <w:szCs w:val="18"/>
                <w:lang w:val="ru-RU" w:eastAsia="ru-RU"/>
              </w:rPr>
            </w:pPr>
            <w:r w:rsidRPr="00BE2053">
              <w:rPr>
                <w:rFonts w:eastAsia="Times New Roman" w:cs="Times New Roman"/>
                <w:color w:val="000000"/>
                <w:sz w:val="18"/>
                <w:szCs w:val="18"/>
                <w:lang w:val="ru-RU" w:eastAsia="ru-RU"/>
              </w:rPr>
              <w:t>n/d</w:t>
            </w:r>
          </w:p>
        </w:tc>
      </w:tr>
    </w:tbl>
    <w:p w14:paraId="60383EE2" w14:textId="77777777" w:rsidR="00AA48A3" w:rsidRDefault="00AA48A3"/>
    <w:sectPr w:rsidR="00AA48A3" w:rsidSect="00243BF2">
      <w:pgSz w:w="16838" w:h="11906" w:orient="landscape"/>
      <w:pgMar w:top="850"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Calibri Light">
    <w:panose1 w:val="020F0302020204030204"/>
    <w:charset w:val="CC"/>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8F11870"/>
    <w:multiLevelType w:val="hybridMultilevel"/>
    <w:tmpl w:val="D8B2DD48"/>
    <w:lvl w:ilvl="0" w:tplc="7F4601FE">
      <w:start w:val="1"/>
      <w:numFmt w:val="bullet"/>
      <w:lvlText w:val=""/>
      <w:lvlJc w:val="left"/>
      <w:pPr>
        <w:ind w:left="720" w:hanging="360"/>
      </w:pPr>
      <w:rPr>
        <w:rFonts w:ascii="Symbol" w:eastAsiaTheme="minorHAnsi" w:hAnsi="Symbol" w:cstheme="minorBid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3" w15:restartNumberingAfterBreak="0">
    <w:nsid w:val="4C580F6F"/>
    <w:multiLevelType w:val="hybridMultilevel"/>
    <w:tmpl w:val="3D8EEA40"/>
    <w:lvl w:ilvl="0" w:tplc="0419000F">
      <w:start w:val="1"/>
      <w:numFmt w:val="decimal"/>
      <w:lvlText w:val="%1."/>
      <w:lvlJc w:val="left"/>
      <w:pPr>
        <w:ind w:left="720" w:hanging="360"/>
      </w:pPr>
    </w:lvl>
    <w:lvl w:ilvl="1" w:tplc="49604AE2">
      <w:numFmt w:val="bullet"/>
      <w:lvlText w:val=""/>
      <w:lvlJc w:val="left"/>
      <w:pPr>
        <w:ind w:left="1440" w:hanging="360"/>
      </w:pPr>
      <w:rPr>
        <w:rFonts w:ascii="Symbol" w:eastAsiaTheme="minorHAnsi" w:hAnsi="Symbol" w:cs="Times New Roman" w:hint="default"/>
      </w:rPr>
    </w:lvl>
    <w:lvl w:ilvl="2" w:tplc="0419001B">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1E02EF"/>
    <w:multiLevelType w:val="hybridMultilevel"/>
    <w:tmpl w:val="C7F0E624"/>
    <w:lvl w:ilvl="0" w:tplc="D06430FE">
      <w:start w:val="4"/>
      <w:numFmt w:val="bullet"/>
      <w:lvlText w:val=""/>
      <w:lvlJc w:val="left"/>
      <w:pPr>
        <w:ind w:left="720" w:hanging="360"/>
      </w:pPr>
      <w:rPr>
        <w:rFonts w:ascii="Symbol" w:eastAsiaTheme="minorHAnsi" w:hAnsi="Symbol" w:cstheme="minorBid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9" w15:restartNumberingAfterBreak="0">
    <w:nsid w:val="7C953F08"/>
    <w:multiLevelType w:val="multilevel"/>
    <w:tmpl w:val="9A16B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DBC6F29"/>
    <w:multiLevelType w:val="multilevel"/>
    <w:tmpl w:val="C6A8CCEA"/>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40086898">
    <w:abstractNumId w:val="0"/>
  </w:num>
  <w:num w:numId="2" w16cid:durableId="953634397">
    <w:abstractNumId w:val="15"/>
  </w:num>
  <w:num w:numId="3" w16cid:durableId="138499705">
    <w:abstractNumId w:val="1"/>
  </w:num>
  <w:num w:numId="4" w16cid:durableId="471560262">
    <w:abstractNumId w:val="17"/>
  </w:num>
  <w:num w:numId="5" w16cid:durableId="15409727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77502207">
    <w:abstractNumId w:val="10"/>
  </w:num>
  <w:num w:numId="7" w16cid:durableId="1015571445">
    <w:abstractNumId w:val="8"/>
  </w:num>
  <w:num w:numId="8" w16cid:durableId="2028292704">
    <w:abstractNumId w:val="6"/>
  </w:num>
  <w:num w:numId="9" w16cid:durableId="2055226057">
    <w:abstractNumId w:val="9"/>
  </w:num>
  <w:num w:numId="10" w16cid:durableId="1453741950">
    <w:abstractNumId w:val="7"/>
  </w:num>
  <w:num w:numId="11" w16cid:durableId="1201750360">
    <w:abstractNumId w:val="2"/>
  </w:num>
  <w:num w:numId="12" w16cid:durableId="554241943">
    <w:abstractNumId w:val="21"/>
  </w:num>
  <w:num w:numId="13" w16cid:durableId="1188064064">
    <w:abstractNumId w:val="14"/>
  </w:num>
  <w:num w:numId="14" w16cid:durableId="1457141886">
    <w:abstractNumId w:val="4"/>
  </w:num>
  <w:num w:numId="15" w16cid:durableId="186800146">
    <w:abstractNumId w:val="11"/>
  </w:num>
  <w:num w:numId="16" w16cid:durableId="1830444802">
    <w:abstractNumId w:val="16"/>
  </w:num>
  <w:num w:numId="17" w16cid:durableId="151993284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63861269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66614028">
    <w:abstractNumId w:val="5"/>
  </w:num>
  <w:num w:numId="20" w16cid:durableId="1691834561">
    <w:abstractNumId w:val="20"/>
  </w:num>
  <w:num w:numId="21" w16cid:durableId="452595297">
    <w:abstractNumId w:val="3"/>
  </w:num>
  <w:num w:numId="22" w16cid:durableId="655695140">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414593698">
    <w:abstractNumId w:val="13"/>
  </w:num>
  <w:num w:numId="24" w16cid:durableId="926231005">
    <w:abstractNumId w:val="18"/>
  </w:num>
  <w:num w:numId="25" w16cid:durableId="1344821548">
    <w:abstractNumId w:val="12"/>
  </w:num>
  <w:num w:numId="26" w16cid:durableId="110167997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BF2"/>
    <w:rsid w:val="00243BF2"/>
    <w:rsid w:val="00767025"/>
    <w:rsid w:val="00AA48A3"/>
    <w:rsid w:val="00CA223B"/>
    <w:rsid w:val="00DA233D"/>
    <w:rsid w:val="00EC751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42E542D0"/>
  <w15:chartTrackingRefBased/>
  <w15:docId w15:val="{412A48E1-F78F-E644-87CF-9197EE251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43BF2"/>
    <w:pPr>
      <w:spacing w:before="120" w:after="240"/>
    </w:pPr>
    <w:rPr>
      <w:rFonts w:ascii="Times New Roman" w:hAnsi="Times New Roman"/>
      <w:szCs w:val="22"/>
      <w:lang w:val="en-US"/>
    </w:rPr>
  </w:style>
  <w:style w:type="paragraph" w:styleId="1">
    <w:name w:val="heading 1"/>
    <w:basedOn w:val="a"/>
    <w:next w:val="a0"/>
    <w:link w:val="10"/>
    <w:uiPriority w:val="2"/>
    <w:qFormat/>
    <w:rsid w:val="00243BF2"/>
    <w:pPr>
      <w:numPr>
        <w:numId w:val="17"/>
      </w:numPr>
      <w:spacing w:before="240"/>
      <w:contextualSpacing w:val="0"/>
      <w:outlineLvl w:val="0"/>
    </w:pPr>
    <w:rPr>
      <w:b/>
    </w:rPr>
  </w:style>
  <w:style w:type="paragraph" w:styleId="2">
    <w:name w:val="heading 2"/>
    <w:basedOn w:val="1"/>
    <w:next w:val="a0"/>
    <w:link w:val="20"/>
    <w:uiPriority w:val="2"/>
    <w:qFormat/>
    <w:rsid w:val="00243BF2"/>
    <w:pPr>
      <w:numPr>
        <w:ilvl w:val="1"/>
      </w:numPr>
      <w:spacing w:after="200"/>
      <w:outlineLvl w:val="1"/>
    </w:pPr>
  </w:style>
  <w:style w:type="paragraph" w:styleId="3">
    <w:name w:val="heading 3"/>
    <w:basedOn w:val="a0"/>
    <w:next w:val="a0"/>
    <w:link w:val="30"/>
    <w:uiPriority w:val="2"/>
    <w:qFormat/>
    <w:rsid w:val="00243BF2"/>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243BF2"/>
    <w:pPr>
      <w:numPr>
        <w:ilvl w:val="3"/>
      </w:numPr>
      <w:outlineLvl w:val="3"/>
    </w:pPr>
    <w:rPr>
      <w:iCs/>
    </w:rPr>
  </w:style>
  <w:style w:type="paragraph" w:styleId="5">
    <w:name w:val="heading 5"/>
    <w:basedOn w:val="4"/>
    <w:next w:val="a0"/>
    <w:link w:val="50"/>
    <w:uiPriority w:val="2"/>
    <w:qFormat/>
    <w:rsid w:val="00243BF2"/>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243BF2"/>
    <w:rPr>
      <w:rFonts w:ascii="Times New Roman" w:eastAsia="Cambria" w:hAnsi="Times New Roman" w:cs="Times New Roman"/>
      <w:b/>
      <w:lang w:val="en-US"/>
    </w:rPr>
  </w:style>
  <w:style w:type="character" w:customStyle="1" w:styleId="20">
    <w:name w:val="Заголовок 2 Знак"/>
    <w:basedOn w:val="a1"/>
    <w:link w:val="2"/>
    <w:uiPriority w:val="2"/>
    <w:rsid w:val="00243BF2"/>
    <w:rPr>
      <w:rFonts w:ascii="Times New Roman" w:eastAsia="Cambria" w:hAnsi="Times New Roman" w:cs="Times New Roman"/>
      <w:b/>
      <w:lang w:val="en-US"/>
    </w:rPr>
  </w:style>
  <w:style w:type="character" w:customStyle="1" w:styleId="30">
    <w:name w:val="Заголовок 3 Знак"/>
    <w:basedOn w:val="a1"/>
    <w:link w:val="3"/>
    <w:uiPriority w:val="2"/>
    <w:rsid w:val="00243BF2"/>
    <w:rPr>
      <w:rFonts w:ascii="Times New Roman" w:eastAsiaTheme="majorEastAsia" w:hAnsi="Times New Roman" w:cstheme="majorBidi"/>
      <w:b/>
      <w:lang w:val="en-US"/>
    </w:rPr>
  </w:style>
  <w:style w:type="character" w:customStyle="1" w:styleId="40">
    <w:name w:val="Заголовок 4 Знак"/>
    <w:basedOn w:val="a1"/>
    <w:link w:val="4"/>
    <w:uiPriority w:val="2"/>
    <w:rsid w:val="00243BF2"/>
    <w:rPr>
      <w:rFonts w:ascii="Times New Roman" w:eastAsiaTheme="majorEastAsia" w:hAnsi="Times New Roman" w:cstheme="majorBidi"/>
      <w:b/>
      <w:iCs/>
      <w:lang w:val="en-US"/>
    </w:rPr>
  </w:style>
  <w:style w:type="character" w:customStyle="1" w:styleId="50">
    <w:name w:val="Заголовок 5 Знак"/>
    <w:basedOn w:val="a1"/>
    <w:link w:val="5"/>
    <w:uiPriority w:val="2"/>
    <w:rsid w:val="00243BF2"/>
    <w:rPr>
      <w:rFonts w:ascii="Times New Roman" w:eastAsiaTheme="majorEastAsia" w:hAnsi="Times New Roman" w:cstheme="majorBidi"/>
      <w:b/>
      <w:iCs/>
      <w:lang w:val="en-US"/>
    </w:rPr>
  </w:style>
  <w:style w:type="character" w:styleId="a4">
    <w:name w:val="Emphasis"/>
    <w:basedOn w:val="a1"/>
    <w:uiPriority w:val="20"/>
    <w:qFormat/>
    <w:rsid w:val="00243BF2"/>
    <w:rPr>
      <w:rFonts w:ascii="Times New Roman" w:hAnsi="Times New Roman"/>
      <w:i/>
      <w:iCs/>
    </w:rPr>
  </w:style>
  <w:style w:type="paragraph" w:styleId="a">
    <w:name w:val="List Paragraph"/>
    <w:basedOn w:val="a0"/>
    <w:uiPriority w:val="3"/>
    <w:qFormat/>
    <w:rsid w:val="00243BF2"/>
    <w:pPr>
      <w:numPr>
        <w:numId w:val="14"/>
      </w:numPr>
      <w:ind w:left="1434" w:hanging="357"/>
      <w:contextualSpacing/>
    </w:pPr>
    <w:rPr>
      <w:rFonts w:eastAsia="Cambria" w:cs="Times New Roman"/>
      <w:szCs w:val="24"/>
    </w:rPr>
  </w:style>
  <w:style w:type="character" w:styleId="a5">
    <w:name w:val="Strong"/>
    <w:basedOn w:val="a1"/>
    <w:uiPriority w:val="22"/>
    <w:qFormat/>
    <w:rsid w:val="00243BF2"/>
    <w:rPr>
      <w:rFonts w:ascii="Times New Roman" w:hAnsi="Times New Roman"/>
      <w:b/>
      <w:bCs/>
    </w:rPr>
  </w:style>
  <w:style w:type="paragraph" w:styleId="a6">
    <w:name w:val="Normal (Web)"/>
    <w:basedOn w:val="a0"/>
    <w:uiPriority w:val="99"/>
    <w:unhideWhenUsed/>
    <w:rsid w:val="00243BF2"/>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243BF2"/>
    <w:pPr>
      <w:tabs>
        <w:tab w:val="center" w:pos="4844"/>
        <w:tab w:val="right" w:pos="9689"/>
      </w:tabs>
    </w:pPr>
    <w:rPr>
      <w:b/>
    </w:rPr>
  </w:style>
  <w:style w:type="character" w:customStyle="1" w:styleId="a8">
    <w:name w:val="Верхний колонтитул Знак"/>
    <w:basedOn w:val="a1"/>
    <w:link w:val="a7"/>
    <w:uiPriority w:val="99"/>
    <w:rsid w:val="00243BF2"/>
    <w:rPr>
      <w:rFonts w:ascii="Times New Roman" w:hAnsi="Times New Roman"/>
      <w:b/>
      <w:szCs w:val="22"/>
      <w:lang w:val="en-US"/>
    </w:rPr>
  </w:style>
  <w:style w:type="paragraph" w:styleId="a9">
    <w:name w:val="footer"/>
    <w:basedOn w:val="a0"/>
    <w:link w:val="aa"/>
    <w:uiPriority w:val="99"/>
    <w:unhideWhenUsed/>
    <w:rsid w:val="00243BF2"/>
    <w:pPr>
      <w:tabs>
        <w:tab w:val="center" w:pos="4844"/>
        <w:tab w:val="right" w:pos="9689"/>
      </w:tabs>
      <w:spacing w:after="0"/>
    </w:pPr>
  </w:style>
  <w:style w:type="character" w:customStyle="1" w:styleId="aa">
    <w:name w:val="Нижний колонтитул Знак"/>
    <w:basedOn w:val="a1"/>
    <w:link w:val="a9"/>
    <w:uiPriority w:val="99"/>
    <w:rsid w:val="00243BF2"/>
    <w:rPr>
      <w:rFonts w:ascii="Times New Roman" w:hAnsi="Times New Roman"/>
      <w:szCs w:val="22"/>
      <w:lang w:val="en-US"/>
    </w:rPr>
  </w:style>
  <w:style w:type="table" w:styleId="ab">
    <w:name w:val="Table Grid"/>
    <w:basedOn w:val="a2"/>
    <w:uiPriority w:val="59"/>
    <w:rsid w:val="00243BF2"/>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243BF2"/>
    <w:pPr>
      <w:spacing w:after="0"/>
    </w:pPr>
    <w:rPr>
      <w:sz w:val="20"/>
      <w:szCs w:val="20"/>
    </w:rPr>
  </w:style>
  <w:style w:type="character" w:customStyle="1" w:styleId="ad">
    <w:name w:val="Текст сноски Знак"/>
    <w:basedOn w:val="a1"/>
    <w:link w:val="ac"/>
    <w:uiPriority w:val="99"/>
    <w:semiHidden/>
    <w:rsid w:val="00243BF2"/>
    <w:rPr>
      <w:rFonts w:ascii="Times New Roman" w:hAnsi="Times New Roman"/>
      <w:sz w:val="20"/>
      <w:szCs w:val="20"/>
      <w:lang w:val="en-US"/>
    </w:rPr>
  </w:style>
  <w:style w:type="character" w:styleId="ae">
    <w:name w:val="footnote reference"/>
    <w:basedOn w:val="a1"/>
    <w:uiPriority w:val="99"/>
    <w:semiHidden/>
    <w:unhideWhenUsed/>
    <w:rsid w:val="00243BF2"/>
    <w:rPr>
      <w:vertAlign w:val="superscript"/>
    </w:rPr>
  </w:style>
  <w:style w:type="paragraph" w:styleId="af">
    <w:name w:val="caption"/>
    <w:basedOn w:val="a0"/>
    <w:next w:val="af0"/>
    <w:uiPriority w:val="35"/>
    <w:unhideWhenUsed/>
    <w:qFormat/>
    <w:rsid w:val="00243BF2"/>
    <w:pPr>
      <w:keepNext/>
    </w:pPr>
    <w:rPr>
      <w:rFonts w:cs="Times New Roman"/>
      <w:b/>
      <w:bCs/>
      <w:szCs w:val="24"/>
    </w:rPr>
  </w:style>
  <w:style w:type="paragraph" w:styleId="af1">
    <w:name w:val="Balloon Text"/>
    <w:basedOn w:val="a0"/>
    <w:link w:val="af2"/>
    <w:uiPriority w:val="99"/>
    <w:semiHidden/>
    <w:unhideWhenUsed/>
    <w:rsid w:val="00243BF2"/>
    <w:pPr>
      <w:spacing w:after="0"/>
    </w:pPr>
    <w:rPr>
      <w:rFonts w:ascii="Tahoma" w:hAnsi="Tahoma" w:cs="Tahoma"/>
      <w:sz w:val="16"/>
      <w:szCs w:val="16"/>
    </w:rPr>
  </w:style>
  <w:style w:type="character" w:customStyle="1" w:styleId="af2">
    <w:name w:val="Текст выноски Знак"/>
    <w:basedOn w:val="a1"/>
    <w:link w:val="af1"/>
    <w:uiPriority w:val="99"/>
    <w:semiHidden/>
    <w:rsid w:val="00243BF2"/>
    <w:rPr>
      <w:rFonts w:ascii="Tahoma" w:hAnsi="Tahoma" w:cs="Tahoma"/>
      <w:sz w:val="16"/>
      <w:szCs w:val="16"/>
      <w:lang w:val="en-US"/>
    </w:rPr>
  </w:style>
  <w:style w:type="character" w:styleId="af3">
    <w:name w:val="line number"/>
    <w:basedOn w:val="a1"/>
    <w:uiPriority w:val="99"/>
    <w:semiHidden/>
    <w:unhideWhenUsed/>
    <w:rsid w:val="00243BF2"/>
  </w:style>
  <w:style w:type="paragraph" w:styleId="af4">
    <w:name w:val="endnote text"/>
    <w:basedOn w:val="a0"/>
    <w:link w:val="af5"/>
    <w:uiPriority w:val="99"/>
    <w:semiHidden/>
    <w:unhideWhenUsed/>
    <w:rsid w:val="00243BF2"/>
    <w:pPr>
      <w:spacing w:after="0"/>
    </w:pPr>
    <w:rPr>
      <w:sz w:val="20"/>
      <w:szCs w:val="20"/>
    </w:rPr>
  </w:style>
  <w:style w:type="character" w:customStyle="1" w:styleId="af5">
    <w:name w:val="Текст концевой сноски Знак"/>
    <w:basedOn w:val="a1"/>
    <w:link w:val="af4"/>
    <w:uiPriority w:val="99"/>
    <w:semiHidden/>
    <w:rsid w:val="00243BF2"/>
    <w:rPr>
      <w:rFonts w:ascii="Times New Roman" w:hAnsi="Times New Roman"/>
      <w:sz w:val="20"/>
      <w:szCs w:val="20"/>
      <w:lang w:val="en-US"/>
    </w:rPr>
  </w:style>
  <w:style w:type="character" w:styleId="af6">
    <w:name w:val="endnote reference"/>
    <w:basedOn w:val="a1"/>
    <w:uiPriority w:val="99"/>
    <w:semiHidden/>
    <w:unhideWhenUsed/>
    <w:rsid w:val="00243BF2"/>
    <w:rPr>
      <w:vertAlign w:val="superscript"/>
    </w:rPr>
  </w:style>
  <w:style w:type="character" w:styleId="af7">
    <w:name w:val="annotation reference"/>
    <w:basedOn w:val="a1"/>
    <w:uiPriority w:val="99"/>
    <w:semiHidden/>
    <w:unhideWhenUsed/>
    <w:rsid w:val="00243BF2"/>
    <w:rPr>
      <w:sz w:val="16"/>
      <w:szCs w:val="16"/>
    </w:rPr>
  </w:style>
  <w:style w:type="paragraph" w:styleId="af8">
    <w:name w:val="annotation text"/>
    <w:basedOn w:val="a0"/>
    <w:link w:val="af9"/>
    <w:uiPriority w:val="99"/>
    <w:unhideWhenUsed/>
    <w:rsid w:val="00243BF2"/>
    <w:rPr>
      <w:sz w:val="20"/>
      <w:szCs w:val="20"/>
    </w:rPr>
  </w:style>
  <w:style w:type="character" w:customStyle="1" w:styleId="af9">
    <w:name w:val="Текст примечания Знак"/>
    <w:basedOn w:val="a1"/>
    <w:link w:val="af8"/>
    <w:uiPriority w:val="99"/>
    <w:rsid w:val="00243BF2"/>
    <w:rPr>
      <w:rFonts w:ascii="Times New Roman" w:hAnsi="Times New Roman"/>
      <w:sz w:val="20"/>
      <w:szCs w:val="20"/>
      <w:lang w:val="en-US"/>
    </w:rPr>
  </w:style>
  <w:style w:type="paragraph" w:styleId="afa">
    <w:name w:val="annotation subject"/>
    <w:basedOn w:val="af8"/>
    <w:next w:val="af8"/>
    <w:link w:val="afb"/>
    <w:uiPriority w:val="99"/>
    <w:semiHidden/>
    <w:unhideWhenUsed/>
    <w:rsid w:val="00243BF2"/>
    <w:rPr>
      <w:b/>
      <w:bCs/>
    </w:rPr>
  </w:style>
  <w:style w:type="character" w:customStyle="1" w:styleId="afb">
    <w:name w:val="Тема примечания Знак"/>
    <w:basedOn w:val="af9"/>
    <w:link w:val="afa"/>
    <w:uiPriority w:val="99"/>
    <w:semiHidden/>
    <w:rsid w:val="00243BF2"/>
    <w:rPr>
      <w:rFonts w:ascii="Times New Roman" w:hAnsi="Times New Roman"/>
      <w:b/>
      <w:bCs/>
      <w:sz w:val="20"/>
      <w:szCs w:val="20"/>
      <w:lang w:val="en-US"/>
    </w:rPr>
  </w:style>
  <w:style w:type="character" w:styleId="afc">
    <w:name w:val="Hyperlink"/>
    <w:basedOn w:val="a1"/>
    <w:uiPriority w:val="99"/>
    <w:unhideWhenUsed/>
    <w:rsid w:val="00243BF2"/>
    <w:rPr>
      <w:color w:val="0000FF"/>
      <w:u w:val="single"/>
    </w:rPr>
  </w:style>
  <w:style w:type="character" w:styleId="afd">
    <w:name w:val="FollowedHyperlink"/>
    <w:basedOn w:val="a1"/>
    <w:uiPriority w:val="99"/>
    <w:semiHidden/>
    <w:unhideWhenUsed/>
    <w:rsid w:val="00243BF2"/>
    <w:rPr>
      <w:color w:val="954F72" w:themeColor="followedHyperlink"/>
      <w:u w:val="single"/>
    </w:rPr>
  </w:style>
  <w:style w:type="paragraph" w:styleId="afe">
    <w:name w:val="Title"/>
    <w:basedOn w:val="a0"/>
    <w:next w:val="a0"/>
    <w:link w:val="aff"/>
    <w:qFormat/>
    <w:rsid w:val="00243BF2"/>
    <w:pPr>
      <w:suppressLineNumbers/>
      <w:spacing w:before="240" w:after="360"/>
      <w:jc w:val="center"/>
    </w:pPr>
    <w:rPr>
      <w:rFonts w:cs="Times New Roman"/>
      <w:b/>
      <w:sz w:val="32"/>
      <w:szCs w:val="32"/>
    </w:rPr>
  </w:style>
  <w:style w:type="character" w:customStyle="1" w:styleId="aff">
    <w:name w:val="Заголовок Знак"/>
    <w:basedOn w:val="a1"/>
    <w:link w:val="afe"/>
    <w:rsid w:val="00243BF2"/>
    <w:rPr>
      <w:rFonts w:ascii="Times New Roman" w:hAnsi="Times New Roman" w:cs="Times New Roman"/>
      <w:b/>
      <w:sz w:val="32"/>
      <w:szCs w:val="32"/>
      <w:lang w:val="en-US"/>
    </w:rPr>
  </w:style>
  <w:style w:type="paragraph" w:styleId="aff0">
    <w:name w:val="Subtitle"/>
    <w:basedOn w:val="a0"/>
    <w:next w:val="a0"/>
    <w:link w:val="aff1"/>
    <w:uiPriority w:val="99"/>
    <w:unhideWhenUsed/>
    <w:qFormat/>
    <w:rsid w:val="00243BF2"/>
    <w:pPr>
      <w:spacing w:before="240"/>
    </w:pPr>
    <w:rPr>
      <w:rFonts w:cs="Times New Roman"/>
      <w:b/>
      <w:szCs w:val="24"/>
    </w:rPr>
  </w:style>
  <w:style w:type="character" w:customStyle="1" w:styleId="aff1">
    <w:name w:val="Подзаголовок Знак"/>
    <w:basedOn w:val="a1"/>
    <w:link w:val="aff0"/>
    <w:uiPriority w:val="99"/>
    <w:rsid w:val="00243BF2"/>
    <w:rPr>
      <w:rFonts w:ascii="Times New Roman" w:hAnsi="Times New Roman" w:cs="Times New Roman"/>
      <w:b/>
      <w:lang w:val="en-US"/>
    </w:rPr>
  </w:style>
  <w:style w:type="paragraph" w:styleId="af0">
    <w:name w:val="No Spacing"/>
    <w:uiPriority w:val="99"/>
    <w:unhideWhenUsed/>
    <w:qFormat/>
    <w:rsid w:val="00243BF2"/>
    <w:rPr>
      <w:rFonts w:ascii="Times New Roman" w:hAnsi="Times New Roman"/>
      <w:szCs w:val="22"/>
      <w:lang w:val="en-US"/>
    </w:rPr>
  </w:style>
  <w:style w:type="paragraph" w:customStyle="1" w:styleId="AuthorList">
    <w:name w:val="Author List"/>
    <w:aliases w:val="Keywords,Abstract"/>
    <w:basedOn w:val="aff0"/>
    <w:next w:val="a0"/>
    <w:uiPriority w:val="1"/>
    <w:qFormat/>
    <w:rsid w:val="00243BF2"/>
  </w:style>
  <w:style w:type="character" w:styleId="aff2">
    <w:name w:val="Subtle Emphasis"/>
    <w:basedOn w:val="a1"/>
    <w:uiPriority w:val="19"/>
    <w:qFormat/>
    <w:rsid w:val="00243BF2"/>
    <w:rPr>
      <w:rFonts w:ascii="Times New Roman" w:hAnsi="Times New Roman"/>
      <w:i/>
      <w:iCs/>
      <w:color w:val="404040" w:themeColor="text1" w:themeTint="BF"/>
    </w:rPr>
  </w:style>
  <w:style w:type="character" w:styleId="aff3">
    <w:name w:val="Intense Emphasis"/>
    <w:basedOn w:val="a1"/>
    <w:uiPriority w:val="21"/>
    <w:unhideWhenUsed/>
    <w:rsid w:val="00243BF2"/>
    <w:rPr>
      <w:rFonts w:ascii="Times New Roman" w:hAnsi="Times New Roman"/>
      <w:i/>
      <w:iCs/>
      <w:color w:val="auto"/>
    </w:rPr>
  </w:style>
  <w:style w:type="paragraph" w:styleId="21">
    <w:name w:val="Quote"/>
    <w:basedOn w:val="a0"/>
    <w:next w:val="a0"/>
    <w:link w:val="22"/>
    <w:uiPriority w:val="29"/>
    <w:qFormat/>
    <w:rsid w:val="00243BF2"/>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243BF2"/>
    <w:rPr>
      <w:rFonts w:ascii="Times New Roman" w:hAnsi="Times New Roman"/>
      <w:i/>
      <w:iCs/>
      <w:color w:val="404040" w:themeColor="text1" w:themeTint="BF"/>
      <w:szCs w:val="22"/>
      <w:lang w:val="en-US"/>
    </w:rPr>
  </w:style>
  <w:style w:type="character" w:styleId="aff4">
    <w:name w:val="Intense Reference"/>
    <w:basedOn w:val="a1"/>
    <w:uiPriority w:val="32"/>
    <w:qFormat/>
    <w:rsid w:val="00243BF2"/>
    <w:rPr>
      <w:b/>
      <w:bCs/>
      <w:smallCaps/>
      <w:color w:val="auto"/>
      <w:spacing w:val="5"/>
    </w:rPr>
  </w:style>
  <w:style w:type="character" w:styleId="aff5">
    <w:name w:val="Book Title"/>
    <w:basedOn w:val="a1"/>
    <w:uiPriority w:val="33"/>
    <w:qFormat/>
    <w:rsid w:val="00243BF2"/>
    <w:rPr>
      <w:rFonts w:ascii="Times New Roman" w:hAnsi="Times New Roman"/>
      <w:b/>
      <w:bCs/>
      <w:i/>
      <w:iCs/>
      <w:spacing w:val="5"/>
    </w:rPr>
  </w:style>
  <w:style w:type="numbering" w:customStyle="1" w:styleId="Headings">
    <w:name w:val="Headings"/>
    <w:uiPriority w:val="99"/>
    <w:rsid w:val="00243BF2"/>
    <w:pPr>
      <w:numPr>
        <w:numId w:val="21"/>
      </w:numPr>
    </w:pPr>
  </w:style>
  <w:style w:type="paragraph" w:styleId="aff6">
    <w:name w:val="Revision"/>
    <w:hidden/>
    <w:uiPriority w:val="99"/>
    <w:semiHidden/>
    <w:rsid w:val="00243BF2"/>
    <w:rPr>
      <w:rFonts w:ascii="Times New Roman" w:hAnsi="Times New Roman"/>
      <w:szCs w:val="22"/>
      <w:lang w:val="en-US"/>
    </w:rPr>
  </w:style>
  <w:style w:type="character" w:styleId="aff7">
    <w:name w:val="Unresolved Mention"/>
    <w:basedOn w:val="a1"/>
    <w:uiPriority w:val="99"/>
    <w:unhideWhenUsed/>
    <w:rsid w:val="00243BF2"/>
    <w:rPr>
      <w:color w:val="605E5C"/>
      <w:shd w:val="clear" w:color="auto" w:fill="E1DFDD"/>
    </w:rPr>
  </w:style>
  <w:style w:type="numbering" w:customStyle="1" w:styleId="11">
    <w:name w:val="Нет списка1"/>
    <w:next w:val="a3"/>
    <w:uiPriority w:val="99"/>
    <w:semiHidden/>
    <w:unhideWhenUsed/>
    <w:rsid w:val="00243BF2"/>
  </w:style>
  <w:style w:type="paragraph" w:customStyle="1" w:styleId="110">
    <w:name w:val="Оглавление 11"/>
    <w:basedOn w:val="a0"/>
    <w:next w:val="a0"/>
    <w:uiPriority w:val="39"/>
    <w:unhideWhenUsed/>
    <w:qFormat/>
    <w:rsid w:val="00243BF2"/>
    <w:pPr>
      <w:spacing w:after="0" w:line="360" w:lineRule="auto"/>
    </w:pPr>
    <w:rPr>
      <w:rFonts w:cs="Times New Roman"/>
      <w:bCs/>
      <w:sz w:val="28"/>
      <w:szCs w:val="24"/>
      <w:lang w:val="ru-RU" w:eastAsia="ru-RU"/>
    </w:rPr>
  </w:style>
  <w:style w:type="paragraph" w:customStyle="1" w:styleId="210">
    <w:name w:val="Оглавление 21"/>
    <w:basedOn w:val="a0"/>
    <w:next w:val="a0"/>
    <w:uiPriority w:val="39"/>
    <w:unhideWhenUsed/>
    <w:qFormat/>
    <w:rsid w:val="00243BF2"/>
    <w:pPr>
      <w:spacing w:before="0" w:after="0" w:line="360" w:lineRule="auto"/>
      <w:ind w:left="240"/>
    </w:pPr>
    <w:rPr>
      <w:rFonts w:cs="Times New Roman"/>
      <w:bCs/>
      <w:sz w:val="28"/>
      <w:lang w:val="ru-RU" w:eastAsia="ru-RU"/>
    </w:rPr>
  </w:style>
  <w:style w:type="paragraph" w:customStyle="1" w:styleId="31">
    <w:name w:val="Оглавление 31"/>
    <w:basedOn w:val="a0"/>
    <w:next w:val="a0"/>
    <w:uiPriority w:val="39"/>
    <w:unhideWhenUsed/>
    <w:qFormat/>
    <w:rsid w:val="00243BF2"/>
    <w:pPr>
      <w:spacing w:before="0" w:after="0" w:line="360" w:lineRule="auto"/>
      <w:ind w:left="480"/>
    </w:pPr>
    <w:rPr>
      <w:rFonts w:cs="Times New Roman"/>
      <w:sz w:val="28"/>
      <w:lang w:val="ru-RU" w:eastAsia="ru-RU"/>
    </w:rPr>
  </w:style>
  <w:style w:type="paragraph" w:customStyle="1" w:styleId="p1">
    <w:name w:val="p1"/>
    <w:basedOn w:val="a0"/>
    <w:rsid w:val="00243BF2"/>
    <w:pPr>
      <w:spacing w:before="0" w:after="0"/>
    </w:pPr>
    <w:rPr>
      <w:rFonts w:ascii="Helvetica" w:hAnsi="Helvetica" w:cs="Times New Roman"/>
      <w:sz w:val="14"/>
      <w:szCs w:val="14"/>
      <w:lang w:val="ru-RU" w:eastAsia="ru-RU"/>
    </w:rPr>
  </w:style>
  <w:style w:type="character" w:customStyle="1" w:styleId="apple-converted-space">
    <w:name w:val="apple-converted-space"/>
    <w:basedOn w:val="a1"/>
    <w:rsid w:val="00243BF2"/>
  </w:style>
  <w:style w:type="character" w:styleId="aff8">
    <w:name w:val="Placeholder Text"/>
    <w:basedOn w:val="a1"/>
    <w:uiPriority w:val="99"/>
    <w:semiHidden/>
    <w:rsid w:val="00243BF2"/>
    <w:rPr>
      <w:color w:val="808080"/>
    </w:rPr>
  </w:style>
  <w:style w:type="paragraph" w:customStyle="1" w:styleId="msonormal0">
    <w:name w:val="msonormal"/>
    <w:basedOn w:val="a0"/>
    <w:rsid w:val="00243BF2"/>
    <w:pPr>
      <w:spacing w:before="100" w:beforeAutospacing="1" w:after="100" w:afterAutospacing="1"/>
    </w:pPr>
    <w:rPr>
      <w:rFonts w:eastAsia="Times New Roman" w:cs="Times New Roman"/>
      <w:szCs w:val="24"/>
      <w:lang w:val="ru-RU" w:eastAsia="ru-RU"/>
    </w:rPr>
  </w:style>
  <w:style w:type="paragraph" w:customStyle="1" w:styleId="xl65">
    <w:name w:val="xl65"/>
    <w:basedOn w:val="a0"/>
    <w:rsid w:val="00243BF2"/>
    <w:pPr>
      <w:spacing w:before="100" w:beforeAutospacing="1" w:after="100" w:afterAutospacing="1"/>
      <w:jc w:val="center"/>
      <w:textAlignment w:val="center"/>
    </w:pPr>
    <w:rPr>
      <w:rFonts w:eastAsia="Times New Roman" w:cs="Times New Roman"/>
      <w:szCs w:val="24"/>
      <w:lang w:val="ru-RU" w:eastAsia="ru-RU"/>
    </w:rPr>
  </w:style>
  <w:style w:type="paragraph" w:customStyle="1" w:styleId="xl66">
    <w:name w:val="xl66"/>
    <w:basedOn w:val="a0"/>
    <w:rsid w:val="00243BF2"/>
    <w:pPr>
      <w:spacing w:before="100" w:beforeAutospacing="1" w:after="100" w:afterAutospacing="1"/>
      <w:jc w:val="center"/>
      <w:textAlignment w:val="center"/>
    </w:pPr>
    <w:rPr>
      <w:rFonts w:eastAsia="Times New Roman" w:cs="Times New Roman"/>
      <w:szCs w:val="24"/>
      <w:lang w:val="ru-RU" w:eastAsia="ru-RU"/>
    </w:rPr>
  </w:style>
  <w:style w:type="paragraph" w:customStyle="1" w:styleId="xl67">
    <w:name w:val="xl67"/>
    <w:basedOn w:val="a0"/>
    <w:rsid w:val="00243BF2"/>
    <w:pPr>
      <w:spacing w:before="100" w:beforeAutospacing="1" w:after="100" w:afterAutospacing="1"/>
      <w:textAlignment w:val="center"/>
    </w:pPr>
    <w:rPr>
      <w:rFonts w:eastAsia="Times New Roman" w:cs="Times New Roman"/>
      <w:szCs w:val="24"/>
      <w:lang w:val="ru-RU" w:eastAsia="ru-RU"/>
    </w:rPr>
  </w:style>
  <w:style w:type="paragraph" w:customStyle="1" w:styleId="xl68">
    <w:name w:val="xl68"/>
    <w:basedOn w:val="a0"/>
    <w:rsid w:val="00243BF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val="ru-RU" w:eastAsia="ru-RU"/>
    </w:rPr>
  </w:style>
  <w:style w:type="paragraph" w:customStyle="1" w:styleId="xl69">
    <w:name w:val="xl69"/>
    <w:basedOn w:val="a0"/>
    <w:rsid w:val="00243BF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00000"/>
      <w:szCs w:val="24"/>
      <w:lang w:val="ru-RU" w:eastAsia="ru-RU"/>
    </w:rPr>
  </w:style>
  <w:style w:type="paragraph" w:customStyle="1" w:styleId="xl70">
    <w:name w:val="xl70"/>
    <w:basedOn w:val="a0"/>
    <w:rsid w:val="00243BF2"/>
    <w:pPr>
      <w:shd w:val="clear" w:color="000000" w:fill="E2EFDA"/>
      <w:spacing w:before="100" w:beforeAutospacing="1" w:after="100" w:afterAutospacing="1"/>
      <w:jc w:val="center"/>
      <w:textAlignment w:val="center"/>
    </w:pPr>
    <w:rPr>
      <w:rFonts w:eastAsia="Times New Roman" w:cs="Times New Roman"/>
      <w:szCs w:val="24"/>
      <w:lang w:val="ru-RU" w:eastAsia="ru-RU"/>
    </w:rPr>
  </w:style>
  <w:style w:type="paragraph" w:customStyle="1" w:styleId="xl71">
    <w:name w:val="xl71"/>
    <w:basedOn w:val="a0"/>
    <w:rsid w:val="00243BF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color w:val="000000"/>
      <w:szCs w:val="24"/>
      <w:lang w:val="ru-RU" w:eastAsia="ru-RU"/>
    </w:rPr>
  </w:style>
  <w:style w:type="paragraph" w:customStyle="1" w:styleId="xl72">
    <w:name w:val="xl72"/>
    <w:basedOn w:val="a0"/>
    <w:rsid w:val="00243BF2"/>
    <w:pPr>
      <w:spacing w:before="100" w:beforeAutospacing="1" w:after="100" w:afterAutospacing="1"/>
      <w:textAlignment w:val="center"/>
    </w:pPr>
    <w:rPr>
      <w:rFonts w:eastAsia="Times New Roman" w:cs="Times New Roman"/>
      <w:szCs w:val="24"/>
      <w:lang w:val="ru-RU" w:eastAsia="ru-RU"/>
    </w:rPr>
  </w:style>
  <w:style w:type="paragraph" w:customStyle="1" w:styleId="xl73">
    <w:name w:val="xl73"/>
    <w:basedOn w:val="a0"/>
    <w:rsid w:val="00243BF2"/>
    <w:pPr>
      <w:shd w:val="clear" w:color="000000" w:fill="E7E6E6"/>
      <w:spacing w:before="100" w:beforeAutospacing="1" w:after="100" w:afterAutospacing="1"/>
      <w:jc w:val="center"/>
      <w:textAlignment w:val="center"/>
    </w:pPr>
    <w:rPr>
      <w:rFonts w:eastAsia="Times New Roman" w:cs="Times New Roman"/>
      <w:szCs w:val="24"/>
      <w:lang w:val="ru-RU" w:eastAsia="ru-RU"/>
    </w:rPr>
  </w:style>
  <w:style w:type="paragraph" w:customStyle="1" w:styleId="xl74">
    <w:name w:val="xl74"/>
    <w:basedOn w:val="a0"/>
    <w:rsid w:val="00243BF2"/>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center"/>
    </w:pPr>
    <w:rPr>
      <w:rFonts w:eastAsia="Times New Roman" w:cs="Times New Roman"/>
      <w:szCs w:val="24"/>
      <w:lang w:val="ru-RU" w:eastAsia="ru-RU"/>
    </w:rPr>
  </w:style>
  <w:style w:type="paragraph" w:customStyle="1" w:styleId="xl75">
    <w:name w:val="xl75"/>
    <w:basedOn w:val="a0"/>
    <w:rsid w:val="00243BF2"/>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jc w:val="center"/>
      <w:textAlignment w:val="center"/>
    </w:pPr>
    <w:rPr>
      <w:rFonts w:eastAsia="Times New Roman" w:cs="Times New Roman"/>
      <w:szCs w:val="24"/>
      <w:lang w:val="ru-RU" w:eastAsia="ru-RU"/>
    </w:rPr>
  </w:style>
  <w:style w:type="paragraph" w:customStyle="1" w:styleId="xl76">
    <w:name w:val="xl76"/>
    <w:basedOn w:val="a0"/>
    <w:rsid w:val="00243BF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textAlignment w:val="center"/>
    </w:pPr>
    <w:rPr>
      <w:rFonts w:eastAsia="Times New Roman" w:cs="Times New Roman"/>
      <w:szCs w:val="24"/>
      <w:lang w:val="ru-RU" w:eastAsia="ru-RU"/>
    </w:rPr>
  </w:style>
  <w:style w:type="paragraph" w:customStyle="1" w:styleId="xl77">
    <w:name w:val="xl77"/>
    <w:basedOn w:val="a0"/>
    <w:rsid w:val="00243BF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eastAsia="Times New Roman" w:cs="Times New Roman"/>
      <w:szCs w:val="24"/>
      <w:lang w:val="ru-RU" w:eastAsia="ru-RU"/>
    </w:rPr>
  </w:style>
  <w:style w:type="paragraph" w:customStyle="1" w:styleId="xl78">
    <w:name w:val="xl78"/>
    <w:basedOn w:val="a0"/>
    <w:rsid w:val="00243BF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szCs w:val="24"/>
      <w:lang w:val="ru-RU" w:eastAsia="ru-RU"/>
    </w:rPr>
  </w:style>
  <w:style w:type="paragraph" w:customStyle="1" w:styleId="xl79">
    <w:name w:val="xl79"/>
    <w:basedOn w:val="a0"/>
    <w:rsid w:val="00243BF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ru-RU" w:eastAsia="ru-RU"/>
    </w:rPr>
  </w:style>
  <w:style w:type="paragraph" w:customStyle="1" w:styleId="xl80">
    <w:name w:val="xl80"/>
    <w:basedOn w:val="a0"/>
    <w:rsid w:val="00243BF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rPr>
      <w:rFonts w:eastAsia="Times New Roman" w:cs="Times New Roman"/>
      <w:color w:val="000000"/>
      <w:szCs w:val="24"/>
      <w:lang w:val="ru-RU" w:eastAsia="ru-RU"/>
    </w:rPr>
  </w:style>
  <w:style w:type="character" w:customStyle="1" w:styleId="identifier">
    <w:name w:val="identifier"/>
    <w:basedOn w:val="a1"/>
    <w:rsid w:val="00243BF2"/>
  </w:style>
  <w:style w:type="table" w:customStyle="1" w:styleId="12">
    <w:name w:val="Сетка таблицы1"/>
    <w:basedOn w:val="a2"/>
    <w:next w:val="ab"/>
    <w:uiPriority w:val="39"/>
    <w:rsid w:val="00243BF2"/>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kciteavail">
    <w:name w:val="bk_cite_avail"/>
    <w:basedOn w:val="a1"/>
    <w:rsid w:val="00243B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7CB1CDDB833BC40B5B5A1C4F745DF47"/>
        <w:category>
          <w:name w:val="Общие"/>
          <w:gallery w:val="placeholder"/>
        </w:category>
        <w:types>
          <w:type w:val="bbPlcHdr"/>
        </w:types>
        <w:behaviors>
          <w:behavior w:val="content"/>
        </w:behaviors>
        <w:guid w:val="{A30B548A-603A-D441-A2F7-06BB6DEF7A3D}"/>
      </w:docPartPr>
      <w:docPartBody>
        <w:p w:rsidR="00922D89" w:rsidRDefault="005279A7" w:rsidP="005279A7">
          <w:pPr>
            <w:pStyle w:val="67CB1CDDB833BC40B5B5A1C4F745DF47"/>
          </w:pPr>
          <w:r w:rsidRPr="001A4836">
            <w:rPr>
              <w:rStyle w:val="a3"/>
            </w:rPr>
            <w:t>Место для ввода текста.</w:t>
          </w:r>
        </w:p>
      </w:docPartBody>
    </w:docPart>
    <w:docPart>
      <w:docPartPr>
        <w:name w:val="D4477807120B31409B19C8A1EA9E0139"/>
        <w:category>
          <w:name w:val="Общие"/>
          <w:gallery w:val="placeholder"/>
        </w:category>
        <w:types>
          <w:type w:val="bbPlcHdr"/>
        </w:types>
        <w:behaviors>
          <w:behavior w:val="content"/>
        </w:behaviors>
        <w:guid w:val="{FB351316-24B8-5342-9AE9-48A760DCB789}"/>
      </w:docPartPr>
      <w:docPartBody>
        <w:p w:rsidR="00922D89" w:rsidRDefault="005279A7" w:rsidP="005279A7">
          <w:pPr>
            <w:pStyle w:val="D4477807120B31409B19C8A1EA9E0139"/>
          </w:pPr>
          <w:r w:rsidRPr="001A4836">
            <w:rPr>
              <w:rStyle w:val="a3"/>
            </w:rPr>
            <w:t>Место для ввода текста.</w:t>
          </w:r>
        </w:p>
      </w:docPartBody>
    </w:docPart>
    <w:docPart>
      <w:docPartPr>
        <w:name w:val="A7D728A02512EC4E889BAEAF6D5BEEF3"/>
        <w:category>
          <w:name w:val="Общие"/>
          <w:gallery w:val="placeholder"/>
        </w:category>
        <w:types>
          <w:type w:val="bbPlcHdr"/>
        </w:types>
        <w:behaviors>
          <w:behavior w:val="content"/>
        </w:behaviors>
        <w:guid w:val="{05C68D54-86C7-A948-AF91-F27607EC48CA}"/>
      </w:docPartPr>
      <w:docPartBody>
        <w:p w:rsidR="00922D89" w:rsidRDefault="005279A7" w:rsidP="005279A7">
          <w:pPr>
            <w:pStyle w:val="A7D728A02512EC4E889BAEAF6D5BEEF3"/>
          </w:pPr>
          <w:r w:rsidRPr="001A4836">
            <w:rPr>
              <w:rStyle w:val="a3"/>
            </w:rPr>
            <w:t>Место для ввода текста.</w:t>
          </w:r>
        </w:p>
      </w:docPartBody>
    </w:docPart>
    <w:docPart>
      <w:docPartPr>
        <w:name w:val="0E94A22EC7F1D0489581572C52FD8056"/>
        <w:category>
          <w:name w:val="Общие"/>
          <w:gallery w:val="placeholder"/>
        </w:category>
        <w:types>
          <w:type w:val="bbPlcHdr"/>
        </w:types>
        <w:behaviors>
          <w:behavior w:val="content"/>
        </w:behaviors>
        <w:guid w:val="{C5169CE0-3EBF-1E47-BBF8-28CCE9D8C51F}"/>
      </w:docPartPr>
      <w:docPartBody>
        <w:p w:rsidR="00922D89" w:rsidRDefault="005279A7" w:rsidP="005279A7">
          <w:pPr>
            <w:pStyle w:val="0E94A22EC7F1D0489581572C52FD8056"/>
          </w:pPr>
          <w:r w:rsidRPr="001A4836">
            <w:rPr>
              <w:rStyle w:val="a3"/>
            </w:rPr>
            <w:t>Место для ввода текста.</w:t>
          </w:r>
        </w:p>
      </w:docPartBody>
    </w:docPart>
    <w:docPart>
      <w:docPartPr>
        <w:name w:val="0150D38CF0F9A64494B04E7A5E0B3B7D"/>
        <w:category>
          <w:name w:val="Общие"/>
          <w:gallery w:val="placeholder"/>
        </w:category>
        <w:types>
          <w:type w:val="bbPlcHdr"/>
        </w:types>
        <w:behaviors>
          <w:behavior w:val="content"/>
        </w:behaviors>
        <w:guid w:val="{C56BEB67-5EDE-9743-AACA-778438B755A8}"/>
      </w:docPartPr>
      <w:docPartBody>
        <w:p w:rsidR="00922D89" w:rsidRDefault="005279A7" w:rsidP="005279A7">
          <w:pPr>
            <w:pStyle w:val="0150D38CF0F9A64494B04E7A5E0B3B7D"/>
          </w:pPr>
          <w:r w:rsidRPr="001A4836">
            <w:rPr>
              <w:rStyle w:val="a3"/>
            </w:rPr>
            <w:t>Место для ввода текста.</w:t>
          </w:r>
        </w:p>
      </w:docPartBody>
    </w:docPart>
    <w:docPart>
      <w:docPartPr>
        <w:name w:val="B7904C07F9A94A43B20C8949FBD94A6F"/>
        <w:category>
          <w:name w:val="Общие"/>
          <w:gallery w:val="placeholder"/>
        </w:category>
        <w:types>
          <w:type w:val="bbPlcHdr"/>
        </w:types>
        <w:behaviors>
          <w:behavior w:val="content"/>
        </w:behaviors>
        <w:guid w:val="{DC26F652-10E3-6C4E-98B3-CC738DC48868}"/>
      </w:docPartPr>
      <w:docPartBody>
        <w:p w:rsidR="00922D89" w:rsidRDefault="005279A7" w:rsidP="005279A7">
          <w:pPr>
            <w:pStyle w:val="B7904C07F9A94A43B20C8949FBD94A6F"/>
          </w:pPr>
          <w:r w:rsidRPr="001A4836">
            <w:rPr>
              <w:rStyle w:val="a3"/>
            </w:rPr>
            <w:t>Место для ввода текста.</w:t>
          </w:r>
        </w:p>
      </w:docPartBody>
    </w:docPart>
    <w:docPart>
      <w:docPartPr>
        <w:name w:val="BBDDEFE6D89BAD419AC25BF3DCD75652"/>
        <w:category>
          <w:name w:val="Общие"/>
          <w:gallery w:val="placeholder"/>
        </w:category>
        <w:types>
          <w:type w:val="bbPlcHdr"/>
        </w:types>
        <w:behaviors>
          <w:behavior w:val="content"/>
        </w:behaviors>
        <w:guid w:val="{144FB4D3-7966-5C4C-9D22-255B34852C0A}"/>
      </w:docPartPr>
      <w:docPartBody>
        <w:p w:rsidR="00922D89" w:rsidRDefault="005279A7" w:rsidP="005279A7">
          <w:pPr>
            <w:pStyle w:val="BBDDEFE6D89BAD419AC25BF3DCD75652"/>
          </w:pPr>
          <w:r w:rsidRPr="001A4836">
            <w:rPr>
              <w:rStyle w:val="a3"/>
            </w:rPr>
            <w:t>Место для ввода текста.</w:t>
          </w:r>
        </w:p>
      </w:docPartBody>
    </w:docPart>
    <w:docPart>
      <w:docPartPr>
        <w:name w:val="033239496747254B83DDCFB995518A20"/>
        <w:category>
          <w:name w:val="Общие"/>
          <w:gallery w:val="placeholder"/>
        </w:category>
        <w:types>
          <w:type w:val="bbPlcHdr"/>
        </w:types>
        <w:behaviors>
          <w:behavior w:val="content"/>
        </w:behaviors>
        <w:guid w:val="{B763093E-D943-C841-BE45-0E1332E554F9}"/>
      </w:docPartPr>
      <w:docPartBody>
        <w:p w:rsidR="00922D89" w:rsidRDefault="005279A7" w:rsidP="005279A7">
          <w:pPr>
            <w:pStyle w:val="033239496747254B83DDCFB995518A20"/>
          </w:pPr>
          <w:r w:rsidRPr="001A4836">
            <w:rPr>
              <w:rStyle w:val="a3"/>
            </w:rPr>
            <w:t>Место для ввода текста.</w:t>
          </w:r>
        </w:p>
      </w:docPartBody>
    </w:docPart>
    <w:docPart>
      <w:docPartPr>
        <w:name w:val="2662159786FC9C4599DD81FE19DE0471"/>
        <w:category>
          <w:name w:val="Общие"/>
          <w:gallery w:val="placeholder"/>
        </w:category>
        <w:types>
          <w:type w:val="bbPlcHdr"/>
        </w:types>
        <w:behaviors>
          <w:behavior w:val="content"/>
        </w:behaviors>
        <w:guid w:val="{3F5D823F-DBA7-1848-BA41-8C1D7A5C5FAB}"/>
      </w:docPartPr>
      <w:docPartBody>
        <w:p w:rsidR="00922D89" w:rsidRDefault="005279A7" w:rsidP="005279A7">
          <w:pPr>
            <w:pStyle w:val="2662159786FC9C4599DD81FE19DE0471"/>
          </w:pPr>
          <w:r w:rsidRPr="001A4836">
            <w:rPr>
              <w:rStyle w:val="a3"/>
            </w:rPr>
            <w:t>Место для ввода текста.</w:t>
          </w:r>
        </w:p>
      </w:docPartBody>
    </w:docPart>
    <w:docPart>
      <w:docPartPr>
        <w:name w:val="2CE20A6C9C389F4D87F4DA18653E3D86"/>
        <w:category>
          <w:name w:val="Общие"/>
          <w:gallery w:val="placeholder"/>
        </w:category>
        <w:types>
          <w:type w:val="bbPlcHdr"/>
        </w:types>
        <w:behaviors>
          <w:behavior w:val="content"/>
        </w:behaviors>
        <w:guid w:val="{6FF10FFA-B5B0-1544-A8A4-4A36ADB77140}"/>
      </w:docPartPr>
      <w:docPartBody>
        <w:p w:rsidR="00922D89" w:rsidRDefault="005279A7" w:rsidP="005279A7">
          <w:pPr>
            <w:pStyle w:val="2CE20A6C9C389F4D87F4DA18653E3D86"/>
          </w:pPr>
          <w:r w:rsidRPr="001A4836">
            <w:rPr>
              <w:rStyle w:val="a3"/>
            </w:rPr>
            <w:t>Место для ввода текста.</w:t>
          </w:r>
        </w:p>
      </w:docPartBody>
    </w:docPart>
    <w:docPart>
      <w:docPartPr>
        <w:name w:val="4DA1F899C9701C48A710502ECBA350C2"/>
        <w:category>
          <w:name w:val="Общие"/>
          <w:gallery w:val="placeholder"/>
        </w:category>
        <w:types>
          <w:type w:val="bbPlcHdr"/>
        </w:types>
        <w:behaviors>
          <w:behavior w:val="content"/>
        </w:behaviors>
        <w:guid w:val="{C9C0EC43-028A-BC4A-9EC6-AA95FEA372B9}"/>
      </w:docPartPr>
      <w:docPartBody>
        <w:p w:rsidR="00922D89" w:rsidRDefault="005279A7" w:rsidP="005279A7">
          <w:pPr>
            <w:pStyle w:val="4DA1F899C9701C48A710502ECBA350C2"/>
          </w:pPr>
          <w:r w:rsidRPr="001A4836">
            <w:rPr>
              <w:rStyle w:val="a3"/>
            </w:rPr>
            <w:t>Место для ввода текста.</w:t>
          </w:r>
        </w:p>
      </w:docPartBody>
    </w:docPart>
    <w:docPart>
      <w:docPartPr>
        <w:name w:val="5ABD8F6644447C4193C2FF7771038442"/>
        <w:category>
          <w:name w:val="Общие"/>
          <w:gallery w:val="placeholder"/>
        </w:category>
        <w:types>
          <w:type w:val="bbPlcHdr"/>
        </w:types>
        <w:behaviors>
          <w:behavior w:val="content"/>
        </w:behaviors>
        <w:guid w:val="{C14A46E8-D28C-C949-BC0C-92F3C5C52FD0}"/>
      </w:docPartPr>
      <w:docPartBody>
        <w:p w:rsidR="00922D89" w:rsidRDefault="005279A7" w:rsidP="005279A7">
          <w:pPr>
            <w:pStyle w:val="5ABD8F6644447C4193C2FF7771038442"/>
          </w:pPr>
          <w:r w:rsidRPr="001A4836">
            <w:rPr>
              <w:rStyle w:val="a3"/>
            </w:rPr>
            <w:t>Место для ввода текста.</w:t>
          </w:r>
        </w:p>
      </w:docPartBody>
    </w:docPart>
    <w:docPart>
      <w:docPartPr>
        <w:name w:val="AED07A33B2F38144BC9DA0AD17A535F5"/>
        <w:category>
          <w:name w:val="Общие"/>
          <w:gallery w:val="placeholder"/>
        </w:category>
        <w:types>
          <w:type w:val="bbPlcHdr"/>
        </w:types>
        <w:behaviors>
          <w:behavior w:val="content"/>
        </w:behaviors>
        <w:guid w:val="{431B8D0D-C166-944F-95D0-64DF9AE2AFD7}"/>
      </w:docPartPr>
      <w:docPartBody>
        <w:p w:rsidR="00922D89" w:rsidRDefault="005279A7" w:rsidP="005279A7">
          <w:pPr>
            <w:pStyle w:val="AED07A33B2F38144BC9DA0AD17A535F5"/>
          </w:pPr>
          <w:r w:rsidRPr="001A4836">
            <w:rPr>
              <w:rStyle w:val="a3"/>
            </w:rPr>
            <w:t>Место для ввода текста.</w:t>
          </w:r>
        </w:p>
      </w:docPartBody>
    </w:docPart>
    <w:docPart>
      <w:docPartPr>
        <w:name w:val="CE147F5F31D5C14FB01B27FFBD184CF3"/>
        <w:category>
          <w:name w:val="Общие"/>
          <w:gallery w:val="placeholder"/>
        </w:category>
        <w:types>
          <w:type w:val="bbPlcHdr"/>
        </w:types>
        <w:behaviors>
          <w:behavior w:val="content"/>
        </w:behaviors>
        <w:guid w:val="{B6CB4072-776B-1F4A-A7D6-C3130118DAED}"/>
      </w:docPartPr>
      <w:docPartBody>
        <w:p w:rsidR="00922D89" w:rsidRDefault="005279A7" w:rsidP="005279A7">
          <w:pPr>
            <w:pStyle w:val="CE147F5F31D5C14FB01B27FFBD184CF3"/>
          </w:pPr>
          <w:r w:rsidRPr="001A4836">
            <w:rPr>
              <w:rStyle w:val="a3"/>
            </w:rPr>
            <w:t>Место для ввода текста.</w:t>
          </w:r>
        </w:p>
      </w:docPartBody>
    </w:docPart>
    <w:docPart>
      <w:docPartPr>
        <w:name w:val="02931EB521E6BB49AEAD7CEFF32A5BB7"/>
        <w:category>
          <w:name w:val="Общие"/>
          <w:gallery w:val="placeholder"/>
        </w:category>
        <w:types>
          <w:type w:val="bbPlcHdr"/>
        </w:types>
        <w:behaviors>
          <w:behavior w:val="content"/>
        </w:behaviors>
        <w:guid w:val="{2C6B8D16-67E8-1C47-A2CC-80B7C02C1A50}"/>
      </w:docPartPr>
      <w:docPartBody>
        <w:p w:rsidR="00922D89" w:rsidRDefault="005279A7" w:rsidP="005279A7">
          <w:pPr>
            <w:pStyle w:val="02931EB521E6BB49AEAD7CEFF32A5BB7"/>
          </w:pPr>
          <w:r w:rsidRPr="001A4836">
            <w:rPr>
              <w:rStyle w:val="a3"/>
            </w:rPr>
            <w:t>Место для ввода текста.</w:t>
          </w:r>
        </w:p>
      </w:docPartBody>
    </w:docPart>
    <w:docPart>
      <w:docPartPr>
        <w:name w:val="3C29B678A6AF5848BC0C7910E9A6367A"/>
        <w:category>
          <w:name w:val="Общие"/>
          <w:gallery w:val="placeholder"/>
        </w:category>
        <w:types>
          <w:type w:val="bbPlcHdr"/>
        </w:types>
        <w:behaviors>
          <w:behavior w:val="content"/>
        </w:behaviors>
        <w:guid w:val="{9157E497-CD37-6E47-8F7A-9237AE708E4E}"/>
      </w:docPartPr>
      <w:docPartBody>
        <w:p w:rsidR="00922D89" w:rsidRDefault="005279A7" w:rsidP="005279A7">
          <w:pPr>
            <w:pStyle w:val="3C29B678A6AF5848BC0C7910E9A6367A"/>
          </w:pPr>
          <w:r w:rsidRPr="001A4836">
            <w:rPr>
              <w:rStyle w:val="a3"/>
            </w:rPr>
            <w:t>Место для ввода текста.</w:t>
          </w:r>
        </w:p>
      </w:docPartBody>
    </w:docPart>
    <w:docPart>
      <w:docPartPr>
        <w:name w:val="0D8FE2572458344AB79146CAFE4BCE22"/>
        <w:category>
          <w:name w:val="Общие"/>
          <w:gallery w:val="placeholder"/>
        </w:category>
        <w:types>
          <w:type w:val="bbPlcHdr"/>
        </w:types>
        <w:behaviors>
          <w:behavior w:val="content"/>
        </w:behaviors>
        <w:guid w:val="{1CF1E964-A484-944C-9B60-435A5198C68A}"/>
      </w:docPartPr>
      <w:docPartBody>
        <w:p w:rsidR="00922D89" w:rsidRDefault="005279A7" w:rsidP="005279A7">
          <w:pPr>
            <w:pStyle w:val="0D8FE2572458344AB79146CAFE4BCE22"/>
          </w:pPr>
          <w:r w:rsidRPr="001A4836">
            <w:rPr>
              <w:rStyle w:val="a3"/>
            </w:rPr>
            <w:t>Место для ввода текста.</w:t>
          </w:r>
        </w:p>
      </w:docPartBody>
    </w:docPart>
    <w:docPart>
      <w:docPartPr>
        <w:name w:val="F2C2487600B1CC4582483C0B7C6CE657"/>
        <w:category>
          <w:name w:val="Общие"/>
          <w:gallery w:val="placeholder"/>
        </w:category>
        <w:types>
          <w:type w:val="bbPlcHdr"/>
        </w:types>
        <w:behaviors>
          <w:behavior w:val="content"/>
        </w:behaviors>
        <w:guid w:val="{DD76AC4B-88AC-6D46-A9EE-B1A878B3A9A8}"/>
      </w:docPartPr>
      <w:docPartBody>
        <w:p w:rsidR="00922D89" w:rsidRDefault="005279A7" w:rsidP="005279A7">
          <w:pPr>
            <w:pStyle w:val="F2C2487600B1CC4582483C0B7C6CE657"/>
          </w:pPr>
          <w:r w:rsidRPr="001A4836">
            <w:rPr>
              <w:rStyle w:val="a3"/>
            </w:rPr>
            <w:t>Место для ввода текста.</w:t>
          </w:r>
        </w:p>
      </w:docPartBody>
    </w:docPart>
    <w:docPart>
      <w:docPartPr>
        <w:name w:val="9B20732DAC63F1488FB10C6C4FD11666"/>
        <w:category>
          <w:name w:val="Общие"/>
          <w:gallery w:val="placeholder"/>
        </w:category>
        <w:types>
          <w:type w:val="bbPlcHdr"/>
        </w:types>
        <w:behaviors>
          <w:behavior w:val="content"/>
        </w:behaviors>
        <w:guid w:val="{024B2848-184C-2942-8443-D59F7E21B0D0}"/>
      </w:docPartPr>
      <w:docPartBody>
        <w:p w:rsidR="00922D89" w:rsidRDefault="005279A7" w:rsidP="005279A7">
          <w:pPr>
            <w:pStyle w:val="9B20732DAC63F1488FB10C6C4FD11666"/>
          </w:pPr>
          <w:r w:rsidRPr="001A4836">
            <w:rPr>
              <w:rStyle w:val="a3"/>
            </w:rPr>
            <w:t>Место для ввода текста.</w:t>
          </w:r>
        </w:p>
      </w:docPartBody>
    </w:docPart>
    <w:docPart>
      <w:docPartPr>
        <w:name w:val="9C2FC8784883194683B40B8D3EB98542"/>
        <w:category>
          <w:name w:val="Общие"/>
          <w:gallery w:val="placeholder"/>
        </w:category>
        <w:types>
          <w:type w:val="bbPlcHdr"/>
        </w:types>
        <w:behaviors>
          <w:behavior w:val="content"/>
        </w:behaviors>
        <w:guid w:val="{01B80D7B-E8C6-C049-81EE-2480A717DE65}"/>
      </w:docPartPr>
      <w:docPartBody>
        <w:p w:rsidR="00922D89" w:rsidRDefault="005279A7" w:rsidP="005279A7">
          <w:pPr>
            <w:pStyle w:val="9C2FC8784883194683B40B8D3EB98542"/>
          </w:pPr>
          <w:r w:rsidRPr="001A4836">
            <w:rPr>
              <w:rStyle w:val="a3"/>
            </w:rPr>
            <w:t>Место для ввода текста.</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Calibri Light">
    <w:panose1 w:val="020F0302020204030204"/>
    <w:charset w:val="CC"/>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9A7"/>
    <w:rsid w:val="002F0FA0"/>
    <w:rsid w:val="005279A7"/>
    <w:rsid w:val="005447E9"/>
    <w:rsid w:val="007D2C5C"/>
    <w:rsid w:val="00922D8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ru-RU" w:eastAsia="ru-R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279A7"/>
    <w:rPr>
      <w:color w:val="808080"/>
    </w:rPr>
  </w:style>
  <w:style w:type="paragraph" w:customStyle="1" w:styleId="67CB1CDDB833BC40B5B5A1C4F745DF47">
    <w:name w:val="67CB1CDDB833BC40B5B5A1C4F745DF47"/>
    <w:rsid w:val="005279A7"/>
  </w:style>
  <w:style w:type="paragraph" w:customStyle="1" w:styleId="D4477807120B31409B19C8A1EA9E0139">
    <w:name w:val="D4477807120B31409B19C8A1EA9E0139"/>
    <w:rsid w:val="005279A7"/>
  </w:style>
  <w:style w:type="paragraph" w:customStyle="1" w:styleId="A7D728A02512EC4E889BAEAF6D5BEEF3">
    <w:name w:val="A7D728A02512EC4E889BAEAF6D5BEEF3"/>
    <w:rsid w:val="005279A7"/>
  </w:style>
  <w:style w:type="paragraph" w:customStyle="1" w:styleId="0E94A22EC7F1D0489581572C52FD8056">
    <w:name w:val="0E94A22EC7F1D0489581572C52FD8056"/>
    <w:rsid w:val="005279A7"/>
  </w:style>
  <w:style w:type="paragraph" w:customStyle="1" w:styleId="0150D38CF0F9A64494B04E7A5E0B3B7D">
    <w:name w:val="0150D38CF0F9A64494B04E7A5E0B3B7D"/>
    <w:rsid w:val="005279A7"/>
  </w:style>
  <w:style w:type="paragraph" w:customStyle="1" w:styleId="B7904C07F9A94A43B20C8949FBD94A6F">
    <w:name w:val="B7904C07F9A94A43B20C8949FBD94A6F"/>
    <w:rsid w:val="005279A7"/>
  </w:style>
  <w:style w:type="paragraph" w:customStyle="1" w:styleId="BBDDEFE6D89BAD419AC25BF3DCD75652">
    <w:name w:val="BBDDEFE6D89BAD419AC25BF3DCD75652"/>
    <w:rsid w:val="005279A7"/>
  </w:style>
  <w:style w:type="paragraph" w:customStyle="1" w:styleId="033239496747254B83DDCFB995518A20">
    <w:name w:val="033239496747254B83DDCFB995518A20"/>
    <w:rsid w:val="005279A7"/>
  </w:style>
  <w:style w:type="paragraph" w:customStyle="1" w:styleId="2662159786FC9C4599DD81FE19DE0471">
    <w:name w:val="2662159786FC9C4599DD81FE19DE0471"/>
    <w:rsid w:val="005279A7"/>
  </w:style>
  <w:style w:type="paragraph" w:customStyle="1" w:styleId="2CE20A6C9C389F4D87F4DA18653E3D86">
    <w:name w:val="2CE20A6C9C389F4D87F4DA18653E3D86"/>
    <w:rsid w:val="005279A7"/>
  </w:style>
  <w:style w:type="paragraph" w:customStyle="1" w:styleId="4DA1F899C9701C48A710502ECBA350C2">
    <w:name w:val="4DA1F899C9701C48A710502ECBA350C2"/>
    <w:rsid w:val="005279A7"/>
  </w:style>
  <w:style w:type="paragraph" w:customStyle="1" w:styleId="5ABD8F6644447C4193C2FF7771038442">
    <w:name w:val="5ABD8F6644447C4193C2FF7771038442"/>
    <w:rsid w:val="005279A7"/>
  </w:style>
  <w:style w:type="paragraph" w:customStyle="1" w:styleId="AED07A33B2F38144BC9DA0AD17A535F5">
    <w:name w:val="AED07A33B2F38144BC9DA0AD17A535F5"/>
    <w:rsid w:val="005279A7"/>
  </w:style>
  <w:style w:type="paragraph" w:customStyle="1" w:styleId="CE147F5F31D5C14FB01B27FFBD184CF3">
    <w:name w:val="CE147F5F31D5C14FB01B27FFBD184CF3"/>
    <w:rsid w:val="005279A7"/>
  </w:style>
  <w:style w:type="paragraph" w:customStyle="1" w:styleId="02931EB521E6BB49AEAD7CEFF32A5BB7">
    <w:name w:val="02931EB521E6BB49AEAD7CEFF32A5BB7"/>
    <w:rsid w:val="005279A7"/>
  </w:style>
  <w:style w:type="paragraph" w:customStyle="1" w:styleId="3C29B678A6AF5848BC0C7910E9A6367A">
    <w:name w:val="3C29B678A6AF5848BC0C7910E9A6367A"/>
    <w:rsid w:val="005279A7"/>
  </w:style>
  <w:style w:type="paragraph" w:customStyle="1" w:styleId="0D8FE2572458344AB79146CAFE4BCE22">
    <w:name w:val="0D8FE2572458344AB79146CAFE4BCE22"/>
    <w:rsid w:val="005279A7"/>
  </w:style>
  <w:style w:type="paragraph" w:customStyle="1" w:styleId="F2C2487600B1CC4582483C0B7C6CE657">
    <w:name w:val="F2C2487600B1CC4582483C0B7C6CE657"/>
    <w:rsid w:val="005279A7"/>
  </w:style>
  <w:style w:type="paragraph" w:customStyle="1" w:styleId="9B20732DAC63F1488FB10C6C4FD11666">
    <w:name w:val="9B20732DAC63F1488FB10C6C4FD11666"/>
    <w:rsid w:val="005279A7"/>
  </w:style>
  <w:style w:type="paragraph" w:customStyle="1" w:styleId="9C2FC8784883194683B40B8D3EB98542">
    <w:name w:val="9C2FC8784883194683B40B8D3EB98542"/>
    <w:rsid w:val="005279A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82</Words>
  <Characters>3891</Characters>
  <Application>Microsoft Office Word</Application>
  <DocSecurity>0</DocSecurity>
  <Lines>32</Lines>
  <Paragraphs>9</Paragraphs>
  <ScaleCrop>false</ScaleCrop>
  <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ylu Murtazina</dc:creator>
  <cp:keywords/>
  <dc:description/>
  <cp:lastModifiedBy>Aysylu Murtazina</cp:lastModifiedBy>
  <cp:revision>3</cp:revision>
  <dcterms:created xsi:type="dcterms:W3CDTF">2023-12-17T10:49:00Z</dcterms:created>
  <dcterms:modified xsi:type="dcterms:W3CDTF">2023-12-17T11:30:00Z</dcterms:modified>
</cp:coreProperties>
</file>